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995BDC" w14:textId="1DA76A82" w:rsidR="21A104EB" w:rsidRPr="009971C2" w:rsidRDefault="21A104EB" w:rsidP="009971C2">
      <w:pPr>
        <w:spacing w:line="276" w:lineRule="auto"/>
        <w:rPr>
          <w:rFonts w:ascii="Aptos" w:hAnsi="Aptos" w:cs="Arial"/>
          <w:b/>
          <w:bCs/>
        </w:rPr>
      </w:pPr>
      <w:r w:rsidRPr="009971C2">
        <w:rPr>
          <w:rFonts w:ascii="Aptos" w:hAnsi="Aptos" w:cs="Arial"/>
          <w:b/>
          <w:bCs/>
        </w:rPr>
        <w:t>Material</w:t>
      </w:r>
      <w:r w:rsidR="4AF1053C" w:rsidRPr="009971C2">
        <w:rPr>
          <w:rFonts w:ascii="Aptos" w:hAnsi="Aptos" w:cs="Arial"/>
          <w:b/>
          <w:bCs/>
        </w:rPr>
        <w:t>s</w:t>
      </w:r>
      <w:r w:rsidRPr="009971C2">
        <w:rPr>
          <w:rFonts w:ascii="Aptos" w:hAnsi="Aptos" w:cs="Arial"/>
          <w:b/>
          <w:bCs/>
        </w:rPr>
        <w:t xml:space="preserve"> and methods</w:t>
      </w:r>
    </w:p>
    <w:p w14:paraId="4EC5B06B" w14:textId="76D24ED8" w:rsidR="73B85BB9" w:rsidRPr="009971C2" w:rsidRDefault="73B85BB9" w:rsidP="009971C2">
      <w:pPr>
        <w:spacing w:line="276" w:lineRule="auto"/>
        <w:rPr>
          <w:rFonts w:ascii="Aptos" w:hAnsi="Aptos" w:cs="Arial"/>
          <w:b/>
          <w:bCs/>
          <w:u w:val="single"/>
        </w:rPr>
      </w:pPr>
      <w:r w:rsidRPr="009971C2">
        <w:rPr>
          <w:rFonts w:ascii="Aptos" w:hAnsi="Aptos" w:cs="Arial"/>
          <w:b/>
          <w:bCs/>
          <w:u w:val="single"/>
        </w:rPr>
        <w:t xml:space="preserve">1. </w:t>
      </w:r>
      <w:r w:rsidR="664396A6" w:rsidRPr="009971C2">
        <w:rPr>
          <w:rFonts w:ascii="Aptos" w:hAnsi="Aptos" w:cs="Arial"/>
          <w:b/>
          <w:bCs/>
          <w:u w:val="single"/>
        </w:rPr>
        <w:t>Zebrafish</w:t>
      </w:r>
    </w:p>
    <w:p w14:paraId="212D1BEF" w14:textId="010F118B" w:rsidR="77DC2236" w:rsidRPr="009971C2" w:rsidRDefault="181AB97D" w:rsidP="009971C2">
      <w:pPr>
        <w:spacing w:after="0" w:line="276" w:lineRule="auto"/>
        <w:rPr>
          <w:rFonts w:ascii="Aptos" w:hAnsi="Aptos" w:cs="Arial"/>
          <w:b/>
        </w:rPr>
      </w:pPr>
      <w:r w:rsidRPr="009971C2">
        <w:rPr>
          <w:rFonts w:ascii="Aptos" w:eastAsia="Times New Roman" w:hAnsi="Aptos" w:cs="Arial"/>
          <w:b/>
          <w:bCs/>
        </w:rPr>
        <w:t xml:space="preserve">1.1 </w:t>
      </w:r>
      <w:r w:rsidR="77DC2236" w:rsidRPr="009971C2">
        <w:rPr>
          <w:rFonts w:ascii="Aptos" w:eastAsia="Times New Roman" w:hAnsi="Aptos" w:cs="Arial"/>
          <w:b/>
        </w:rPr>
        <w:t xml:space="preserve">Zebrafish husbandry and maintenance </w:t>
      </w:r>
    </w:p>
    <w:p w14:paraId="3D612A24" w14:textId="694C7D5C" w:rsidR="4897CDE7" w:rsidRPr="009971C2" w:rsidRDefault="0018418B" w:rsidP="009971C2">
      <w:pPr>
        <w:spacing w:after="0" w:line="276" w:lineRule="auto"/>
        <w:rPr>
          <w:rFonts w:ascii="Aptos" w:hAnsi="Aptos" w:cs="Arial"/>
        </w:rPr>
      </w:pPr>
      <w:r w:rsidRPr="009971C2">
        <w:rPr>
          <w:rFonts w:ascii="Aptos" w:eastAsia="Times New Roman" w:hAnsi="Aptos" w:cs="Arial"/>
          <w:color w:val="212121"/>
        </w:rPr>
        <w:t xml:space="preserve">Adult zebrafish </w:t>
      </w:r>
      <w:r w:rsidR="002C6E97" w:rsidRPr="009971C2">
        <w:rPr>
          <w:rFonts w:ascii="Aptos" w:eastAsia="Times New Roman" w:hAnsi="Aptos" w:cs="Arial"/>
          <w:color w:val="212121"/>
        </w:rPr>
        <w:t xml:space="preserve">(AB) </w:t>
      </w:r>
      <w:r w:rsidRPr="009971C2">
        <w:rPr>
          <w:rFonts w:ascii="Aptos" w:eastAsia="Times New Roman" w:hAnsi="Aptos" w:cs="Arial"/>
          <w:color w:val="212121"/>
        </w:rPr>
        <w:t>were kept on a 10-hour dark/14-hour light cycle at 28.5°C</w:t>
      </w:r>
      <w:r w:rsidR="005271D5" w:rsidRPr="009971C2">
        <w:rPr>
          <w:rFonts w:ascii="Aptos" w:eastAsia="Times New Roman" w:hAnsi="Aptos" w:cs="Arial"/>
          <w:color w:val="212121"/>
        </w:rPr>
        <w:t xml:space="preserve">. </w:t>
      </w:r>
      <w:r w:rsidR="77DC2236" w:rsidRPr="009971C2">
        <w:rPr>
          <w:rFonts w:ascii="Aptos" w:eastAsia="Times New Roman" w:hAnsi="Aptos" w:cs="Arial"/>
          <w:color w:val="212121"/>
        </w:rPr>
        <w:t xml:space="preserve">All procedures comply with all relevant ethical regulations and were approved by </w:t>
      </w:r>
      <w:r w:rsidR="77DC2236" w:rsidRPr="009971C2">
        <w:rPr>
          <w:rFonts w:ascii="Aptos" w:eastAsia="Times New Roman" w:hAnsi="Aptos" w:cs="Arial"/>
          <w:color w:val="000000" w:themeColor="text1"/>
        </w:rPr>
        <w:t>the animal ethics committee (IACUC review board) at the Stowers Institute for Medical Research (Protocol #2024-171).</w:t>
      </w:r>
    </w:p>
    <w:p w14:paraId="14740DCE" w14:textId="7D33AD0D" w:rsidR="10C9CC62" w:rsidRPr="009971C2" w:rsidRDefault="10C9CC62" w:rsidP="009971C2">
      <w:pPr>
        <w:spacing w:after="0" w:line="276" w:lineRule="auto"/>
        <w:rPr>
          <w:rFonts w:ascii="Aptos" w:eastAsia="Times New Roman" w:hAnsi="Aptos" w:cs="Arial"/>
          <w:color w:val="000000" w:themeColor="text1"/>
        </w:rPr>
      </w:pPr>
    </w:p>
    <w:p w14:paraId="3A7DFA31" w14:textId="160012F4" w:rsidR="19E452A9" w:rsidRPr="009971C2" w:rsidRDefault="19E452A9" w:rsidP="009971C2">
      <w:pPr>
        <w:spacing w:line="276" w:lineRule="auto"/>
        <w:rPr>
          <w:rFonts w:ascii="Aptos" w:hAnsi="Aptos" w:cs="Arial"/>
          <w:b/>
          <w:bCs/>
        </w:rPr>
      </w:pPr>
      <w:r w:rsidRPr="009971C2">
        <w:rPr>
          <w:rFonts w:ascii="Aptos" w:hAnsi="Aptos" w:cs="Arial"/>
          <w:b/>
          <w:bCs/>
        </w:rPr>
        <w:t>1.</w:t>
      </w:r>
      <w:r w:rsidR="0096BFE1" w:rsidRPr="009971C2">
        <w:rPr>
          <w:rFonts w:ascii="Aptos" w:hAnsi="Aptos" w:cs="Arial"/>
          <w:b/>
          <w:bCs/>
        </w:rPr>
        <w:t>2</w:t>
      </w:r>
      <w:r w:rsidRPr="009971C2">
        <w:rPr>
          <w:rFonts w:ascii="Aptos" w:hAnsi="Aptos" w:cs="Arial"/>
          <w:b/>
          <w:bCs/>
        </w:rPr>
        <w:t xml:space="preserve"> </w:t>
      </w:r>
      <w:r w:rsidR="664396A6" w:rsidRPr="009971C2">
        <w:rPr>
          <w:rFonts w:ascii="Aptos" w:hAnsi="Aptos" w:cs="Arial"/>
          <w:b/>
          <w:bCs/>
        </w:rPr>
        <w:t>Zebrafish dissection and o</w:t>
      </w:r>
      <w:r w:rsidR="328F0815" w:rsidRPr="009971C2">
        <w:rPr>
          <w:rFonts w:ascii="Aptos" w:hAnsi="Aptos" w:cs="Arial"/>
          <w:b/>
          <w:bCs/>
        </w:rPr>
        <w:t>vary isolation</w:t>
      </w:r>
    </w:p>
    <w:p w14:paraId="673F815E" w14:textId="4F0B7571" w:rsidR="0D0904F5" w:rsidRPr="009971C2" w:rsidRDefault="31041E1D" w:rsidP="009971C2">
      <w:pPr>
        <w:spacing w:line="276" w:lineRule="auto"/>
        <w:rPr>
          <w:rFonts w:ascii="Aptos" w:hAnsi="Aptos" w:cs="Arial"/>
        </w:rPr>
      </w:pPr>
      <w:r w:rsidRPr="009971C2">
        <w:rPr>
          <w:rFonts w:ascii="Aptos" w:hAnsi="Aptos" w:cs="Arial"/>
        </w:rPr>
        <w:t xml:space="preserve">Adult female zebrafish </w:t>
      </w:r>
      <w:r w:rsidR="1688A1A1" w:rsidRPr="009971C2">
        <w:rPr>
          <w:rFonts w:ascii="Aptos" w:hAnsi="Aptos" w:cs="Arial"/>
        </w:rPr>
        <w:t>were</w:t>
      </w:r>
      <w:r w:rsidRPr="009971C2">
        <w:rPr>
          <w:rFonts w:ascii="Aptos" w:hAnsi="Aptos" w:cs="Arial"/>
        </w:rPr>
        <w:t xml:space="preserve"> </w:t>
      </w:r>
      <w:r w:rsidR="5F56F3AF" w:rsidRPr="009971C2">
        <w:rPr>
          <w:rFonts w:ascii="Aptos" w:hAnsi="Aptos" w:cs="Arial"/>
        </w:rPr>
        <w:t>euthanized by rapid chilling</w:t>
      </w:r>
      <w:r w:rsidR="004DBB66" w:rsidRPr="009971C2">
        <w:rPr>
          <w:rFonts w:ascii="Aptos" w:hAnsi="Aptos" w:cs="Arial"/>
        </w:rPr>
        <w:t xml:space="preserve"> according to SOP: AQU-FSH-TEC-3</w:t>
      </w:r>
      <w:r w:rsidR="76365765" w:rsidRPr="009971C2">
        <w:rPr>
          <w:rFonts w:ascii="Aptos" w:hAnsi="Aptos" w:cs="Arial"/>
        </w:rPr>
        <w:t>2</w:t>
      </w:r>
      <w:r w:rsidR="5F56F3AF" w:rsidRPr="009971C2">
        <w:rPr>
          <w:rFonts w:ascii="Aptos" w:hAnsi="Aptos" w:cs="Arial"/>
        </w:rPr>
        <w:t xml:space="preserve">. </w:t>
      </w:r>
      <w:r w:rsidR="109050D4" w:rsidRPr="009971C2">
        <w:rPr>
          <w:rFonts w:ascii="Aptos" w:hAnsi="Aptos" w:cs="Arial"/>
        </w:rPr>
        <w:t xml:space="preserve">Ovaries were </w:t>
      </w:r>
      <w:r w:rsidR="1FA9586F" w:rsidRPr="009971C2">
        <w:rPr>
          <w:rFonts w:ascii="Aptos" w:hAnsi="Aptos" w:cs="Arial"/>
        </w:rPr>
        <w:t xml:space="preserve">dissected out and </w:t>
      </w:r>
      <w:r w:rsidR="109050D4" w:rsidRPr="009971C2">
        <w:rPr>
          <w:rFonts w:ascii="Aptos" w:hAnsi="Aptos" w:cs="Arial"/>
        </w:rPr>
        <w:t xml:space="preserve">immediately transferred to a Petri dish containing Leibovitz’s L-15 medium </w:t>
      </w:r>
      <w:r w:rsidR="7EAD6801" w:rsidRPr="009971C2">
        <w:rPr>
          <w:rFonts w:ascii="Aptos" w:hAnsi="Aptos" w:cs="Arial"/>
        </w:rPr>
        <w:t>(</w:t>
      </w:r>
      <w:r w:rsidR="693A4ED3" w:rsidRPr="009971C2">
        <w:rPr>
          <w:rFonts w:ascii="Aptos" w:hAnsi="Aptos" w:cs="Arial"/>
        </w:rPr>
        <w:t>Sigma Aldrich</w:t>
      </w:r>
      <w:r w:rsidR="7EAD6801" w:rsidRPr="009971C2">
        <w:rPr>
          <w:rFonts w:ascii="Aptos" w:hAnsi="Aptos" w:cs="Arial"/>
        </w:rPr>
        <w:t xml:space="preserve">, </w:t>
      </w:r>
      <w:r w:rsidR="693A4ED3" w:rsidRPr="009971C2">
        <w:rPr>
          <w:rFonts w:ascii="Aptos" w:hAnsi="Aptos" w:cs="Arial"/>
        </w:rPr>
        <w:t>L5520</w:t>
      </w:r>
      <w:r w:rsidR="7EAD6801" w:rsidRPr="009971C2">
        <w:rPr>
          <w:rFonts w:ascii="Aptos" w:hAnsi="Aptos" w:cs="Arial"/>
        </w:rPr>
        <w:t xml:space="preserve">) </w:t>
      </w:r>
      <w:r w:rsidR="109050D4" w:rsidRPr="009971C2">
        <w:rPr>
          <w:rFonts w:ascii="Aptos" w:hAnsi="Aptos" w:cs="Arial"/>
        </w:rPr>
        <w:t xml:space="preserve">or PBS </w:t>
      </w:r>
      <w:r w:rsidR="2B8A62D8" w:rsidRPr="009971C2">
        <w:rPr>
          <w:rFonts w:ascii="Aptos" w:hAnsi="Aptos" w:cs="Arial"/>
        </w:rPr>
        <w:t>(</w:t>
      </w:r>
      <w:proofErr w:type="spellStart"/>
      <w:r w:rsidR="09811A93" w:rsidRPr="009971C2">
        <w:rPr>
          <w:rFonts w:ascii="Aptos" w:hAnsi="Aptos" w:cs="Arial"/>
        </w:rPr>
        <w:t>Thermofisher</w:t>
      </w:r>
      <w:proofErr w:type="spellEnd"/>
      <w:r w:rsidR="09811A93" w:rsidRPr="009971C2">
        <w:rPr>
          <w:rFonts w:ascii="Aptos" w:hAnsi="Aptos" w:cs="Arial"/>
        </w:rPr>
        <w:t>, J62851.AP</w:t>
      </w:r>
      <w:r w:rsidR="2B8A62D8" w:rsidRPr="009971C2">
        <w:rPr>
          <w:rFonts w:ascii="Aptos" w:hAnsi="Aptos" w:cs="Arial"/>
        </w:rPr>
        <w:t xml:space="preserve">) </w:t>
      </w:r>
      <w:r w:rsidR="109050D4" w:rsidRPr="009971C2">
        <w:rPr>
          <w:rFonts w:ascii="Aptos" w:hAnsi="Aptos" w:cs="Arial"/>
        </w:rPr>
        <w:t>for subsequent processing.</w:t>
      </w:r>
      <w:r w:rsidR="7905A0F9" w:rsidRPr="009971C2">
        <w:rPr>
          <w:rFonts w:ascii="Aptos" w:hAnsi="Aptos" w:cs="Arial"/>
        </w:rPr>
        <w:t xml:space="preserve"> </w:t>
      </w:r>
    </w:p>
    <w:p w14:paraId="6F7D0193" w14:textId="3669B15F" w:rsidR="03427AFD" w:rsidRPr="009971C2" w:rsidRDefault="36E214B7" w:rsidP="009971C2">
      <w:pPr>
        <w:spacing w:line="276" w:lineRule="auto"/>
        <w:rPr>
          <w:rFonts w:ascii="Aptos" w:hAnsi="Aptos" w:cs="Arial"/>
        </w:rPr>
      </w:pPr>
      <w:r w:rsidRPr="009971C2">
        <w:rPr>
          <w:rFonts w:ascii="Aptos" w:hAnsi="Aptos" w:cs="Arial"/>
        </w:rPr>
        <w:t>For oocyte dissociation, o</w:t>
      </w:r>
      <w:r w:rsidR="0406B16B" w:rsidRPr="009971C2">
        <w:rPr>
          <w:rFonts w:ascii="Aptos" w:hAnsi="Aptos" w:cs="Arial"/>
        </w:rPr>
        <w:t xml:space="preserve">varies were </w:t>
      </w:r>
      <w:r w:rsidR="343D5319" w:rsidRPr="009971C2">
        <w:rPr>
          <w:rFonts w:ascii="Aptos" w:hAnsi="Aptos" w:cs="Arial"/>
        </w:rPr>
        <w:t>dissected out</w:t>
      </w:r>
      <w:r w:rsidR="0406B16B" w:rsidRPr="009971C2">
        <w:rPr>
          <w:rFonts w:ascii="Aptos" w:hAnsi="Aptos" w:cs="Arial"/>
        </w:rPr>
        <w:t>, rinsed</w:t>
      </w:r>
      <w:r w:rsidR="74FCD783" w:rsidRPr="009971C2">
        <w:rPr>
          <w:rFonts w:ascii="Aptos" w:hAnsi="Aptos" w:cs="Arial"/>
        </w:rPr>
        <w:t xml:space="preserve"> in PBS</w:t>
      </w:r>
      <w:r w:rsidR="0406B16B" w:rsidRPr="009971C2">
        <w:rPr>
          <w:rFonts w:ascii="Aptos" w:hAnsi="Aptos" w:cs="Arial"/>
        </w:rPr>
        <w:t xml:space="preserve">, and transferred to Leibovitz’s L-15 medium (Sigma-Aldrich, L5520) supplemented with collagenase I and II </w:t>
      </w:r>
      <w:r w:rsidR="23CD01B2" w:rsidRPr="009971C2">
        <w:rPr>
          <w:rFonts w:ascii="Aptos" w:hAnsi="Aptos" w:cs="Arial"/>
        </w:rPr>
        <w:t>(</w:t>
      </w:r>
      <w:r w:rsidR="52AA106C" w:rsidRPr="009971C2">
        <w:rPr>
          <w:rFonts w:ascii="Aptos" w:hAnsi="Aptos" w:cs="Arial"/>
        </w:rPr>
        <w:t>Sigma Aldrich</w:t>
      </w:r>
      <w:r w:rsidR="23CD01B2" w:rsidRPr="009971C2">
        <w:rPr>
          <w:rFonts w:ascii="Aptos" w:hAnsi="Aptos" w:cs="Arial"/>
        </w:rPr>
        <w:t xml:space="preserve">, </w:t>
      </w:r>
      <w:r w:rsidR="52AA106C" w:rsidRPr="009971C2">
        <w:rPr>
          <w:rFonts w:ascii="Aptos" w:hAnsi="Aptos" w:cs="Arial"/>
        </w:rPr>
        <w:t>17018029</w:t>
      </w:r>
      <w:r w:rsidR="2351FAF8" w:rsidRPr="009971C2">
        <w:rPr>
          <w:rFonts w:ascii="Aptos" w:hAnsi="Aptos" w:cs="Arial"/>
        </w:rPr>
        <w:t xml:space="preserve">, </w:t>
      </w:r>
      <w:r w:rsidR="39C74D1E" w:rsidRPr="009971C2">
        <w:rPr>
          <w:rFonts w:ascii="Aptos" w:hAnsi="Aptos" w:cs="Arial"/>
        </w:rPr>
        <w:t>17101015</w:t>
      </w:r>
      <w:r w:rsidR="23CD01B2" w:rsidRPr="009971C2">
        <w:rPr>
          <w:rFonts w:ascii="Aptos" w:hAnsi="Aptos" w:cs="Arial"/>
        </w:rPr>
        <w:t xml:space="preserve">) </w:t>
      </w:r>
      <w:r w:rsidR="0406B16B" w:rsidRPr="009971C2">
        <w:rPr>
          <w:rFonts w:ascii="Aptos" w:hAnsi="Aptos" w:cs="Arial"/>
        </w:rPr>
        <w:t>(3 mg/mL each) for stages I–II, or collagenase I alone (3 mg/mL) for stage III. Ovaries were cut into 3–4 fragments, and oocytes were dissociated by gentle pipetting with a glass Pasteur pipette and mechanical</w:t>
      </w:r>
      <w:r w:rsidR="2CF0C71F" w:rsidRPr="009971C2">
        <w:rPr>
          <w:rFonts w:ascii="Aptos" w:hAnsi="Aptos" w:cs="Arial"/>
        </w:rPr>
        <w:t xml:space="preserve"> </w:t>
      </w:r>
      <w:r w:rsidR="0406B16B" w:rsidRPr="009971C2">
        <w:rPr>
          <w:rFonts w:ascii="Aptos" w:hAnsi="Aptos" w:cs="Arial"/>
        </w:rPr>
        <w:t>stripping with fine forceps. Stage-specific oocytes were then separated using nylon strainers (</w:t>
      </w:r>
      <w:proofErr w:type="spellStart"/>
      <w:r w:rsidR="015CA0EC" w:rsidRPr="009971C2">
        <w:rPr>
          <w:rFonts w:ascii="Aptos" w:hAnsi="Aptos" w:cs="Arial"/>
        </w:rPr>
        <w:t>P</w:t>
      </w:r>
      <w:r w:rsidR="0406B16B" w:rsidRPr="009971C2">
        <w:rPr>
          <w:rFonts w:ascii="Aptos" w:hAnsi="Aptos" w:cs="Arial"/>
        </w:rPr>
        <w:t>luriSelect</w:t>
      </w:r>
      <w:proofErr w:type="spellEnd"/>
      <w:r w:rsidR="65069FB6" w:rsidRPr="009971C2">
        <w:rPr>
          <w:rFonts w:ascii="Aptos" w:hAnsi="Aptos" w:cs="Arial"/>
        </w:rPr>
        <w:t xml:space="preserve"> </w:t>
      </w:r>
      <w:r w:rsidR="141DB66B" w:rsidRPr="009971C2">
        <w:rPr>
          <w:rFonts w:ascii="Aptos" w:eastAsia="Times New Roman" w:hAnsi="Aptos" w:cs="Arial"/>
          <w:color w:val="000000" w:themeColor="text1"/>
          <w:lang w:eastAsia="en-US"/>
        </w:rPr>
        <w:t>43-50100-03</w:t>
      </w:r>
      <w:r w:rsidR="26EC58AB" w:rsidRPr="009971C2">
        <w:rPr>
          <w:rFonts w:ascii="Aptos" w:eastAsia="Times New Roman" w:hAnsi="Aptos" w:cs="Arial"/>
          <w:color w:val="000000" w:themeColor="text1"/>
          <w:lang w:eastAsia="en-US"/>
        </w:rPr>
        <w:t>, 43-50300-03</w:t>
      </w:r>
      <w:r w:rsidR="0406B16B" w:rsidRPr="009971C2">
        <w:rPr>
          <w:rFonts w:ascii="Aptos" w:hAnsi="Aptos" w:cs="Arial"/>
        </w:rPr>
        <w:t>) according to diameter</w:t>
      </w:r>
      <w:r w:rsidR="3582F5AD" w:rsidRPr="009971C2">
        <w:rPr>
          <w:rFonts w:ascii="Aptos" w:hAnsi="Aptos" w:cs="Arial"/>
        </w:rPr>
        <w:t>, wit</w:t>
      </w:r>
      <w:r w:rsidR="04E58558" w:rsidRPr="009971C2">
        <w:rPr>
          <w:rFonts w:ascii="Aptos" w:hAnsi="Aptos" w:cs="Arial"/>
        </w:rPr>
        <w:t xml:space="preserve">h 100 µm sieve for stage I, 300 </w:t>
      </w:r>
      <w:r w:rsidR="04E58558" w:rsidRPr="009971C2">
        <w:rPr>
          <w:rFonts w:ascii="Aptos" w:eastAsia="Aptos" w:hAnsi="Aptos" w:cs="Arial"/>
        </w:rPr>
        <w:t>µm sieve for sta</w:t>
      </w:r>
      <w:r w:rsidR="66E99814" w:rsidRPr="009971C2">
        <w:rPr>
          <w:rFonts w:ascii="Aptos" w:eastAsia="Aptos" w:hAnsi="Aptos" w:cs="Arial"/>
        </w:rPr>
        <w:t>ge II</w:t>
      </w:r>
      <w:r w:rsidR="3252A2E6" w:rsidRPr="009971C2">
        <w:rPr>
          <w:rFonts w:ascii="Aptos" w:eastAsia="Aptos" w:hAnsi="Aptos" w:cs="Arial"/>
        </w:rPr>
        <w:t xml:space="preserve">. </w:t>
      </w:r>
      <w:r w:rsidR="4966DF79" w:rsidRPr="009971C2">
        <w:rPr>
          <w:rFonts w:ascii="Aptos" w:eastAsia="Aptos" w:hAnsi="Aptos" w:cs="Arial"/>
        </w:rPr>
        <w:t>S</w:t>
      </w:r>
      <w:r w:rsidR="3252A2E6" w:rsidRPr="009971C2">
        <w:rPr>
          <w:rFonts w:ascii="Aptos" w:eastAsia="Aptos" w:hAnsi="Aptos" w:cs="Arial"/>
        </w:rPr>
        <w:t xml:space="preserve">tage III </w:t>
      </w:r>
      <w:r w:rsidR="4966DF79" w:rsidRPr="009971C2">
        <w:rPr>
          <w:rFonts w:ascii="Aptos" w:eastAsia="Aptos" w:hAnsi="Aptos" w:cs="Arial"/>
        </w:rPr>
        <w:t xml:space="preserve">oocytes </w:t>
      </w:r>
      <w:r w:rsidR="3252A2E6" w:rsidRPr="009971C2">
        <w:rPr>
          <w:rFonts w:ascii="Aptos" w:eastAsia="Aptos" w:hAnsi="Aptos" w:cs="Arial"/>
        </w:rPr>
        <w:t>w</w:t>
      </w:r>
      <w:r w:rsidR="6E0463E0" w:rsidRPr="009971C2">
        <w:rPr>
          <w:rFonts w:ascii="Aptos" w:eastAsia="Aptos" w:hAnsi="Aptos" w:cs="Arial"/>
        </w:rPr>
        <w:t xml:space="preserve">ere </w:t>
      </w:r>
      <w:r w:rsidR="3252A2E6" w:rsidRPr="009971C2">
        <w:rPr>
          <w:rFonts w:ascii="Aptos" w:eastAsia="Aptos" w:hAnsi="Aptos" w:cs="Arial"/>
        </w:rPr>
        <w:t xml:space="preserve">selected by checking </w:t>
      </w:r>
      <w:r w:rsidR="3AAA2596" w:rsidRPr="009971C2">
        <w:rPr>
          <w:rFonts w:ascii="Aptos" w:eastAsia="Aptos" w:hAnsi="Aptos" w:cs="Arial"/>
        </w:rPr>
        <w:t>for a</w:t>
      </w:r>
      <w:r w:rsidR="3252A2E6" w:rsidRPr="009971C2">
        <w:rPr>
          <w:rFonts w:ascii="Aptos" w:eastAsia="Aptos" w:hAnsi="Aptos" w:cs="Arial"/>
        </w:rPr>
        <w:t xml:space="preserve"> central </w:t>
      </w:r>
      <w:r w:rsidR="7045136A" w:rsidRPr="009971C2">
        <w:rPr>
          <w:rFonts w:ascii="Aptos" w:eastAsia="Aptos" w:hAnsi="Aptos" w:cs="Arial"/>
        </w:rPr>
        <w:t xml:space="preserve">germinal </w:t>
      </w:r>
      <w:r w:rsidR="009F0918" w:rsidRPr="009971C2">
        <w:rPr>
          <w:rFonts w:ascii="Aptos" w:eastAsia="Aptos" w:hAnsi="Aptos" w:cs="Arial"/>
        </w:rPr>
        <w:t>vesicle</w:t>
      </w:r>
      <w:r w:rsidR="7045136A" w:rsidRPr="009971C2">
        <w:rPr>
          <w:rFonts w:ascii="Aptos" w:eastAsia="Aptos" w:hAnsi="Aptos" w:cs="Arial"/>
        </w:rPr>
        <w:t xml:space="preserve"> (</w:t>
      </w:r>
      <w:r w:rsidR="3252A2E6" w:rsidRPr="009971C2">
        <w:rPr>
          <w:rFonts w:ascii="Aptos" w:eastAsia="Aptos" w:hAnsi="Aptos" w:cs="Arial"/>
        </w:rPr>
        <w:t>GV</w:t>
      </w:r>
      <w:r w:rsidR="52105436" w:rsidRPr="009971C2">
        <w:rPr>
          <w:rFonts w:ascii="Aptos" w:eastAsia="Aptos" w:hAnsi="Aptos" w:cs="Arial"/>
        </w:rPr>
        <w:t>)</w:t>
      </w:r>
      <w:r w:rsidR="3252A2E6" w:rsidRPr="009971C2">
        <w:rPr>
          <w:rFonts w:ascii="Aptos" w:eastAsia="Aptos" w:hAnsi="Aptos" w:cs="Arial"/>
        </w:rPr>
        <w:t xml:space="preserve"> under the light microscope.</w:t>
      </w:r>
      <w:r w:rsidR="58BEF3BF" w:rsidRPr="009971C2">
        <w:rPr>
          <w:rFonts w:ascii="Aptos" w:eastAsia="Aptos" w:hAnsi="Aptos" w:cs="Arial"/>
        </w:rPr>
        <w:t xml:space="preserve"> Stage IV were selected by checking </w:t>
      </w:r>
      <w:r w:rsidR="00330AA4" w:rsidRPr="009971C2">
        <w:rPr>
          <w:rFonts w:ascii="Aptos" w:eastAsia="Aptos" w:hAnsi="Aptos" w:cs="Arial"/>
        </w:rPr>
        <w:t xml:space="preserve">for </w:t>
      </w:r>
      <w:r w:rsidR="58BEF3BF" w:rsidRPr="009971C2">
        <w:rPr>
          <w:rFonts w:ascii="Aptos" w:eastAsia="Aptos" w:hAnsi="Aptos" w:cs="Arial"/>
        </w:rPr>
        <w:t>asymmetrically located GV under the light microscope.</w:t>
      </w:r>
      <w:r w:rsidR="05F019A6" w:rsidRPr="009971C2">
        <w:rPr>
          <w:rFonts w:ascii="Aptos" w:eastAsia="Aptos" w:hAnsi="Aptos" w:cs="Arial"/>
        </w:rPr>
        <w:t xml:space="preserve"> </w:t>
      </w:r>
      <w:r w:rsidR="0406B16B" w:rsidRPr="009971C2">
        <w:rPr>
          <w:rFonts w:ascii="Aptos" w:hAnsi="Aptos" w:cs="Arial"/>
        </w:rPr>
        <w:t>To minimize cell damage, dissections and isolations were completed within 1 h</w:t>
      </w:r>
      <w:r w:rsidR="009F0918" w:rsidRPr="009971C2">
        <w:rPr>
          <w:rFonts w:ascii="Aptos" w:hAnsi="Aptos" w:cs="Arial"/>
        </w:rPr>
        <w:t>our</w:t>
      </w:r>
      <w:r w:rsidR="0406B16B" w:rsidRPr="009971C2">
        <w:rPr>
          <w:rFonts w:ascii="Aptos" w:hAnsi="Aptos" w:cs="Arial"/>
        </w:rPr>
        <w:t>. Oocytes were washed twice in enzyme-free L-15 medium before further use.</w:t>
      </w:r>
    </w:p>
    <w:p w14:paraId="2932E0DC" w14:textId="4C31907F" w:rsidR="7C0063B5" w:rsidRPr="009971C2" w:rsidRDefault="03427AFD" w:rsidP="009971C2">
      <w:pPr>
        <w:spacing w:line="276" w:lineRule="auto"/>
        <w:rPr>
          <w:rFonts w:ascii="Aptos" w:hAnsi="Aptos" w:cs="Arial"/>
        </w:rPr>
      </w:pPr>
      <w:r w:rsidRPr="009971C2">
        <w:rPr>
          <w:rFonts w:ascii="Aptos" w:hAnsi="Aptos" w:cs="Arial"/>
        </w:rPr>
        <w:t xml:space="preserve">Stage V oocytes were collected </w:t>
      </w:r>
      <w:r w:rsidR="0744AC33" w:rsidRPr="009971C2">
        <w:rPr>
          <w:rFonts w:ascii="Aptos" w:hAnsi="Aptos" w:cs="Arial"/>
        </w:rPr>
        <w:t>by</w:t>
      </w:r>
      <w:r w:rsidR="1D343B21" w:rsidRPr="009971C2">
        <w:rPr>
          <w:rFonts w:ascii="Aptos" w:hAnsi="Aptos" w:cs="Arial"/>
        </w:rPr>
        <w:t xml:space="preserve"> gently pressing the abdomen of gravid females anesthetized with 0.4% tricaine</w:t>
      </w:r>
      <w:r w:rsidR="00224CB3">
        <w:rPr>
          <w:rFonts w:ascii="Aptos" w:hAnsi="Aptos" w:cs="Arial"/>
        </w:rPr>
        <w:t xml:space="preserve"> </w:t>
      </w:r>
      <w:r w:rsidR="00B5361E" w:rsidRPr="009971C2">
        <w:rPr>
          <w:rFonts w:ascii="Aptos" w:hAnsi="Aptos" w:cs="Arial"/>
        </w:rPr>
        <w:t>(Western Chemical Inc, SYNC-M-GR-</w:t>
      </w:r>
      <w:r w:rsidR="00F2207E" w:rsidRPr="009971C2">
        <w:rPr>
          <w:rFonts w:ascii="Aptos" w:hAnsi="Aptos" w:cs="Arial"/>
        </w:rPr>
        <w:t>US</w:t>
      </w:r>
      <w:r w:rsidR="00E03FA7" w:rsidRPr="009971C2">
        <w:rPr>
          <w:rFonts w:ascii="Aptos" w:hAnsi="Aptos" w:cs="Arial"/>
        </w:rPr>
        <w:t>02FN)</w:t>
      </w:r>
      <w:r w:rsidR="27280972" w:rsidRPr="009971C2">
        <w:rPr>
          <w:rFonts w:ascii="Aptos" w:hAnsi="Aptos" w:cs="Arial"/>
        </w:rPr>
        <w:t xml:space="preserve"> </w:t>
      </w:r>
      <w:r w:rsidR="33EBFFAF" w:rsidRPr="009971C2">
        <w:rPr>
          <w:rFonts w:ascii="Aptos" w:hAnsi="Aptos" w:cs="Arial"/>
        </w:rPr>
        <w:t>according to SOP</w:t>
      </w:r>
      <w:r w:rsidR="00653D6E" w:rsidRPr="009971C2">
        <w:rPr>
          <w:rFonts w:ascii="Aptos" w:hAnsi="Aptos" w:cs="Arial"/>
        </w:rPr>
        <w:t>: AQU-</w:t>
      </w:r>
      <w:r w:rsidR="0037538D" w:rsidRPr="009971C2">
        <w:rPr>
          <w:rFonts w:ascii="Aptos" w:hAnsi="Aptos" w:cs="Arial"/>
        </w:rPr>
        <w:t>FSH-TEC-</w:t>
      </w:r>
      <w:r w:rsidR="00AF5531" w:rsidRPr="009971C2">
        <w:rPr>
          <w:rFonts w:ascii="Aptos" w:hAnsi="Aptos" w:cs="Arial"/>
        </w:rPr>
        <w:t>39</w:t>
      </w:r>
      <w:r w:rsidR="33EBFFAF" w:rsidRPr="009971C2">
        <w:rPr>
          <w:rFonts w:ascii="Aptos" w:hAnsi="Aptos" w:cs="Arial"/>
        </w:rPr>
        <w:t>.</w:t>
      </w:r>
      <w:r w:rsidR="46BB4CA8" w:rsidRPr="009971C2">
        <w:rPr>
          <w:rFonts w:ascii="Aptos" w:hAnsi="Aptos" w:cs="Arial"/>
        </w:rPr>
        <w:t xml:space="preserve"> </w:t>
      </w:r>
      <w:r w:rsidRPr="009971C2">
        <w:rPr>
          <w:rFonts w:ascii="Aptos" w:hAnsi="Aptos" w:cs="Arial"/>
        </w:rPr>
        <w:t xml:space="preserve">Isolated oocytes were transferred into 1.5 mL tubes in small aliquots of </w:t>
      </w:r>
      <w:r w:rsidR="5913AFDB" w:rsidRPr="009971C2">
        <w:rPr>
          <w:rFonts w:ascii="Aptos" w:hAnsi="Aptos" w:cs="Arial"/>
        </w:rPr>
        <w:t xml:space="preserve">L-15 </w:t>
      </w:r>
      <w:r w:rsidRPr="009971C2">
        <w:rPr>
          <w:rFonts w:ascii="Aptos" w:hAnsi="Aptos" w:cs="Arial"/>
        </w:rPr>
        <w:t xml:space="preserve">medium. </w:t>
      </w:r>
    </w:p>
    <w:p w14:paraId="2A09F7AD" w14:textId="77777777" w:rsidR="002E1EB6" w:rsidRPr="009971C2" w:rsidRDefault="002E1EB6" w:rsidP="009971C2">
      <w:pPr>
        <w:spacing w:line="276" w:lineRule="auto"/>
        <w:rPr>
          <w:rFonts w:ascii="Aptos" w:hAnsi="Aptos" w:cs="Arial"/>
        </w:rPr>
      </w:pPr>
    </w:p>
    <w:p w14:paraId="18B1D9FD" w14:textId="453971E1" w:rsidR="002E1EB6" w:rsidRPr="009971C2" w:rsidRDefault="009B18E8" w:rsidP="009971C2">
      <w:pPr>
        <w:spacing w:line="276" w:lineRule="auto"/>
        <w:rPr>
          <w:rFonts w:ascii="Aptos" w:hAnsi="Aptos" w:cs="Arial"/>
          <w:b/>
          <w:bCs/>
        </w:rPr>
      </w:pPr>
      <w:r w:rsidRPr="009971C2">
        <w:rPr>
          <w:rFonts w:ascii="Aptos" w:hAnsi="Aptos" w:cs="Arial"/>
          <w:b/>
          <w:bCs/>
        </w:rPr>
        <w:t>2</w:t>
      </w:r>
      <w:r w:rsidR="002E1EB6" w:rsidRPr="009971C2">
        <w:rPr>
          <w:rFonts w:ascii="Aptos" w:hAnsi="Aptos" w:cs="Arial"/>
          <w:b/>
          <w:bCs/>
        </w:rPr>
        <w:t xml:space="preserve"> H&amp;E Staining</w:t>
      </w:r>
      <w:r w:rsidRPr="009971C2">
        <w:rPr>
          <w:rFonts w:ascii="Aptos" w:hAnsi="Aptos" w:cs="Arial"/>
          <w:b/>
          <w:bCs/>
        </w:rPr>
        <w:t xml:space="preserve"> of zebrafish ovary</w:t>
      </w:r>
    </w:p>
    <w:p w14:paraId="3C7020C3" w14:textId="01852BD3" w:rsidR="00053D32" w:rsidRPr="009971C2" w:rsidRDefault="00053D32" w:rsidP="009971C2">
      <w:pPr>
        <w:spacing w:line="276" w:lineRule="auto"/>
        <w:rPr>
          <w:rFonts w:ascii="Aptos" w:hAnsi="Aptos" w:cs="Arial"/>
          <w:b/>
          <w:bCs/>
        </w:rPr>
      </w:pPr>
      <w:r w:rsidRPr="009971C2">
        <w:rPr>
          <w:rFonts w:ascii="Aptos" w:hAnsi="Aptos" w:cs="Arial"/>
          <w:b/>
          <w:bCs/>
        </w:rPr>
        <w:t>2.1 Paraffin processing</w:t>
      </w:r>
    </w:p>
    <w:p w14:paraId="6262EFC9" w14:textId="024348E7" w:rsidR="001154A0" w:rsidRPr="009971C2" w:rsidRDefault="0070293E" w:rsidP="009971C2">
      <w:pPr>
        <w:spacing w:line="276" w:lineRule="auto"/>
        <w:rPr>
          <w:rFonts w:ascii="Aptos" w:hAnsi="Aptos" w:cs="Arial"/>
        </w:rPr>
      </w:pPr>
      <w:r w:rsidRPr="009971C2">
        <w:rPr>
          <w:rFonts w:ascii="Aptos" w:hAnsi="Aptos" w:cs="Arial"/>
        </w:rPr>
        <w:t>Ovaries were dissected out</w:t>
      </w:r>
      <w:r w:rsidR="00A258BE" w:rsidRPr="009971C2">
        <w:rPr>
          <w:rFonts w:ascii="Aptos" w:hAnsi="Aptos" w:cs="Arial"/>
        </w:rPr>
        <w:t>, rinsed in PBS, and placed in 4% PFA</w:t>
      </w:r>
      <w:r w:rsidR="00FC5E92" w:rsidRPr="009971C2">
        <w:rPr>
          <w:rFonts w:ascii="Aptos" w:hAnsi="Aptos" w:cs="Arial"/>
        </w:rPr>
        <w:t xml:space="preserve"> for fixation for </w:t>
      </w:r>
      <w:r w:rsidR="001E7946" w:rsidRPr="009971C2">
        <w:rPr>
          <w:rFonts w:ascii="Aptos" w:hAnsi="Aptos" w:cs="Arial"/>
        </w:rPr>
        <w:t>4</w:t>
      </w:r>
      <w:r w:rsidR="00AF6856" w:rsidRPr="009971C2">
        <w:rPr>
          <w:rFonts w:ascii="Aptos" w:hAnsi="Aptos" w:cs="Arial"/>
        </w:rPr>
        <w:t xml:space="preserve"> hours</w:t>
      </w:r>
      <w:r w:rsidR="001E7946" w:rsidRPr="009971C2">
        <w:rPr>
          <w:rFonts w:ascii="Aptos" w:hAnsi="Aptos" w:cs="Arial"/>
        </w:rPr>
        <w:t xml:space="preserve"> before overnight dehydration in 70% ethanol at -20</w:t>
      </w:r>
      <w:r w:rsidR="00CC7714" w:rsidRPr="009971C2">
        <w:rPr>
          <w:rFonts w:ascii="Aptos" w:eastAsia="Symbol" w:hAnsi="Aptos" w:cs="Arial"/>
        </w:rPr>
        <w:t>°</w:t>
      </w:r>
      <w:r w:rsidR="008C7D8F" w:rsidRPr="009971C2">
        <w:rPr>
          <w:rFonts w:ascii="Aptos" w:hAnsi="Aptos" w:cs="Arial"/>
        </w:rPr>
        <w:t>C</w:t>
      </w:r>
      <w:r w:rsidR="001E7946" w:rsidRPr="009971C2">
        <w:rPr>
          <w:rFonts w:ascii="Aptos" w:hAnsi="Aptos" w:cs="Arial"/>
        </w:rPr>
        <w:t xml:space="preserve">. </w:t>
      </w:r>
      <w:r w:rsidR="000948DF" w:rsidRPr="009971C2">
        <w:rPr>
          <w:rFonts w:ascii="Aptos" w:hAnsi="Aptos" w:cs="Arial"/>
        </w:rPr>
        <w:t xml:space="preserve">Samples were </w:t>
      </w:r>
      <w:r w:rsidR="00F756E3" w:rsidRPr="009971C2">
        <w:rPr>
          <w:rFonts w:ascii="Aptos" w:hAnsi="Aptos" w:cs="Arial"/>
        </w:rPr>
        <w:t xml:space="preserve">then </w:t>
      </w:r>
      <w:r w:rsidR="006C54AD" w:rsidRPr="009971C2">
        <w:rPr>
          <w:rFonts w:ascii="Aptos" w:hAnsi="Aptos" w:cs="Arial"/>
        </w:rPr>
        <w:t>placed</w:t>
      </w:r>
      <w:r w:rsidR="000948DF" w:rsidRPr="009971C2">
        <w:rPr>
          <w:rFonts w:ascii="Aptos" w:hAnsi="Aptos" w:cs="Arial"/>
        </w:rPr>
        <w:t xml:space="preserve"> in 100% </w:t>
      </w:r>
      <w:r w:rsidR="000948DF" w:rsidRPr="009971C2">
        <w:rPr>
          <w:rFonts w:ascii="Aptos" w:hAnsi="Aptos" w:cs="Arial"/>
        </w:rPr>
        <w:lastRenderedPageBreak/>
        <w:t>ethanol and processed using a 3 mm paraffin embedding protocol. Briefly, samples were rinsed in 70% ethanol for 4 minutes, followed by dehydration in 100% ethanol for 10 minutes at 65 °C. Samples were then incubated in isopropyl alcohol for 45 minutes at 68 °C before paraffin infiltration through a graded series: paraffin baths 1 and 2 for 10 minutes each at 70 °C, paraffin baths 3–5 for 2 minutes each at 70 °C, and a final paraffin bath (bath 6) for 27.5 minutes at 65 °C.</w:t>
      </w:r>
    </w:p>
    <w:p w14:paraId="3EB97B3A" w14:textId="3CEA0439" w:rsidR="00053D32" w:rsidRPr="009971C2" w:rsidRDefault="00053D32" w:rsidP="009971C2">
      <w:pPr>
        <w:spacing w:line="276" w:lineRule="auto"/>
        <w:rPr>
          <w:rFonts w:ascii="Aptos" w:hAnsi="Aptos" w:cs="Arial"/>
          <w:b/>
          <w:bCs/>
        </w:rPr>
      </w:pPr>
      <w:r w:rsidRPr="009971C2">
        <w:rPr>
          <w:rFonts w:ascii="Aptos" w:hAnsi="Aptos" w:cs="Arial"/>
          <w:b/>
          <w:bCs/>
        </w:rPr>
        <w:t>2.2 H&amp;E staining</w:t>
      </w:r>
    </w:p>
    <w:p w14:paraId="5A1EF75D" w14:textId="790B58AE" w:rsidR="00AE5E54" w:rsidRPr="009971C2" w:rsidRDefault="007F5F44" w:rsidP="009971C2">
      <w:pPr>
        <w:spacing w:line="276" w:lineRule="auto"/>
        <w:rPr>
          <w:rFonts w:ascii="Aptos" w:hAnsi="Aptos" w:cs="Arial"/>
        </w:rPr>
      </w:pPr>
      <w:r w:rsidRPr="009971C2">
        <w:rPr>
          <w:rFonts w:ascii="Aptos" w:hAnsi="Aptos" w:cs="Arial"/>
        </w:rPr>
        <w:t>Following processing</w:t>
      </w:r>
      <w:r w:rsidR="00DC1B63" w:rsidRPr="009971C2">
        <w:rPr>
          <w:rFonts w:ascii="Aptos" w:hAnsi="Aptos" w:cs="Arial"/>
        </w:rPr>
        <w:t>,</w:t>
      </w:r>
      <w:r w:rsidRPr="009971C2">
        <w:rPr>
          <w:rFonts w:ascii="Aptos" w:hAnsi="Aptos" w:cs="Arial"/>
        </w:rPr>
        <w:t xml:space="preserve"> samples were embedded in paraffin wax in a sagittal orientation and sectioned on microtome (Leica </w:t>
      </w:r>
      <w:proofErr w:type="spellStart"/>
      <w:r w:rsidRPr="009971C2">
        <w:rPr>
          <w:rFonts w:ascii="Aptos" w:hAnsi="Aptos" w:cs="Arial"/>
        </w:rPr>
        <w:t>HistoCore</w:t>
      </w:r>
      <w:proofErr w:type="spellEnd"/>
      <w:r w:rsidRPr="009971C2">
        <w:rPr>
          <w:rFonts w:ascii="Aptos" w:hAnsi="Aptos" w:cs="Arial"/>
        </w:rPr>
        <w:t xml:space="preserve"> AUTOCUT - Automated Rotary Microtome149AUTOG0C1) at 4</w:t>
      </w:r>
      <w:r w:rsidR="002D6DA3" w:rsidRPr="009971C2">
        <w:rPr>
          <w:rFonts w:ascii="Aptos" w:hAnsi="Aptos" w:cs="Arial"/>
        </w:rPr>
        <w:t xml:space="preserve"> µ</w:t>
      </w:r>
      <w:r w:rsidRPr="009971C2">
        <w:rPr>
          <w:rFonts w:ascii="Aptos" w:hAnsi="Aptos" w:cs="Arial"/>
        </w:rPr>
        <w:t>m section thickness onto charged glass slides (</w:t>
      </w:r>
      <w:proofErr w:type="spellStart"/>
      <w:r w:rsidRPr="009971C2">
        <w:rPr>
          <w:rFonts w:ascii="Aptos" w:hAnsi="Aptos" w:cs="Arial"/>
        </w:rPr>
        <w:t>Avantik</w:t>
      </w:r>
      <w:proofErr w:type="spellEnd"/>
      <w:r w:rsidRPr="009971C2">
        <w:rPr>
          <w:rFonts w:ascii="Aptos" w:hAnsi="Aptos" w:cs="Arial"/>
        </w:rPr>
        <w:t xml:space="preserve"> </w:t>
      </w:r>
      <w:proofErr w:type="spellStart"/>
      <w:r w:rsidRPr="009971C2">
        <w:rPr>
          <w:rFonts w:ascii="Aptos" w:hAnsi="Aptos" w:cs="Arial"/>
        </w:rPr>
        <w:t>OptiBond</w:t>
      </w:r>
      <w:proofErr w:type="spellEnd"/>
      <w:r w:rsidRPr="009971C2">
        <w:rPr>
          <w:rFonts w:ascii="Aptos" w:hAnsi="Aptos" w:cs="Arial"/>
        </w:rPr>
        <w:t xml:space="preserve"> Charged Microscope Slides SKU: SL6412-2) Slides were placed in oven at 60C for 1</w:t>
      </w:r>
      <w:r w:rsidR="000441B9" w:rsidRPr="009971C2">
        <w:rPr>
          <w:rFonts w:ascii="Aptos" w:hAnsi="Aptos" w:cs="Arial"/>
        </w:rPr>
        <w:t xml:space="preserve"> hour</w:t>
      </w:r>
      <w:r w:rsidRPr="009971C2">
        <w:rPr>
          <w:rFonts w:ascii="Aptos" w:hAnsi="Aptos" w:cs="Arial"/>
        </w:rPr>
        <w:t xml:space="preserve"> prior to H&amp;E Staining. </w:t>
      </w:r>
      <w:r w:rsidR="00327191" w:rsidRPr="009971C2">
        <w:rPr>
          <w:rFonts w:ascii="Aptos" w:hAnsi="Aptos" w:cs="Arial"/>
        </w:rPr>
        <w:t>Slides</w:t>
      </w:r>
      <w:r w:rsidR="006908B5" w:rsidRPr="009971C2">
        <w:rPr>
          <w:rFonts w:ascii="Aptos" w:hAnsi="Aptos" w:cs="Arial"/>
        </w:rPr>
        <w:t xml:space="preserve"> were stained using an H&amp;E protocol</w:t>
      </w:r>
      <w:r w:rsidR="00617A97" w:rsidRPr="009971C2">
        <w:rPr>
          <w:rFonts w:ascii="Aptos" w:hAnsi="Aptos" w:cs="Arial"/>
        </w:rPr>
        <w:t xml:space="preserve">. </w:t>
      </w:r>
      <w:r w:rsidR="006908B5" w:rsidRPr="009971C2">
        <w:rPr>
          <w:rFonts w:ascii="Aptos" w:hAnsi="Aptos" w:cs="Arial"/>
        </w:rPr>
        <w:t>Slides were first incubated in an oven for 60 minutes, followed by deparaffinization in three changes of xylene (3 minutes each). Rehydration was performed through three changes of 100% ethanol (1 minute each), followed by 80% ethanol (1 minute) and a rinse in distilled water (</w:t>
      </w:r>
      <w:proofErr w:type="spellStart"/>
      <w:r w:rsidR="00C62A17" w:rsidRPr="009971C2">
        <w:rPr>
          <w:rFonts w:ascii="Aptos" w:hAnsi="Aptos" w:cs="Arial"/>
        </w:rPr>
        <w:t>d</w:t>
      </w:r>
      <w:r w:rsidR="00B02DBD" w:rsidRPr="009971C2">
        <w:rPr>
          <w:rFonts w:ascii="Aptos" w:hAnsi="Aptos" w:cs="Arial"/>
        </w:rPr>
        <w:t>i</w:t>
      </w:r>
      <w:r w:rsidR="006908B5" w:rsidRPr="009971C2">
        <w:rPr>
          <w:rFonts w:ascii="Aptos" w:hAnsi="Aptos" w:cs="Arial"/>
        </w:rPr>
        <w:t>H</w:t>
      </w:r>
      <w:r w:rsidR="006908B5" w:rsidRPr="009971C2">
        <w:rPr>
          <w:rFonts w:ascii="Aptos" w:hAnsi="Aptos" w:cs="Cambria Math"/>
        </w:rPr>
        <w:t>₂</w:t>
      </w:r>
      <w:r w:rsidR="006908B5" w:rsidRPr="009971C2">
        <w:rPr>
          <w:rFonts w:ascii="Aptos" w:hAnsi="Aptos" w:cs="Arial"/>
        </w:rPr>
        <w:t>O</w:t>
      </w:r>
      <w:proofErr w:type="spellEnd"/>
      <w:r w:rsidR="006908B5" w:rsidRPr="009971C2">
        <w:rPr>
          <w:rFonts w:ascii="Aptos" w:hAnsi="Aptos" w:cs="Arial"/>
        </w:rPr>
        <w:t xml:space="preserve">, 1 minute). Slides were then washed in </w:t>
      </w:r>
      <w:proofErr w:type="spellStart"/>
      <w:r w:rsidR="006908B5" w:rsidRPr="009971C2">
        <w:rPr>
          <w:rFonts w:ascii="Aptos" w:hAnsi="Aptos" w:cs="Arial"/>
        </w:rPr>
        <w:t>Hemalast</w:t>
      </w:r>
      <w:proofErr w:type="spellEnd"/>
      <w:r w:rsidR="006908B5" w:rsidRPr="009971C2">
        <w:rPr>
          <w:rFonts w:ascii="Aptos" w:hAnsi="Aptos" w:cs="Arial"/>
        </w:rPr>
        <w:t xml:space="preserve"> (30 seconds) and stained in hematoxylin for 2 minutes, followed by a 2-minute rinse in </w:t>
      </w:r>
      <w:proofErr w:type="spellStart"/>
      <w:r w:rsidR="00B02DBD" w:rsidRPr="009971C2">
        <w:rPr>
          <w:rFonts w:ascii="Aptos" w:hAnsi="Aptos" w:cs="Arial"/>
        </w:rPr>
        <w:t>diH</w:t>
      </w:r>
      <w:r w:rsidR="006908B5" w:rsidRPr="009971C2">
        <w:rPr>
          <w:rFonts w:ascii="Aptos" w:hAnsi="Aptos" w:cs="Cambria Math"/>
        </w:rPr>
        <w:t>₂</w:t>
      </w:r>
      <w:r w:rsidR="006908B5" w:rsidRPr="009971C2">
        <w:rPr>
          <w:rFonts w:ascii="Aptos" w:hAnsi="Aptos" w:cs="Arial"/>
        </w:rPr>
        <w:t>O</w:t>
      </w:r>
      <w:proofErr w:type="spellEnd"/>
      <w:r w:rsidR="006908B5" w:rsidRPr="009971C2">
        <w:rPr>
          <w:rFonts w:ascii="Aptos" w:hAnsi="Aptos" w:cs="Arial"/>
        </w:rPr>
        <w:t xml:space="preserve">. Differentiation was carried out for 45 seconds, followed by a 1-minute rinse in </w:t>
      </w:r>
      <w:proofErr w:type="spellStart"/>
      <w:r w:rsidR="00B02DBD" w:rsidRPr="009971C2">
        <w:rPr>
          <w:rFonts w:ascii="Aptos" w:hAnsi="Aptos" w:cs="Arial"/>
        </w:rPr>
        <w:t>diH</w:t>
      </w:r>
      <w:r w:rsidR="006908B5" w:rsidRPr="009971C2">
        <w:rPr>
          <w:rFonts w:ascii="Aptos" w:hAnsi="Aptos" w:cs="Cambria Math"/>
        </w:rPr>
        <w:t>₂</w:t>
      </w:r>
      <w:r w:rsidR="006908B5" w:rsidRPr="009971C2">
        <w:rPr>
          <w:rFonts w:ascii="Aptos" w:hAnsi="Aptos" w:cs="Arial"/>
        </w:rPr>
        <w:t>O</w:t>
      </w:r>
      <w:proofErr w:type="spellEnd"/>
      <w:r w:rsidR="006908B5" w:rsidRPr="009971C2">
        <w:rPr>
          <w:rFonts w:ascii="Aptos" w:hAnsi="Aptos" w:cs="Arial"/>
        </w:rPr>
        <w:t xml:space="preserve"> and bluing for 1 minute. After an additional 1-minute rinse in </w:t>
      </w:r>
      <w:proofErr w:type="spellStart"/>
      <w:r w:rsidR="00B02DBD" w:rsidRPr="009971C2">
        <w:rPr>
          <w:rFonts w:ascii="Aptos" w:hAnsi="Aptos" w:cs="Arial"/>
        </w:rPr>
        <w:t>d</w:t>
      </w:r>
      <w:r w:rsidR="006908B5" w:rsidRPr="009971C2">
        <w:rPr>
          <w:rFonts w:ascii="Aptos" w:hAnsi="Aptos" w:cs="Arial"/>
        </w:rPr>
        <w:t>iH</w:t>
      </w:r>
      <w:r w:rsidR="006908B5" w:rsidRPr="009971C2">
        <w:rPr>
          <w:rFonts w:ascii="Aptos" w:hAnsi="Aptos" w:cs="Cambria Math"/>
        </w:rPr>
        <w:t>₂</w:t>
      </w:r>
      <w:r w:rsidR="006908B5" w:rsidRPr="009971C2">
        <w:rPr>
          <w:rFonts w:ascii="Aptos" w:hAnsi="Aptos" w:cs="Arial"/>
        </w:rPr>
        <w:t>O</w:t>
      </w:r>
      <w:proofErr w:type="spellEnd"/>
      <w:r w:rsidR="006908B5" w:rsidRPr="009971C2">
        <w:rPr>
          <w:rFonts w:ascii="Aptos" w:hAnsi="Aptos" w:cs="Arial"/>
        </w:rPr>
        <w:t>, slides were dehydrated in 80% ethanol (1 minute) and stained with eosin for 30 seconds. Final dehydration was performed through three changes of 100% ethanol (1 minute each), followed by clearing in three changes of xylene (1 minute each), after which slides were held in xylene until removal.</w:t>
      </w:r>
      <w:r w:rsidR="00727D6D" w:rsidRPr="009971C2">
        <w:rPr>
          <w:rFonts w:ascii="Aptos" w:hAnsi="Aptos" w:cs="Arial"/>
        </w:rPr>
        <w:t xml:space="preserve"> Lastly, slide </w:t>
      </w:r>
      <w:proofErr w:type="gramStart"/>
      <w:r w:rsidR="00727D6D" w:rsidRPr="009971C2">
        <w:rPr>
          <w:rFonts w:ascii="Aptos" w:hAnsi="Aptos" w:cs="Arial"/>
        </w:rPr>
        <w:t>were</w:t>
      </w:r>
      <w:proofErr w:type="gramEnd"/>
      <w:r w:rsidRPr="009971C2">
        <w:rPr>
          <w:rFonts w:ascii="Aptos" w:hAnsi="Aptos" w:cs="Arial"/>
        </w:rPr>
        <w:t xml:space="preserve"> </w:t>
      </w:r>
      <w:proofErr w:type="spellStart"/>
      <w:r w:rsidRPr="009971C2">
        <w:rPr>
          <w:rFonts w:ascii="Aptos" w:hAnsi="Aptos" w:cs="Arial"/>
        </w:rPr>
        <w:t>coverslipped</w:t>
      </w:r>
      <w:proofErr w:type="spellEnd"/>
      <w:r w:rsidRPr="009971C2">
        <w:rPr>
          <w:rFonts w:ascii="Aptos" w:hAnsi="Aptos" w:cs="Arial"/>
        </w:rPr>
        <w:t xml:space="preserve"> with </w:t>
      </w:r>
      <w:proofErr w:type="spellStart"/>
      <w:r w:rsidRPr="009971C2">
        <w:rPr>
          <w:rFonts w:ascii="Aptos" w:hAnsi="Aptos" w:cs="Arial"/>
        </w:rPr>
        <w:t>Cytoseal</w:t>
      </w:r>
      <w:proofErr w:type="spellEnd"/>
      <w:r w:rsidRPr="009971C2">
        <w:rPr>
          <w:rFonts w:ascii="Aptos" w:hAnsi="Aptos" w:cs="Arial"/>
        </w:rPr>
        <w:t xml:space="preserve"> XYL mounting medium</w:t>
      </w:r>
      <w:r w:rsidR="0040274A" w:rsidRPr="009971C2">
        <w:rPr>
          <w:rFonts w:ascii="Aptos" w:hAnsi="Aptos" w:cs="Arial"/>
        </w:rPr>
        <w:t xml:space="preserve"> (</w:t>
      </w:r>
      <w:proofErr w:type="spellStart"/>
      <w:r w:rsidRPr="009971C2">
        <w:rPr>
          <w:rFonts w:ascii="Aptos" w:hAnsi="Aptos" w:cs="Arial"/>
        </w:rPr>
        <w:t>Thermo</w:t>
      </w:r>
      <w:proofErr w:type="spellEnd"/>
      <w:r w:rsidRPr="009971C2">
        <w:rPr>
          <w:rFonts w:ascii="Aptos" w:hAnsi="Aptos" w:cs="Arial"/>
        </w:rPr>
        <w:t xml:space="preserve"> Scientific SKU: 48212-196)</w:t>
      </w:r>
      <w:r w:rsidR="00EA7C57" w:rsidRPr="009971C2">
        <w:rPr>
          <w:rFonts w:ascii="Aptos" w:hAnsi="Aptos" w:cs="Arial"/>
        </w:rPr>
        <w:t>.</w:t>
      </w:r>
    </w:p>
    <w:p w14:paraId="5AE8A0DD" w14:textId="71EA5F31" w:rsidR="001C1F9A" w:rsidRPr="009971C2" w:rsidRDefault="001C1F9A" w:rsidP="009971C2">
      <w:pPr>
        <w:spacing w:line="276" w:lineRule="auto"/>
        <w:rPr>
          <w:rFonts w:ascii="Aptos" w:hAnsi="Aptos" w:cs="Arial"/>
          <w:b/>
          <w:bCs/>
          <w:u w:val="single"/>
        </w:rPr>
      </w:pPr>
    </w:p>
    <w:p w14:paraId="2CF59E7B" w14:textId="715DC0B6" w:rsidR="4C59A09C" w:rsidRPr="009971C2" w:rsidRDefault="009B18E8" w:rsidP="009971C2">
      <w:pPr>
        <w:spacing w:line="276" w:lineRule="auto"/>
        <w:rPr>
          <w:rFonts w:ascii="Aptos" w:hAnsi="Aptos" w:cs="Arial"/>
          <w:b/>
          <w:bCs/>
          <w:u w:val="single"/>
        </w:rPr>
      </w:pPr>
      <w:r w:rsidRPr="009971C2">
        <w:rPr>
          <w:rFonts w:ascii="Aptos" w:hAnsi="Aptos" w:cs="Arial"/>
          <w:b/>
          <w:bCs/>
          <w:u w:val="single"/>
        </w:rPr>
        <w:t>3</w:t>
      </w:r>
      <w:r w:rsidR="4C59A09C" w:rsidRPr="009971C2">
        <w:rPr>
          <w:rFonts w:ascii="Aptos" w:hAnsi="Aptos" w:cs="Arial"/>
          <w:b/>
          <w:bCs/>
          <w:u w:val="single"/>
        </w:rPr>
        <w:t xml:space="preserve"> </w:t>
      </w:r>
      <w:r w:rsidR="328F0815" w:rsidRPr="009971C2">
        <w:rPr>
          <w:rFonts w:ascii="Aptos" w:hAnsi="Aptos" w:cs="Arial"/>
          <w:b/>
          <w:bCs/>
          <w:u w:val="single"/>
        </w:rPr>
        <w:t>HCR</w:t>
      </w:r>
      <w:r w:rsidR="009F5878" w:rsidRPr="009971C2">
        <w:rPr>
          <w:rFonts w:ascii="Aptos" w:hAnsi="Aptos" w:cs="Arial"/>
          <w:b/>
          <w:bCs/>
          <w:u w:val="single"/>
        </w:rPr>
        <w:t xml:space="preserve"> RNA-FISH</w:t>
      </w:r>
      <w:r w:rsidR="328F0815" w:rsidRPr="009971C2">
        <w:rPr>
          <w:rFonts w:ascii="Aptos" w:hAnsi="Aptos" w:cs="Arial"/>
          <w:b/>
          <w:bCs/>
          <w:u w:val="single"/>
        </w:rPr>
        <w:t xml:space="preserve"> staining for whole</w:t>
      </w:r>
      <w:r w:rsidR="1E94C017" w:rsidRPr="009971C2">
        <w:rPr>
          <w:rFonts w:ascii="Aptos" w:hAnsi="Aptos" w:cs="Arial"/>
          <w:b/>
          <w:bCs/>
          <w:u w:val="single"/>
        </w:rPr>
        <w:t>-</w:t>
      </w:r>
      <w:r w:rsidR="328F0815" w:rsidRPr="009971C2">
        <w:rPr>
          <w:rFonts w:ascii="Aptos" w:hAnsi="Aptos" w:cs="Arial"/>
          <w:b/>
          <w:bCs/>
          <w:u w:val="single"/>
        </w:rPr>
        <w:t>mount oocytes</w:t>
      </w:r>
    </w:p>
    <w:p w14:paraId="731DAD8D" w14:textId="0C0C3C01" w:rsidR="6F7FD039" w:rsidRPr="009971C2" w:rsidRDefault="009B18E8" w:rsidP="009971C2">
      <w:pPr>
        <w:spacing w:line="276" w:lineRule="auto"/>
        <w:rPr>
          <w:rFonts w:ascii="Aptos" w:eastAsia="Aptos" w:hAnsi="Aptos" w:cs="Arial"/>
          <w:b/>
          <w:bCs/>
          <w:color w:val="000000" w:themeColor="text1"/>
        </w:rPr>
      </w:pPr>
      <w:r w:rsidRPr="009971C2">
        <w:rPr>
          <w:rFonts w:ascii="Aptos" w:eastAsia="Aptos" w:hAnsi="Aptos" w:cs="Arial"/>
          <w:b/>
          <w:bCs/>
          <w:color w:val="000000" w:themeColor="text1"/>
        </w:rPr>
        <w:t>3</w:t>
      </w:r>
      <w:r w:rsidR="30665223" w:rsidRPr="009971C2">
        <w:rPr>
          <w:rFonts w:ascii="Aptos" w:eastAsia="Aptos" w:hAnsi="Aptos" w:cs="Arial"/>
          <w:b/>
          <w:bCs/>
          <w:color w:val="000000" w:themeColor="text1"/>
        </w:rPr>
        <w:t>.</w:t>
      </w:r>
      <w:r w:rsidR="6A9C8260" w:rsidRPr="009971C2">
        <w:rPr>
          <w:rFonts w:ascii="Aptos" w:eastAsia="Aptos" w:hAnsi="Aptos" w:cs="Arial"/>
          <w:b/>
          <w:bCs/>
          <w:color w:val="000000" w:themeColor="text1"/>
        </w:rPr>
        <w:t>1</w:t>
      </w:r>
      <w:r w:rsidR="30665223" w:rsidRPr="009971C2">
        <w:rPr>
          <w:rFonts w:ascii="Aptos" w:eastAsia="Aptos" w:hAnsi="Aptos" w:cs="Arial"/>
          <w:b/>
          <w:bCs/>
          <w:color w:val="000000" w:themeColor="text1"/>
        </w:rPr>
        <w:t xml:space="preserve"> Hydrogel-based clearing of zebrafish oocytes</w:t>
      </w:r>
    </w:p>
    <w:p w14:paraId="50458829" w14:textId="26BFA777" w:rsidR="001C1F9A" w:rsidRPr="009971C2" w:rsidRDefault="30665223" w:rsidP="009971C2">
      <w:pPr>
        <w:spacing w:line="276" w:lineRule="auto"/>
        <w:rPr>
          <w:rFonts w:ascii="Aptos" w:eastAsia="Aptos" w:hAnsi="Aptos" w:cs="Arial"/>
          <w:color w:val="000000" w:themeColor="text1"/>
        </w:rPr>
      </w:pPr>
      <w:r w:rsidRPr="009971C2">
        <w:rPr>
          <w:rFonts w:ascii="Aptos" w:eastAsia="Aptos" w:hAnsi="Aptos" w:cs="Arial"/>
          <w:color w:val="000000" w:themeColor="text1"/>
        </w:rPr>
        <w:t xml:space="preserve">Dissected oocytes were fixed with 4% PFA </w:t>
      </w:r>
      <w:r w:rsidR="32ACC95F" w:rsidRPr="009971C2">
        <w:rPr>
          <w:rFonts w:ascii="Aptos" w:eastAsia="Aptos" w:hAnsi="Aptos" w:cs="Arial"/>
          <w:color w:val="000000" w:themeColor="text1"/>
        </w:rPr>
        <w:t>(</w:t>
      </w:r>
      <w:r w:rsidR="7474DD87" w:rsidRPr="009971C2">
        <w:rPr>
          <w:rFonts w:ascii="Aptos" w:eastAsia="Aptos" w:hAnsi="Aptos" w:cs="Arial"/>
          <w:color w:val="000000" w:themeColor="text1"/>
        </w:rPr>
        <w:t>Electron Microscopy Sciences, 15714</w:t>
      </w:r>
      <w:r w:rsidR="32ACC95F" w:rsidRPr="009971C2">
        <w:rPr>
          <w:rFonts w:ascii="Aptos" w:eastAsia="Aptos" w:hAnsi="Aptos" w:cs="Arial"/>
          <w:color w:val="000000" w:themeColor="text1"/>
        </w:rPr>
        <w:t xml:space="preserve">) </w:t>
      </w:r>
      <w:r w:rsidRPr="009971C2">
        <w:rPr>
          <w:rFonts w:ascii="Aptos" w:eastAsia="Aptos" w:hAnsi="Aptos" w:cs="Arial"/>
          <w:color w:val="000000" w:themeColor="text1"/>
        </w:rPr>
        <w:t>for 1h, washed in PBS, dehydrated in ice</w:t>
      </w:r>
      <w:r w:rsidR="44BA5FEC" w:rsidRPr="009971C2">
        <w:rPr>
          <w:rFonts w:ascii="Aptos" w:eastAsia="Aptos" w:hAnsi="Aptos" w:cs="Arial"/>
          <w:color w:val="000000" w:themeColor="text1"/>
        </w:rPr>
        <w:t>-</w:t>
      </w:r>
      <w:r w:rsidRPr="009971C2">
        <w:rPr>
          <w:rFonts w:ascii="Aptos" w:eastAsia="Aptos" w:hAnsi="Aptos" w:cs="Arial"/>
          <w:color w:val="000000" w:themeColor="text1"/>
        </w:rPr>
        <w:t>cold methanol</w:t>
      </w:r>
      <w:r w:rsidR="1B229CD6" w:rsidRPr="009971C2">
        <w:rPr>
          <w:rFonts w:ascii="Aptos" w:eastAsia="Aptos" w:hAnsi="Aptos" w:cs="Arial"/>
          <w:color w:val="000000" w:themeColor="text1"/>
        </w:rPr>
        <w:t xml:space="preserve"> </w:t>
      </w:r>
      <w:r w:rsidRPr="009971C2">
        <w:rPr>
          <w:rFonts w:ascii="Aptos" w:eastAsia="Aptos" w:hAnsi="Aptos" w:cs="Arial"/>
          <w:color w:val="000000" w:themeColor="text1"/>
        </w:rPr>
        <w:t xml:space="preserve">and kept in freezer at -20C until use. Dehydrated oocytes were rehydrated through a gradient from </w:t>
      </w:r>
      <w:r w:rsidR="5525E9D3" w:rsidRPr="009971C2">
        <w:rPr>
          <w:rFonts w:ascii="Aptos" w:eastAsia="Aptos" w:hAnsi="Aptos" w:cs="Arial"/>
          <w:color w:val="000000" w:themeColor="text1"/>
        </w:rPr>
        <w:t xml:space="preserve">100% </w:t>
      </w:r>
      <w:r w:rsidRPr="009971C2">
        <w:rPr>
          <w:rFonts w:ascii="Aptos" w:eastAsia="Aptos" w:hAnsi="Aptos" w:cs="Arial"/>
          <w:color w:val="000000" w:themeColor="text1"/>
        </w:rPr>
        <w:t>methanol to 100 mM NaHCO</w:t>
      </w:r>
      <w:r w:rsidRPr="009971C2">
        <w:rPr>
          <w:rFonts w:ascii="Aptos" w:eastAsia="Aptos" w:hAnsi="Aptos" w:cs="Arial"/>
          <w:color w:val="000000" w:themeColor="text1"/>
          <w:vertAlign w:val="subscript"/>
        </w:rPr>
        <w:t>3</w:t>
      </w:r>
      <w:r w:rsidRPr="009971C2">
        <w:rPr>
          <w:rFonts w:ascii="Aptos" w:eastAsia="Aptos" w:hAnsi="Aptos" w:cs="Arial"/>
          <w:color w:val="000000" w:themeColor="text1"/>
        </w:rPr>
        <w:t xml:space="preserve"> </w:t>
      </w:r>
      <w:r w:rsidR="778AB67F" w:rsidRPr="009971C2">
        <w:rPr>
          <w:rFonts w:ascii="Aptos" w:eastAsia="Aptos" w:hAnsi="Aptos" w:cs="Arial"/>
          <w:color w:val="000000" w:themeColor="text1"/>
        </w:rPr>
        <w:t>(</w:t>
      </w:r>
      <w:r w:rsidR="3EAB9A60" w:rsidRPr="009971C2">
        <w:rPr>
          <w:rFonts w:ascii="Aptos" w:eastAsia="Aptos" w:hAnsi="Aptos" w:cs="Arial"/>
          <w:color w:val="000000" w:themeColor="text1"/>
        </w:rPr>
        <w:t xml:space="preserve">Gibco, </w:t>
      </w:r>
      <w:r w:rsidR="6C93A6AB" w:rsidRPr="009971C2">
        <w:rPr>
          <w:rFonts w:ascii="Aptos" w:eastAsia="Aptos" w:hAnsi="Aptos" w:cs="Arial"/>
          <w:color w:val="000000" w:themeColor="text1"/>
        </w:rPr>
        <w:t>25080-094</w:t>
      </w:r>
      <w:r w:rsidR="778AB67F" w:rsidRPr="009971C2">
        <w:rPr>
          <w:rFonts w:ascii="Aptos" w:eastAsia="Aptos" w:hAnsi="Aptos" w:cs="Arial"/>
          <w:color w:val="000000" w:themeColor="text1"/>
        </w:rPr>
        <w:t xml:space="preserve">) </w:t>
      </w:r>
      <w:r w:rsidRPr="009971C2">
        <w:rPr>
          <w:rFonts w:ascii="Aptos" w:eastAsia="Aptos" w:hAnsi="Aptos" w:cs="Arial"/>
          <w:color w:val="000000" w:themeColor="text1"/>
        </w:rPr>
        <w:t xml:space="preserve">with 1% </w:t>
      </w:r>
      <w:proofErr w:type="spellStart"/>
      <w:r w:rsidRPr="009971C2">
        <w:rPr>
          <w:rFonts w:ascii="Aptos" w:eastAsia="Aptos" w:hAnsi="Aptos" w:cs="Arial"/>
          <w:color w:val="000000" w:themeColor="text1"/>
        </w:rPr>
        <w:t>TritonX</w:t>
      </w:r>
      <w:proofErr w:type="spellEnd"/>
      <w:r w:rsidRPr="009971C2">
        <w:rPr>
          <w:rFonts w:ascii="Aptos" w:eastAsia="Aptos" w:hAnsi="Aptos" w:cs="Arial"/>
          <w:color w:val="000000" w:themeColor="text1"/>
        </w:rPr>
        <w:t xml:space="preserve"> </w:t>
      </w:r>
      <w:r w:rsidR="2CA56F3E" w:rsidRPr="009971C2">
        <w:rPr>
          <w:rFonts w:ascii="Aptos" w:eastAsia="Aptos" w:hAnsi="Aptos" w:cs="Arial"/>
          <w:color w:val="000000" w:themeColor="text1"/>
        </w:rPr>
        <w:t>(</w:t>
      </w:r>
      <w:proofErr w:type="spellStart"/>
      <w:r w:rsidR="759F9CC3" w:rsidRPr="009971C2">
        <w:rPr>
          <w:rFonts w:ascii="Aptos" w:eastAsia="Aptos" w:hAnsi="Aptos" w:cs="Arial"/>
          <w:color w:val="000000" w:themeColor="text1"/>
        </w:rPr>
        <w:t>Thermofisher</w:t>
      </w:r>
      <w:proofErr w:type="spellEnd"/>
      <w:r w:rsidR="759F9CC3" w:rsidRPr="009971C2">
        <w:rPr>
          <w:rFonts w:ascii="Aptos" w:eastAsia="Aptos" w:hAnsi="Aptos" w:cs="Arial"/>
          <w:color w:val="000000" w:themeColor="text1"/>
        </w:rPr>
        <w:t>,</w:t>
      </w:r>
      <w:r w:rsidR="3EAB9A60" w:rsidRPr="009971C2">
        <w:rPr>
          <w:rFonts w:ascii="Aptos" w:eastAsia="Aptos" w:hAnsi="Aptos" w:cs="Arial"/>
          <w:color w:val="000000" w:themeColor="text1"/>
        </w:rPr>
        <w:t xml:space="preserve"> 327371000</w:t>
      </w:r>
      <w:r w:rsidR="2CA56F3E" w:rsidRPr="009971C2">
        <w:rPr>
          <w:rFonts w:ascii="Aptos" w:eastAsia="Aptos" w:hAnsi="Aptos" w:cs="Arial"/>
          <w:color w:val="000000" w:themeColor="text1"/>
        </w:rPr>
        <w:t>)</w:t>
      </w:r>
      <w:r w:rsidR="49026AA8" w:rsidRPr="009971C2">
        <w:rPr>
          <w:rFonts w:ascii="Aptos" w:eastAsia="Aptos" w:hAnsi="Aptos" w:cs="Arial"/>
          <w:color w:val="000000" w:themeColor="text1"/>
        </w:rPr>
        <w:t xml:space="preserve"> in PBS</w:t>
      </w:r>
      <w:r w:rsidR="2CA56F3E" w:rsidRPr="009971C2">
        <w:rPr>
          <w:rFonts w:ascii="Aptos" w:eastAsia="Aptos" w:hAnsi="Aptos" w:cs="Arial"/>
          <w:color w:val="000000" w:themeColor="text1"/>
        </w:rPr>
        <w:t xml:space="preserve"> </w:t>
      </w:r>
      <w:r w:rsidRPr="009971C2">
        <w:rPr>
          <w:rFonts w:ascii="Aptos" w:eastAsia="Aptos" w:hAnsi="Aptos" w:cs="Arial"/>
          <w:color w:val="000000" w:themeColor="text1"/>
        </w:rPr>
        <w:t>and washed with 100 mM NaHCO</w:t>
      </w:r>
      <w:r w:rsidRPr="009971C2">
        <w:rPr>
          <w:rFonts w:ascii="Aptos" w:eastAsia="Aptos" w:hAnsi="Aptos" w:cs="Arial"/>
          <w:color w:val="000000" w:themeColor="text1"/>
          <w:vertAlign w:val="subscript"/>
        </w:rPr>
        <w:t>3</w:t>
      </w:r>
      <w:r w:rsidRPr="009971C2">
        <w:rPr>
          <w:rFonts w:ascii="Aptos" w:eastAsia="Aptos" w:hAnsi="Aptos" w:cs="Arial"/>
          <w:color w:val="000000" w:themeColor="text1"/>
        </w:rPr>
        <w:t xml:space="preserve"> buffer two times. Oocytes were incubated with 0.1% GMA (Glycidyl methacrylate)</w:t>
      </w:r>
      <w:r w:rsidR="0794B962" w:rsidRPr="009971C2">
        <w:rPr>
          <w:rFonts w:ascii="Aptos" w:eastAsia="Aptos" w:hAnsi="Aptos" w:cs="Arial"/>
          <w:color w:val="000000" w:themeColor="text1"/>
        </w:rPr>
        <w:t xml:space="preserve"> (</w:t>
      </w:r>
      <w:proofErr w:type="spellStart"/>
      <w:r w:rsidR="0794B962" w:rsidRPr="009971C2">
        <w:rPr>
          <w:rFonts w:ascii="Aptos" w:eastAsia="Aptos" w:hAnsi="Aptos" w:cs="Arial"/>
          <w:color w:val="000000" w:themeColor="text1"/>
        </w:rPr>
        <w:t>Thermo</w:t>
      </w:r>
      <w:proofErr w:type="spellEnd"/>
      <w:r w:rsidR="0794B962" w:rsidRPr="009971C2">
        <w:rPr>
          <w:rFonts w:ascii="Aptos" w:eastAsia="Aptos" w:hAnsi="Aptos" w:cs="Arial"/>
          <w:color w:val="000000" w:themeColor="text1"/>
        </w:rPr>
        <w:t xml:space="preserve"> Fisher #165890025)</w:t>
      </w:r>
      <w:r w:rsidRPr="009971C2">
        <w:rPr>
          <w:rFonts w:ascii="Aptos" w:eastAsia="Aptos" w:hAnsi="Aptos" w:cs="Arial"/>
          <w:color w:val="000000" w:themeColor="text1"/>
        </w:rPr>
        <w:t xml:space="preserve"> in 100mM NaHCO</w:t>
      </w:r>
      <w:r w:rsidRPr="009971C2">
        <w:rPr>
          <w:rFonts w:ascii="Aptos" w:eastAsia="Aptos" w:hAnsi="Aptos" w:cs="Arial"/>
          <w:color w:val="000000" w:themeColor="text1"/>
          <w:vertAlign w:val="subscript"/>
        </w:rPr>
        <w:t>3</w:t>
      </w:r>
      <w:r w:rsidRPr="009971C2">
        <w:rPr>
          <w:rFonts w:ascii="Aptos" w:eastAsia="Aptos" w:hAnsi="Aptos" w:cs="Arial"/>
          <w:color w:val="000000" w:themeColor="text1"/>
        </w:rPr>
        <w:t xml:space="preserve"> buffer for 1 hour at RT followed by overnight incubation at 4C, washed in PBS, and incubated in monomer solution </w:t>
      </w:r>
      <w:r w:rsidR="6898B4BB" w:rsidRPr="009971C2">
        <w:rPr>
          <w:rFonts w:ascii="Aptos" w:eastAsia="Aptos" w:hAnsi="Aptos" w:cs="Arial"/>
          <w:color w:val="000000" w:themeColor="text1"/>
        </w:rPr>
        <w:t>[</w:t>
      </w:r>
      <w:r w:rsidRPr="009971C2">
        <w:rPr>
          <w:rFonts w:ascii="Aptos" w:eastAsia="Aptos" w:hAnsi="Aptos" w:cs="Arial"/>
          <w:color w:val="000000" w:themeColor="text1"/>
        </w:rPr>
        <w:t>10% acrylamide</w:t>
      </w:r>
      <w:r w:rsidR="7ABF3EF5" w:rsidRPr="009971C2">
        <w:rPr>
          <w:rFonts w:ascii="Aptos" w:eastAsia="Aptos" w:hAnsi="Aptos" w:cs="Arial"/>
          <w:color w:val="000000" w:themeColor="text1"/>
        </w:rPr>
        <w:t xml:space="preserve"> (</w:t>
      </w:r>
      <w:proofErr w:type="spellStart"/>
      <w:r w:rsidR="7ABF3EF5" w:rsidRPr="009971C2">
        <w:rPr>
          <w:rFonts w:ascii="Aptos" w:eastAsia="Aptos" w:hAnsi="Aptos" w:cs="Arial"/>
          <w:color w:val="000000" w:themeColor="text1"/>
        </w:rPr>
        <w:t>Thermo</w:t>
      </w:r>
      <w:proofErr w:type="spellEnd"/>
      <w:r w:rsidR="7ABF3EF5" w:rsidRPr="009971C2">
        <w:rPr>
          <w:rFonts w:ascii="Aptos" w:eastAsia="Aptos" w:hAnsi="Aptos" w:cs="Arial"/>
          <w:color w:val="000000" w:themeColor="text1"/>
        </w:rPr>
        <w:t xml:space="preserve"> Fisher #J62480.AP)</w:t>
      </w:r>
      <w:r w:rsidRPr="009971C2">
        <w:rPr>
          <w:rFonts w:ascii="Aptos" w:eastAsia="Aptos" w:hAnsi="Aptos" w:cs="Arial"/>
          <w:color w:val="000000" w:themeColor="text1"/>
        </w:rPr>
        <w:t xml:space="preserve">, 0.5% </w:t>
      </w:r>
      <w:proofErr w:type="spellStart"/>
      <w:r w:rsidRPr="009971C2">
        <w:rPr>
          <w:rFonts w:ascii="Aptos" w:eastAsia="Aptos" w:hAnsi="Aptos" w:cs="Arial"/>
          <w:color w:val="000000" w:themeColor="text1"/>
        </w:rPr>
        <w:t>N,N’methylenebisacrylamide</w:t>
      </w:r>
      <w:proofErr w:type="spellEnd"/>
      <w:r w:rsidR="61DF5879" w:rsidRPr="009971C2">
        <w:rPr>
          <w:rFonts w:ascii="Aptos" w:eastAsia="Aptos" w:hAnsi="Aptos" w:cs="Arial"/>
          <w:color w:val="000000" w:themeColor="text1"/>
        </w:rPr>
        <w:t xml:space="preserve"> </w:t>
      </w:r>
      <w:r w:rsidR="61DF5879" w:rsidRPr="009971C2">
        <w:rPr>
          <w:rFonts w:ascii="Aptos" w:eastAsia="Aptos" w:hAnsi="Aptos" w:cs="Arial"/>
          <w:color w:val="000000" w:themeColor="text1"/>
        </w:rPr>
        <w:lastRenderedPageBreak/>
        <w:t>(</w:t>
      </w:r>
      <w:proofErr w:type="spellStart"/>
      <w:r w:rsidR="61DF5879" w:rsidRPr="009971C2">
        <w:rPr>
          <w:rFonts w:ascii="Aptos" w:eastAsia="Aptos" w:hAnsi="Aptos" w:cs="Arial"/>
          <w:color w:val="000000" w:themeColor="text1"/>
        </w:rPr>
        <w:t>Thermo</w:t>
      </w:r>
      <w:proofErr w:type="spellEnd"/>
      <w:r w:rsidR="61DF5879" w:rsidRPr="009971C2">
        <w:rPr>
          <w:rFonts w:ascii="Aptos" w:eastAsia="Aptos" w:hAnsi="Aptos" w:cs="Arial"/>
          <w:color w:val="000000" w:themeColor="text1"/>
        </w:rPr>
        <w:t xml:space="preserve"> Fisher #L04694.22)</w:t>
      </w:r>
      <w:r w:rsidRPr="009971C2">
        <w:rPr>
          <w:rFonts w:ascii="Aptos" w:eastAsia="Aptos" w:hAnsi="Aptos" w:cs="Arial"/>
          <w:color w:val="000000" w:themeColor="text1"/>
        </w:rPr>
        <w:t xml:space="preserve">, </w:t>
      </w:r>
      <w:r w:rsidR="0047283F" w:rsidRPr="009971C2">
        <w:rPr>
          <w:rFonts w:ascii="Aptos" w:eastAsia="Aptos" w:hAnsi="Aptos" w:cs="Arial"/>
          <w:color w:val="000000" w:themeColor="text1"/>
        </w:rPr>
        <w:t>1xPBS</w:t>
      </w:r>
      <w:r w:rsidR="2D1294E1" w:rsidRPr="009971C2">
        <w:rPr>
          <w:rFonts w:ascii="Aptos" w:eastAsia="Aptos" w:hAnsi="Aptos" w:cs="Arial"/>
          <w:color w:val="000000" w:themeColor="text1"/>
        </w:rPr>
        <w:t>]</w:t>
      </w:r>
      <w:r w:rsidRPr="009971C2">
        <w:rPr>
          <w:rFonts w:ascii="Aptos" w:eastAsia="Aptos" w:hAnsi="Aptos" w:cs="Arial"/>
          <w:color w:val="000000" w:themeColor="text1"/>
        </w:rPr>
        <w:t xml:space="preserve"> or (2.5% acrylamide, 0.6% </w:t>
      </w:r>
      <w:proofErr w:type="spellStart"/>
      <w:r w:rsidRPr="009971C2">
        <w:rPr>
          <w:rFonts w:ascii="Aptos" w:eastAsia="Aptos" w:hAnsi="Aptos" w:cs="Arial"/>
          <w:color w:val="000000" w:themeColor="text1"/>
        </w:rPr>
        <w:t>N,N’methylenebisacrylamide</w:t>
      </w:r>
      <w:proofErr w:type="spellEnd"/>
      <w:r w:rsidRPr="009971C2">
        <w:rPr>
          <w:rFonts w:ascii="Aptos" w:eastAsia="Aptos" w:hAnsi="Aptos" w:cs="Arial"/>
          <w:color w:val="000000" w:themeColor="text1"/>
        </w:rPr>
        <w:t>, 8.625% sodium acrylate</w:t>
      </w:r>
      <w:r w:rsidR="4EF5FB8B" w:rsidRPr="009971C2">
        <w:rPr>
          <w:rFonts w:ascii="Aptos" w:eastAsia="Aptos" w:hAnsi="Aptos" w:cs="Arial"/>
          <w:color w:val="000000" w:themeColor="text1"/>
        </w:rPr>
        <w:t xml:space="preserve"> (Sigma #408220)</w:t>
      </w:r>
      <w:r w:rsidRPr="009971C2">
        <w:rPr>
          <w:rFonts w:ascii="Aptos" w:eastAsia="Aptos" w:hAnsi="Aptos" w:cs="Arial"/>
          <w:color w:val="000000" w:themeColor="text1"/>
        </w:rPr>
        <w:t xml:space="preserve">, 2M NaCl, </w:t>
      </w:r>
      <w:r w:rsidR="0054259C" w:rsidRPr="009971C2">
        <w:rPr>
          <w:rFonts w:ascii="Aptos" w:eastAsia="Aptos" w:hAnsi="Aptos" w:cs="Arial"/>
          <w:color w:val="000000" w:themeColor="text1"/>
        </w:rPr>
        <w:t>1xPBS</w:t>
      </w:r>
      <w:r w:rsidRPr="009971C2">
        <w:rPr>
          <w:rFonts w:ascii="Aptos" w:eastAsia="Aptos" w:hAnsi="Aptos" w:cs="Arial"/>
          <w:color w:val="000000" w:themeColor="text1"/>
        </w:rPr>
        <w:t>) for 16 hours at 4</w:t>
      </w:r>
      <w:r w:rsidR="00291016" w:rsidRPr="009971C2">
        <w:rPr>
          <w:rFonts w:ascii="Aptos" w:eastAsia="Aptos" w:hAnsi="Aptos" w:cs="Arial"/>
          <w:color w:val="000000" w:themeColor="text1"/>
        </w:rPr>
        <w:t>º</w:t>
      </w:r>
      <w:r w:rsidRPr="009971C2">
        <w:rPr>
          <w:rFonts w:ascii="Aptos" w:eastAsia="Aptos" w:hAnsi="Aptos" w:cs="Arial"/>
          <w:color w:val="000000" w:themeColor="text1"/>
        </w:rPr>
        <w:t xml:space="preserve">C. For gelling, oocytes were incubated with fresh monomer solution for 30 min, then 0.15% </w:t>
      </w:r>
      <w:proofErr w:type="spellStart"/>
      <w:r w:rsidRPr="009971C2">
        <w:rPr>
          <w:rFonts w:ascii="Aptos" w:eastAsia="Aptos" w:hAnsi="Aptos" w:cs="Arial"/>
          <w:color w:val="000000" w:themeColor="text1"/>
        </w:rPr>
        <w:t>tetramethylethylenediamine</w:t>
      </w:r>
      <w:proofErr w:type="spellEnd"/>
      <w:r w:rsidRPr="009971C2">
        <w:rPr>
          <w:rFonts w:ascii="Aptos" w:eastAsia="Aptos" w:hAnsi="Aptos" w:cs="Arial"/>
          <w:color w:val="000000" w:themeColor="text1"/>
        </w:rPr>
        <w:t xml:space="preserve"> (TEMED)</w:t>
      </w:r>
      <w:r w:rsidR="6ACFCE64" w:rsidRPr="009971C2">
        <w:rPr>
          <w:rFonts w:ascii="Aptos" w:eastAsia="Aptos" w:hAnsi="Aptos" w:cs="Arial"/>
          <w:color w:val="000000" w:themeColor="text1"/>
        </w:rPr>
        <w:t xml:space="preserve"> (Sigma #T22500)</w:t>
      </w:r>
      <w:r w:rsidRPr="009971C2">
        <w:rPr>
          <w:rFonts w:ascii="Aptos" w:eastAsia="Aptos" w:hAnsi="Aptos" w:cs="Arial"/>
          <w:color w:val="000000" w:themeColor="text1"/>
        </w:rPr>
        <w:t xml:space="preserve"> and 0.15% ammonium persulfate (APS)</w:t>
      </w:r>
      <w:r w:rsidR="582B6690" w:rsidRPr="009971C2">
        <w:rPr>
          <w:rFonts w:ascii="Aptos" w:eastAsia="Aptos" w:hAnsi="Aptos" w:cs="Arial"/>
          <w:color w:val="000000" w:themeColor="text1"/>
        </w:rPr>
        <w:t xml:space="preserve"> (Sigma #201531000)</w:t>
      </w:r>
      <w:r w:rsidRPr="009971C2">
        <w:rPr>
          <w:rFonts w:ascii="Aptos" w:eastAsia="Aptos" w:hAnsi="Aptos" w:cs="Arial"/>
          <w:color w:val="000000" w:themeColor="text1"/>
        </w:rPr>
        <w:t xml:space="preserve"> were added to monomer solution and incubated for 30 min. Samples were transferred to humidified chamber and incubated for 2 hours at 37</w:t>
      </w:r>
      <w:r w:rsidR="00276DBB" w:rsidRPr="009971C2">
        <w:rPr>
          <w:rFonts w:ascii="Aptos" w:eastAsia="Aptos" w:hAnsi="Aptos" w:cs="Arial"/>
          <w:color w:val="000000" w:themeColor="text1"/>
        </w:rPr>
        <w:t>º</w:t>
      </w:r>
      <w:r w:rsidRPr="009971C2">
        <w:rPr>
          <w:rFonts w:ascii="Aptos" w:eastAsia="Aptos" w:hAnsi="Aptos" w:cs="Arial"/>
          <w:color w:val="000000" w:themeColor="text1"/>
        </w:rPr>
        <w:t xml:space="preserve">C. After gelation, the hydrogel was incubated in clearing solution (8 U/ml proteinase K, 200 mM SDS, 200 mM NaCl, 50 mM TRIS-HCl in ddH2O) for at least 72 hours until oocytes became clear and washed in 0.1% </w:t>
      </w:r>
      <w:proofErr w:type="spellStart"/>
      <w:r w:rsidRPr="009971C2">
        <w:rPr>
          <w:rFonts w:ascii="Aptos" w:eastAsia="Aptos" w:hAnsi="Aptos" w:cs="Arial"/>
          <w:color w:val="000000" w:themeColor="text1"/>
        </w:rPr>
        <w:t>TritonX</w:t>
      </w:r>
      <w:proofErr w:type="spellEnd"/>
      <w:r w:rsidRPr="009971C2">
        <w:rPr>
          <w:rFonts w:ascii="Aptos" w:eastAsia="Aptos" w:hAnsi="Aptos" w:cs="Arial"/>
          <w:color w:val="000000" w:themeColor="text1"/>
        </w:rPr>
        <w:t>/PBS or 0.1% Tween20/5XSSC for 5 hours.</w:t>
      </w:r>
    </w:p>
    <w:p w14:paraId="0743E28C" w14:textId="68EF5265" w:rsidR="6F7FD039" w:rsidRPr="009971C2" w:rsidRDefault="005E0B6E" w:rsidP="009971C2">
      <w:pPr>
        <w:spacing w:line="276" w:lineRule="auto"/>
        <w:rPr>
          <w:rFonts w:ascii="Aptos" w:hAnsi="Aptos" w:cs="Arial"/>
          <w:b/>
          <w:bCs/>
        </w:rPr>
      </w:pPr>
      <w:r w:rsidRPr="009971C2">
        <w:rPr>
          <w:rFonts w:ascii="Aptos" w:hAnsi="Aptos" w:cs="Arial"/>
          <w:b/>
          <w:bCs/>
        </w:rPr>
        <w:t>3</w:t>
      </w:r>
      <w:r w:rsidR="63967B4B" w:rsidRPr="009971C2">
        <w:rPr>
          <w:rFonts w:ascii="Aptos" w:hAnsi="Aptos" w:cs="Arial"/>
          <w:b/>
          <w:bCs/>
        </w:rPr>
        <w:t>.</w:t>
      </w:r>
      <w:r w:rsidR="572BA4B5" w:rsidRPr="009971C2">
        <w:rPr>
          <w:rFonts w:ascii="Aptos" w:hAnsi="Aptos" w:cs="Arial"/>
          <w:b/>
          <w:bCs/>
        </w:rPr>
        <w:t>2</w:t>
      </w:r>
      <w:r w:rsidR="63967B4B" w:rsidRPr="009971C2">
        <w:rPr>
          <w:rFonts w:ascii="Aptos" w:hAnsi="Aptos" w:cs="Arial"/>
          <w:b/>
          <w:bCs/>
        </w:rPr>
        <w:t xml:space="preserve"> HCR</w:t>
      </w:r>
      <w:r w:rsidR="009F5878" w:rsidRPr="009971C2">
        <w:rPr>
          <w:rFonts w:ascii="Aptos" w:hAnsi="Aptos" w:cs="Arial"/>
          <w:b/>
          <w:bCs/>
        </w:rPr>
        <w:t xml:space="preserve"> RNA-FISH</w:t>
      </w:r>
      <w:r w:rsidR="63967B4B" w:rsidRPr="009971C2">
        <w:rPr>
          <w:rFonts w:ascii="Aptos" w:hAnsi="Aptos" w:cs="Arial"/>
          <w:b/>
          <w:bCs/>
        </w:rPr>
        <w:t xml:space="preserve"> staining for </w:t>
      </w:r>
      <w:bookmarkStart w:id="0" w:name="_Int_mFovFOjt"/>
      <w:r w:rsidR="63967B4B" w:rsidRPr="009971C2">
        <w:rPr>
          <w:rFonts w:ascii="Aptos" w:hAnsi="Aptos" w:cs="Arial"/>
          <w:b/>
          <w:bCs/>
        </w:rPr>
        <w:t>whole-mount</w:t>
      </w:r>
      <w:bookmarkEnd w:id="0"/>
      <w:r w:rsidR="63967B4B" w:rsidRPr="009971C2">
        <w:rPr>
          <w:rFonts w:ascii="Aptos" w:hAnsi="Aptos" w:cs="Arial"/>
          <w:b/>
          <w:bCs/>
        </w:rPr>
        <w:t xml:space="preserve"> permeabilized oocytes</w:t>
      </w:r>
    </w:p>
    <w:p w14:paraId="4FC8A831" w14:textId="36B90970" w:rsidR="608BF7DA" w:rsidRPr="009971C2" w:rsidRDefault="72DE86BB" w:rsidP="009971C2">
      <w:pPr>
        <w:spacing w:line="276" w:lineRule="auto"/>
        <w:rPr>
          <w:rFonts w:ascii="Aptos" w:hAnsi="Aptos" w:cs="Arial"/>
        </w:rPr>
      </w:pPr>
      <w:r w:rsidRPr="009971C2">
        <w:rPr>
          <w:rFonts w:ascii="Aptos" w:eastAsia="Arial" w:hAnsi="Aptos" w:cs="Arial"/>
          <w:color w:val="000000" w:themeColor="text1"/>
        </w:rPr>
        <w:t xml:space="preserve">HCR RNA-FISH was performed on whole-mount zebrafish oocytes embedded in hydrogel following </w:t>
      </w:r>
      <w:r w:rsidR="00242FAC" w:rsidRPr="009971C2">
        <w:rPr>
          <w:rFonts w:ascii="Aptos" w:eastAsia="Arial" w:hAnsi="Aptos" w:cs="Arial"/>
          <w:color w:val="000000" w:themeColor="text1"/>
        </w:rPr>
        <w:t>Molecular Instruments</w:t>
      </w:r>
      <w:r w:rsidR="00906965" w:rsidRPr="009971C2">
        <w:rPr>
          <w:rFonts w:ascii="Aptos" w:eastAsia="Arial" w:hAnsi="Aptos" w:cs="Arial"/>
          <w:color w:val="000000" w:themeColor="text1"/>
        </w:rPr>
        <w:t>’</w:t>
      </w:r>
      <w:r w:rsidRPr="009971C2">
        <w:rPr>
          <w:rFonts w:ascii="Aptos" w:eastAsia="Arial" w:hAnsi="Aptos" w:cs="Arial"/>
          <w:color w:val="000000" w:themeColor="text1"/>
        </w:rPr>
        <w:t xml:space="preserve"> protocol originally developed for zebrafish embryos and larvae (Molecular Instruments, MI-Protocol-RNAFISH-Zebrafish, Rev. 10</w:t>
      </w:r>
      <w:r w:rsidR="00842143" w:rsidRPr="009971C2">
        <w:rPr>
          <w:rFonts w:ascii="Aptos" w:eastAsia="Arial" w:hAnsi="Aptos" w:cs="Arial"/>
          <w:color w:val="000000" w:themeColor="text1"/>
        </w:rPr>
        <w:fldChar w:fldCharType="begin"/>
      </w:r>
      <w:r w:rsidR="00877C5C" w:rsidRPr="009971C2">
        <w:rPr>
          <w:rFonts w:ascii="Aptos" w:eastAsia="Arial" w:hAnsi="Aptos" w:cs="Arial"/>
          <w:color w:val="000000" w:themeColor="text1"/>
        </w:rPr>
        <w:instrText xml:space="preserve"> ADDIN ZOTERO_ITEM CSL_CITATION {"citationID":"e4S1Fsze","properties":{"unsorted":false,"formattedCitation":"\\super 1\\nosupersub{}","plainCitation":"1","noteIndex":0},"citationItems":[{"id":1346,"uris":["http://zotero.org/groups/6439911/items/BPUIWDZ2"],"itemData":{"id":1346,"type":"webpage","title":"MI-Protocol-RNAFISH-Zebrafish-Rev10","URL":"https://files.molecularinstruments.com/MI-Protocol-RNAFISH-Zebrafish-Rev10.pdf","author":[{"family":"Molecular Instruments, Inc.","given":""}],"accessed":{"date-parts":[["2026",5,10]]},"issued":{"date-parts":[["2023",2,13]]}}}],"schema":"https://github.com/citation-style-language/schema/raw/master/csl-citation.json"} </w:instrText>
      </w:r>
      <w:r w:rsidR="00842143" w:rsidRPr="009971C2">
        <w:rPr>
          <w:rFonts w:ascii="Aptos" w:eastAsia="Arial" w:hAnsi="Aptos" w:cs="Arial"/>
          <w:color w:val="000000" w:themeColor="text1"/>
        </w:rPr>
        <w:fldChar w:fldCharType="separate"/>
      </w:r>
      <w:r w:rsidR="00877C5C" w:rsidRPr="009971C2">
        <w:rPr>
          <w:rFonts w:ascii="Aptos" w:hAnsi="Aptos" w:cs="Arial"/>
          <w:color w:val="000000"/>
          <w:vertAlign w:val="superscript"/>
        </w:rPr>
        <w:t>1</w:t>
      </w:r>
      <w:r w:rsidR="00842143" w:rsidRPr="009971C2">
        <w:rPr>
          <w:rFonts w:ascii="Aptos" w:eastAsia="Arial" w:hAnsi="Aptos" w:cs="Arial"/>
          <w:color w:val="000000" w:themeColor="text1"/>
        </w:rPr>
        <w:fldChar w:fldCharType="end"/>
      </w:r>
      <w:r w:rsidR="00F33B57" w:rsidRPr="009971C2">
        <w:rPr>
          <w:rFonts w:ascii="Aptos" w:eastAsia="Arial" w:hAnsi="Aptos" w:cs="Arial"/>
          <w:color w:val="000000" w:themeColor="text1"/>
        </w:rPr>
        <w:t xml:space="preserve">). </w:t>
      </w:r>
      <w:r w:rsidR="00086B72" w:rsidRPr="009971C2">
        <w:rPr>
          <w:rFonts w:ascii="Aptos" w:eastAsia="Arial" w:hAnsi="Aptos" w:cs="Arial"/>
          <w:color w:val="000000" w:themeColor="text1"/>
        </w:rPr>
        <w:t xml:space="preserve">Probes are listed in STable1. </w:t>
      </w:r>
    </w:p>
    <w:p w14:paraId="2E386C88" w14:textId="7EEA1ECC" w:rsidR="00F16474" w:rsidRPr="009971C2" w:rsidRDefault="005E0B6E" w:rsidP="009971C2">
      <w:pPr>
        <w:spacing w:line="276" w:lineRule="auto"/>
        <w:rPr>
          <w:rFonts w:ascii="Aptos" w:hAnsi="Aptos" w:cs="Arial"/>
          <w:b/>
          <w:bCs/>
        </w:rPr>
      </w:pPr>
      <w:r w:rsidRPr="009971C2">
        <w:rPr>
          <w:rFonts w:ascii="Aptos" w:hAnsi="Aptos" w:cs="Arial"/>
          <w:b/>
          <w:bCs/>
        </w:rPr>
        <w:t>4</w:t>
      </w:r>
      <w:r w:rsidR="3A75CC06" w:rsidRPr="009971C2">
        <w:rPr>
          <w:rFonts w:ascii="Aptos" w:hAnsi="Aptos" w:cs="Arial"/>
          <w:b/>
          <w:bCs/>
        </w:rPr>
        <w:t xml:space="preserve">. </w:t>
      </w:r>
      <w:r w:rsidR="334BF726" w:rsidRPr="009971C2">
        <w:rPr>
          <w:rFonts w:ascii="Aptos" w:hAnsi="Aptos" w:cs="Arial"/>
          <w:b/>
          <w:bCs/>
        </w:rPr>
        <w:t>M</w:t>
      </w:r>
      <w:r w:rsidR="79BE8CEE" w:rsidRPr="009971C2">
        <w:rPr>
          <w:rFonts w:ascii="Aptos" w:hAnsi="Aptos" w:cs="Arial"/>
          <w:b/>
          <w:bCs/>
        </w:rPr>
        <w:t>icroscopy</w:t>
      </w:r>
    </w:p>
    <w:p w14:paraId="49601691" w14:textId="11D90D1B" w:rsidR="0F81894E" w:rsidRPr="009971C2" w:rsidRDefault="005E0B6E" w:rsidP="009971C2">
      <w:pPr>
        <w:spacing w:line="276" w:lineRule="auto"/>
        <w:rPr>
          <w:rFonts w:ascii="Aptos" w:hAnsi="Aptos" w:cs="Arial"/>
          <w:b/>
          <w:bCs/>
        </w:rPr>
      </w:pPr>
      <w:r w:rsidRPr="009971C2">
        <w:rPr>
          <w:rFonts w:ascii="Aptos" w:hAnsi="Aptos" w:cs="Arial"/>
          <w:b/>
          <w:bCs/>
        </w:rPr>
        <w:t>4</w:t>
      </w:r>
      <w:r w:rsidR="79BE8CEE" w:rsidRPr="009971C2">
        <w:rPr>
          <w:rFonts w:ascii="Aptos" w:hAnsi="Aptos" w:cs="Arial"/>
          <w:b/>
          <w:bCs/>
        </w:rPr>
        <w:t xml:space="preserve">.1 </w:t>
      </w:r>
      <w:r w:rsidR="5B708728" w:rsidRPr="009971C2">
        <w:rPr>
          <w:rFonts w:ascii="Aptos" w:hAnsi="Aptos" w:cs="Arial"/>
          <w:b/>
          <w:bCs/>
        </w:rPr>
        <w:t>Confocal microscopy</w:t>
      </w:r>
    </w:p>
    <w:p w14:paraId="19A00AFE" w14:textId="4D880AFF" w:rsidR="001C1F9A" w:rsidRPr="009971C2" w:rsidRDefault="46862100" w:rsidP="009971C2">
      <w:pPr>
        <w:spacing w:line="276" w:lineRule="auto"/>
        <w:rPr>
          <w:rFonts w:ascii="Aptos" w:hAnsi="Aptos" w:cs="Arial"/>
        </w:rPr>
      </w:pPr>
      <w:r w:rsidRPr="009971C2">
        <w:rPr>
          <w:rFonts w:ascii="Aptos" w:hAnsi="Aptos" w:cs="Arial"/>
        </w:rPr>
        <w:t xml:space="preserve">Images were acquired with an Orca Fusion 4 BT 100fps at full resolution (or Andor </w:t>
      </w:r>
      <w:proofErr w:type="spellStart"/>
      <w:r w:rsidRPr="009971C2">
        <w:rPr>
          <w:rFonts w:ascii="Aptos" w:hAnsi="Aptos" w:cs="Arial"/>
        </w:rPr>
        <w:t>iXon</w:t>
      </w:r>
      <w:proofErr w:type="spellEnd"/>
      <w:r w:rsidRPr="009971C2">
        <w:rPr>
          <w:rFonts w:ascii="Aptos" w:hAnsi="Aptos" w:cs="Arial"/>
        </w:rPr>
        <w:t xml:space="preserve"> DU897 Ultra EMCCD) on a Nikon Eclipse Ti2 microscope equipped with a </w:t>
      </w:r>
      <w:proofErr w:type="spellStart"/>
      <w:r w:rsidRPr="009971C2">
        <w:rPr>
          <w:rFonts w:ascii="Aptos" w:hAnsi="Aptos" w:cs="Arial"/>
        </w:rPr>
        <w:t>Yokagawa</w:t>
      </w:r>
      <w:proofErr w:type="spellEnd"/>
      <w:r w:rsidRPr="009971C2">
        <w:rPr>
          <w:rFonts w:ascii="Aptos" w:hAnsi="Aptos" w:cs="Arial"/>
        </w:rPr>
        <w:t xml:space="preserve"> CSU W1 10,000 rpm Spinning Disk Confocal with 50</w:t>
      </w:r>
      <w:r w:rsidR="00D91669" w:rsidRPr="009971C2">
        <w:rPr>
          <w:rFonts w:ascii="Aptos" w:hAnsi="Aptos" w:cs="Arial"/>
        </w:rPr>
        <w:t xml:space="preserve"> µ</w:t>
      </w:r>
      <w:r w:rsidRPr="009971C2">
        <w:rPr>
          <w:rFonts w:ascii="Aptos" w:hAnsi="Aptos" w:cs="Arial"/>
        </w:rPr>
        <w:t>m pinholes. Samples were illuminated with 405</w:t>
      </w:r>
      <w:r w:rsidR="00CB332E" w:rsidRPr="009971C2">
        <w:rPr>
          <w:rFonts w:ascii="Aptos" w:hAnsi="Aptos" w:cs="Arial"/>
        </w:rPr>
        <w:t xml:space="preserve"> </w:t>
      </w:r>
      <w:r w:rsidRPr="009971C2">
        <w:rPr>
          <w:rFonts w:ascii="Aptos" w:hAnsi="Aptos" w:cs="Arial"/>
        </w:rPr>
        <w:t>nm</w:t>
      </w:r>
      <w:r w:rsidR="00CB332E" w:rsidRPr="009971C2">
        <w:rPr>
          <w:rFonts w:ascii="Aptos" w:hAnsi="Aptos" w:cs="Arial"/>
        </w:rPr>
        <w:t xml:space="preserve"> </w:t>
      </w:r>
      <w:r w:rsidRPr="009971C2">
        <w:rPr>
          <w:rFonts w:ascii="Aptos" w:hAnsi="Aptos" w:cs="Arial"/>
        </w:rPr>
        <w:t>(3.9</w:t>
      </w:r>
      <w:r w:rsidR="00CB332E" w:rsidRPr="009971C2">
        <w:rPr>
          <w:rFonts w:ascii="Aptos" w:hAnsi="Aptos" w:cs="Arial"/>
        </w:rPr>
        <w:t xml:space="preserve"> </w:t>
      </w:r>
      <w:r w:rsidRPr="009971C2">
        <w:rPr>
          <w:rFonts w:ascii="Aptos" w:hAnsi="Aptos" w:cs="Arial"/>
        </w:rPr>
        <w:t>mw), 488</w:t>
      </w:r>
      <w:r w:rsidR="00CB332E" w:rsidRPr="009971C2">
        <w:rPr>
          <w:rFonts w:ascii="Aptos" w:hAnsi="Aptos" w:cs="Arial"/>
        </w:rPr>
        <w:t xml:space="preserve"> </w:t>
      </w:r>
      <w:r w:rsidRPr="009971C2">
        <w:rPr>
          <w:rFonts w:ascii="Aptos" w:hAnsi="Aptos" w:cs="Arial"/>
        </w:rPr>
        <w:t>nm</w:t>
      </w:r>
      <w:r w:rsidR="007323AA" w:rsidRPr="009971C2">
        <w:rPr>
          <w:rFonts w:ascii="Aptos" w:hAnsi="Aptos" w:cs="Arial"/>
        </w:rPr>
        <w:t xml:space="preserve"> </w:t>
      </w:r>
      <w:r w:rsidRPr="009971C2">
        <w:rPr>
          <w:rFonts w:ascii="Aptos" w:hAnsi="Aptos" w:cs="Arial"/>
        </w:rPr>
        <w:t>(8.5</w:t>
      </w:r>
      <w:r w:rsidR="00CB332E" w:rsidRPr="009971C2">
        <w:rPr>
          <w:rFonts w:ascii="Aptos" w:hAnsi="Aptos" w:cs="Arial"/>
        </w:rPr>
        <w:t xml:space="preserve"> </w:t>
      </w:r>
      <w:r w:rsidRPr="009971C2">
        <w:rPr>
          <w:rFonts w:ascii="Aptos" w:hAnsi="Aptos" w:cs="Arial"/>
        </w:rPr>
        <w:t>mw), 561</w:t>
      </w:r>
      <w:r w:rsidR="00CB332E" w:rsidRPr="009971C2">
        <w:rPr>
          <w:rFonts w:ascii="Aptos" w:hAnsi="Aptos" w:cs="Arial"/>
        </w:rPr>
        <w:t xml:space="preserve"> </w:t>
      </w:r>
      <w:r w:rsidRPr="009971C2">
        <w:rPr>
          <w:rFonts w:ascii="Aptos" w:hAnsi="Aptos" w:cs="Arial"/>
        </w:rPr>
        <w:t>nm</w:t>
      </w:r>
      <w:r w:rsidR="007323AA" w:rsidRPr="009971C2">
        <w:rPr>
          <w:rFonts w:ascii="Aptos" w:hAnsi="Aptos" w:cs="Arial"/>
        </w:rPr>
        <w:t xml:space="preserve"> </w:t>
      </w:r>
      <w:r w:rsidRPr="009971C2">
        <w:rPr>
          <w:rFonts w:ascii="Aptos" w:hAnsi="Aptos" w:cs="Arial"/>
        </w:rPr>
        <w:t>(6.1</w:t>
      </w:r>
      <w:r w:rsidR="00CB332E" w:rsidRPr="009971C2">
        <w:rPr>
          <w:rFonts w:ascii="Aptos" w:hAnsi="Aptos" w:cs="Arial"/>
        </w:rPr>
        <w:t xml:space="preserve"> </w:t>
      </w:r>
      <w:r w:rsidRPr="009971C2">
        <w:rPr>
          <w:rFonts w:ascii="Aptos" w:hAnsi="Aptos" w:cs="Arial"/>
        </w:rPr>
        <w:t>mw), or 640</w:t>
      </w:r>
      <w:r w:rsidR="00CB332E" w:rsidRPr="009971C2">
        <w:rPr>
          <w:rFonts w:ascii="Aptos" w:hAnsi="Aptos" w:cs="Arial"/>
        </w:rPr>
        <w:t xml:space="preserve"> </w:t>
      </w:r>
      <w:r w:rsidRPr="009971C2">
        <w:rPr>
          <w:rFonts w:ascii="Aptos" w:hAnsi="Aptos" w:cs="Arial"/>
        </w:rPr>
        <w:t>nm</w:t>
      </w:r>
      <w:r w:rsidR="007323AA" w:rsidRPr="009971C2">
        <w:rPr>
          <w:rFonts w:ascii="Aptos" w:hAnsi="Aptos" w:cs="Arial"/>
        </w:rPr>
        <w:t xml:space="preserve"> </w:t>
      </w:r>
      <w:r w:rsidRPr="009971C2">
        <w:rPr>
          <w:rFonts w:ascii="Aptos" w:hAnsi="Aptos" w:cs="Arial"/>
        </w:rPr>
        <w:t>(46</w:t>
      </w:r>
      <w:r w:rsidR="00CB332E" w:rsidRPr="009971C2">
        <w:rPr>
          <w:rFonts w:ascii="Aptos" w:hAnsi="Aptos" w:cs="Arial"/>
        </w:rPr>
        <w:t xml:space="preserve"> </w:t>
      </w:r>
      <w:r w:rsidRPr="009971C2">
        <w:rPr>
          <w:rFonts w:ascii="Aptos" w:hAnsi="Aptos" w:cs="Arial"/>
        </w:rPr>
        <w:t>mw)</w:t>
      </w:r>
      <w:r w:rsidR="00D91669" w:rsidRPr="009971C2">
        <w:rPr>
          <w:rFonts w:ascii="Aptos" w:hAnsi="Aptos" w:cs="Arial"/>
        </w:rPr>
        <w:t xml:space="preserve"> </w:t>
      </w:r>
      <w:r w:rsidRPr="009971C2">
        <w:rPr>
          <w:rFonts w:ascii="Aptos" w:hAnsi="Aptos" w:cs="Arial"/>
        </w:rPr>
        <w:t>lasers (LUNV 6-line Laser Launch) with nominal power measures at the objective focal plane. This spinning disk confocal is equipped with a quad filter for excitation with 405/488/561/640. Emissions filters used to acquire images were DAPI: 430-480 nm, GFP: 507-543 nm, Red: 579-631 nm, and Far-red: 669-741nm. A Nikon Plan Apochromat Lambda LWD 40x objective lens (N.A 1.15, 0.163 um/</w:t>
      </w:r>
      <w:proofErr w:type="spellStart"/>
      <w:r w:rsidRPr="009971C2">
        <w:rPr>
          <w:rFonts w:ascii="Aptos" w:hAnsi="Aptos" w:cs="Arial"/>
        </w:rPr>
        <w:t>px</w:t>
      </w:r>
      <w:proofErr w:type="spellEnd"/>
      <w:r w:rsidRPr="009971C2">
        <w:rPr>
          <w:rFonts w:ascii="Aptos" w:hAnsi="Aptos" w:cs="Arial"/>
        </w:rPr>
        <w:t xml:space="preserve">) objective was used to acquire the image. </w:t>
      </w:r>
    </w:p>
    <w:p w14:paraId="63C7FF65" w14:textId="0A847A2B" w:rsidR="7C0063B5" w:rsidRPr="009971C2" w:rsidRDefault="005E0B6E" w:rsidP="009971C2">
      <w:pPr>
        <w:spacing w:line="276" w:lineRule="auto"/>
        <w:rPr>
          <w:rFonts w:ascii="Aptos" w:hAnsi="Aptos" w:cs="Arial"/>
          <w:b/>
          <w:bCs/>
        </w:rPr>
      </w:pPr>
      <w:r w:rsidRPr="009971C2">
        <w:rPr>
          <w:rFonts w:ascii="Aptos" w:hAnsi="Aptos" w:cs="Arial"/>
          <w:b/>
          <w:bCs/>
        </w:rPr>
        <w:t>4</w:t>
      </w:r>
      <w:r w:rsidR="3696318E" w:rsidRPr="009971C2">
        <w:rPr>
          <w:rFonts w:ascii="Aptos" w:hAnsi="Aptos" w:cs="Arial"/>
          <w:b/>
          <w:bCs/>
        </w:rPr>
        <w:t xml:space="preserve">.2 </w:t>
      </w:r>
      <w:r w:rsidR="7ADB3D64" w:rsidRPr="009971C2">
        <w:rPr>
          <w:rFonts w:ascii="Aptos" w:hAnsi="Aptos" w:cs="Arial"/>
          <w:b/>
          <w:bCs/>
        </w:rPr>
        <w:t>Brightfield microscopy</w:t>
      </w:r>
      <w:r w:rsidR="3ABD9E92" w:rsidRPr="009971C2">
        <w:rPr>
          <w:rFonts w:ascii="Aptos" w:hAnsi="Aptos" w:cs="Arial"/>
          <w:b/>
          <w:bCs/>
        </w:rPr>
        <w:t xml:space="preserve"> </w:t>
      </w:r>
    </w:p>
    <w:p w14:paraId="51A9B34C" w14:textId="1A518F72" w:rsidR="0B337CA3" w:rsidRPr="009971C2" w:rsidRDefault="13B5EF87" w:rsidP="009971C2">
      <w:pPr>
        <w:spacing w:line="276" w:lineRule="auto"/>
        <w:rPr>
          <w:rFonts w:ascii="Aptos" w:hAnsi="Aptos" w:cs="Arial"/>
        </w:rPr>
      </w:pPr>
      <w:r w:rsidRPr="009971C2">
        <w:rPr>
          <w:rFonts w:ascii="Aptos" w:eastAsia="Aptos" w:hAnsi="Aptos" w:cs="Arial"/>
          <w:color w:val="000000" w:themeColor="text1"/>
        </w:rPr>
        <w:t xml:space="preserve">Brightfield images were acquired with a </w:t>
      </w:r>
      <w:proofErr w:type="spellStart"/>
      <w:r w:rsidRPr="009971C2">
        <w:rPr>
          <w:rFonts w:ascii="Aptos" w:eastAsia="Aptos" w:hAnsi="Aptos" w:cs="Arial"/>
          <w:color w:val="000000" w:themeColor="text1"/>
        </w:rPr>
        <w:t>Tucsen</w:t>
      </w:r>
      <w:proofErr w:type="spellEnd"/>
      <w:r w:rsidRPr="009971C2">
        <w:rPr>
          <w:rFonts w:ascii="Aptos" w:eastAsia="Aptos" w:hAnsi="Aptos" w:cs="Arial"/>
          <w:color w:val="000000" w:themeColor="text1"/>
        </w:rPr>
        <w:t xml:space="preserve"> </w:t>
      </w:r>
      <w:proofErr w:type="spellStart"/>
      <w:r w:rsidRPr="009971C2">
        <w:rPr>
          <w:rFonts w:ascii="Aptos" w:eastAsia="Aptos" w:hAnsi="Aptos" w:cs="Arial"/>
          <w:color w:val="000000" w:themeColor="text1"/>
        </w:rPr>
        <w:t>MIchrome</w:t>
      </w:r>
      <w:proofErr w:type="spellEnd"/>
      <w:r w:rsidRPr="009971C2">
        <w:rPr>
          <w:rFonts w:ascii="Aptos" w:eastAsia="Aptos" w:hAnsi="Aptos" w:cs="Arial"/>
          <w:color w:val="000000" w:themeColor="text1"/>
        </w:rPr>
        <w:t xml:space="preserve"> 5 Pro color CMOS camera on a Zeiss </w:t>
      </w:r>
      <w:proofErr w:type="spellStart"/>
      <w:r w:rsidRPr="009971C2">
        <w:rPr>
          <w:rFonts w:ascii="Aptos" w:eastAsia="Aptos" w:hAnsi="Aptos" w:cs="Arial"/>
          <w:color w:val="000000" w:themeColor="text1"/>
        </w:rPr>
        <w:t>Axiovert</w:t>
      </w:r>
      <w:proofErr w:type="spellEnd"/>
      <w:r w:rsidRPr="009971C2">
        <w:rPr>
          <w:rFonts w:ascii="Aptos" w:eastAsia="Aptos" w:hAnsi="Aptos" w:cs="Arial"/>
          <w:color w:val="000000" w:themeColor="text1"/>
        </w:rPr>
        <w:t xml:space="preserve"> 200 inverted widefield microscope.  Samples were illuminated with a HAL100 halogen light source and imaged using either a Zeiss </w:t>
      </w:r>
      <w:proofErr w:type="spellStart"/>
      <w:r w:rsidRPr="009971C2">
        <w:rPr>
          <w:rFonts w:ascii="Aptos" w:eastAsia="Aptos" w:hAnsi="Aptos" w:cs="Arial"/>
          <w:color w:val="000000" w:themeColor="text1"/>
        </w:rPr>
        <w:t>Fluar</w:t>
      </w:r>
      <w:proofErr w:type="spellEnd"/>
      <w:r w:rsidRPr="009971C2">
        <w:rPr>
          <w:rFonts w:ascii="Aptos" w:eastAsia="Aptos" w:hAnsi="Aptos" w:cs="Arial"/>
          <w:color w:val="000000" w:themeColor="text1"/>
        </w:rPr>
        <w:t xml:space="preserve"> 2.5x objective lens, N.A. 0.12 or a Zeiss EC Plan-</w:t>
      </w:r>
      <w:proofErr w:type="spellStart"/>
      <w:r w:rsidRPr="009971C2">
        <w:rPr>
          <w:rFonts w:ascii="Aptos" w:eastAsia="Aptos" w:hAnsi="Aptos" w:cs="Arial"/>
          <w:color w:val="000000" w:themeColor="text1"/>
        </w:rPr>
        <w:t>Neofluar</w:t>
      </w:r>
      <w:proofErr w:type="spellEnd"/>
      <w:r w:rsidRPr="009971C2">
        <w:rPr>
          <w:rFonts w:ascii="Aptos" w:eastAsia="Aptos" w:hAnsi="Aptos" w:cs="Arial"/>
          <w:color w:val="000000" w:themeColor="text1"/>
        </w:rPr>
        <w:t xml:space="preserve"> 5x objective lens, N.A. 0.16.  The microscope and camera were controlled using Micromanager 1.4 acquisition software.</w:t>
      </w:r>
    </w:p>
    <w:p w14:paraId="040FBE44" w14:textId="77777777" w:rsidR="00B02F8E" w:rsidRPr="009971C2" w:rsidRDefault="00B02F8E" w:rsidP="009971C2">
      <w:pPr>
        <w:spacing w:line="276" w:lineRule="auto"/>
        <w:rPr>
          <w:rFonts w:ascii="Aptos" w:hAnsi="Aptos" w:cs="Arial"/>
          <w:b/>
          <w:bCs/>
        </w:rPr>
      </w:pPr>
    </w:p>
    <w:p w14:paraId="22492E15" w14:textId="43814465" w:rsidR="7C0063B5" w:rsidRPr="009971C2" w:rsidRDefault="005E0B6E" w:rsidP="009971C2">
      <w:pPr>
        <w:spacing w:line="276" w:lineRule="auto"/>
        <w:rPr>
          <w:rFonts w:ascii="Aptos" w:hAnsi="Aptos" w:cs="Arial"/>
          <w:b/>
          <w:bCs/>
        </w:rPr>
      </w:pPr>
      <w:r w:rsidRPr="009971C2">
        <w:rPr>
          <w:rFonts w:ascii="Aptos" w:hAnsi="Aptos" w:cs="Arial"/>
          <w:b/>
          <w:bCs/>
        </w:rPr>
        <w:t>5</w:t>
      </w:r>
      <w:r w:rsidR="398D318A" w:rsidRPr="009971C2">
        <w:rPr>
          <w:rFonts w:ascii="Aptos" w:hAnsi="Aptos" w:cs="Arial"/>
          <w:b/>
          <w:bCs/>
        </w:rPr>
        <w:t xml:space="preserve">. Actin </w:t>
      </w:r>
      <w:r w:rsidR="6AC12226" w:rsidRPr="009971C2">
        <w:rPr>
          <w:rFonts w:ascii="Aptos" w:hAnsi="Aptos" w:cs="Arial"/>
          <w:b/>
          <w:bCs/>
        </w:rPr>
        <w:t>d</w:t>
      </w:r>
      <w:r w:rsidR="398D318A" w:rsidRPr="009971C2">
        <w:rPr>
          <w:rFonts w:ascii="Aptos" w:hAnsi="Aptos" w:cs="Arial"/>
          <w:b/>
          <w:bCs/>
        </w:rPr>
        <w:t>isruption</w:t>
      </w:r>
    </w:p>
    <w:p w14:paraId="38AA6DD1" w14:textId="005D0CD0" w:rsidR="16FD5B61" w:rsidRPr="009971C2" w:rsidRDefault="16FD5B61" w:rsidP="009971C2">
      <w:pPr>
        <w:spacing w:line="276" w:lineRule="auto"/>
        <w:rPr>
          <w:rFonts w:ascii="Aptos" w:hAnsi="Aptos" w:cs="Arial"/>
        </w:rPr>
      </w:pPr>
      <w:r w:rsidRPr="009971C2">
        <w:rPr>
          <w:rFonts w:ascii="Aptos" w:hAnsi="Aptos" w:cs="Arial"/>
        </w:rPr>
        <w:lastRenderedPageBreak/>
        <w:t>Oocytes were</w:t>
      </w:r>
      <w:r w:rsidR="4091F055" w:rsidRPr="009971C2">
        <w:rPr>
          <w:rFonts w:ascii="Aptos" w:hAnsi="Aptos" w:cs="Arial"/>
        </w:rPr>
        <w:t xml:space="preserve"> treated with </w:t>
      </w:r>
      <w:r w:rsidR="6A728C98" w:rsidRPr="009971C2">
        <w:rPr>
          <w:rFonts w:ascii="Aptos" w:hAnsi="Aptos" w:cs="Arial"/>
        </w:rPr>
        <w:t xml:space="preserve">4 </w:t>
      </w:r>
      <w:proofErr w:type="spellStart"/>
      <w:r w:rsidR="6A728C98" w:rsidRPr="009971C2">
        <w:rPr>
          <w:rFonts w:ascii="Aptos" w:hAnsi="Aptos" w:cs="Arial"/>
        </w:rPr>
        <w:t>μg</w:t>
      </w:r>
      <w:proofErr w:type="spellEnd"/>
      <w:r w:rsidR="6A728C98" w:rsidRPr="009971C2">
        <w:rPr>
          <w:rFonts w:ascii="Aptos" w:hAnsi="Aptos" w:cs="Arial"/>
        </w:rPr>
        <w:t xml:space="preserve">/mL latrunculin A (Sigma, 428026) dissolved in 0.8% dimethyl </w:t>
      </w:r>
      <w:proofErr w:type="spellStart"/>
      <w:r w:rsidR="6A728C98" w:rsidRPr="009971C2">
        <w:rPr>
          <w:rFonts w:ascii="Aptos" w:hAnsi="Aptos" w:cs="Arial"/>
        </w:rPr>
        <w:t>sulphoxide</w:t>
      </w:r>
      <w:proofErr w:type="spellEnd"/>
      <w:r w:rsidR="6A728C98" w:rsidRPr="009971C2">
        <w:rPr>
          <w:rFonts w:ascii="Aptos" w:hAnsi="Aptos" w:cs="Arial"/>
        </w:rPr>
        <w:t xml:space="preserve"> (</w:t>
      </w:r>
      <w:r w:rsidR="003F21A4" w:rsidRPr="009971C2">
        <w:rPr>
          <w:rFonts w:ascii="Aptos" w:hAnsi="Aptos" w:cs="Arial"/>
        </w:rPr>
        <w:t xml:space="preserve">Millipore Sigma </w:t>
      </w:r>
      <w:r w:rsidR="003F21A4" w:rsidRPr="009971C2">
        <w:rPr>
          <w:rFonts w:ascii="Aptos" w:hAnsi="Aptos" w:cs="Arial"/>
          <w:color w:val="000000"/>
          <w:spacing w:val="-2"/>
          <w:shd w:val="clear" w:color="auto" w:fill="FFFFFF"/>
        </w:rPr>
        <w:t>D2653</w:t>
      </w:r>
      <w:r w:rsidR="6A728C98" w:rsidRPr="009971C2">
        <w:rPr>
          <w:rFonts w:ascii="Aptos" w:hAnsi="Aptos" w:cs="Arial"/>
        </w:rPr>
        <w:t>)</w:t>
      </w:r>
      <w:r w:rsidR="00684031" w:rsidRPr="009971C2">
        <w:rPr>
          <w:rFonts w:ascii="Aptos" w:hAnsi="Aptos" w:cs="Arial"/>
        </w:rPr>
        <w:t xml:space="preserve"> in 1x</w:t>
      </w:r>
      <w:r w:rsidR="6A728C98" w:rsidRPr="009971C2">
        <w:rPr>
          <w:rFonts w:ascii="Aptos" w:hAnsi="Aptos" w:cs="Arial"/>
        </w:rPr>
        <w:t>PBS</w:t>
      </w:r>
      <w:r w:rsidRPr="009971C2">
        <w:rPr>
          <w:rFonts w:ascii="Aptos" w:hAnsi="Aptos" w:cs="Arial"/>
        </w:rPr>
        <w:t xml:space="preserve"> for </w:t>
      </w:r>
      <w:r w:rsidR="5F26D5BB" w:rsidRPr="009971C2">
        <w:rPr>
          <w:rFonts w:ascii="Aptos" w:hAnsi="Aptos" w:cs="Arial"/>
        </w:rPr>
        <w:t>4</w:t>
      </w:r>
      <w:r w:rsidRPr="009971C2">
        <w:rPr>
          <w:rFonts w:ascii="Aptos" w:hAnsi="Aptos" w:cs="Arial"/>
        </w:rPr>
        <w:t xml:space="preserve">h </w:t>
      </w:r>
      <w:r w:rsidR="006FFC1D" w:rsidRPr="009971C2">
        <w:rPr>
          <w:rFonts w:ascii="Aptos" w:hAnsi="Aptos" w:cs="Arial"/>
        </w:rPr>
        <w:t>at room temperature</w:t>
      </w:r>
      <w:r w:rsidR="7DE20B43" w:rsidRPr="009971C2">
        <w:rPr>
          <w:rFonts w:ascii="Aptos" w:hAnsi="Aptos" w:cs="Arial"/>
        </w:rPr>
        <w:t xml:space="preserve">, then washed </w:t>
      </w:r>
      <w:r w:rsidR="776FE746" w:rsidRPr="009971C2">
        <w:rPr>
          <w:rFonts w:ascii="Aptos" w:hAnsi="Aptos" w:cs="Arial"/>
        </w:rPr>
        <w:t xml:space="preserve">three times </w:t>
      </w:r>
      <w:r w:rsidR="7DE20B43" w:rsidRPr="009971C2">
        <w:rPr>
          <w:rFonts w:ascii="Aptos" w:hAnsi="Aptos" w:cs="Arial"/>
        </w:rPr>
        <w:t>with 1x PBS.</w:t>
      </w:r>
      <w:r w:rsidR="7B29D6D6" w:rsidRPr="009971C2">
        <w:rPr>
          <w:rFonts w:ascii="Aptos" w:hAnsi="Aptos" w:cs="Arial"/>
        </w:rPr>
        <w:t xml:space="preserve"> </w:t>
      </w:r>
      <w:r w:rsidR="28D6050E" w:rsidRPr="009971C2">
        <w:rPr>
          <w:rFonts w:ascii="Aptos" w:hAnsi="Aptos" w:cs="Arial"/>
        </w:rPr>
        <w:t xml:space="preserve">For </w:t>
      </w:r>
      <w:r w:rsidR="38DED7A7" w:rsidRPr="009971C2">
        <w:rPr>
          <w:rFonts w:ascii="Aptos" w:hAnsi="Aptos" w:cs="Arial"/>
        </w:rPr>
        <w:t xml:space="preserve">subsequent </w:t>
      </w:r>
      <w:r w:rsidR="28D6050E" w:rsidRPr="009971C2">
        <w:rPr>
          <w:rFonts w:ascii="Aptos" w:hAnsi="Aptos" w:cs="Arial"/>
        </w:rPr>
        <w:t xml:space="preserve">phalloidin staining, stage I and stage II oocytes were </w:t>
      </w:r>
      <w:r w:rsidR="221473DD" w:rsidRPr="009971C2">
        <w:rPr>
          <w:rFonts w:ascii="Aptos" w:hAnsi="Aptos" w:cs="Arial"/>
        </w:rPr>
        <w:t>immediately</w:t>
      </w:r>
      <w:r w:rsidR="28D6050E" w:rsidRPr="009971C2">
        <w:rPr>
          <w:rFonts w:ascii="Aptos" w:hAnsi="Aptos" w:cs="Arial"/>
        </w:rPr>
        <w:t xml:space="preserve"> fixed and permeabilized after actin disruption</w:t>
      </w:r>
      <w:r w:rsidR="2BFE455E" w:rsidRPr="009971C2">
        <w:rPr>
          <w:rFonts w:ascii="Aptos" w:hAnsi="Aptos" w:cs="Arial"/>
        </w:rPr>
        <w:t>.</w:t>
      </w:r>
      <w:r w:rsidR="28D6050E" w:rsidRPr="009971C2">
        <w:rPr>
          <w:rFonts w:ascii="Aptos" w:hAnsi="Aptos" w:cs="Arial"/>
        </w:rPr>
        <w:t xml:space="preserve"> </w:t>
      </w:r>
      <w:r w:rsidR="39A8DE26" w:rsidRPr="009971C2">
        <w:rPr>
          <w:rFonts w:ascii="Aptos" w:hAnsi="Aptos" w:cs="Arial"/>
        </w:rPr>
        <w:t>T</w:t>
      </w:r>
      <w:r w:rsidR="59EB4FB7" w:rsidRPr="009971C2">
        <w:rPr>
          <w:rFonts w:ascii="Aptos" w:hAnsi="Aptos" w:cs="Arial"/>
        </w:rPr>
        <w:t>he nuclei of stage III and stage IV oocytes were isolated manually using fine forceps and then fixed and perme</w:t>
      </w:r>
      <w:r w:rsidR="164955DF" w:rsidRPr="009971C2">
        <w:rPr>
          <w:rFonts w:ascii="Aptos" w:hAnsi="Aptos" w:cs="Arial"/>
        </w:rPr>
        <w:t>abilized</w:t>
      </w:r>
      <w:r w:rsidR="59EB4FB7" w:rsidRPr="009971C2">
        <w:rPr>
          <w:rFonts w:ascii="Aptos" w:hAnsi="Aptos" w:cs="Arial"/>
        </w:rPr>
        <w:t>.</w:t>
      </w:r>
    </w:p>
    <w:p w14:paraId="0825F4CC" w14:textId="06B739A7" w:rsidR="2F14E631" w:rsidRPr="009971C2" w:rsidRDefault="005E0B6E" w:rsidP="009971C2">
      <w:pPr>
        <w:spacing w:line="276" w:lineRule="auto"/>
        <w:rPr>
          <w:rFonts w:ascii="Aptos" w:hAnsi="Aptos" w:cs="Arial"/>
          <w:b/>
          <w:bCs/>
        </w:rPr>
      </w:pPr>
      <w:r w:rsidRPr="009971C2">
        <w:rPr>
          <w:rFonts w:ascii="Aptos" w:hAnsi="Aptos" w:cs="Arial"/>
          <w:b/>
          <w:bCs/>
        </w:rPr>
        <w:t>6</w:t>
      </w:r>
      <w:r w:rsidR="2F14E631" w:rsidRPr="009971C2">
        <w:rPr>
          <w:rFonts w:ascii="Aptos" w:hAnsi="Aptos" w:cs="Arial"/>
          <w:b/>
          <w:bCs/>
        </w:rPr>
        <w:t>. Phalloidin staining</w:t>
      </w:r>
    </w:p>
    <w:p w14:paraId="0DABEB74" w14:textId="71D51C82" w:rsidR="753BC35A" w:rsidRPr="009971C2" w:rsidRDefault="753BC35A" w:rsidP="009971C2">
      <w:pPr>
        <w:spacing w:line="276" w:lineRule="auto"/>
        <w:rPr>
          <w:rFonts w:ascii="Aptos" w:hAnsi="Aptos" w:cs="Arial"/>
        </w:rPr>
      </w:pPr>
      <w:r w:rsidRPr="009971C2">
        <w:rPr>
          <w:rFonts w:ascii="Aptos" w:hAnsi="Aptos" w:cs="Arial"/>
        </w:rPr>
        <w:t>Oocytes were fixed in 4% PFA for 1 hour (wholemount oocytes) or 30 minutes (</w:t>
      </w:r>
      <w:r w:rsidR="009D32CA" w:rsidRPr="009971C2">
        <w:rPr>
          <w:rFonts w:ascii="Aptos" w:hAnsi="Aptos" w:cs="Arial"/>
        </w:rPr>
        <w:t xml:space="preserve">isolated nuclei) </w:t>
      </w:r>
      <w:r w:rsidRPr="009971C2">
        <w:rPr>
          <w:rFonts w:ascii="Aptos" w:eastAsia="Arial" w:hAnsi="Aptos" w:cs="Arial"/>
        </w:rPr>
        <w:t>at room temperature</w:t>
      </w:r>
      <w:r w:rsidRPr="009971C2">
        <w:rPr>
          <w:rFonts w:ascii="Aptos" w:hAnsi="Aptos" w:cs="Arial"/>
        </w:rPr>
        <w:t xml:space="preserve">, followed by three washes with 1× PBS. Samples were then permeabilized in 0.1% Triton X-100 in PBS for 30 minutes at room temperature and washed three times with PBS. </w:t>
      </w:r>
      <w:r w:rsidR="0674766D" w:rsidRPr="009971C2">
        <w:rPr>
          <w:rFonts w:ascii="Aptos" w:hAnsi="Aptos" w:cs="Arial"/>
        </w:rPr>
        <w:t xml:space="preserve">Samples were incubated in </w:t>
      </w:r>
      <w:r w:rsidR="7A7C80C3" w:rsidRPr="009971C2">
        <w:rPr>
          <w:rFonts w:ascii="Aptos" w:hAnsi="Aptos" w:cs="Arial"/>
        </w:rPr>
        <w:t xml:space="preserve">Alexa Fluor </w:t>
      </w:r>
      <w:r w:rsidRPr="009971C2">
        <w:rPr>
          <w:rFonts w:ascii="Aptos" w:hAnsi="Aptos" w:cs="Arial"/>
        </w:rPr>
        <w:t>Phalloidin-647 (</w:t>
      </w:r>
      <w:r w:rsidR="7CDF1944" w:rsidRPr="009971C2">
        <w:rPr>
          <w:rFonts w:ascii="Aptos" w:hAnsi="Aptos" w:cs="Arial"/>
        </w:rPr>
        <w:t xml:space="preserve">diluted </w:t>
      </w:r>
      <w:r w:rsidRPr="009971C2">
        <w:rPr>
          <w:rFonts w:ascii="Aptos" w:hAnsi="Aptos" w:cs="Arial"/>
        </w:rPr>
        <w:t xml:space="preserve">1:400 in PBS, </w:t>
      </w:r>
      <w:r w:rsidR="5CD14FF5" w:rsidRPr="009971C2">
        <w:rPr>
          <w:rFonts w:ascii="Aptos" w:hAnsi="Aptos" w:cs="Arial"/>
        </w:rPr>
        <w:t>Invitrogen, A22287</w:t>
      </w:r>
      <w:r w:rsidRPr="009971C2">
        <w:rPr>
          <w:rFonts w:ascii="Aptos" w:hAnsi="Aptos" w:cs="Arial"/>
        </w:rPr>
        <w:t xml:space="preserve">) for 1 hour </w:t>
      </w:r>
      <w:r w:rsidR="30A6B5A2" w:rsidRPr="009971C2">
        <w:rPr>
          <w:rFonts w:ascii="Aptos" w:hAnsi="Aptos" w:cs="Arial"/>
        </w:rPr>
        <w:t xml:space="preserve">avoiding light exposure </w:t>
      </w:r>
      <w:r w:rsidRPr="009971C2">
        <w:rPr>
          <w:rFonts w:ascii="Aptos" w:hAnsi="Aptos" w:cs="Arial"/>
        </w:rPr>
        <w:t>at room temperature, followed by three washes of 5 minutes each in PBS.</w:t>
      </w:r>
    </w:p>
    <w:p w14:paraId="0DE2635D" w14:textId="2207B0C5" w:rsidR="5F7E33F1" w:rsidRPr="009971C2" w:rsidRDefault="5F7E33F1" w:rsidP="009971C2">
      <w:pPr>
        <w:spacing w:line="276" w:lineRule="auto"/>
        <w:rPr>
          <w:rFonts w:ascii="Aptos" w:hAnsi="Aptos" w:cs="Arial"/>
          <w:b/>
          <w:bCs/>
        </w:rPr>
      </w:pPr>
      <w:r w:rsidRPr="009971C2">
        <w:rPr>
          <w:rFonts w:ascii="Aptos" w:hAnsi="Aptos" w:cs="Arial"/>
          <w:b/>
          <w:bCs/>
        </w:rPr>
        <w:t>7</w:t>
      </w:r>
      <w:r w:rsidR="00C8544A" w:rsidRPr="009971C2">
        <w:rPr>
          <w:rFonts w:ascii="Aptos" w:hAnsi="Aptos" w:cs="Arial"/>
          <w:b/>
          <w:bCs/>
        </w:rPr>
        <w:t>.</w:t>
      </w:r>
      <w:r w:rsidRPr="009971C2">
        <w:rPr>
          <w:rFonts w:ascii="Aptos" w:hAnsi="Aptos" w:cs="Arial"/>
          <w:b/>
          <w:bCs/>
        </w:rPr>
        <w:t xml:space="preserve"> Electron microscopy of stage IV oocyte isolated nuclei</w:t>
      </w:r>
    </w:p>
    <w:p w14:paraId="77CDCA64" w14:textId="181F8BDA" w:rsidR="5F7E33F1" w:rsidRPr="009971C2" w:rsidRDefault="5F7E33F1" w:rsidP="009971C2">
      <w:pPr>
        <w:spacing w:line="276" w:lineRule="auto"/>
        <w:rPr>
          <w:rFonts w:ascii="Aptos" w:hAnsi="Aptos" w:cs="Arial"/>
          <w:b/>
          <w:bCs/>
        </w:rPr>
      </w:pPr>
      <w:r w:rsidRPr="009971C2">
        <w:rPr>
          <w:rFonts w:ascii="Aptos" w:hAnsi="Aptos" w:cs="Arial"/>
          <w:b/>
          <w:bCs/>
        </w:rPr>
        <w:t>7.1 Sample preparation</w:t>
      </w:r>
    </w:p>
    <w:p w14:paraId="0582FC43" w14:textId="4D1398F4" w:rsidR="5F7E33F1" w:rsidRPr="009971C2" w:rsidRDefault="5F7E33F1" w:rsidP="009971C2">
      <w:pPr>
        <w:spacing w:before="240" w:after="240" w:line="276" w:lineRule="auto"/>
        <w:rPr>
          <w:rFonts w:ascii="Aptos" w:eastAsia="Arial" w:hAnsi="Aptos" w:cs="Arial"/>
        </w:rPr>
      </w:pPr>
      <w:r w:rsidRPr="009971C2">
        <w:rPr>
          <w:rFonts w:ascii="Aptos" w:hAnsi="Aptos" w:cs="Arial"/>
        </w:rPr>
        <w:t xml:space="preserve">Nuclei were isolated from stage IV oocytes as </w:t>
      </w:r>
      <w:r w:rsidR="00D80F58" w:rsidRPr="009971C2">
        <w:rPr>
          <w:rFonts w:ascii="Aptos" w:hAnsi="Aptos" w:cs="Arial"/>
        </w:rPr>
        <w:t>described</w:t>
      </w:r>
      <w:r w:rsidRPr="009971C2">
        <w:rPr>
          <w:rFonts w:ascii="Aptos" w:hAnsi="Aptos" w:cs="Arial"/>
        </w:rPr>
        <w:t xml:space="preserve"> in section 9.1. Following </w:t>
      </w:r>
      <w:r w:rsidR="286ABC58" w:rsidRPr="009971C2">
        <w:rPr>
          <w:rFonts w:ascii="Aptos" w:hAnsi="Aptos" w:cs="Arial"/>
        </w:rPr>
        <w:t xml:space="preserve">final wash of nuclei in PBS, nuclei were fixed in </w:t>
      </w:r>
      <w:r w:rsidR="286ABC58" w:rsidRPr="009971C2">
        <w:rPr>
          <w:rFonts w:ascii="Aptos" w:eastAsia="Arial" w:hAnsi="Aptos" w:cs="Arial"/>
        </w:rPr>
        <w:t xml:space="preserve">2.5% glutaraldehyde and 2% paraformaldehyde in 50mM sodium cacodylate buffer with 1mM sodium chloride and 1% sucrose </w:t>
      </w:r>
      <w:r w:rsidR="121C7632" w:rsidRPr="009971C2">
        <w:rPr>
          <w:rFonts w:ascii="Aptos" w:eastAsia="Arial" w:hAnsi="Aptos" w:cs="Arial"/>
        </w:rPr>
        <w:t>for 2 hours before being placed at 4</w:t>
      </w:r>
      <w:r w:rsidR="00597DB0" w:rsidRPr="009971C2">
        <w:rPr>
          <w:rFonts w:ascii="Aptos" w:eastAsia="Arial" w:hAnsi="Aptos" w:cs="Arial"/>
        </w:rPr>
        <w:t>º</w:t>
      </w:r>
      <w:r w:rsidR="121C7632" w:rsidRPr="009971C2">
        <w:rPr>
          <w:rFonts w:ascii="Aptos" w:eastAsia="Arial" w:hAnsi="Aptos" w:cs="Arial"/>
        </w:rPr>
        <w:t>C until further processing.</w:t>
      </w:r>
    </w:p>
    <w:p w14:paraId="4359840D" w14:textId="68565ABB" w:rsidR="5F7E33F1" w:rsidRPr="009971C2" w:rsidRDefault="5F7E33F1" w:rsidP="009971C2">
      <w:pPr>
        <w:spacing w:line="276" w:lineRule="auto"/>
        <w:rPr>
          <w:rFonts w:ascii="Aptos" w:hAnsi="Aptos" w:cs="Arial"/>
          <w:b/>
          <w:bCs/>
        </w:rPr>
      </w:pPr>
      <w:r w:rsidRPr="009971C2">
        <w:rPr>
          <w:rFonts w:ascii="Aptos" w:hAnsi="Aptos" w:cs="Arial"/>
          <w:b/>
          <w:bCs/>
        </w:rPr>
        <w:t>7.2 Electron microscopy</w:t>
      </w:r>
    </w:p>
    <w:p w14:paraId="5415EFF5" w14:textId="0D3CF0AE" w:rsidR="24A47E17" w:rsidRPr="009971C2" w:rsidRDefault="24A47E17" w:rsidP="009971C2">
      <w:pPr>
        <w:spacing w:line="276" w:lineRule="auto"/>
        <w:rPr>
          <w:rFonts w:ascii="Aptos" w:hAnsi="Aptos" w:cs="Arial"/>
        </w:rPr>
      </w:pPr>
      <w:r w:rsidRPr="009971C2">
        <w:rPr>
          <w:rFonts w:ascii="Aptos" w:hAnsi="Aptos" w:cs="Arial"/>
        </w:rPr>
        <w:t>Dissected nuclei were rinsed 3 times for 10 minutes each in buffer (50</w:t>
      </w:r>
      <w:r w:rsidR="002B38CC" w:rsidRPr="009971C2">
        <w:rPr>
          <w:rFonts w:ascii="Aptos" w:hAnsi="Aptos" w:cs="Arial"/>
        </w:rPr>
        <w:t xml:space="preserve"> </w:t>
      </w:r>
      <w:r w:rsidRPr="009971C2">
        <w:rPr>
          <w:rFonts w:ascii="Aptos" w:hAnsi="Aptos" w:cs="Arial"/>
        </w:rPr>
        <w:t>mM sodium cacodylate buffer with 1</w:t>
      </w:r>
      <w:r w:rsidR="002B38CC" w:rsidRPr="009971C2">
        <w:rPr>
          <w:rFonts w:ascii="Aptos" w:hAnsi="Aptos" w:cs="Arial"/>
        </w:rPr>
        <w:t xml:space="preserve"> </w:t>
      </w:r>
      <w:r w:rsidRPr="009971C2">
        <w:rPr>
          <w:rFonts w:ascii="Aptos" w:hAnsi="Aptos" w:cs="Arial"/>
        </w:rPr>
        <w:t>mM sodium chloride and 1% sucrose), incubated in 1% buffered osmium tetroxide for 20 minutes, and rinsed in ultrapure water before staining with 1% aqueous uranyl acetate for 10 minutes. After rinsing in water again, the nuclei were dehydrated through a graded ethanol series for 10 minutes each at 50%, 80%, 95%, and 2 times 100%, before transitioning to 100% acetone for 20 minutes. Nuclei were then infiltrated with 50% resin (Hard Plus Resin-812, Electron Microscopy Sciences) in acetone for 1 hour, and 100% resin overnight before embedding and curing at 60</w:t>
      </w:r>
      <w:r w:rsidR="003C42A2" w:rsidRPr="009971C2">
        <w:rPr>
          <w:rFonts w:ascii="Aptos" w:hAnsi="Aptos" w:cs="Arial"/>
        </w:rPr>
        <w:t>º</w:t>
      </w:r>
      <w:r w:rsidRPr="009971C2">
        <w:rPr>
          <w:rFonts w:ascii="Aptos" w:hAnsi="Aptos" w:cs="Arial"/>
        </w:rPr>
        <w:t xml:space="preserve">C for 48 hours. Cured blocks were sectioned for TEM and array tomography on a Leica UC7 ultramicrotome. Sections for TEM were cut using a </w:t>
      </w:r>
      <w:proofErr w:type="spellStart"/>
      <w:r w:rsidRPr="009971C2">
        <w:rPr>
          <w:rFonts w:ascii="Aptos" w:hAnsi="Aptos" w:cs="Arial"/>
        </w:rPr>
        <w:t>Diatome</w:t>
      </w:r>
      <w:proofErr w:type="spellEnd"/>
      <w:r w:rsidRPr="009971C2">
        <w:rPr>
          <w:rFonts w:ascii="Aptos" w:hAnsi="Aptos" w:cs="Arial"/>
        </w:rPr>
        <w:t xml:space="preserve"> ultra 45˚ diamond knife at 100</w:t>
      </w:r>
      <w:r w:rsidR="0056298C" w:rsidRPr="009971C2">
        <w:rPr>
          <w:rFonts w:ascii="Aptos" w:hAnsi="Aptos" w:cs="Arial"/>
        </w:rPr>
        <w:t xml:space="preserve"> </w:t>
      </w:r>
      <w:r w:rsidRPr="009971C2">
        <w:rPr>
          <w:rFonts w:ascii="Aptos" w:hAnsi="Aptos" w:cs="Arial"/>
        </w:rPr>
        <w:t xml:space="preserve">nm on formvar carbon coated slot grids, and post stained for 6 minutes each in UA (4% uranyl acetate in 70% methanol) and Sato’s lead stain (PMID: 4177281) before imaging in a </w:t>
      </w:r>
      <w:proofErr w:type="spellStart"/>
      <w:r w:rsidRPr="009971C2">
        <w:rPr>
          <w:rFonts w:ascii="Aptos" w:hAnsi="Aptos" w:cs="Arial"/>
        </w:rPr>
        <w:t>Thermo</w:t>
      </w:r>
      <w:proofErr w:type="spellEnd"/>
      <w:r w:rsidRPr="009971C2">
        <w:rPr>
          <w:rFonts w:ascii="Aptos" w:hAnsi="Aptos" w:cs="Arial"/>
        </w:rPr>
        <w:t xml:space="preserve"> Scientific Talos 200kV TEM using Velox software. Serial sections for array tomography were cut using a </w:t>
      </w:r>
      <w:proofErr w:type="spellStart"/>
      <w:r w:rsidRPr="009971C2">
        <w:rPr>
          <w:rFonts w:ascii="Aptos" w:hAnsi="Aptos" w:cs="Arial"/>
        </w:rPr>
        <w:t>Diatome</w:t>
      </w:r>
      <w:proofErr w:type="spellEnd"/>
      <w:r w:rsidRPr="009971C2">
        <w:rPr>
          <w:rFonts w:ascii="Aptos" w:hAnsi="Aptos" w:cs="Arial"/>
        </w:rPr>
        <w:t xml:space="preserve"> </w:t>
      </w:r>
      <w:proofErr w:type="spellStart"/>
      <w:r w:rsidRPr="009971C2">
        <w:rPr>
          <w:rFonts w:ascii="Aptos" w:hAnsi="Aptos" w:cs="Arial"/>
        </w:rPr>
        <w:t>histo</w:t>
      </w:r>
      <w:proofErr w:type="spellEnd"/>
      <w:r w:rsidRPr="009971C2">
        <w:rPr>
          <w:rFonts w:ascii="Aptos" w:hAnsi="Aptos" w:cs="Arial"/>
        </w:rPr>
        <w:t xml:space="preserve"> Jumbo diamond knife at 1</w:t>
      </w:r>
      <w:r w:rsidR="009637B5" w:rsidRPr="009971C2">
        <w:rPr>
          <w:rFonts w:ascii="Aptos" w:hAnsi="Aptos" w:cs="Arial"/>
        </w:rPr>
        <w:t>µ</w:t>
      </w:r>
      <w:r w:rsidRPr="009971C2">
        <w:rPr>
          <w:rFonts w:ascii="Aptos" w:hAnsi="Aptos" w:cs="Arial"/>
        </w:rPr>
        <w:t xml:space="preserve">m on a slide and </w:t>
      </w:r>
      <w:r w:rsidRPr="009971C2">
        <w:rPr>
          <w:rFonts w:ascii="Aptos" w:hAnsi="Aptos" w:cs="Arial"/>
        </w:rPr>
        <w:lastRenderedPageBreak/>
        <w:t>post stained with 6 minutes Sato’s lead, 6 minutes UA and 6 minutes Sato’s lead again before coating with 4</w:t>
      </w:r>
      <w:r w:rsidR="009637B5" w:rsidRPr="009971C2">
        <w:rPr>
          <w:rFonts w:ascii="Aptos" w:hAnsi="Aptos" w:cs="Arial"/>
        </w:rPr>
        <w:t xml:space="preserve"> </w:t>
      </w:r>
      <w:r w:rsidRPr="009971C2">
        <w:rPr>
          <w:rFonts w:ascii="Aptos" w:hAnsi="Aptos" w:cs="Arial"/>
        </w:rPr>
        <w:t>nm of carbon using a Leica ACE100 coater. The slide was imaged in a Zeiss Merlin SEM at 6</w:t>
      </w:r>
      <w:r w:rsidR="00214ADC" w:rsidRPr="009971C2">
        <w:rPr>
          <w:rFonts w:ascii="Aptos" w:hAnsi="Aptos" w:cs="Arial"/>
        </w:rPr>
        <w:t xml:space="preserve"> </w:t>
      </w:r>
      <w:r w:rsidRPr="009971C2">
        <w:rPr>
          <w:rFonts w:ascii="Aptos" w:hAnsi="Aptos" w:cs="Arial"/>
        </w:rPr>
        <w:t>kV and 700</w:t>
      </w:r>
      <w:r w:rsidR="00214ADC" w:rsidRPr="009971C2">
        <w:rPr>
          <w:rFonts w:ascii="Aptos" w:hAnsi="Aptos" w:cs="Arial"/>
        </w:rPr>
        <w:t xml:space="preserve"> </w:t>
      </w:r>
      <w:proofErr w:type="spellStart"/>
      <w:proofErr w:type="gramStart"/>
      <w:r w:rsidRPr="009971C2">
        <w:rPr>
          <w:rFonts w:ascii="Aptos" w:hAnsi="Aptos" w:cs="Arial"/>
        </w:rPr>
        <w:t>pA</w:t>
      </w:r>
      <w:proofErr w:type="spellEnd"/>
      <w:proofErr w:type="gramEnd"/>
      <w:r w:rsidRPr="009971C2">
        <w:rPr>
          <w:rFonts w:ascii="Aptos" w:hAnsi="Aptos" w:cs="Arial"/>
        </w:rPr>
        <w:t xml:space="preserve"> with aBSD4 detector at 300</w:t>
      </w:r>
      <w:r w:rsidR="00214ADC" w:rsidRPr="009971C2">
        <w:rPr>
          <w:rFonts w:ascii="Aptos" w:hAnsi="Aptos" w:cs="Arial"/>
        </w:rPr>
        <w:t xml:space="preserve"> </w:t>
      </w:r>
      <w:r w:rsidRPr="009971C2">
        <w:rPr>
          <w:rFonts w:ascii="Aptos" w:hAnsi="Aptos" w:cs="Arial"/>
        </w:rPr>
        <w:t>nm pixel size using Atlas 5 software. Serial images were aligned and features segmented with IMOD</w:t>
      </w:r>
      <w:r w:rsidR="00553272" w:rsidRPr="009971C2">
        <w:rPr>
          <w:rFonts w:ascii="Aptos" w:hAnsi="Aptos" w:cs="Arial"/>
        </w:rPr>
        <w:fldChar w:fldCharType="begin"/>
      </w:r>
      <w:r w:rsidR="00553272" w:rsidRPr="009971C2">
        <w:rPr>
          <w:rFonts w:ascii="Aptos" w:hAnsi="Aptos" w:cs="Arial"/>
        </w:rPr>
        <w:instrText xml:space="preserve"> ADDIN ZOTERO_ITEM CSL_CITATION {"citationID":"FCN1Fy9T","properties":{"unsorted":false,"formattedCitation":"\\super 2\\nosupersub{}","plainCitation":"2","noteIndex":0},"citationItems":[{"id":1347,"uris":["http://zotero.org/groups/6439911/items/RNA4MCLH"],"itemData":{"id":1347,"type":"article-journal","abstract":"We have developed a computer software package, IMOD, as a tool for analyzing and viewing three-dimensional biological image data. IMOD is useful for studying and modeling data from tomographic, serial section, and optical section reconstructions. The software allows image data to be visualized by several different methods. Models of the image data can be visualized by volume or contour surface rendering and can yield quantitative information.","container-title":"Journal of Structural Biology","DOI":"10.1006/jsbi.1996.0013","ISSN":"1047-8477","issue":"1","journalAbbreviation":"J Struct Biol","language":"eng","page":"71-76","PMID":"8742726","source":"PubMed","title":"Computer visualization of three-dimensional image data using IMOD","volume":"116","author":[{"family":"Kremer","given":"J. R."},{"family":"Mastronarde","given":"D. N."},{"family":"McIntosh","given":"J. R."}],"issued":{"date-parts":[["1996"]]}}}],"schema":"https://github.com/citation-style-language/schema/raw/master/csl-citation.json"} </w:instrText>
      </w:r>
      <w:r w:rsidR="00553272" w:rsidRPr="009971C2">
        <w:rPr>
          <w:rFonts w:ascii="Aptos" w:hAnsi="Aptos" w:cs="Arial"/>
        </w:rPr>
        <w:fldChar w:fldCharType="separate"/>
      </w:r>
      <w:r w:rsidR="00553272" w:rsidRPr="009971C2">
        <w:rPr>
          <w:rFonts w:ascii="Aptos" w:hAnsi="Aptos" w:cs="Arial"/>
          <w:vertAlign w:val="superscript"/>
        </w:rPr>
        <w:t>2</w:t>
      </w:r>
      <w:r w:rsidR="00553272" w:rsidRPr="009971C2">
        <w:rPr>
          <w:rFonts w:ascii="Aptos" w:hAnsi="Aptos" w:cs="Arial"/>
        </w:rPr>
        <w:fldChar w:fldCharType="end"/>
      </w:r>
      <w:r w:rsidRPr="009971C2">
        <w:rPr>
          <w:rFonts w:ascii="Aptos" w:hAnsi="Aptos" w:cs="Arial"/>
        </w:rPr>
        <w:t>. Exported image sequences were converted to video using Blender 5.1.</w:t>
      </w:r>
    </w:p>
    <w:p w14:paraId="0CD8BD41" w14:textId="0F4BEE54" w:rsidR="46CDFFD1" w:rsidRPr="009971C2" w:rsidRDefault="6CB8A0B5" w:rsidP="009971C2">
      <w:pPr>
        <w:spacing w:line="276" w:lineRule="auto"/>
        <w:rPr>
          <w:rFonts w:ascii="Aptos" w:hAnsi="Aptos" w:cs="Arial"/>
          <w:b/>
          <w:bCs/>
        </w:rPr>
      </w:pPr>
      <w:r w:rsidRPr="009971C2">
        <w:rPr>
          <w:rFonts w:ascii="Aptos" w:hAnsi="Aptos" w:cs="Arial"/>
          <w:b/>
          <w:bCs/>
        </w:rPr>
        <w:t>8</w:t>
      </w:r>
      <w:r w:rsidR="46CDFFD1" w:rsidRPr="009971C2">
        <w:rPr>
          <w:rFonts w:ascii="Aptos" w:hAnsi="Aptos" w:cs="Arial"/>
          <w:b/>
          <w:bCs/>
        </w:rPr>
        <w:t xml:space="preserve">. In situ hybridization (DNA) </w:t>
      </w:r>
    </w:p>
    <w:p w14:paraId="5B39F099" w14:textId="60798F49" w:rsidR="00850878" w:rsidRPr="009971C2" w:rsidRDefault="23AB72BD" w:rsidP="009971C2">
      <w:pPr>
        <w:spacing w:line="276" w:lineRule="auto"/>
        <w:rPr>
          <w:rFonts w:ascii="Aptos" w:hAnsi="Aptos" w:cs="Arial"/>
          <w:b/>
          <w:bCs/>
        </w:rPr>
      </w:pPr>
      <w:r w:rsidRPr="009971C2">
        <w:rPr>
          <w:rFonts w:ascii="Aptos" w:hAnsi="Aptos" w:cs="Arial"/>
          <w:b/>
          <w:bCs/>
        </w:rPr>
        <w:t>8</w:t>
      </w:r>
      <w:r w:rsidR="00850878" w:rsidRPr="009971C2">
        <w:rPr>
          <w:rFonts w:ascii="Aptos" w:hAnsi="Aptos" w:cs="Arial"/>
          <w:b/>
          <w:bCs/>
        </w:rPr>
        <w:t>.1 Ovary cryosections </w:t>
      </w:r>
    </w:p>
    <w:p w14:paraId="58CFFFA9" w14:textId="06092E18" w:rsidR="00850878" w:rsidRPr="009971C2" w:rsidRDefault="00850878" w:rsidP="009971C2">
      <w:pPr>
        <w:spacing w:line="276" w:lineRule="auto"/>
        <w:rPr>
          <w:rFonts w:ascii="Aptos" w:hAnsi="Aptos" w:cs="Arial"/>
        </w:rPr>
      </w:pPr>
      <w:r w:rsidRPr="009971C2">
        <w:rPr>
          <w:rFonts w:ascii="Aptos" w:hAnsi="Aptos" w:cs="Arial"/>
        </w:rPr>
        <w:t>Fixed tissue was dehydrated in a 30% sucrose/PBS solution for 1 hour. Ovary samples were individually submerged in OCT to remove excess PBS/Sucrose. Tissues were moved to a cryo-mold with fresh OCT and orientated for sagittal tissue sectioning. Tissue blocks were then flash frozen at -90°C (</w:t>
      </w:r>
      <w:proofErr w:type="spellStart"/>
      <w:r w:rsidRPr="009971C2">
        <w:rPr>
          <w:rFonts w:ascii="Aptos" w:hAnsi="Aptos" w:cs="Arial"/>
        </w:rPr>
        <w:t>HistoChill</w:t>
      </w:r>
      <w:proofErr w:type="spellEnd"/>
      <w:r w:rsidRPr="009971C2">
        <w:rPr>
          <w:rFonts w:ascii="Aptos" w:hAnsi="Aptos" w:cs="Arial"/>
        </w:rPr>
        <w:t>, Novec™ 7000). After freezing, tissue blocks acclimated to -13°C in a cryostat (</w:t>
      </w:r>
      <w:proofErr w:type="spellStart"/>
      <w:r w:rsidRPr="009971C2">
        <w:rPr>
          <w:rFonts w:ascii="Aptos" w:hAnsi="Aptos" w:cs="Arial"/>
        </w:rPr>
        <w:t>Thermo</w:t>
      </w:r>
      <w:proofErr w:type="spellEnd"/>
      <w:r w:rsidRPr="009971C2">
        <w:rPr>
          <w:rFonts w:ascii="Aptos" w:hAnsi="Aptos" w:cs="Arial"/>
        </w:rPr>
        <w:t xml:space="preserve">, </w:t>
      </w:r>
      <w:proofErr w:type="spellStart"/>
      <w:r w:rsidRPr="009971C2">
        <w:rPr>
          <w:rFonts w:ascii="Aptos" w:hAnsi="Aptos" w:cs="Arial"/>
        </w:rPr>
        <w:t>CryoStar</w:t>
      </w:r>
      <w:proofErr w:type="spellEnd"/>
      <w:r w:rsidRPr="009971C2">
        <w:rPr>
          <w:rFonts w:ascii="Aptos" w:hAnsi="Aptos" w:cs="Arial"/>
        </w:rPr>
        <w:t xml:space="preserve"> NX70) for 30 minutes prior to sectioning. Tissue blocks were then mounted on a cutting block with OCT and sectioned at a 5° cutting angle with 30</w:t>
      </w:r>
      <w:r w:rsidR="00DB616C" w:rsidRPr="009971C2">
        <w:rPr>
          <w:rFonts w:ascii="Aptos" w:hAnsi="Aptos" w:cs="Arial"/>
        </w:rPr>
        <w:t xml:space="preserve"> </w:t>
      </w:r>
      <w:proofErr w:type="spellStart"/>
      <w:r w:rsidRPr="009971C2">
        <w:rPr>
          <w:rFonts w:ascii="Aptos" w:hAnsi="Aptos" w:cs="Arial"/>
        </w:rPr>
        <w:t>μm</w:t>
      </w:r>
      <w:proofErr w:type="spellEnd"/>
      <w:r w:rsidRPr="009971C2">
        <w:rPr>
          <w:rFonts w:ascii="Aptos" w:hAnsi="Aptos" w:cs="Arial"/>
        </w:rPr>
        <w:t xml:space="preserve"> section thickness. Tissue was sectioned and collected on glass slides through the entire tissue. Slides were dried in the cryostat for 45 minutes to ensure adherence, and then stored at -70°C</w:t>
      </w:r>
    </w:p>
    <w:p w14:paraId="329E0CA5" w14:textId="2F99A1AD" w:rsidR="00850878" w:rsidRPr="009971C2" w:rsidRDefault="5C5EF4C4" w:rsidP="009971C2">
      <w:pPr>
        <w:spacing w:line="276" w:lineRule="auto"/>
        <w:rPr>
          <w:rFonts w:ascii="Aptos" w:hAnsi="Aptos" w:cs="Arial"/>
          <w:b/>
          <w:bCs/>
        </w:rPr>
      </w:pPr>
      <w:r w:rsidRPr="009971C2">
        <w:rPr>
          <w:rFonts w:ascii="Aptos" w:hAnsi="Aptos" w:cs="Arial"/>
          <w:b/>
          <w:bCs/>
        </w:rPr>
        <w:t>8</w:t>
      </w:r>
      <w:r w:rsidR="004E2120" w:rsidRPr="009971C2">
        <w:rPr>
          <w:rFonts w:ascii="Aptos" w:hAnsi="Aptos" w:cs="Arial"/>
          <w:b/>
          <w:bCs/>
        </w:rPr>
        <w:t xml:space="preserve">.2 </w:t>
      </w:r>
      <w:r w:rsidR="00850878" w:rsidRPr="009971C2">
        <w:rPr>
          <w:rFonts w:ascii="Aptos" w:hAnsi="Aptos" w:cs="Arial"/>
          <w:b/>
          <w:bCs/>
        </w:rPr>
        <w:t>Ovary cryosection and isolated nuclei Immuno-FISH</w:t>
      </w:r>
    </w:p>
    <w:p w14:paraId="7457E703" w14:textId="27BE5CAC" w:rsidR="00850878" w:rsidRPr="009971C2" w:rsidRDefault="2BF4CCE9" w:rsidP="009971C2">
      <w:pPr>
        <w:spacing w:line="276" w:lineRule="auto"/>
        <w:rPr>
          <w:rFonts w:ascii="Aptos" w:hAnsi="Aptos" w:cs="Arial"/>
        </w:rPr>
      </w:pPr>
      <w:r w:rsidRPr="009971C2">
        <w:rPr>
          <w:rFonts w:ascii="Aptos" w:hAnsi="Aptos" w:cs="Arial"/>
        </w:rPr>
        <w:t xml:space="preserve">Prepared slides were washed in PBS three times for 5 minutes each and then treated with </w:t>
      </w:r>
      <w:r w:rsidR="4A539001" w:rsidRPr="009971C2">
        <w:rPr>
          <w:rFonts w:ascii="Aptos" w:hAnsi="Aptos" w:cs="Arial"/>
        </w:rPr>
        <w:t>0</w:t>
      </w:r>
      <w:r w:rsidRPr="009971C2">
        <w:rPr>
          <w:rFonts w:ascii="Aptos" w:hAnsi="Aptos" w:cs="Arial"/>
        </w:rPr>
        <w:t>.1</w:t>
      </w:r>
      <w:r w:rsidR="00834AE3" w:rsidRPr="009971C2">
        <w:rPr>
          <w:rFonts w:ascii="Aptos" w:hAnsi="Aptos" w:cs="Arial"/>
        </w:rPr>
        <w:t xml:space="preserve"> </w:t>
      </w:r>
      <w:r w:rsidRPr="009971C2">
        <w:rPr>
          <w:rFonts w:ascii="Aptos" w:hAnsi="Aptos" w:cs="Arial"/>
        </w:rPr>
        <w:t>mg/ml RNase A in PBS for 30 minutes at 37°C. Samples were then permeabilized in 0.5% Triton X-100 in PBS for 10 minutes before being washed three times for 5 minutes each in PBST (PBS + 0.1%Triton X-100) and then two times for 5 minutes each in PBS. Slides were then incubated in</w:t>
      </w:r>
      <w:r w:rsidR="00834AE3" w:rsidRPr="009971C2">
        <w:rPr>
          <w:rFonts w:ascii="Aptos" w:hAnsi="Aptos" w:cs="Arial"/>
        </w:rPr>
        <w:t xml:space="preserve"> </w:t>
      </w:r>
      <w:r w:rsidRPr="009971C2">
        <w:rPr>
          <w:rFonts w:ascii="Aptos" w:hAnsi="Aptos" w:cs="Arial"/>
        </w:rPr>
        <w:t xml:space="preserve">1N HCl for 5 minutes, washed two times for 5 minutes each in PBS, and then incubated in 50% deionized formamide/2X SSC solution at 4°C overnight. Plasmids containing rDNA or maternal IGS sequence were labeled with SEEBRIGHT Green 496 </w:t>
      </w:r>
      <w:proofErr w:type="spellStart"/>
      <w:r w:rsidRPr="009971C2">
        <w:rPr>
          <w:rFonts w:ascii="Aptos" w:hAnsi="Aptos" w:cs="Arial"/>
        </w:rPr>
        <w:t>dUTP</w:t>
      </w:r>
      <w:proofErr w:type="spellEnd"/>
      <w:r w:rsidRPr="009971C2">
        <w:rPr>
          <w:rFonts w:ascii="Aptos" w:hAnsi="Aptos" w:cs="Arial"/>
        </w:rPr>
        <w:t xml:space="preserve"> or SEEBRIGHT Gold 550 </w:t>
      </w:r>
      <w:proofErr w:type="spellStart"/>
      <w:r w:rsidRPr="009971C2">
        <w:rPr>
          <w:rFonts w:ascii="Aptos" w:hAnsi="Aptos" w:cs="Arial"/>
        </w:rPr>
        <w:t>dUTP</w:t>
      </w:r>
      <w:proofErr w:type="spellEnd"/>
      <w:r w:rsidRPr="009971C2">
        <w:rPr>
          <w:rFonts w:ascii="Aptos" w:hAnsi="Aptos" w:cs="Arial"/>
        </w:rPr>
        <w:t xml:space="preserve"> using a Nick translation DNA labeling system 2.0 (Enzo Life Sciences</w:t>
      </w:r>
      <w:r w:rsidR="00DA6433" w:rsidRPr="009971C2">
        <w:rPr>
          <w:rFonts w:ascii="Aptos" w:hAnsi="Aptos" w:cs="Arial"/>
          <w:b/>
          <w:bCs/>
        </w:rPr>
        <w:t xml:space="preserve">, </w:t>
      </w:r>
      <w:r w:rsidR="00DA6433" w:rsidRPr="009971C2">
        <w:rPr>
          <w:rStyle w:val="Strong"/>
          <w:rFonts w:ascii="Aptos" w:hAnsi="Aptos" w:cs="Arial"/>
          <w:b w:val="0"/>
          <w:color w:val="000000"/>
          <w:shd w:val="clear" w:color="auto" w:fill="FFFFFF"/>
        </w:rPr>
        <w:t>ENZ-GEN111-0050</w:t>
      </w:r>
      <w:r w:rsidRPr="009971C2">
        <w:rPr>
          <w:rFonts w:ascii="Aptos" w:hAnsi="Aptos" w:cs="Arial"/>
        </w:rPr>
        <w:t>). Labeled DNA probes were denatured in hybridization buffer (Empire Genomics</w:t>
      </w:r>
      <w:r w:rsidR="00F72A96" w:rsidRPr="009971C2">
        <w:rPr>
          <w:rFonts w:ascii="Aptos" w:hAnsi="Aptos" w:cs="Arial"/>
        </w:rPr>
        <w:t xml:space="preserve">, </w:t>
      </w:r>
      <w:proofErr w:type="spellStart"/>
      <w:r w:rsidR="00F72A96" w:rsidRPr="009971C2">
        <w:rPr>
          <w:rFonts w:ascii="Aptos" w:hAnsi="Aptos" w:cs="Arial"/>
        </w:rPr>
        <w:t>Hyb</w:t>
      </w:r>
      <w:proofErr w:type="spellEnd"/>
      <w:r w:rsidR="00F72A96" w:rsidRPr="009971C2">
        <w:rPr>
          <w:rFonts w:ascii="Aptos" w:hAnsi="Aptos" w:cs="Arial"/>
        </w:rPr>
        <w:t xml:space="preserve">-Buffer) </w:t>
      </w:r>
      <w:r w:rsidRPr="009971C2">
        <w:rPr>
          <w:rFonts w:ascii="Aptos" w:hAnsi="Aptos" w:cs="Arial"/>
        </w:rPr>
        <w:t xml:space="preserve">by heating to 80°C for 5 minutes then placed on ice for 2 minutes before applying to slides and sealing under a coverslip with </w:t>
      </w:r>
      <w:proofErr w:type="spellStart"/>
      <w:r w:rsidRPr="009971C2">
        <w:rPr>
          <w:rFonts w:ascii="Aptos" w:hAnsi="Aptos" w:cs="Arial"/>
        </w:rPr>
        <w:t>Cytobond</w:t>
      </w:r>
      <w:proofErr w:type="spellEnd"/>
      <w:r w:rsidRPr="009971C2">
        <w:rPr>
          <w:rFonts w:ascii="Aptos" w:hAnsi="Aptos" w:cs="Arial"/>
        </w:rPr>
        <w:t xml:space="preserve"> (</w:t>
      </w:r>
      <w:proofErr w:type="spellStart"/>
      <w:r w:rsidRPr="009971C2">
        <w:rPr>
          <w:rFonts w:ascii="Aptos" w:hAnsi="Aptos" w:cs="Arial"/>
        </w:rPr>
        <w:t>SciGene</w:t>
      </w:r>
      <w:proofErr w:type="spellEnd"/>
      <w:r w:rsidR="009D6CA8" w:rsidRPr="009971C2">
        <w:rPr>
          <w:rFonts w:ascii="Aptos" w:hAnsi="Aptos" w:cs="Arial"/>
        </w:rPr>
        <w:t>, 2020-00-1</w:t>
      </w:r>
      <w:r w:rsidRPr="009971C2">
        <w:rPr>
          <w:rFonts w:ascii="Aptos" w:hAnsi="Aptos" w:cs="Arial"/>
        </w:rPr>
        <w:t>). Specimen and probe were then denatured together at 80°C for 5 minutes then hybridized in a humidified chamber at 37°C for 24-48 hours. After hybridization, slides were washed in 50% formamide/2X SSC three times for 5 minutes per wash at 45°C, then in 1x SSC solution at 45°C for 5 minutes twice and at room temperature once. Slides were washed again in PBST and blocked with 5% bovine serum albumin (BSA</w:t>
      </w:r>
      <w:r w:rsidR="00134DC5" w:rsidRPr="009971C2">
        <w:rPr>
          <w:rFonts w:ascii="Aptos" w:hAnsi="Aptos" w:cs="Arial"/>
        </w:rPr>
        <w:t xml:space="preserve">, Jackson </w:t>
      </w:r>
      <w:proofErr w:type="spellStart"/>
      <w:r w:rsidR="00134DC5" w:rsidRPr="009971C2">
        <w:rPr>
          <w:rFonts w:ascii="Aptos" w:hAnsi="Aptos" w:cs="Arial"/>
        </w:rPr>
        <w:t>Immuno</w:t>
      </w:r>
      <w:proofErr w:type="spellEnd"/>
      <w:r w:rsidR="00134DC5" w:rsidRPr="009971C2">
        <w:rPr>
          <w:rFonts w:ascii="Aptos" w:hAnsi="Aptos" w:cs="Arial"/>
        </w:rPr>
        <w:t xml:space="preserve"> Research, 001-000-161) </w:t>
      </w:r>
      <w:r w:rsidRPr="009971C2">
        <w:rPr>
          <w:rFonts w:ascii="Aptos" w:hAnsi="Aptos" w:cs="Arial"/>
        </w:rPr>
        <w:t xml:space="preserve">in PBST. </w:t>
      </w:r>
      <w:proofErr w:type="spellStart"/>
      <w:r w:rsidRPr="009971C2">
        <w:rPr>
          <w:rFonts w:ascii="Aptos" w:hAnsi="Aptos" w:cs="Arial"/>
        </w:rPr>
        <w:t>Ubtf</w:t>
      </w:r>
      <w:proofErr w:type="spellEnd"/>
      <w:r w:rsidRPr="009971C2">
        <w:rPr>
          <w:rFonts w:ascii="Aptos" w:hAnsi="Aptos" w:cs="Arial"/>
        </w:rPr>
        <w:t xml:space="preserve"> primary antibody (</w:t>
      </w:r>
      <w:proofErr w:type="spellStart"/>
      <w:r w:rsidRPr="009971C2">
        <w:rPr>
          <w:rFonts w:ascii="Aptos" w:hAnsi="Aptos" w:cs="Arial"/>
        </w:rPr>
        <w:t>Abnova</w:t>
      </w:r>
      <w:proofErr w:type="spellEnd"/>
      <w:r w:rsidR="00134DC5" w:rsidRPr="009971C2">
        <w:rPr>
          <w:rFonts w:ascii="Aptos" w:hAnsi="Aptos" w:cs="Arial"/>
        </w:rPr>
        <w:t>, H00007343-M01</w:t>
      </w:r>
      <w:r w:rsidRPr="009971C2">
        <w:rPr>
          <w:rFonts w:ascii="Aptos" w:hAnsi="Aptos" w:cs="Arial"/>
        </w:rPr>
        <w:t xml:space="preserve">) was diluted 1:400 and anti-Mouse </w:t>
      </w:r>
      <w:proofErr w:type="spellStart"/>
      <w:r w:rsidRPr="009971C2">
        <w:rPr>
          <w:rFonts w:ascii="Aptos" w:hAnsi="Aptos" w:cs="Arial"/>
        </w:rPr>
        <w:t>AlexaFluor</w:t>
      </w:r>
      <w:proofErr w:type="spellEnd"/>
      <w:r w:rsidRPr="009971C2">
        <w:rPr>
          <w:rFonts w:ascii="Aptos" w:hAnsi="Aptos" w:cs="Arial"/>
        </w:rPr>
        <w:t xml:space="preserve"> Plus 647 secondary antibody (</w:t>
      </w:r>
      <w:proofErr w:type="spellStart"/>
      <w:r w:rsidRPr="009971C2">
        <w:rPr>
          <w:rFonts w:ascii="Aptos" w:hAnsi="Aptos" w:cs="Arial"/>
        </w:rPr>
        <w:t>ThermoFisher</w:t>
      </w:r>
      <w:proofErr w:type="spellEnd"/>
      <w:r w:rsidR="00B30A45" w:rsidRPr="009971C2">
        <w:rPr>
          <w:rFonts w:ascii="Aptos" w:hAnsi="Aptos" w:cs="Arial"/>
        </w:rPr>
        <w:t>, A32728</w:t>
      </w:r>
      <w:r w:rsidRPr="009971C2">
        <w:rPr>
          <w:rFonts w:ascii="Aptos" w:hAnsi="Aptos" w:cs="Arial"/>
        </w:rPr>
        <w:t xml:space="preserve">) was diluted 1:1000 in 2.5% BSA/PBST. Specimens were </w:t>
      </w:r>
      <w:r w:rsidRPr="009971C2">
        <w:rPr>
          <w:rFonts w:ascii="Aptos" w:hAnsi="Aptos" w:cs="Arial"/>
        </w:rPr>
        <w:lastRenderedPageBreak/>
        <w:t xml:space="preserve">incubated with primary antibody overnight, washed three times for 5 minutes, incubated with secondary antibody for several hours, and washed again three times for 5 minutes. All washes were performed with PBST. </w:t>
      </w:r>
      <w:proofErr w:type="spellStart"/>
      <w:r w:rsidRPr="009971C2">
        <w:rPr>
          <w:rFonts w:ascii="Aptos" w:hAnsi="Aptos" w:cs="Arial"/>
        </w:rPr>
        <w:t>Vectashield</w:t>
      </w:r>
      <w:proofErr w:type="spellEnd"/>
      <w:r w:rsidRPr="009971C2">
        <w:rPr>
          <w:rFonts w:ascii="Aptos" w:hAnsi="Aptos" w:cs="Arial"/>
        </w:rPr>
        <w:t xml:space="preserve"> containing DAPI (Vector Laboratories</w:t>
      </w:r>
      <w:r w:rsidR="005C218F" w:rsidRPr="009971C2">
        <w:rPr>
          <w:rFonts w:ascii="Aptos" w:hAnsi="Aptos" w:cs="Arial"/>
        </w:rPr>
        <w:t>, H-1200-10</w:t>
      </w:r>
      <w:r w:rsidRPr="009971C2">
        <w:rPr>
          <w:rFonts w:ascii="Aptos" w:hAnsi="Aptos" w:cs="Arial"/>
        </w:rPr>
        <w:t>) was used for mounting. Z-stack images were acquired on a spinning disk confocal microscope with 20X, 40X, and 100X objectives.</w:t>
      </w:r>
    </w:p>
    <w:p w14:paraId="6B464C75" w14:textId="6EF0C137" w:rsidR="00850878" w:rsidRPr="009971C2" w:rsidRDefault="34FF36F0" w:rsidP="009971C2">
      <w:pPr>
        <w:spacing w:line="276" w:lineRule="auto"/>
        <w:rPr>
          <w:rFonts w:ascii="Aptos" w:hAnsi="Aptos" w:cs="Arial"/>
          <w:b/>
          <w:bCs/>
        </w:rPr>
      </w:pPr>
      <w:r w:rsidRPr="009971C2">
        <w:rPr>
          <w:rFonts w:ascii="Aptos" w:hAnsi="Aptos" w:cs="Arial"/>
          <w:b/>
          <w:bCs/>
        </w:rPr>
        <w:t>8</w:t>
      </w:r>
      <w:r w:rsidR="004E2120" w:rsidRPr="009971C2">
        <w:rPr>
          <w:rFonts w:ascii="Aptos" w:hAnsi="Aptos" w:cs="Arial"/>
          <w:b/>
          <w:bCs/>
        </w:rPr>
        <w:t xml:space="preserve">.3 </w:t>
      </w:r>
      <w:r w:rsidR="00850878" w:rsidRPr="009971C2">
        <w:rPr>
          <w:rFonts w:ascii="Aptos" w:hAnsi="Aptos" w:cs="Arial"/>
          <w:b/>
          <w:bCs/>
        </w:rPr>
        <w:t>Hydrogel-based clearing of zebrafish oocytes for DNA FISH</w:t>
      </w:r>
    </w:p>
    <w:p w14:paraId="02F013C7" w14:textId="62983C15" w:rsidR="00850878" w:rsidRPr="009971C2" w:rsidRDefault="00850878" w:rsidP="009971C2">
      <w:pPr>
        <w:spacing w:line="276" w:lineRule="auto"/>
        <w:rPr>
          <w:rFonts w:ascii="Aptos" w:hAnsi="Aptos" w:cs="Arial"/>
        </w:rPr>
      </w:pPr>
      <w:r w:rsidRPr="009971C2">
        <w:rPr>
          <w:rFonts w:ascii="Aptos" w:hAnsi="Aptos" w:cs="Arial"/>
        </w:rPr>
        <w:t>Dissected oocytes were fixed with 4% PFA for 1</w:t>
      </w:r>
      <w:r w:rsidR="0045541A" w:rsidRPr="009971C2">
        <w:rPr>
          <w:rFonts w:ascii="Aptos" w:hAnsi="Aptos" w:cs="Arial"/>
        </w:rPr>
        <w:t xml:space="preserve"> hour</w:t>
      </w:r>
      <w:r w:rsidRPr="009971C2">
        <w:rPr>
          <w:rFonts w:ascii="Aptos" w:hAnsi="Aptos" w:cs="Arial"/>
        </w:rPr>
        <w:t xml:space="preserve"> and washed in 0.5% </w:t>
      </w:r>
      <w:proofErr w:type="spellStart"/>
      <w:r w:rsidRPr="009971C2">
        <w:rPr>
          <w:rFonts w:ascii="Aptos" w:hAnsi="Aptos" w:cs="Arial"/>
        </w:rPr>
        <w:t>TritonX</w:t>
      </w:r>
      <w:proofErr w:type="spellEnd"/>
      <w:r w:rsidRPr="009971C2">
        <w:rPr>
          <w:rFonts w:ascii="Aptos" w:hAnsi="Aptos" w:cs="Arial"/>
        </w:rPr>
        <w:t>/PBS for 1 h</w:t>
      </w:r>
      <w:r w:rsidR="005223A3" w:rsidRPr="009971C2">
        <w:rPr>
          <w:rFonts w:ascii="Aptos" w:hAnsi="Aptos" w:cs="Arial"/>
        </w:rPr>
        <w:t>our</w:t>
      </w:r>
      <w:r w:rsidRPr="009971C2">
        <w:rPr>
          <w:rFonts w:ascii="Aptos" w:hAnsi="Aptos" w:cs="Arial"/>
        </w:rPr>
        <w:t xml:space="preserve">. Oocytes were washed in PBS, and incubated in monomer solution [2.5% acrylamide, 0.6% </w:t>
      </w:r>
      <w:proofErr w:type="spellStart"/>
      <w:r w:rsidRPr="009971C2">
        <w:rPr>
          <w:rFonts w:ascii="Aptos" w:hAnsi="Aptos" w:cs="Arial"/>
        </w:rPr>
        <w:t>N,N’methylenebisacrylamide</w:t>
      </w:r>
      <w:proofErr w:type="spellEnd"/>
      <w:r w:rsidRPr="009971C2">
        <w:rPr>
          <w:rFonts w:ascii="Aptos" w:hAnsi="Aptos" w:cs="Arial"/>
        </w:rPr>
        <w:t xml:space="preserve">, 8.625% sodium acrylate (Sigma #408220), 2M NaCl, 1XPBS] for 16 hours at 4C. Oocytes were incubated with fresh monomer solution for 30 min, then 0.15% </w:t>
      </w:r>
      <w:proofErr w:type="spellStart"/>
      <w:r w:rsidRPr="009971C2">
        <w:rPr>
          <w:rFonts w:ascii="Aptos" w:hAnsi="Aptos" w:cs="Arial"/>
        </w:rPr>
        <w:t>tetramethylethylenediamine</w:t>
      </w:r>
      <w:proofErr w:type="spellEnd"/>
      <w:r w:rsidRPr="009971C2">
        <w:rPr>
          <w:rFonts w:ascii="Aptos" w:hAnsi="Aptos" w:cs="Arial"/>
        </w:rPr>
        <w:t xml:space="preserve"> (Sigma #T22500) and 0.15% ammonium persulfate (Sigma #201531000) were added to monomer solution and incubated for 30 min. Samples were transferred to humidified chamber and incubated for 2 hours at 37C. After gelation, the hydrogel was incubated in clearing solution (8 U/ml proteinase K, 200 mM SDS, 200 mM NaCl, 50 mM TRIS-HCl in ddH2O) for at least 72 hours until oocytes became clear and washed in 0.1% </w:t>
      </w:r>
      <w:proofErr w:type="spellStart"/>
      <w:r w:rsidRPr="009971C2">
        <w:rPr>
          <w:rFonts w:ascii="Aptos" w:hAnsi="Aptos" w:cs="Arial"/>
        </w:rPr>
        <w:t>TritonX</w:t>
      </w:r>
      <w:proofErr w:type="spellEnd"/>
      <w:r w:rsidRPr="009971C2">
        <w:rPr>
          <w:rFonts w:ascii="Aptos" w:hAnsi="Aptos" w:cs="Arial"/>
        </w:rPr>
        <w:t>/PBS for 5 hours.</w:t>
      </w:r>
    </w:p>
    <w:p w14:paraId="4F3362BA" w14:textId="77777777" w:rsidR="00850878" w:rsidRPr="009971C2" w:rsidRDefault="00850878" w:rsidP="009971C2">
      <w:pPr>
        <w:spacing w:line="276" w:lineRule="auto"/>
        <w:rPr>
          <w:rFonts w:ascii="Aptos" w:hAnsi="Aptos" w:cs="Arial"/>
          <w:b/>
          <w:bCs/>
        </w:rPr>
      </w:pPr>
    </w:p>
    <w:p w14:paraId="015F6493" w14:textId="647AC33D" w:rsidR="00850878" w:rsidRPr="009971C2" w:rsidRDefault="36FE8770" w:rsidP="009971C2">
      <w:pPr>
        <w:spacing w:line="276" w:lineRule="auto"/>
        <w:rPr>
          <w:rFonts w:ascii="Aptos" w:hAnsi="Aptos" w:cs="Arial"/>
          <w:b/>
          <w:bCs/>
        </w:rPr>
      </w:pPr>
      <w:r w:rsidRPr="009971C2">
        <w:rPr>
          <w:rFonts w:ascii="Aptos" w:hAnsi="Aptos" w:cs="Arial"/>
          <w:b/>
          <w:bCs/>
        </w:rPr>
        <w:t>8</w:t>
      </w:r>
      <w:r w:rsidR="004E2120" w:rsidRPr="009971C2">
        <w:rPr>
          <w:rFonts w:ascii="Aptos" w:hAnsi="Aptos" w:cs="Arial"/>
          <w:b/>
          <w:bCs/>
        </w:rPr>
        <w:t xml:space="preserve">.4 </w:t>
      </w:r>
      <w:r w:rsidR="00850878" w:rsidRPr="009971C2">
        <w:rPr>
          <w:rFonts w:ascii="Aptos" w:hAnsi="Aptos" w:cs="Arial"/>
          <w:b/>
          <w:bCs/>
        </w:rPr>
        <w:t>Hydrogel embedded oocyte FISH</w:t>
      </w:r>
    </w:p>
    <w:p w14:paraId="43A20E34" w14:textId="58A20811" w:rsidR="00850878" w:rsidRPr="009971C2" w:rsidRDefault="00850878" w:rsidP="009971C2">
      <w:pPr>
        <w:spacing w:line="276" w:lineRule="auto"/>
        <w:rPr>
          <w:rFonts w:ascii="Aptos" w:hAnsi="Aptos" w:cs="Arial"/>
        </w:rPr>
      </w:pPr>
      <w:r w:rsidRPr="009971C2">
        <w:rPr>
          <w:rFonts w:ascii="Aptos" w:hAnsi="Aptos" w:cs="Arial"/>
        </w:rPr>
        <w:t>All steps were done in a 1.5ml Eppendorf tube. Pre-cleared oocytes embedded in hydrogel were incubated in hybridization buffer (Empire Genomics</w:t>
      </w:r>
      <w:r w:rsidR="00896D1D" w:rsidRPr="009971C2">
        <w:rPr>
          <w:rFonts w:ascii="Aptos" w:hAnsi="Aptos" w:cs="Arial"/>
        </w:rPr>
        <w:t xml:space="preserve">, </w:t>
      </w:r>
      <w:proofErr w:type="spellStart"/>
      <w:r w:rsidR="00896D1D" w:rsidRPr="009971C2">
        <w:rPr>
          <w:rFonts w:ascii="Aptos" w:hAnsi="Aptos" w:cs="Arial"/>
        </w:rPr>
        <w:t>Hyb</w:t>
      </w:r>
      <w:proofErr w:type="spellEnd"/>
      <w:r w:rsidR="00896D1D" w:rsidRPr="009971C2">
        <w:rPr>
          <w:rFonts w:ascii="Aptos" w:hAnsi="Aptos" w:cs="Arial"/>
        </w:rPr>
        <w:t>-Buffer</w:t>
      </w:r>
      <w:r w:rsidRPr="009971C2">
        <w:rPr>
          <w:rFonts w:ascii="Aptos" w:hAnsi="Aptos" w:cs="Arial"/>
        </w:rPr>
        <w:t xml:space="preserve">) with </w:t>
      </w:r>
      <w:r w:rsidR="00896D1D" w:rsidRPr="009971C2">
        <w:rPr>
          <w:rFonts w:ascii="Aptos" w:hAnsi="Aptos" w:cs="Arial"/>
        </w:rPr>
        <w:t>0</w:t>
      </w:r>
      <w:r w:rsidRPr="009971C2">
        <w:rPr>
          <w:rFonts w:ascii="Aptos" w:hAnsi="Aptos" w:cs="Arial"/>
        </w:rPr>
        <w:t>.4mg/ml RNase A overnight at 4°C. Hybridization buffer was replaced with hybridization buffer with labeled rDNA probe and incubated at 4°C overnight. Samples were denatured at 80°C for 15 minutes and then hybridized at 37°C for 48 hours. Samples were washed in 50% formamide/2X SSC two times 15 minutes per wash at 37°C and then in 2X SSC containing 1</w:t>
      </w:r>
      <w:r w:rsidR="00177F3B" w:rsidRPr="009971C2">
        <w:rPr>
          <w:rFonts w:ascii="Aptos" w:hAnsi="Aptos" w:cs="Arial"/>
        </w:rPr>
        <w:t xml:space="preserve"> µ</w:t>
      </w:r>
      <w:r w:rsidRPr="009971C2">
        <w:rPr>
          <w:rFonts w:ascii="Aptos" w:hAnsi="Aptos" w:cs="Arial"/>
        </w:rPr>
        <w:t>g/ml DAPI four times for 1 hour each. Samples were then washed with PBST for 10 minutes and then incubated in PBS containing 1</w:t>
      </w:r>
      <w:r w:rsidR="00177F3B" w:rsidRPr="009971C2">
        <w:rPr>
          <w:rFonts w:ascii="Aptos" w:hAnsi="Aptos" w:cs="Arial"/>
        </w:rPr>
        <w:t xml:space="preserve"> µg/ml </w:t>
      </w:r>
      <w:r w:rsidRPr="009971C2">
        <w:rPr>
          <w:rFonts w:ascii="Aptos" w:hAnsi="Aptos" w:cs="Arial"/>
        </w:rPr>
        <w:t>DAPI overnight at 4°C. Samples were washed twice in PBS for 20 minutes each and placed in a glass bottom dish (Mattek). Z-stack images were acquired on a spinning disk confocal microscope with a 40X objective (stage I and II oocytes) and a confocal point-scanning microscope with a 25X objective (stage III and IV oocytes).</w:t>
      </w:r>
    </w:p>
    <w:p w14:paraId="64A95E63" w14:textId="77777777" w:rsidR="00B02F8E" w:rsidRPr="009971C2" w:rsidRDefault="00B02F8E" w:rsidP="009971C2">
      <w:pPr>
        <w:spacing w:line="276" w:lineRule="auto"/>
        <w:rPr>
          <w:rFonts w:ascii="Aptos" w:hAnsi="Aptos" w:cs="Arial"/>
          <w:b/>
          <w:bCs/>
        </w:rPr>
      </w:pPr>
    </w:p>
    <w:p w14:paraId="459DBA2F" w14:textId="4B016295" w:rsidR="46CDFFD1" w:rsidRPr="009971C2" w:rsidRDefault="54A7F858" w:rsidP="009971C2">
      <w:pPr>
        <w:spacing w:line="276" w:lineRule="auto"/>
        <w:rPr>
          <w:rFonts w:ascii="Aptos" w:hAnsi="Aptos" w:cs="Arial"/>
          <w:b/>
          <w:bCs/>
        </w:rPr>
      </w:pPr>
      <w:r w:rsidRPr="009971C2">
        <w:rPr>
          <w:rFonts w:ascii="Aptos" w:hAnsi="Aptos" w:cs="Arial"/>
          <w:b/>
          <w:bCs/>
        </w:rPr>
        <w:t>9</w:t>
      </w:r>
      <w:r w:rsidR="46CDFFD1" w:rsidRPr="009971C2">
        <w:rPr>
          <w:rFonts w:ascii="Aptos" w:hAnsi="Aptos" w:cs="Arial"/>
          <w:b/>
          <w:bCs/>
        </w:rPr>
        <w:t xml:space="preserve">. </w:t>
      </w:r>
      <w:r w:rsidR="64FFF2F0" w:rsidRPr="009971C2">
        <w:rPr>
          <w:rFonts w:ascii="Aptos" w:hAnsi="Aptos" w:cs="Arial"/>
          <w:b/>
          <w:bCs/>
        </w:rPr>
        <w:t>Immunofluorescence</w:t>
      </w:r>
      <w:r w:rsidR="46CDFFD1" w:rsidRPr="009971C2">
        <w:rPr>
          <w:rFonts w:ascii="Aptos" w:hAnsi="Aptos" w:cs="Arial"/>
          <w:b/>
          <w:bCs/>
        </w:rPr>
        <w:t xml:space="preserve"> </w:t>
      </w:r>
    </w:p>
    <w:p w14:paraId="2A3F49C2" w14:textId="5DA23190" w:rsidR="008B1BD5" w:rsidRPr="009971C2" w:rsidRDefault="3D08209D" w:rsidP="009971C2">
      <w:pPr>
        <w:spacing w:line="276" w:lineRule="auto"/>
        <w:rPr>
          <w:rFonts w:ascii="Aptos" w:hAnsi="Aptos" w:cs="Arial"/>
          <w:b/>
          <w:bCs/>
        </w:rPr>
      </w:pPr>
      <w:r w:rsidRPr="009971C2">
        <w:rPr>
          <w:rFonts w:ascii="Aptos" w:hAnsi="Aptos" w:cs="Arial"/>
          <w:b/>
          <w:bCs/>
        </w:rPr>
        <w:t>9</w:t>
      </w:r>
      <w:r w:rsidR="008F39DB" w:rsidRPr="009971C2">
        <w:rPr>
          <w:rFonts w:ascii="Aptos" w:hAnsi="Aptos" w:cs="Arial"/>
          <w:b/>
          <w:bCs/>
        </w:rPr>
        <w:t xml:space="preserve">.1 </w:t>
      </w:r>
      <w:r w:rsidR="008B1BD5" w:rsidRPr="009971C2">
        <w:rPr>
          <w:rFonts w:ascii="Aptos" w:hAnsi="Aptos" w:cs="Arial"/>
          <w:b/>
          <w:bCs/>
        </w:rPr>
        <w:t>Nucleus Isolation</w:t>
      </w:r>
      <w:r w:rsidR="003870B5" w:rsidRPr="009971C2">
        <w:rPr>
          <w:rFonts w:ascii="Aptos" w:hAnsi="Aptos" w:cs="Arial"/>
          <w:b/>
          <w:bCs/>
        </w:rPr>
        <w:t xml:space="preserve"> (Stage III-IV)</w:t>
      </w:r>
    </w:p>
    <w:p w14:paraId="47277F67" w14:textId="72C1BE4C" w:rsidR="00B02F8E" w:rsidRPr="009971C2" w:rsidRDefault="00E30215" w:rsidP="009971C2">
      <w:pPr>
        <w:spacing w:line="276" w:lineRule="auto"/>
        <w:rPr>
          <w:rFonts w:ascii="Aptos" w:hAnsi="Aptos" w:cs="Arial"/>
          <w:b/>
          <w:bCs/>
        </w:rPr>
      </w:pPr>
      <w:r w:rsidRPr="009971C2">
        <w:rPr>
          <w:rFonts w:ascii="Aptos" w:hAnsi="Aptos" w:cs="Arial"/>
        </w:rPr>
        <w:lastRenderedPageBreak/>
        <w:t>Oocytes were dissected</w:t>
      </w:r>
      <w:r w:rsidR="00162A3C" w:rsidRPr="009971C2">
        <w:rPr>
          <w:rFonts w:ascii="Aptos" w:hAnsi="Aptos" w:cs="Arial"/>
        </w:rPr>
        <w:t xml:space="preserve"> and washed </w:t>
      </w:r>
      <w:r w:rsidR="00023A3C" w:rsidRPr="009971C2">
        <w:rPr>
          <w:rFonts w:ascii="Aptos" w:hAnsi="Aptos" w:cs="Arial"/>
        </w:rPr>
        <w:t xml:space="preserve">3 times in </w:t>
      </w:r>
      <w:r w:rsidR="00E87FDA" w:rsidRPr="009971C2">
        <w:rPr>
          <w:rFonts w:ascii="Aptos" w:hAnsi="Aptos" w:cs="Arial"/>
        </w:rPr>
        <w:t xml:space="preserve">PBS. </w:t>
      </w:r>
      <w:r w:rsidR="00A840FA" w:rsidRPr="009971C2">
        <w:rPr>
          <w:rFonts w:ascii="Aptos" w:hAnsi="Aptos" w:cs="Arial"/>
        </w:rPr>
        <w:t>Stage III and IV oocytes were selected based on central and peripheral GV phenotypes</w:t>
      </w:r>
      <w:r w:rsidR="00886242" w:rsidRPr="009971C2">
        <w:rPr>
          <w:rFonts w:ascii="Aptos" w:hAnsi="Aptos" w:cs="Arial"/>
        </w:rPr>
        <w:t xml:space="preserve"> and placed in fresh PBS. </w:t>
      </w:r>
      <w:r w:rsidR="002F11FE" w:rsidRPr="009971C2">
        <w:rPr>
          <w:rFonts w:ascii="Aptos" w:hAnsi="Aptos" w:cs="Arial"/>
        </w:rPr>
        <w:t xml:space="preserve">Ultra-fine tip forceps were used to lyse the cell </w:t>
      </w:r>
      <w:r w:rsidR="00722417" w:rsidRPr="009971C2">
        <w:rPr>
          <w:rFonts w:ascii="Aptos" w:hAnsi="Aptos" w:cs="Arial"/>
        </w:rPr>
        <w:t>membrane,</w:t>
      </w:r>
      <w:r w:rsidR="002F11FE" w:rsidRPr="009971C2">
        <w:rPr>
          <w:rFonts w:ascii="Aptos" w:hAnsi="Aptos" w:cs="Arial"/>
        </w:rPr>
        <w:t xml:space="preserve"> and the cytosol and nucleus were gently pushed out of the oocyte. </w:t>
      </w:r>
      <w:r w:rsidR="008D17A5" w:rsidRPr="009971C2">
        <w:rPr>
          <w:rFonts w:ascii="Aptos" w:hAnsi="Aptos" w:cs="Arial"/>
        </w:rPr>
        <w:t xml:space="preserve">Nuclei were </w:t>
      </w:r>
      <w:r w:rsidR="00DB7F9D" w:rsidRPr="009971C2">
        <w:rPr>
          <w:rFonts w:ascii="Aptos" w:hAnsi="Aptos" w:cs="Arial"/>
        </w:rPr>
        <w:t xml:space="preserve">gently pipetted </w:t>
      </w:r>
      <w:r w:rsidR="00333DA8" w:rsidRPr="009971C2">
        <w:rPr>
          <w:rFonts w:ascii="Aptos" w:hAnsi="Aptos" w:cs="Arial"/>
        </w:rPr>
        <w:t xml:space="preserve">to remove cytosolic lipids before being fixed in 4% PFA. </w:t>
      </w:r>
    </w:p>
    <w:p w14:paraId="2B59E958" w14:textId="25EAE23B" w:rsidR="00814568" w:rsidRPr="009971C2" w:rsidRDefault="3D05463F" w:rsidP="009971C2">
      <w:pPr>
        <w:spacing w:line="276" w:lineRule="auto"/>
        <w:rPr>
          <w:rFonts w:ascii="Aptos" w:hAnsi="Aptos" w:cs="Arial"/>
          <w:b/>
          <w:bCs/>
        </w:rPr>
      </w:pPr>
      <w:r w:rsidRPr="009971C2">
        <w:rPr>
          <w:rFonts w:ascii="Aptos" w:hAnsi="Aptos" w:cs="Arial"/>
          <w:b/>
          <w:bCs/>
        </w:rPr>
        <w:t>9</w:t>
      </w:r>
      <w:r w:rsidR="008F39DB" w:rsidRPr="009971C2">
        <w:rPr>
          <w:rFonts w:ascii="Aptos" w:hAnsi="Aptos" w:cs="Arial"/>
          <w:b/>
          <w:bCs/>
        </w:rPr>
        <w:t xml:space="preserve">.2 </w:t>
      </w:r>
      <w:r w:rsidR="004A3B6F" w:rsidRPr="009971C2">
        <w:rPr>
          <w:rFonts w:ascii="Aptos" w:hAnsi="Aptos" w:cs="Arial"/>
          <w:b/>
          <w:bCs/>
        </w:rPr>
        <w:t>Manual</w:t>
      </w:r>
      <w:r w:rsidR="00814568" w:rsidRPr="009971C2">
        <w:rPr>
          <w:rFonts w:ascii="Aptos" w:hAnsi="Aptos" w:cs="Arial"/>
          <w:b/>
          <w:bCs/>
        </w:rPr>
        <w:t xml:space="preserve"> Permeabilization</w:t>
      </w:r>
      <w:r w:rsidR="004A3B6F" w:rsidRPr="009971C2">
        <w:rPr>
          <w:rFonts w:ascii="Aptos" w:hAnsi="Aptos" w:cs="Arial"/>
          <w:b/>
          <w:bCs/>
        </w:rPr>
        <w:t xml:space="preserve"> (Stage I-II)</w:t>
      </w:r>
    </w:p>
    <w:p w14:paraId="6EAE3502" w14:textId="123AF863" w:rsidR="00B02F8E" w:rsidRPr="009971C2" w:rsidRDefault="00220654" w:rsidP="009971C2">
      <w:pPr>
        <w:spacing w:line="276" w:lineRule="auto"/>
        <w:rPr>
          <w:rFonts w:ascii="Aptos" w:hAnsi="Aptos" w:cs="Arial"/>
          <w:b/>
          <w:bCs/>
        </w:rPr>
      </w:pPr>
      <w:r w:rsidRPr="009971C2">
        <w:rPr>
          <w:rFonts w:ascii="Aptos" w:hAnsi="Aptos" w:cs="Arial"/>
        </w:rPr>
        <w:t>Stage I and II oocytes are</w:t>
      </w:r>
      <w:r w:rsidR="00FE7519" w:rsidRPr="009971C2">
        <w:rPr>
          <w:rFonts w:ascii="Aptos" w:hAnsi="Aptos" w:cs="Arial"/>
        </w:rPr>
        <w:t xml:space="preserve"> too small to lyse manually</w:t>
      </w:r>
      <w:r w:rsidR="00F02616" w:rsidRPr="009971C2">
        <w:rPr>
          <w:rFonts w:ascii="Aptos" w:hAnsi="Aptos" w:cs="Arial"/>
        </w:rPr>
        <w:t xml:space="preserve"> with forceps</w:t>
      </w:r>
      <w:r w:rsidR="000B05CD" w:rsidRPr="009971C2">
        <w:rPr>
          <w:rFonts w:ascii="Aptos" w:hAnsi="Aptos" w:cs="Arial"/>
        </w:rPr>
        <w:t xml:space="preserve"> without disrupting the nucleus</w:t>
      </w:r>
      <w:r w:rsidR="000E1AF0" w:rsidRPr="009971C2">
        <w:rPr>
          <w:rFonts w:ascii="Aptos" w:hAnsi="Aptos" w:cs="Arial"/>
        </w:rPr>
        <w:t xml:space="preserve">. To </w:t>
      </w:r>
      <w:r w:rsidR="0092110E" w:rsidRPr="009971C2">
        <w:rPr>
          <w:rFonts w:ascii="Aptos" w:hAnsi="Aptos" w:cs="Arial"/>
        </w:rPr>
        <w:t>effectively permeabilize the oocyte membrane and remove some cytosol</w:t>
      </w:r>
      <w:r w:rsidR="000E1AF0" w:rsidRPr="009971C2">
        <w:rPr>
          <w:rFonts w:ascii="Aptos" w:hAnsi="Aptos" w:cs="Arial"/>
        </w:rPr>
        <w:t>,</w:t>
      </w:r>
      <w:r w:rsidR="006C04C4" w:rsidRPr="009971C2">
        <w:rPr>
          <w:rFonts w:ascii="Aptos" w:hAnsi="Aptos" w:cs="Arial"/>
        </w:rPr>
        <w:t xml:space="preserve"> oocyte</w:t>
      </w:r>
      <w:r w:rsidR="005B28AA" w:rsidRPr="009971C2">
        <w:rPr>
          <w:rFonts w:ascii="Aptos" w:hAnsi="Aptos" w:cs="Arial"/>
        </w:rPr>
        <w:t xml:space="preserve"> membranes were lysed manually. </w:t>
      </w:r>
      <w:r w:rsidR="00953395" w:rsidRPr="009971C2">
        <w:rPr>
          <w:rFonts w:ascii="Aptos" w:hAnsi="Aptos" w:cs="Arial"/>
        </w:rPr>
        <w:t>First,</w:t>
      </w:r>
      <w:r w:rsidR="000C0295" w:rsidRPr="009971C2">
        <w:rPr>
          <w:rFonts w:ascii="Aptos" w:hAnsi="Aptos" w:cs="Arial"/>
        </w:rPr>
        <w:t xml:space="preserve"> </w:t>
      </w:r>
      <w:r w:rsidR="00D30C4F" w:rsidRPr="009971C2">
        <w:rPr>
          <w:rFonts w:ascii="Aptos" w:hAnsi="Aptos" w:cs="Arial"/>
        </w:rPr>
        <w:t xml:space="preserve">microinjection </w:t>
      </w:r>
      <w:r w:rsidR="00A80E0C" w:rsidRPr="009971C2">
        <w:rPr>
          <w:rFonts w:ascii="Aptos" w:hAnsi="Aptos" w:cs="Arial"/>
        </w:rPr>
        <w:t xml:space="preserve">needles </w:t>
      </w:r>
      <w:r w:rsidR="00F02616" w:rsidRPr="009971C2">
        <w:rPr>
          <w:rFonts w:ascii="Aptos" w:hAnsi="Aptos" w:cs="Arial"/>
        </w:rPr>
        <w:t>were</w:t>
      </w:r>
      <w:r w:rsidR="00A80E0C" w:rsidRPr="009971C2">
        <w:rPr>
          <w:rFonts w:ascii="Aptos" w:hAnsi="Aptos" w:cs="Arial"/>
        </w:rPr>
        <w:t xml:space="preserve"> pul</w:t>
      </w:r>
      <w:r w:rsidR="00AA6F61" w:rsidRPr="009971C2">
        <w:rPr>
          <w:rFonts w:ascii="Aptos" w:hAnsi="Aptos" w:cs="Arial"/>
        </w:rPr>
        <w:t>led</w:t>
      </w:r>
      <w:r w:rsidR="002577AA" w:rsidRPr="009971C2">
        <w:rPr>
          <w:rFonts w:ascii="Aptos" w:hAnsi="Aptos" w:cs="Arial"/>
        </w:rPr>
        <w:t xml:space="preserve"> from </w:t>
      </w:r>
      <w:r w:rsidR="00D30C4F" w:rsidRPr="009971C2">
        <w:rPr>
          <w:rFonts w:ascii="Aptos" w:hAnsi="Aptos" w:cs="Arial"/>
        </w:rPr>
        <w:t xml:space="preserve">glass </w:t>
      </w:r>
      <w:r w:rsidR="002577AA" w:rsidRPr="009971C2">
        <w:rPr>
          <w:rFonts w:ascii="Aptos" w:hAnsi="Aptos" w:cs="Arial"/>
        </w:rPr>
        <w:t>capillary tubes (</w:t>
      </w:r>
      <w:proofErr w:type="spellStart"/>
      <w:r w:rsidR="002577AA" w:rsidRPr="009971C2">
        <w:rPr>
          <w:rFonts w:ascii="Aptos" w:hAnsi="Aptos" w:cs="Arial"/>
        </w:rPr>
        <w:t>Narishige</w:t>
      </w:r>
      <w:proofErr w:type="spellEnd"/>
      <w:r w:rsidR="002577AA" w:rsidRPr="009971C2">
        <w:rPr>
          <w:rFonts w:ascii="Aptos" w:hAnsi="Aptos" w:cs="Arial"/>
        </w:rPr>
        <w:t>,</w:t>
      </w:r>
      <w:r w:rsidR="0031318D" w:rsidRPr="009971C2">
        <w:rPr>
          <w:rFonts w:ascii="Aptos" w:hAnsi="Aptos" w:cs="Arial"/>
        </w:rPr>
        <w:t xml:space="preserve"> G</w:t>
      </w:r>
      <w:r w:rsidR="00E20FC9" w:rsidRPr="009971C2">
        <w:rPr>
          <w:rFonts w:ascii="Aptos" w:hAnsi="Aptos" w:cs="Arial"/>
        </w:rPr>
        <w:t>D-1)</w:t>
      </w:r>
      <w:r w:rsidR="00C6256F" w:rsidRPr="009971C2">
        <w:rPr>
          <w:rFonts w:ascii="Aptos" w:hAnsi="Aptos" w:cs="Arial"/>
        </w:rPr>
        <w:t>.</w:t>
      </w:r>
      <w:r w:rsidR="00C97A81" w:rsidRPr="009971C2">
        <w:rPr>
          <w:rFonts w:ascii="Aptos" w:hAnsi="Aptos" w:cs="Arial"/>
        </w:rPr>
        <w:t xml:space="preserve"> Then,</w:t>
      </w:r>
      <w:r w:rsidR="00AB5F00" w:rsidRPr="009971C2">
        <w:rPr>
          <w:rFonts w:ascii="Aptos" w:hAnsi="Aptos" w:cs="Arial"/>
        </w:rPr>
        <w:t xml:space="preserve"> </w:t>
      </w:r>
      <w:r w:rsidR="00CF3468" w:rsidRPr="009971C2">
        <w:rPr>
          <w:rFonts w:ascii="Aptos" w:hAnsi="Aptos" w:cs="Arial"/>
        </w:rPr>
        <w:t xml:space="preserve">the needle </w:t>
      </w:r>
      <w:r w:rsidR="00F02616" w:rsidRPr="009971C2">
        <w:rPr>
          <w:rFonts w:ascii="Aptos" w:hAnsi="Aptos" w:cs="Arial"/>
        </w:rPr>
        <w:t>was</w:t>
      </w:r>
      <w:r w:rsidR="00CF3468" w:rsidRPr="009971C2">
        <w:rPr>
          <w:rFonts w:ascii="Aptos" w:hAnsi="Aptos" w:cs="Arial"/>
        </w:rPr>
        <w:t xml:space="preserve"> inserted gently into </w:t>
      </w:r>
      <w:r w:rsidR="00D30C4F" w:rsidRPr="009971C2">
        <w:rPr>
          <w:rFonts w:ascii="Aptos" w:hAnsi="Aptos" w:cs="Arial"/>
        </w:rPr>
        <w:t xml:space="preserve">the cell membrane of </w:t>
      </w:r>
      <w:r w:rsidR="00AB5F00" w:rsidRPr="009971C2">
        <w:rPr>
          <w:rFonts w:ascii="Aptos" w:hAnsi="Aptos" w:cs="Arial"/>
        </w:rPr>
        <w:t>stage I and II oocytes</w:t>
      </w:r>
      <w:r w:rsidR="00CF3468" w:rsidRPr="009971C2">
        <w:rPr>
          <w:rFonts w:ascii="Aptos" w:hAnsi="Aptos" w:cs="Arial"/>
        </w:rPr>
        <w:t xml:space="preserve"> before being placed into </w:t>
      </w:r>
      <w:r w:rsidR="00721E95" w:rsidRPr="009971C2">
        <w:rPr>
          <w:rFonts w:ascii="Aptos" w:hAnsi="Aptos" w:cs="Arial"/>
        </w:rPr>
        <w:t>4% PFA.</w:t>
      </w:r>
    </w:p>
    <w:p w14:paraId="4FA7B3F9" w14:textId="04A49B3A" w:rsidR="008B1BD5" w:rsidRPr="009971C2" w:rsidRDefault="75BB2AEB" w:rsidP="009971C2">
      <w:pPr>
        <w:spacing w:line="276" w:lineRule="auto"/>
        <w:rPr>
          <w:rFonts w:ascii="Aptos" w:hAnsi="Aptos" w:cs="Arial"/>
          <w:b/>
          <w:bCs/>
        </w:rPr>
      </w:pPr>
      <w:r w:rsidRPr="009971C2">
        <w:rPr>
          <w:rFonts w:ascii="Aptos" w:hAnsi="Aptos" w:cs="Arial"/>
          <w:b/>
          <w:bCs/>
        </w:rPr>
        <w:t>9</w:t>
      </w:r>
      <w:r w:rsidR="008F39DB" w:rsidRPr="009971C2">
        <w:rPr>
          <w:rFonts w:ascii="Aptos" w:hAnsi="Aptos" w:cs="Arial"/>
          <w:b/>
          <w:bCs/>
        </w:rPr>
        <w:t xml:space="preserve">.3 </w:t>
      </w:r>
      <w:r w:rsidR="008B1BD5" w:rsidRPr="009971C2">
        <w:rPr>
          <w:rFonts w:ascii="Aptos" w:hAnsi="Aptos" w:cs="Arial"/>
          <w:b/>
          <w:bCs/>
        </w:rPr>
        <w:t>Immunostaining</w:t>
      </w:r>
    </w:p>
    <w:p w14:paraId="75F3C3B0" w14:textId="46218CC8" w:rsidR="00B02F8E" w:rsidRPr="009971C2" w:rsidRDefault="00EE51ED" w:rsidP="009971C2">
      <w:pPr>
        <w:spacing w:line="276" w:lineRule="auto"/>
        <w:rPr>
          <w:rFonts w:ascii="Aptos" w:eastAsia="Times New Roman" w:hAnsi="Aptos" w:cs="Calibri"/>
          <w:color w:val="000000"/>
          <w:lang w:eastAsia="en-US"/>
        </w:rPr>
      </w:pPr>
      <w:r w:rsidRPr="009971C2">
        <w:rPr>
          <w:rFonts w:ascii="Aptos" w:hAnsi="Aptos" w:cs="Arial"/>
        </w:rPr>
        <w:t>After fixation,</w:t>
      </w:r>
      <w:r w:rsidR="00645E1A" w:rsidRPr="009971C2">
        <w:rPr>
          <w:rFonts w:ascii="Aptos" w:hAnsi="Aptos" w:cs="Arial"/>
        </w:rPr>
        <w:t xml:space="preserve"> oocytes and nuclei </w:t>
      </w:r>
      <w:r w:rsidR="007F1419" w:rsidRPr="009971C2">
        <w:rPr>
          <w:rFonts w:ascii="Aptos" w:hAnsi="Aptos" w:cs="Arial"/>
        </w:rPr>
        <w:t>were</w:t>
      </w:r>
      <w:r w:rsidR="00645E1A" w:rsidRPr="009971C2">
        <w:rPr>
          <w:rFonts w:ascii="Aptos" w:hAnsi="Aptos" w:cs="Arial"/>
        </w:rPr>
        <w:t xml:space="preserve"> mounted</w:t>
      </w:r>
      <w:r w:rsidR="001C47EA" w:rsidRPr="009971C2">
        <w:rPr>
          <w:rFonts w:ascii="Aptos" w:hAnsi="Aptos" w:cs="Arial"/>
        </w:rPr>
        <w:t xml:space="preserve"> onto </w:t>
      </w:r>
      <w:r w:rsidR="007F1419" w:rsidRPr="009971C2">
        <w:rPr>
          <w:rFonts w:ascii="Aptos" w:hAnsi="Aptos" w:cs="Arial"/>
        </w:rPr>
        <w:t xml:space="preserve">microscopy </w:t>
      </w:r>
      <w:r w:rsidR="001C47EA" w:rsidRPr="009971C2">
        <w:rPr>
          <w:rFonts w:ascii="Aptos" w:hAnsi="Aptos" w:cs="Arial"/>
        </w:rPr>
        <w:t>slide</w:t>
      </w:r>
      <w:r w:rsidR="007F1419" w:rsidRPr="009971C2">
        <w:rPr>
          <w:rFonts w:ascii="Aptos" w:hAnsi="Aptos" w:cs="Arial"/>
        </w:rPr>
        <w:t>s</w:t>
      </w:r>
      <w:r w:rsidR="001C47EA" w:rsidRPr="009971C2">
        <w:rPr>
          <w:rFonts w:ascii="Aptos" w:hAnsi="Aptos" w:cs="Arial"/>
        </w:rPr>
        <w:t xml:space="preserve"> in </w:t>
      </w:r>
      <w:r w:rsidR="008508D7" w:rsidRPr="009971C2">
        <w:rPr>
          <w:rFonts w:ascii="Aptos" w:hAnsi="Aptos" w:cs="Arial"/>
        </w:rPr>
        <w:t xml:space="preserve">0.02% </w:t>
      </w:r>
      <w:proofErr w:type="spellStart"/>
      <w:r w:rsidR="008508D7" w:rsidRPr="009971C2">
        <w:rPr>
          <w:rFonts w:ascii="Aptos" w:hAnsi="Aptos" w:cs="Arial"/>
        </w:rPr>
        <w:t>TritonX</w:t>
      </w:r>
      <w:proofErr w:type="spellEnd"/>
      <w:r w:rsidR="008508D7" w:rsidRPr="009971C2">
        <w:rPr>
          <w:rFonts w:ascii="Aptos" w:hAnsi="Aptos" w:cs="Arial"/>
        </w:rPr>
        <w:t>, 0.2</w:t>
      </w:r>
      <w:r w:rsidR="00E431CC" w:rsidRPr="009971C2">
        <w:rPr>
          <w:rFonts w:ascii="Aptos" w:hAnsi="Aptos" w:cs="Arial"/>
        </w:rPr>
        <w:t xml:space="preserve"> </w:t>
      </w:r>
      <w:r w:rsidR="008508D7" w:rsidRPr="009971C2">
        <w:rPr>
          <w:rFonts w:ascii="Aptos" w:hAnsi="Aptos" w:cs="Arial"/>
        </w:rPr>
        <w:t>M sucrose</w:t>
      </w:r>
      <w:r w:rsidR="0042107E" w:rsidRPr="009971C2">
        <w:rPr>
          <w:rFonts w:ascii="Aptos" w:hAnsi="Aptos" w:cs="Arial"/>
        </w:rPr>
        <w:t xml:space="preserve"> (</w:t>
      </w:r>
      <w:r w:rsidR="00F71536" w:rsidRPr="009971C2">
        <w:rPr>
          <w:rFonts w:ascii="Aptos" w:hAnsi="Aptos" w:cs="Arial"/>
        </w:rPr>
        <w:t>Fisher, S5-3)</w:t>
      </w:r>
      <w:r w:rsidR="008508D7" w:rsidRPr="009971C2">
        <w:rPr>
          <w:rFonts w:ascii="Aptos" w:hAnsi="Aptos" w:cs="Arial"/>
        </w:rPr>
        <w:t>, 5</w:t>
      </w:r>
      <w:r w:rsidR="00E431CC" w:rsidRPr="009971C2">
        <w:rPr>
          <w:rFonts w:ascii="Aptos" w:hAnsi="Aptos" w:cs="Arial"/>
        </w:rPr>
        <w:t xml:space="preserve"> </w:t>
      </w:r>
      <w:r w:rsidR="008508D7" w:rsidRPr="009971C2">
        <w:rPr>
          <w:rFonts w:ascii="Aptos" w:hAnsi="Aptos" w:cs="Arial"/>
        </w:rPr>
        <w:t>mM EDTA</w:t>
      </w:r>
      <w:r w:rsidR="00F71536" w:rsidRPr="009971C2">
        <w:rPr>
          <w:rFonts w:ascii="Aptos" w:hAnsi="Aptos" w:cs="Arial"/>
        </w:rPr>
        <w:t xml:space="preserve"> (</w:t>
      </w:r>
      <w:proofErr w:type="spellStart"/>
      <w:r w:rsidR="004845D0" w:rsidRPr="009971C2">
        <w:rPr>
          <w:rFonts w:ascii="Aptos" w:hAnsi="Aptos" w:cs="Arial"/>
        </w:rPr>
        <w:t>M</w:t>
      </w:r>
      <w:r w:rsidR="00995655" w:rsidRPr="009971C2">
        <w:rPr>
          <w:rFonts w:ascii="Aptos" w:hAnsi="Aptos" w:cs="Arial"/>
        </w:rPr>
        <w:t>illpore</w:t>
      </w:r>
      <w:r w:rsidR="004845D0" w:rsidRPr="009971C2">
        <w:rPr>
          <w:rFonts w:ascii="Aptos" w:hAnsi="Aptos" w:cs="Arial"/>
        </w:rPr>
        <w:t>Sigma</w:t>
      </w:r>
      <w:proofErr w:type="spellEnd"/>
      <w:r w:rsidR="00995655" w:rsidRPr="009971C2">
        <w:rPr>
          <w:rFonts w:ascii="Aptos" w:hAnsi="Aptos" w:cs="Arial"/>
        </w:rPr>
        <w:t>, 324506)</w:t>
      </w:r>
      <w:r w:rsidR="008508D7" w:rsidRPr="009971C2">
        <w:rPr>
          <w:rFonts w:ascii="Aptos" w:hAnsi="Aptos" w:cs="Arial"/>
        </w:rPr>
        <w:t>. After drying overnight,</w:t>
      </w:r>
      <w:r w:rsidR="00473076" w:rsidRPr="009971C2">
        <w:rPr>
          <w:rFonts w:ascii="Aptos" w:hAnsi="Aptos" w:cs="Arial"/>
        </w:rPr>
        <w:t xml:space="preserve"> slides </w:t>
      </w:r>
      <w:r w:rsidR="00B02DCE" w:rsidRPr="009971C2">
        <w:rPr>
          <w:rFonts w:ascii="Aptos" w:hAnsi="Aptos" w:cs="Arial"/>
        </w:rPr>
        <w:t>were</w:t>
      </w:r>
      <w:r w:rsidR="00473076" w:rsidRPr="009971C2">
        <w:rPr>
          <w:rFonts w:ascii="Aptos" w:hAnsi="Aptos" w:cs="Arial"/>
        </w:rPr>
        <w:t xml:space="preserve"> washed</w:t>
      </w:r>
      <w:r w:rsidR="00B02DCE" w:rsidRPr="009971C2">
        <w:rPr>
          <w:rFonts w:ascii="Aptos" w:hAnsi="Aptos" w:cs="Arial"/>
        </w:rPr>
        <w:t xml:space="preserve"> twice</w:t>
      </w:r>
      <w:r w:rsidR="00473076" w:rsidRPr="009971C2">
        <w:rPr>
          <w:rFonts w:ascii="Aptos" w:hAnsi="Aptos" w:cs="Arial"/>
        </w:rPr>
        <w:t xml:space="preserve"> in </w:t>
      </w:r>
      <w:r w:rsidR="00144FF4" w:rsidRPr="009971C2">
        <w:rPr>
          <w:rFonts w:ascii="Aptos" w:hAnsi="Aptos" w:cs="Arial"/>
        </w:rPr>
        <w:t xml:space="preserve">0.1% </w:t>
      </w:r>
      <w:r w:rsidR="009B4C84" w:rsidRPr="009971C2">
        <w:rPr>
          <w:rFonts w:ascii="Aptos" w:hAnsi="Aptos" w:cs="Arial"/>
        </w:rPr>
        <w:t>propylene glycol</w:t>
      </w:r>
      <w:r w:rsidR="004845D0" w:rsidRPr="009971C2">
        <w:rPr>
          <w:rFonts w:ascii="Aptos" w:hAnsi="Aptos" w:cs="Arial"/>
        </w:rPr>
        <w:t xml:space="preserve"> (</w:t>
      </w:r>
      <w:r w:rsidR="005106C2" w:rsidRPr="009971C2">
        <w:rPr>
          <w:rFonts w:ascii="Aptos" w:hAnsi="Aptos" w:cs="Arial"/>
        </w:rPr>
        <w:t>Carolina Biological Supply,</w:t>
      </w:r>
      <w:r w:rsidR="004B4325" w:rsidRPr="009971C2">
        <w:rPr>
          <w:rFonts w:ascii="Aptos" w:hAnsi="Aptos" w:cs="Arial"/>
        </w:rPr>
        <w:t xml:space="preserve"> 885094)</w:t>
      </w:r>
      <w:r w:rsidR="003F2BF0" w:rsidRPr="009971C2">
        <w:rPr>
          <w:rFonts w:ascii="Aptos" w:hAnsi="Aptos" w:cs="Arial"/>
        </w:rPr>
        <w:t xml:space="preserve">, 0.04% </w:t>
      </w:r>
      <w:proofErr w:type="spellStart"/>
      <w:r w:rsidR="00254FAA" w:rsidRPr="009971C2">
        <w:rPr>
          <w:rFonts w:ascii="Aptos" w:hAnsi="Aptos" w:cs="Arial"/>
        </w:rPr>
        <w:t>T</w:t>
      </w:r>
      <w:r w:rsidR="003F2BF0" w:rsidRPr="009971C2">
        <w:rPr>
          <w:rFonts w:ascii="Aptos" w:hAnsi="Aptos" w:cs="Arial"/>
        </w:rPr>
        <w:t>ritonX</w:t>
      </w:r>
      <w:proofErr w:type="spellEnd"/>
      <w:r w:rsidR="00B02DCE" w:rsidRPr="009971C2">
        <w:rPr>
          <w:rFonts w:ascii="Aptos" w:hAnsi="Aptos" w:cs="Arial"/>
        </w:rPr>
        <w:t xml:space="preserve"> in PBS</w:t>
      </w:r>
      <w:r w:rsidR="00CC685D" w:rsidRPr="009971C2">
        <w:rPr>
          <w:rFonts w:ascii="Aptos" w:hAnsi="Aptos" w:cs="Arial"/>
        </w:rPr>
        <w:t>.</w:t>
      </w:r>
      <w:r w:rsidR="007133E4" w:rsidRPr="009971C2">
        <w:rPr>
          <w:rFonts w:ascii="Aptos" w:hAnsi="Aptos" w:cs="Arial"/>
        </w:rPr>
        <w:t xml:space="preserve"> </w:t>
      </w:r>
      <w:r w:rsidR="00093D7C" w:rsidRPr="009971C2">
        <w:rPr>
          <w:rFonts w:ascii="Aptos" w:hAnsi="Aptos" w:cs="Arial"/>
        </w:rPr>
        <w:t>Isolated nuclei and whole mount oocytes</w:t>
      </w:r>
      <w:r w:rsidR="00B36617" w:rsidRPr="009971C2">
        <w:rPr>
          <w:rFonts w:ascii="Aptos" w:hAnsi="Aptos" w:cs="Arial"/>
        </w:rPr>
        <w:t xml:space="preserve"> </w:t>
      </w:r>
      <w:r w:rsidR="009638EC" w:rsidRPr="009971C2">
        <w:rPr>
          <w:rFonts w:ascii="Aptos" w:hAnsi="Aptos" w:cs="Arial"/>
        </w:rPr>
        <w:t>were</w:t>
      </w:r>
      <w:r w:rsidR="007133E4" w:rsidRPr="009971C2">
        <w:rPr>
          <w:rFonts w:ascii="Aptos" w:hAnsi="Aptos" w:cs="Arial"/>
        </w:rPr>
        <w:t xml:space="preserve"> permeabilize</w:t>
      </w:r>
      <w:r w:rsidR="00B36617" w:rsidRPr="009971C2">
        <w:rPr>
          <w:rFonts w:ascii="Aptos" w:hAnsi="Aptos" w:cs="Arial"/>
        </w:rPr>
        <w:t>d in 0.1%</w:t>
      </w:r>
      <w:r w:rsidR="00FC0824" w:rsidRPr="009971C2">
        <w:rPr>
          <w:rFonts w:ascii="Aptos" w:hAnsi="Aptos" w:cs="Arial"/>
        </w:rPr>
        <w:t xml:space="preserve"> </w:t>
      </w:r>
      <w:r w:rsidR="00093D7C" w:rsidRPr="009971C2">
        <w:rPr>
          <w:rFonts w:ascii="Aptos" w:hAnsi="Aptos" w:cs="Arial"/>
        </w:rPr>
        <w:t xml:space="preserve">and </w:t>
      </w:r>
      <w:r w:rsidR="00FC0824" w:rsidRPr="009971C2">
        <w:rPr>
          <w:rFonts w:ascii="Aptos" w:hAnsi="Aptos" w:cs="Arial"/>
        </w:rPr>
        <w:t>5%</w:t>
      </w:r>
      <w:r w:rsidR="00E77870" w:rsidRPr="009971C2">
        <w:rPr>
          <w:rFonts w:ascii="Aptos" w:hAnsi="Aptos" w:cs="Arial"/>
        </w:rPr>
        <w:t xml:space="preserve"> </w:t>
      </w:r>
      <w:proofErr w:type="spellStart"/>
      <w:r w:rsidR="00E77870" w:rsidRPr="009971C2">
        <w:rPr>
          <w:rFonts w:ascii="Aptos" w:hAnsi="Aptos" w:cs="Arial"/>
        </w:rPr>
        <w:t>TritonX</w:t>
      </w:r>
      <w:proofErr w:type="spellEnd"/>
      <w:r w:rsidR="00E77870" w:rsidRPr="009971C2">
        <w:rPr>
          <w:rFonts w:ascii="Aptos" w:hAnsi="Aptos" w:cs="Arial"/>
        </w:rPr>
        <w:t xml:space="preserve"> in PBS</w:t>
      </w:r>
      <w:r w:rsidR="00BA6994" w:rsidRPr="009971C2">
        <w:rPr>
          <w:rFonts w:ascii="Aptos" w:hAnsi="Aptos" w:cs="Arial"/>
        </w:rPr>
        <w:t>, respectively.</w:t>
      </w:r>
      <w:r w:rsidR="00AB5E44" w:rsidRPr="009971C2">
        <w:rPr>
          <w:rFonts w:ascii="Aptos" w:hAnsi="Aptos" w:cs="Arial"/>
        </w:rPr>
        <w:t xml:space="preserve"> Non-specific antibody </w:t>
      </w:r>
      <w:r w:rsidR="004B4325" w:rsidRPr="009971C2">
        <w:rPr>
          <w:rFonts w:ascii="Aptos" w:hAnsi="Aptos" w:cs="Arial"/>
        </w:rPr>
        <w:t>binding</w:t>
      </w:r>
      <w:r w:rsidR="00AB5E44" w:rsidRPr="009971C2">
        <w:rPr>
          <w:rFonts w:ascii="Aptos" w:hAnsi="Aptos" w:cs="Arial"/>
        </w:rPr>
        <w:t xml:space="preserve"> </w:t>
      </w:r>
      <w:r w:rsidR="009638EC" w:rsidRPr="009971C2">
        <w:rPr>
          <w:rFonts w:ascii="Aptos" w:hAnsi="Aptos" w:cs="Arial"/>
        </w:rPr>
        <w:t>was</w:t>
      </w:r>
      <w:r w:rsidR="00AB5E44" w:rsidRPr="009971C2">
        <w:rPr>
          <w:rFonts w:ascii="Aptos" w:hAnsi="Aptos" w:cs="Arial"/>
        </w:rPr>
        <w:t xml:space="preserve"> minimized by blocking in HCR antibody buffer (Molecular Instruments</w:t>
      </w:r>
      <w:r w:rsidR="00802939" w:rsidRPr="009971C2">
        <w:rPr>
          <w:rFonts w:ascii="Aptos" w:hAnsi="Aptos" w:cs="Arial"/>
        </w:rPr>
        <w:t>)</w:t>
      </w:r>
      <w:r w:rsidR="00832879" w:rsidRPr="009971C2">
        <w:rPr>
          <w:rFonts w:ascii="Aptos" w:hAnsi="Aptos" w:cs="Arial"/>
        </w:rPr>
        <w:t xml:space="preserve">. Primary antibodies </w:t>
      </w:r>
      <w:r w:rsidR="00B8750A" w:rsidRPr="009971C2">
        <w:rPr>
          <w:rFonts w:ascii="Aptos" w:hAnsi="Aptos" w:cs="Arial"/>
        </w:rPr>
        <w:t>[</w:t>
      </w:r>
      <w:proofErr w:type="spellStart"/>
      <w:r w:rsidR="00A4239A" w:rsidRPr="009971C2">
        <w:rPr>
          <w:rFonts w:ascii="Aptos" w:hAnsi="Aptos" w:cs="Arial"/>
        </w:rPr>
        <w:t>Nucleolin</w:t>
      </w:r>
      <w:proofErr w:type="spellEnd"/>
      <w:r w:rsidR="00A4239A" w:rsidRPr="009971C2">
        <w:rPr>
          <w:rFonts w:ascii="Aptos" w:hAnsi="Aptos" w:cs="Arial"/>
        </w:rPr>
        <w:t xml:space="preserve"> (Abcam, ab22758), and </w:t>
      </w:r>
      <w:proofErr w:type="spellStart"/>
      <w:r w:rsidR="00A4239A" w:rsidRPr="009971C2">
        <w:rPr>
          <w:rFonts w:ascii="Aptos" w:hAnsi="Aptos" w:cs="Arial"/>
        </w:rPr>
        <w:t>Ubtf</w:t>
      </w:r>
      <w:proofErr w:type="spellEnd"/>
      <w:r w:rsidR="00A4239A" w:rsidRPr="009971C2">
        <w:rPr>
          <w:rFonts w:ascii="Aptos" w:hAnsi="Aptos" w:cs="Arial"/>
        </w:rPr>
        <w:t xml:space="preserve"> (</w:t>
      </w:r>
      <w:proofErr w:type="spellStart"/>
      <w:r w:rsidR="00AB2868" w:rsidRPr="009971C2">
        <w:rPr>
          <w:rFonts w:ascii="Aptos" w:hAnsi="Aptos" w:cs="Arial"/>
        </w:rPr>
        <w:t>Thermofisher</w:t>
      </w:r>
      <w:proofErr w:type="spellEnd"/>
      <w:r w:rsidR="00AB2868" w:rsidRPr="009971C2">
        <w:rPr>
          <w:rFonts w:ascii="Aptos" w:hAnsi="Aptos" w:cs="Arial"/>
        </w:rPr>
        <w:t>, H00007343-M01)</w:t>
      </w:r>
      <w:r w:rsidR="00B8750A" w:rsidRPr="009971C2">
        <w:rPr>
          <w:rFonts w:ascii="Aptos" w:hAnsi="Aptos" w:cs="Arial"/>
        </w:rPr>
        <w:t>]</w:t>
      </w:r>
      <w:r w:rsidR="00AB2868" w:rsidRPr="009971C2">
        <w:rPr>
          <w:rFonts w:ascii="Aptos" w:hAnsi="Aptos" w:cs="Arial"/>
        </w:rPr>
        <w:t xml:space="preserve"> </w:t>
      </w:r>
      <w:r w:rsidR="00AF7B0C" w:rsidRPr="009971C2">
        <w:rPr>
          <w:rFonts w:ascii="Aptos" w:hAnsi="Aptos" w:cs="Arial"/>
        </w:rPr>
        <w:t>were</w:t>
      </w:r>
      <w:r w:rsidR="00832879" w:rsidRPr="009971C2">
        <w:rPr>
          <w:rFonts w:ascii="Aptos" w:hAnsi="Aptos" w:cs="Arial"/>
        </w:rPr>
        <w:t xml:space="preserve"> applied overnight</w:t>
      </w:r>
      <w:r w:rsidR="00A934DF" w:rsidRPr="009971C2">
        <w:rPr>
          <w:rFonts w:ascii="Aptos" w:hAnsi="Aptos" w:cs="Arial"/>
        </w:rPr>
        <w:t xml:space="preserve"> in HCR antibody buffer</w:t>
      </w:r>
      <w:r w:rsidR="004E28E4" w:rsidRPr="009971C2">
        <w:rPr>
          <w:rFonts w:ascii="Aptos" w:hAnsi="Aptos" w:cs="Arial"/>
        </w:rPr>
        <w:t xml:space="preserve"> at 1:300 dilution</w:t>
      </w:r>
      <w:r w:rsidR="00A65544" w:rsidRPr="009971C2">
        <w:rPr>
          <w:rFonts w:ascii="Aptos" w:hAnsi="Aptos" w:cs="Arial"/>
        </w:rPr>
        <w:t>. After washing 3 times in PBS, seconda</w:t>
      </w:r>
      <w:r w:rsidR="00CB2EAA" w:rsidRPr="009971C2">
        <w:rPr>
          <w:rFonts w:ascii="Aptos" w:hAnsi="Aptos" w:cs="Arial"/>
        </w:rPr>
        <w:t>r</w:t>
      </w:r>
      <w:r w:rsidR="00A65544" w:rsidRPr="009971C2">
        <w:rPr>
          <w:rFonts w:ascii="Aptos" w:hAnsi="Aptos" w:cs="Arial"/>
        </w:rPr>
        <w:t>y antibodies</w:t>
      </w:r>
      <w:r w:rsidR="00B6453E" w:rsidRPr="009971C2">
        <w:rPr>
          <w:rFonts w:ascii="Aptos" w:hAnsi="Aptos" w:cs="Arial"/>
        </w:rPr>
        <w:t xml:space="preserve"> [</w:t>
      </w:r>
      <w:r w:rsidR="00C55C98" w:rsidRPr="009971C2">
        <w:rPr>
          <w:rFonts w:ascii="Aptos" w:hAnsi="Aptos" w:cs="Arial"/>
        </w:rPr>
        <w:t>Goat anti-Mouse IgG (H+L) Alexa Fluor™ 660</w:t>
      </w:r>
      <w:r w:rsidR="00852C27" w:rsidRPr="009971C2">
        <w:rPr>
          <w:rFonts w:ascii="Aptos" w:hAnsi="Aptos" w:cs="Arial"/>
        </w:rPr>
        <w:t xml:space="preserve"> (</w:t>
      </w:r>
      <w:proofErr w:type="spellStart"/>
      <w:r w:rsidR="00852C27" w:rsidRPr="009971C2">
        <w:rPr>
          <w:rFonts w:ascii="Aptos" w:hAnsi="Aptos" w:cs="Arial"/>
        </w:rPr>
        <w:t>Thermofisher</w:t>
      </w:r>
      <w:proofErr w:type="spellEnd"/>
      <w:r w:rsidR="00852C27" w:rsidRPr="009971C2">
        <w:rPr>
          <w:rFonts w:ascii="Aptos" w:hAnsi="Aptos" w:cs="Arial"/>
        </w:rPr>
        <w:t xml:space="preserve">, </w:t>
      </w:r>
      <w:r w:rsidR="00852C27" w:rsidRPr="009971C2">
        <w:rPr>
          <w:rFonts w:ascii="Aptos" w:eastAsia="Times New Roman" w:hAnsi="Aptos" w:cs="Arial"/>
          <w:color w:val="000000"/>
          <w:lang w:eastAsia="en-US"/>
        </w:rPr>
        <w:t>A21055)</w:t>
      </w:r>
      <w:r w:rsidR="005E0BBB" w:rsidRPr="009971C2">
        <w:rPr>
          <w:rFonts w:ascii="Aptos" w:eastAsia="Times New Roman" w:hAnsi="Aptos" w:cs="Arial"/>
          <w:color w:val="000000"/>
          <w:lang w:eastAsia="en-US"/>
        </w:rPr>
        <w:t xml:space="preserve">, and </w:t>
      </w:r>
      <w:r w:rsidR="00451670" w:rsidRPr="009971C2">
        <w:rPr>
          <w:rFonts w:ascii="Aptos" w:eastAsia="Times New Roman" w:hAnsi="Aptos" w:cs="Arial"/>
          <w:color w:val="000000"/>
          <w:lang w:eastAsia="en-US"/>
        </w:rPr>
        <w:t>Goat anti-Rabbit IgG (H+L), Alexa Fluor™ 568 (</w:t>
      </w:r>
      <w:proofErr w:type="spellStart"/>
      <w:r w:rsidR="00451670" w:rsidRPr="009971C2">
        <w:rPr>
          <w:rFonts w:ascii="Aptos" w:eastAsia="Times New Roman" w:hAnsi="Aptos" w:cs="Arial"/>
          <w:color w:val="000000"/>
          <w:lang w:eastAsia="en-US"/>
        </w:rPr>
        <w:t>Thermofisher</w:t>
      </w:r>
      <w:proofErr w:type="spellEnd"/>
      <w:r w:rsidR="00451670" w:rsidRPr="009971C2">
        <w:rPr>
          <w:rFonts w:ascii="Aptos" w:eastAsia="Times New Roman" w:hAnsi="Aptos" w:cs="Arial"/>
          <w:color w:val="000000"/>
          <w:lang w:eastAsia="en-US"/>
        </w:rPr>
        <w:t>, A-11011)]</w:t>
      </w:r>
      <w:r w:rsidR="00A65544" w:rsidRPr="009971C2">
        <w:rPr>
          <w:rFonts w:ascii="Aptos" w:hAnsi="Aptos" w:cs="Arial"/>
        </w:rPr>
        <w:t xml:space="preserve"> </w:t>
      </w:r>
      <w:r w:rsidR="00AF7B0C" w:rsidRPr="009971C2">
        <w:rPr>
          <w:rFonts w:ascii="Aptos" w:hAnsi="Aptos" w:cs="Arial"/>
        </w:rPr>
        <w:t>were</w:t>
      </w:r>
      <w:r w:rsidR="00A65544" w:rsidRPr="009971C2">
        <w:rPr>
          <w:rFonts w:ascii="Aptos" w:hAnsi="Aptos" w:cs="Arial"/>
        </w:rPr>
        <w:t xml:space="preserve"> diluted </w:t>
      </w:r>
      <w:r w:rsidR="004F5534" w:rsidRPr="009971C2">
        <w:rPr>
          <w:rFonts w:ascii="Aptos" w:hAnsi="Aptos" w:cs="Arial"/>
        </w:rPr>
        <w:t xml:space="preserve">1:500 </w:t>
      </w:r>
      <w:r w:rsidR="00A65544" w:rsidRPr="009971C2">
        <w:rPr>
          <w:rFonts w:ascii="Aptos" w:hAnsi="Aptos" w:cs="Arial"/>
        </w:rPr>
        <w:t>in HCR antibody buffer</w:t>
      </w:r>
      <w:r w:rsidR="002A333D" w:rsidRPr="009971C2">
        <w:rPr>
          <w:rFonts w:ascii="Aptos" w:hAnsi="Aptos" w:cs="Arial"/>
        </w:rPr>
        <w:t xml:space="preserve"> and incubated</w:t>
      </w:r>
      <w:r w:rsidR="00CB2EAA" w:rsidRPr="009971C2">
        <w:rPr>
          <w:rFonts w:ascii="Aptos" w:hAnsi="Aptos" w:cs="Arial"/>
        </w:rPr>
        <w:t xml:space="preserve"> for two hours </w:t>
      </w:r>
      <w:r w:rsidR="00B409F6" w:rsidRPr="009971C2">
        <w:rPr>
          <w:rFonts w:ascii="Aptos" w:hAnsi="Aptos" w:cs="Arial"/>
        </w:rPr>
        <w:t>at room temperature.</w:t>
      </w:r>
      <w:r w:rsidR="00F03540" w:rsidRPr="009971C2">
        <w:rPr>
          <w:rFonts w:ascii="Aptos" w:hAnsi="Aptos" w:cs="Arial"/>
        </w:rPr>
        <w:t xml:space="preserve"> DAPI </w:t>
      </w:r>
      <w:r w:rsidR="005771E0" w:rsidRPr="009971C2">
        <w:rPr>
          <w:rFonts w:ascii="Aptos" w:hAnsi="Aptos" w:cs="Arial"/>
        </w:rPr>
        <w:t>(Invitrogen</w:t>
      </w:r>
      <w:r w:rsidR="00B317F6" w:rsidRPr="009971C2">
        <w:rPr>
          <w:rFonts w:ascii="Aptos" w:hAnsi="Aptos" w:cs="Arial"/>
        </w:rPr>
        <w:t>,</w:t>
      </w:r>
      <w:r w:rsidR="005771E0" w:rsidRPr="009971C2">
        <w:rPr>
          <w:rFonts w:ascii="Aptos" w:hAnsi="Aptos" w:cs="Arial"/>
        </w:rPr>
        <w:t xml:space="preserve"> </w:t>
      </w:r>
      <w:r w:rsidR="005771E0" w:rsidRPr="009971C2">
        <w:rPr>
          <w:rFonts w:ascii="Aptos" w:hAnsi="Aptos" w:cs="Arial"/>
          <w:color w:val="000000"/>
        </w:rPr>
        <w:t>D1306</w:t>
      </w:r>
      <w:r w:rsidR="005771E0" w:rsidRPr="009971C2">
        <w:rPr>
          <w:rFonts w:ascii="Aptos" w:hAnsi="Aptos" w:cs="Arial"/>
        </w:rPr>
        <w:t xml:space="preserve">) </w:t>
      </w:r>
      <w:r w:rsidR="00AF7B0C" w:rsidRPr="009971C2">
        <w:rPr>
          <w:rFonts w:ascii="Aptos" w:hAnsi="Aptos" w:cs="Arial"/>
        </w:rPr>
        <w:t>was</w:t>
      </w:r>
      <w:r w:rsidR="00F03540" w:rsidRPr="009971C2">
        <w:rPr>
          <w:rFonts w:ascii="Aptos" w:hAnsi="Aptos" w:cs="Arial"/>
        </w:rPr>
        <w:t xml:space="preserve"> applied at 5</w:t>
      </w:r>
      <w:r w:rsidR="00150538" w:rsidRPr="009971C2">
        <w:rPr>
          <w:rFonts w:ascii="Aptos" w:hAnsi="Aptos" w:cs="Arial"/>
        </w:rPr>
        <w:t xml:space="preserve"> µ</w:t>
      </w:r>
      <w:r w:rsidR="00F03540" w:rsidRPr="009971C2">
        <w:rPr>
          <w:rFonts w:ascii="Aptos" w:hAnsi="Aptos" w:cs="Arial"/>
        </w:rPr>
        <w:t>g/mL</w:t>
      </w:r>
      <w:r w:rsidR="00AF7B0C" w:rsidRPr="009971C2">
        <w:rPr>
          <w:rFonts w:ascii="Aptos" w:hAnsi="Aptos" w:cs="Arial"/>
        </w:rPr>
        <w:t xml:space="preserve"> for 30</w:t>
      </w:r>
      <w:r w:rsidR="004A368B" w:rsidRPr="009971C2">
        <w:rPr>
          <w:rFonts w:ascii="Aptos" w:hAnsi="Aptos" w:cs="Arial"/>
        </w:rPr>
        <w:t xml:space="preserve"> </w:t>
      </w:r>
      <w:r w:rsidR="00AF7B0C" w:rsidRPr="009971C2">
        <w:rPr>
          <w:rFonts w:ascii="Aptos" w:hAnsi="Aptos" w:cs="Arial"/>
        </w:rPr>
        <w:t>min</w:t>
      </w:r>
      <w:r w:rsidR="004D19FB" w:rsidRPr="009971C2">
        <w:rPr>
          <w:rFonts w:ascii="Aptos" w:hAnsi="Aptos" w:cs="Arial"/>
        </w:rPr>
        <w:t xml:space="preserve">. Oocytes </w:t>
      </w:r>
      <w:r w:rsidR="008E2360" w:rsidRPr="009971C2">
        <w:rPr>
          <w:rFonts w:ascii="Aptos" w:hAnsi="Aptos" w:cs="Arial"/>
        </w:rPr>
        <w:t xml:space="preserve">and nuclei </w:t>
      </w:r>
      <w:r w:rsidR="00AF7B0C" w:rsidRPr="009971C2">
        <w:rPr>
          <w:rFonts w:ascii="Aptos" w:hAnsi="Aptos" w:cs="Arial"/>
        </w:rPr>
        <w:t>were</w:t>
      </w:r>
      <w:r w:rsidR="004D19FB" w:rsidRPr="009971C2">
        <w:rPr>
          <w:rFonts w:ascii="Aptos" w:hAnsi="Aptos" w:cs="Arial"/>
        </w:rPr>
        <w:t xml:space="preserve"> washed 3 times briefly in PBS before mounting</w:t>
      </w:r>
      <w:r w:rsidR="001340B0" w:rsidRPr="009971C2">
        <w:rPr>
          <w:rFonts w:ascii="Aptos" w:hAnsi="Aptos" w:cs="Arial"/>
        </w:rPr>
        <w:t xml:space="preserve"> in 70% glycerol for imaging.</w:t>
      </w:r>
    </w:p>
    <w:p w14:paraId="2CB78963" w14:textId="5C08DC94" w:rsidR="001A6E23" w:rsidRPr="009971C2" w:rsidRDefault="001A6E23" w:rsidP="009971C2">
      <w:pPr>
        <w:spacing w:line="276" w:lineRule="auto"/>
        <w:rPr>
          <w:rFonts w:ascii="Aptos" w:hAnsi="Aptos" w:cs="Arial"/>
          <w:b/>
          <w:bCs/>
        </w:rPr>
      </w:pPr>
      <w:r w:rsidRPr="009971C2">
        <w:rPr>
          <w:rFonts w:ascii="Aptos" w:hAnsi="Aptos" w:cs="Arial"/>
          <w:b/>
          <w:bCs/>
        </w:rPr>
        <w:t>1</w:t>
      </w:r>
      <w:r w:rsidR="009841D9" w:rsidRPr="009971C2">
        <w:rPr>
          <w:rFonts w:ascii="Aptos" w:hAnsi="Aptos" w:cs="Arial"/>
          <w:b/>
          <w:bCs/>
        </w:rPr>
        <w:t>0</w:t>
      </w:r>
      <w:r w:rsidRPr="009971C2">
        <w:rPr>
          <w:rFonts w:ascii="Aptos" w:hAnsi="Aptos" w:cs="Arial"/>
          <w:b/>
          <w:bCs/>
        </w:rPr>
        <w:t xml:space="preserve">. Mouse </w:t>
      </w:r>
    </w:p>
    <w:p w14:paraId="181E606D" w14:textId="6DA08333" w:rsidR="001A6E23" w:rsidRPr="009971C2" w:rsidRDefault="001A6E23" w:rsidP="009971C2">
      <w:pPr>
        <w:spacing w:line="276" w:lineRule="auto"/>
        <w:rPr>
          <w:rFonts w:ascii="Aptos" w:hAnsi="Aptos" w:cs="Arial"/>
          <w:b/>
          <w:bCs/>
        </w:rPr>
      </w:pPr>
      <w:r w:rsidRPr="009971C2">
        <w:rPr>
          <w:rFonts w:ascii="Aptos" w:hAnsi="Aptos" w:cs="Arial"/>
          <w:b/>
          <w:bCs/>
        </w:rPr>
        <w:t>1</w:t>
      </w:r>
      <w:r w:rsidR="009841D9" w:rsidRPr="009971C2">
        <w:rPr>
          <w:rFonts w:ascii="Aptos" w:hAnsi="Aptos" w:cs="Arial"/>
          <w:b/>
          <w:bCs/>
        </w:rPr>
        <w:t>0</w:t>
      </w:r>
      <w:r w:rsidRPr="009971C2">
        <w:rPr>
          <w:rFonts w:ascii="Aptos" w:hAnsi="Aptos" w:cs="Arial"/>
          <w:b/>
          <w:bCs/>
        </w:rPr>
        <w:t>.1 Mouse husbandry and maintenance</w:t>
      </w:r>
    </w:p>
    <w:p w14:paraId="6065F7AF" w14:textId="373B11D5" w:rsidR="001A6E23" w:rsidRPr="009971C2" w:rsidRDefault="001A6E23" w:rsidP="009971C2">
      <w:pPr>
        <w:spacing w:line="276" w:lineRule="auto"/>
        <w:rPr>
          <w:rFonts w:ascii="Aptos" w:hAnsi="Aptos" w:cs="Arial"/>
        </w:rPr>
      </w:pPr>
      <w:r w:rsidRPr="009971C2">
        <w:rPr>
          <w:rFonts w:ascii="Aptos" w:hAnsi="Aptos" w:cs="Arial"/>
        </w:rPr>
        <w:t>All animal studies were approved by the Stowers Institute for Medical Research </w:t>
      </w:r>
      <w:r w:rsidR="00D76D14" w:rsidRPr="009971C2">
        <w:rPr>
          <w:rFonts w:ascii="Aptos" w:hAnsi="Aptos" w:cs="Arial"/>
        </w:rPr>
        <w:t>Institutional Animal Care and Use Committee</w:t>
      </w:r>
      <w:r w:rsidRPr="009971C2">
        <w:rPr>
          <w:rFonts w:ascii="Aptos" w:hAnsi="Aptos" w:cs="Arial"/>
        </w:rPr>
        <w:t> (IACUC protocol# 2018-0045).</w:t>
      </w:r>
    </w:p>
    <w:p w14:paraId="42DBD65B" w14:textId="2A358969" w:rsidR="001A6E23" w:rsidRPr="009971C2" w:rsidRDefault="001A6E23" w:rsidP="009971C2">
      <w:pPr>
        <w:spacing w:line="276" w:lineRule="auto"/>
        <w:rPr>
          <w:rFonts w:ascii="Aptos" w:hAnsi="Aptos" w:cs="Arial"/>
          <w:b/>
          <w:bCs/>
        </w:rPr>
      </w:pPr>
      <w:r w:rsidRPr="009971C2">
        <w:rPr>
          <w:rFonts w:ascii="Aptos" w:hAnsi="Aptos" w:cs="Arial"/>
          <w:b/>
          <w:bCs/>
        </w:rPr>
        <w:t>1</w:t>
      </w:r>
      <w:r w:rsidR="009841D9" w:rsidRPr="009971C2">
        <w:rPr>
          <w:rFonts w:ascii="Aptos" w:hAnsi="Aptos" w:cs="Arial"/>
          <w:b/>
          <w:bCs/>
        </w:rPr>
        <w:t>0</w:t>
      </w:r>
      <w:r w:rsidRPr="009971C2">
        <w:rPr>
          <w:rFonts w:ascii="Aptos" w:hAnsi="Aptos" w:cs="Arial"/>
          <w:b/>
          <w:bCs/>
        </w:rPr>
        <w:t>.</w:t>
      </w:r>
      <w:r w:rsidR="009841D9" w:rsidRPr="009971C2">
        <w:rPr>
          <w:rFonts w:ascii="Aptos" w:hAnsi="Aptos" w:cs="Arial"/>
          <w:b/>
          <w:bCs/>
        </w:rPr>
        <w:t>2</w:t>
      </w:r>
      <w:r w:rsidRPr="009971C2">
        <w:rPr>
          <w:rFonts w:ascii="Aptos" w:hAnsi="Aptos" w:cs="Arial"/>
          <w:b/>
          <w:bCs/>
        </w:rPr>
        <w:t xml:space="preserve"> Ovary dissection and follicle isolation</w:t>
      </w:r>
    </w:p>
    <w:p w14:paraId="580BB882" w14:textId="7FB7C936" w:rsidR="001A6E23" w:rsidRPr="009971C2" w:rsidRDefault="001A6E23" w:rsidP="009971C2">
      <w:pPr>
        <w:spacing w:after="0" w:line="276" w:lineRule="auto"/>
        <w:rPr>
          <w:rFonts w:ascii="Aptos" w:eastAsia="Times New Roman" w:hAnsi="Aptos" w:cs="Arial"/>
          <w:color w:val="212121"/>
          <w:lang w:eastAsia="en-US"/>
        </w:rPr>
      </w:pPr>
      <w:r w:rsidRPr="009971C2">
        <w:rPr>
          <w:rFonts w:ascii="Aptos" w:eastAsia="Times New Roman" w:hAnsi="Aptos" w:cs="Arial"/>
          <w:color w:val="212121"/>
          <w:lang w:eastAsia="en-US"/>
        </w:rPr>
        <w:t xml:space="preserve">Female C57BL/6J mice (Jackson Laboratories, bred in house), approximately 6-8 weeks old, were used as oocyte donors.  Mice were humanely euthanized by cervical dislocation or terminal CO2 inhalation.  Ovaries were collected from the mice by making a small lateral incision at the midline of the abdomen using surgical scissors.  The body wall </w:t>
      </w:r>
      <w:r w:rsidRPr="009971C2">
        <w:rPr>
          <w:rFonts w:ascii="Aptos" w:eastAsia="Times New Roman" w:hAnsi="Aptos" w:cs="Arial"/>
          <w:color w:val="212121"/>
          <w:lang w:eastAsia="en-US"/>
        </w:rPr>
        <w:lastRenderedPageBreak/>
        <w:t xml:space="preserve">(peritoneum) was then exposed by grasping the skin firmly on both sides of the abdominal incision and pulling the skin outward toward the head and tail.  The exposed peritoneum was then carefully cut open with fine forceps and scissors to reveal the entire abdominal cavity.  The viscera were gently pushed out of the way to expose the uterine horns, which should be clearly visible on both sides of the abdominal cavity.  The ovary was removed by carefully cutting or tearing the surrounding bursa and gently pulling out the ovary with fine, curved forceps.  Isolated ovaries were placed in culture media (Advanced KSOM, </w:t>
      </w:r>
      <w:proofErr w:type="spellStart"/>
      <w:r w:rsidRPr="009971C2">
        <w:rPr>
          <w:rFonts w:ascii="Aptos" w:eastAsia="Times New Roman" w:hAnsi="Aptos" w:cs="Arial"/>
          <w:color w:val="212121"/>
          <w:lang w:eastAsia="en-US"/>
        </w:rPr>
        <w:t>MilliporeSigma</w:t>
      </w:r>
      <w:proofErr w:type="spellEnd"/>
      <w:r w:rsidRPr="009971C2">
        <w:rPr>
          <w:rFonts w:ascii="Aptos" w:eastAsia="Times New Roman" w:hAnsi="Aptos" w:cs="Arial"/>
          <w:color w:val="212121"/>
          <w:lang w:eastAsia="en-US"/>
        </w:rPr>
        <w:t>) for subsequent oocyte collection.  To collect oocytes at various developmental stages, excised ovaries were transferred to a Petri dish containing pre-warmed collection media. Under a stereomicroscope, the ovary was secured with fine forceps, and a 30-gauge needle was used to puncture antral follicles by gently scoring and slicing the surface of the ovary to release cumulus–oocyte complexes (COCs). The ovarian tissue was further dissociated by gentle pipetting with a 200 µL pipette. Oocytes were allowed to settle at the bottom of the culture dish and were collected using a mouth pipette.</w:t>
      </w:r>
    </w:p>
    <w:p w14:paraId="54B2492A" w14:textId="77777777" w:rsidR="001A6E23" w:rsidRPr="009971C2" w:rsidRDefault="001A6E23" w:rsidP="009971C2">
      <w:pPr>
        <w:spacing w:after="0" w:line="276" w:lineRule="auto"/>
        <w:rPr>
          <w:rFonts w:ascii="Aptos" w:hAnsi="Aptos" w:cs="Arial"/>
          <w:b/>
          <w:bCs/>
        </w:rPr>
      </w:pPr>
      <w:r w:rsidRPr="009971C2">
        <w:rPr>
          <w:rFonts w:ascii="Aptos" w:eastAsia="Times New Roman" w:hAnsi="Aptos" w:cs="Arial"/>
          <w:color w:val="212121"/>
          <w:lang w:eastAsia="en-US"/>
        </w:rPr>
        <w:t> </w:t>
      </w:r>
    </w:p>
    <w:p w14:paraId="56ADA659" w14:textId="40EFEA62" w:rsidR="001A6E23" w:rsidRPr="009971C2" w:rsidRDefault="001A6E23" w:rsidP="009971C2">
      <w:pPr>
        <w:spacing w:line="276" w:lineRule="auto"/>
        <w:rPr>
          <w:rFonts w:ascii="Aptos" w:hAnsi="Aptos" w:cs="Arial"/>
          <w:b/>
          <w:bCs/>
        </w:rPr>
      </w:pPr>
      <w:r w:rsidRPr="009971C2">
        <w:rPr>
          <w:rFonts w:ascii="Aptos" w:hAnsi="Aptos" w:cs="Arial"/>
          <w:b/>
          <w:bCs/>
        </w:rPr>
        <w:t>1</w:t>
      </w:r>
      <w:r w:rsidR="009841D9" w:rsidRPr="009971C2">
        <w:rPr>
          <w:rFonts w:ascii="Aptos" w:hAnsi="Aptos" w:cs="Arial"/>
          <w:b/>
          <w:bCs/>
        </w:rPr>
        <w:t>0</w:t>
      </w:r>
      <w:r w:rsidRPr="009971C2">
        <w:rPr>
          <w:rFonts w:ascii="Aptos" w:hAnsi="Aptos" w:cs="Arial"/>
          <w:b/>
          <w:bCs/>
        </w:rPr>
        <w:t>.</w:t>
      </w:r>
      <w:r w:rsidR="009841D9" w:rsidRPr="009971C2">
        <w:rPr>
          <w:rFonts w:ascii="Aptos" w:hAnsi="Aptos" w:cs="Arial"/>
          <w:b/>
          <w:bCs/>
        </w:rPr>
        <w:t>3</w:t>
      </w:r>
      <w:r w:rsidRPr="009971C2">
        <w:rPr>
          <w:rFonts w:ascii="Aptos" w:hAnsi="Aptos" w:cs="Arial"/>
          <w:b/>
          <w:bCs/>
        </w:rPr>
        <w:t xml:space="preserve"> Immunofluorescence</w:t>
      </w:r>
    </w:p>
    <w:p w14:paraId="76A9E0F7" w14:textId="582A80D5" w:rsidR="001A6E23" w:rsidRPr="009971C2" w:rsidRDefault="001A6E23" w:rsidP="009971C2">
      <w:pPr>
        <w:spacing w:line="276" w:lineRule="auto"/>
        <w:rPr>
          <w:rFonts w:ascii="Aptos" w:hAnsi="Aptos" w:cs="Arial"/>
        </w:rPr>
      </w:pPr>
      <w:r w:rsidRPr="009971C2">
        <w:rPr>
          <w:rFonts w:ascii="Aptos" w:hAnsi="Aptos" w:cs="Arial"/>
        </w:rPr>
        <w:t xml:space="preserve">Mouse ovary tissue was fixed in 4% PFA for 2 hours at room temperature, then washed in PBST (0.1% Tween-20, 0.5% </w:t>
      </w:r>
      <w:proofErr w:type="spellStart"/>
      <w:r w:rsidRPr="009971C2">
        <w:rPr>
          <w:rFonts w:ascii="Aptos" w:hAnsi="Aptos" w:cs="Arial"/>
        </w:rPr>
        <w:t>TritonX</w:t>
      </w:r>
      <w:proofErr w:type="spellEnd"/>
      <w:r w:rsidRPr="009971C2">
        <w:rPr>
          <w:rFonts w:ascii="Aptos" w:hAnsi="Aptos" w:cs="Arial"/>
        </w:rPr>
        <w:t xml:space="preserve"> in PBS) 3 times for 30 minutes at room temperature. Primary antibodies</w:t>
      </w:r>
      <w:r w:rsidR="00405A95" w:rsidRPr="009971C2">
        <w:rPr>
          <w:rFonts w:ascii="Aptos" w:hAnsi="Aptos" w:cs="Arial"/>
        </w:rPr>
        <w:t xml:space="preserve"> [</w:t>
      </w:r>
      <w:proofErr w:type="spellStart"/>
      <w:r w:rsidR="00405A95" w:rsidRPr="009971C2">
        <w:rPr>
          <w:rFonts w:ascii="Aptos" w:hAnsi="Aptos" w:cs="Arial"/>
        </w:rPr>
        <w:t>Nucleolin</w:t>
      </w:r>
      <w:proofErr w:type="spellEnd"/>
      <w:r w:rsidR="00405A95" w:rsidRPr="009971C2">
        <w:rPr>
          <w:rFonts w:ascii="Aptos" w:hAnsi="Aptos" w:cs="Arial"/>
        </w:rPr>
        <w:t xml:space="preserve"> (Abcam, ab22758), and </w:t>
      </w:r>
      <w:proofErr w:type="spellStart"/>
      <w:r w:rsidR="00405A95" w:rsidRPr="009971C2">
        <w:rPr>
          <w:rFonts w:ascii="Aptos" w:hAnsi="Aptos" w:cs="Arial"/>
        </w:rPr>
        <w:t>Ubtf</w:t>
      </w:r>
      <w:proofErr w:type="spellEnd"/>
      <w:r w:rsidR="00405A95" w:rsidRPr="009971C2">
        <w:rPr>
          <w:rFonts w:ascii="Aptos" w:hAnsi="Aptos" w:cs="Arial"/>
        </w:rPr>
        <w:t xml:space="preserve"> (</w:t>
      </w:r>
      <w:proofErr w:type="spellStart"/>
      <w:r w:rsidR="00405A95" w:rsidRPr="009971C2">
        <w:rPr>
          <w:rFonts w:ascii="Aptos" w:hAnsi="Aptos" w:cs="Arial"/>
        </w:rPr>
        <w:t>Thermofisher</w:t>
      </w:r>
      <w:proofErr w:type="spellEnd"/>
      <w:r w:rsidR="00405A95" w:rsidRPr="009971C2">
        <w:rPr>
          <w:rFonts w:ascii="Aptos" w:hAnsi="Aptos" w:cs="Arial"/>
        </w:rPr>
        <w:t xml:space="preserve">, H00007343-M01)] </w:t>
      </w:r>
      <w:r w:rsidRPr="009971C2">
        <w:rPr>
          <w:rFonts w:ascii="Aptos" w:hAnsi="Aptos" w:cs="Arial"/>
        </w:rPr>
        <w:t xml:space="preserve">were diluted in HCR antibody buffer and incubated overnight at 4ºC. Next, tissue was washed 3 times for 30 minutes in PBST. Secondary antibodies </w:t>
      </w:r>
      <w:r w:rsidR="0002197F" w:rsidRPr="009971C2">
        <w:rPr>
          <w:rFonts w:ascii="Aptos" w:hAnsi="Aptos" w:cs="Arial"/>
        </w:rPr>
        <w:t>[Goat anti-Mouse IgG (H+L) Alexa Fluor™ 660 (</w:t>
      </w:r>
      <w:proofErr w:type="spellStart"/>
      <w:r w:rsidR="0002197F" w:rsidRPr="009971C2">
        <w:rPr>
          <w:rFonts w:ascii="Aptos" w:hAnsi="Aptos" w:cs="Arial"/>
        </w:rPr>
        <w:t>Thermofisher</w:t>
      </w:r>
      <w:proofErr w:type="spellEnd"/>
      <w:r w:rsidR="0002197F" w:rsidRPr="009971C2">
        <w:rPr>
          <w:rFonts w:ascii="Aptos" w:hAnsi="Aptos" w:cs="Arial"/>
        </w:rPr>
        <w:t xml:space="preserve">, </w:t>
      </w:r>
      <w:r w:rsidR="0002197F" w:rsidRPr="009971C2">
        <w:rPr>
          <w:rFonts w:ascii="Aptos" w:eastAsia="Times New Roman" w:hAnsi="Aptos" w:cs="Arial"/>
          <w:color w:val="000000"/>
          <w:lang w:eastAsia="en-US"/>
        </w:rPr>
        <w:t>A21055), and Goat anti-Rabbit IgG (H+L), Alexa Fluor™ 568 (</w:t>
      </w:r>
      <w:proofErr w:type="spellStart"/>
      <w:r w:rsidR="0002197F" w:rsidRPr="009971C2">
        <w:rPr>
          <w:rFonts w:ascii="Aptos" w:eastAsia="Times New Roman" w:hAnsi="Aptos" w:cs="Arial"/>
          <w:color w:val="000000"/>
          <w:lang w:eastAsia="en-US"/>
        </w:rPr>
        <w:t>Thermofisher</w:t>
      </w:r>
      <w:proofErr w:type="spellEnd"/>
      <w:r w:rsidR="0002197F" w:rsidRPr="009971C2">
        <w:rPr>
          <w:rFonts w:ascii="Aptos" w:eastAsia="Times New Roman" w:hAnsi="Aptos" w:cs="Arial"/>
          <w:color w:val="000000"/>
          <w:lang w:eastAsia="en-US"/>
        </w:rPr>
        <w:t>, A11011)]</w:t>
      </w:r>
      <w:r w:rsidR="0002197F" w:rsidRPr="009971C2">
        <w:rPr>
          <w:rFonts w:ascii="Aptos" w:hAnsi="Aptos" w:cs="Arial"/>
        </w:rPr>
        <w:t xml:space="preserve"> were diluted 1:500 in HCR antibody buffer and incubated for two hours at room temperature.</w:t>
      </w:r>
      <w:r w:rsidR="00AB439A" w:rsidRPr="009971C2">
        <w:rPr>
          <w:rFonts w:ascii="Aptos" w:hAnsi="Aptos" w:cs="Arial"/>
        </w:rPr>
        <w:t xml:space="preserve"> </w:t>
      </w:r>
      <w:r w:rsidRPr="009971C2">
        <w:rPr>
          <w:rFonts w:ascii="Aptos" w:hAnsi="Aptos" w:cs="Arial"/>
        </w:rPr>
        <w:t>The tissue was washed 3 times for 30 minutes in PBST. Then, staining with DAPI was performed (5</w:t>
      </w:r>
      <w:r w:rsidR="005F7169" w:rsidRPr="009971C2">
        <w:rPr>
          <w:rFonts w:ascii="Aptos" w:hAnsi="Aptos" w:cs="Arial"/>
        </w:rPr>
        <w:t xml:space="preserve"> µ</w:t>
      </w:r>
      <w:r w:rsidRPr="009971C2">
        <w:rPr>
          <w:rFonts w:ascii="Aptos" w:hAnsi="Aptos" w:cs="Arial"/>
        </w:rPr>
        <w:t>g/mL) for 30</w:t>
      </w:r>
      <w:r w:rsidR="005F7169" w:rsidRPr="009971C2">
        <w:rPr>
          <w:rFonts w:ascii="Aptos" w:hAnsi="Aptos" w:cs="Arial"/>
        </w:rPr>
        <w:t xml:space="preserve"> </w:t>
      </w:r>
      <w:r w:rsidRPr="009971C2">
        <w:rPr>
          <w:rFonts w:ascii="Aptos" w:hAnsi="Aptos" w:cs="Arial"/>
        </w:rPr>
        <w:t>min</w:t>
      </w:r>
      <w:r w:rsidR="005F7169" w:rsidRPr="009971C2">
        <w:rPr>
          <w:rFonts w:ascii="Aptos" w:hAnsi="Aptos" w:cs="Arial"/>
        </w:rPr>
        <w:t>utes</w:t>
      </w:r>
      <w:r w:rsidRPr="009971C2">
        <w:rPr>
          <w:rFonts w:ascii="Aptos" w:hAnsi="Aptos" w:cs="Arial"/>
        </w:rPr>
        <w:t xml:space="preserve"> followed by a brief wash in PBST. Ovary tissue was mounted on slides in 70% glycerol for imaging.</w:t>
      </w:r>
    </w:p>
    <w:p w14:paraId="6E286BF3" w14:textId="3BBA3747" w:rsidR="001A6E23" w:rsidRPr="009971C2" w:rsidRDefault="001A6E23" w:rsidP="009971C2">
      <w:pPr>
        <w:spacing w:line="276" w:lineRule="auto"/>
        <w:rPr>
          <w:rFonts w:ascii="Aptos" w:hAnsi="Aptos" w:cs="Arial"/>
          <w:b/>
          <w:bCs/>
        </w:rPr>
      </w:pPr>
      <w:r w:rsidRPr="009971C2">
        <w:rPr>
          <w:rFonts w:ascii="Aptos" w:hAnsi="Aptos" w:cs="Arial"/>
          <w:b/>
          <w:bCs/>
        </w:rPr>
        <w:t>1</w:t>
      </w:r>
      <w:r w:rsidR="009841D9" w:rsidRPr="009971C2">
        <w:rPr>
          <w:rFonts w:ascii="Aptos" w:hAnsi="Aptos" w:cs="Arial"/>
          <w:b/>
          <w:bCs/>
        </w:rPr>
        <w:t>0.4</w:t>
      </w:r>
      <w:r w:rsidRPr="009971C2">
        <w:rPr>
          <w:rFonts w:ascii="Aptos" w:hAnsi="Aptos" w:cs="Arial"/>
          <w:b/>
          <w:bCs/>
        </w:rPr>
        <w:t xml:space="preserve"> Hydrogel-based clarification and HCR RNA-FISH staining </w:t>
      </w:r>
    </w:p>
    <w:p w14:paraId="7711B8E6" w14:textId="437EB934" w:rsidR="001A6E23" w:rsidRPr="009971C2" w:rsidRDefault="001A6E23" w:rsidP="009971C2">
      <w:pPr>
        <w:spacing w:line="276" w:lineRule="auto"/>
        <w:rPr>
          <w:rFonts w:ascii="Aptos" w:hAnsi="Aptos" w:cs="Arial"/>
          <w:b/>
          <w:bCs/>
        </w:rPr>
      </w:pPr>
      <w:r w:rsidRPr="009971C2">
        <w:rPr>
          <w:rFonts w:ascii="Aptos" w:hAnsi="Aptos" w:cs="Arial"/>
        </w:rPr>
        <w:t>Dissected ovary was fixed with 4% PFA, washed in PBS, dehydrated in ice cold methanol and kept in freezer at -20</w:t>
      </w:r>
      <w:r w:rsidR="00FD4A3B" w:rsidRPr="009971C2">
        <w:rPr>
          <w:rFonts w:ascii="Aptos" w:hAnsi="Aptos" w:cs="Arial"/>
        </w:rPr>
        <w:t>º</w:t>
      </w:r>
      <w:r w:rsidRPr="009971C2">
        <w:rPr>
          <w:rFonts w:ascii="Aptos" w:hAnsi="Aptos" w:cs="Arial"/>
        </w:rPr>
        <w:t xml:space="preserve">C until use. Dehydrated ovary was rehydrated through a gradient from absolute methanol to 100 mM NaHCO3 with 1% </w:t>
      </w:r>
      <w:proofErr w:type="spellStart"/>
      <w:r w:rsidRPr="009971C2">
        <w:rPr>
          <w:rFonts w:ascii="Aptos" w:hAnsi="Aptos" w:cs="Arial"/>
        </w:rPr>
        <w:t>TritonX</w:t>
      </w:r>
      <w:proofErr w:type="spellEnd"/>
      <w:r w:rsidRPr="009971C2">
        <w:rPr>
          <w:rFonts w:ascii="Aptos" w:hAnsi="Aptos" w:cs="Arial"/>
        </w:rPr>
        <w:t xml:space="preserve"> and washed with 100 mM NaHCO3 buffer two times. Ovary was incubated with 0.1% Glycidyl methacrylate (</w:t>
      </w:r>
      <w:proofErr w:type="spellStart"/>
      <w:r w:rsidRPr="009971C2">
        <w:rPr>
          <w:rFonts w:ascii="Aptos" w:hAnsi="Aptos" w:cs="Arial"/>
        </w:rPr>
        <w:t>Thermo</w:t>
      </w:r>
      <w:proofErr w:type="spellEnd"/>
      <w:r w:rsidRPr="009971C2">
        <w:rPr>
          <w:rFonts w:ascii="Aptos" w:hAnsi="Aptos" w:cs="Arial"/>
        </w:rPr>
        <w:t xml:space="preserve"> Fisher #165890025) in 100</w:t>
      </w:r>
      <w:r w:rsidR="00FD4A3B" w:rsidRPr="009971C2">
        <w:rPr>
          <w:rFonts w:ascii="Aptos" w:hAnsi="Aptos" w:cs="Arial"/>
        </w:rPr>
        <w:t xml:space="preserve"> </w:t>
      </w:r>
      <w:r w:rsidRPr="009971C2">
        <w:rPr>
          <w:rFonts w:ascii="Aptos" w:hAnsi="Aptos" w:cs="Arial"/>
        </w:rPr>
        <w:t>mM NaHCO3 buffer for 1 hour at RT followed by overnight incubation at 4</w:t>
      </w:r>
      <w:r w:rsidR="00FD4A3B" w:rsidRPr="009971C2">
        <w:rPr>
          <w:rFonts w:ascii="Aptos" w:hAnsi="Aptos" w:cs="Arial"/>
        </w:rPr>
        <w:t>º</w:t>
      </w:r>
      <w:r w:rsidRPr="009971C2">
        <w:rPr>
          <w:rFonts w:ascii="Aptos" w:hAnsi="Aptos" w:cs="Arial"/>
        </w:rPr>
        <w:t xml:space="preserve">C, washed in PBS, and incubated in monomer solution [2.5% acrylamide, 0.6% </w:t>
      </w:r>
      <w:proofErr w:type="spellStart"/>
      <w:r w:rsidRPr="009971C2">
        <w:rPr>
          <w:rFonts w:ascii="Aptos" w:hAnsi="Aptos" w:cs="Arial"/>
        </w:rPr>
        <w:t>N,N’methylenebisacrylamide</w:t>
      </w:r>
      <w:proofErr w:type="spellEnd"/>
      <w:r w:rsidRPr="009971C2">
        <w:rPr>
          <w:rFonts w:ascii="Aptos" w:hAnsi="Aptos" w:cs="Arial"/>
        </w:rPr>
        <w:t xml:space="preserve">, 8.625% sodium acrylate (Sigma #408220), 2M NaCl, 1XPBS] for 16 hours at 4C. Ovary was incubated with fresh monomer solution for 30 min, </w:t>
      </w:r>
      <w:r w:rsidRPr="009971C2">
        <w:rPr>
          <w:rFonts w:ascii="Aptos" w:hAnsi="Aptos" w:cs="Arial"/>
        </w:rPr>
        <w:lastRenderedPageBreak/>
        <w:t xml:space="preserve">then 0.15% </w:t>
      </w:r>
      <w:proofErr w:type="spellStart"/>
      <w:r w:rsidRPr="009971C2">
        <w:rPr>
          <w:rFonts w:ascii="Aptos" w:hAnsi="Aptos" w:cs="Arial"/>
        </w:rPr>
        <w:t>tetramethylethylenediamine</w:t>
      </w:r>
      <w:proofErr w:type="spellEnd"/>
      <w:r w:rsidRPr="009971C2">
        <w:rPr>
          <w:rFonts w:ascii="Aptos" w:hAnsi="Aptos" w:cs="Arial"/>
        </w:rPr>
        <w:t xml:space="preserve"> (Sigma #T22500) and 0.15% ammonium persulfate (Sigma #201531000) were added to monomer solution and incubated for 30 min. Samples were transferred to humidified chamber and incubated for 2 hours at 37</w:t>
      </w:r>
      <w:r w:rsidR="00132485" w:rsidRPr="009971C2">
        <w:rPr>
          <w:rFonts w:ascii="Aptos" w:hAnsi="Aptos" w:cs="Arial"/>
        </w:rPr>
        <w:t>º</w:t>
      </w:r>
      <w:r w:rsidRPr="009971C2">
        <w:rPr>
          <w:rFonts w:ascii="Aptos" w:hAnsi="Aptos" w:cs="Arial"/>
        </w:rPr>
        <w:t>C. After gelation, the hydrogel was incubated in clearing solution (8 U/ml proteinase K, 0.5% Triton-X, 200 mM NaCl, 50 mM TRIS-HCl in ddH2O) for at least 72 hours until ovary became clear and washed in PBS for 30 min.</w:t>
      </w:r>
    </w:p>
    <w:p w14:paraId="7DEF4CD5" w14:textId="58C94A16" w:rsidR="001A6E23" w:rsidRPr="009971C2" w:rsidRDefault="005F24C3" w:rsidP="009971C2">
      <w:pPr>
        <w:spacing w:line="276" w:lineRule="auto"/>
        <w:rPr>
          <w:rFonts w:ascii="Aptos" w:hAnsi="Aptos" w:cs="Arial"/>
        </w:rPr>
      </w:pPr>
      <w:r w:rsidRPr="009971C2">
        <w:rPr>
          <w:rFonts w:ascii="Aptos" w:hAnsi="Aptos" w:cs="Arial"/>
        </w:rPr>
        <w:t xml:space="preserve">Paraffin processing, </w:t>
      </w:r>
      <w:r w:rsidR="002212F7" w:rsidRPr="009971C2">
        <w:rPr>
          <w:rFonts w:ascii="Aptos" w:hAnsi="Aptos" w:cs="Arial"/>
        </w:rPr>
        <w:t xml:space="preserve">H&amp;E staining, and </w:t>
      </w:r>
      <w:r w:rsidR="001A6E23" w:rsidRPr="009971C2">
        <w:rPr>
          <w:rFonts w:ascii="Aptos" w:hAnsi="Aptos" w:cs="Arial"/>
        </w:rPr>
        <w:t xml:space="preserve">HCR RNA-FISH staining </w:t>
      </w:r>
      <w:r w:rsidR="002212F7" w:rsidRPr="009971C2">
        <w:rPr>
          <w:rFonts w:ascii="Aptos" w:hAnsi="Aptos" w:cs="Arial"/>
        </w:rPr>
        <w:t xml:space="preserve">were </w:t>
      </w:r>
      <w:r w:rsidR="001A6E23" w:rsidRPr="009971C2">
        <w:rPr>
          <w:rFonts w:ascii="Aptos" w:hAnsi="Aptos" w:cs="Arial"/>
        </w:rPr>
        <w:t xml:space="preserve">performed as </w:t>
      </w:r>
      <w:r w:rsidR="002212F7" w:rsidRPr="009971C2">
        <w:rPr>
          <w:rFonts w:ascii="Aptos" w:hAnsi="Aptos" w:cs="Arial"/>
        </w:rPr>
        <w:t xml:space="preserve">described for zebrafish ovaries. </w:t>
      </w:r>
    </w:p>
    <w:p w14:paraId="7447B30B" w14:textId="36955027" w:rsidR="00F95568" w:rsidRPr="009971C2" w:rsidRDefault="00F95568" w:rsidP="009971C2">
      <w:pPr>
        <w:spacing w:line="276" w:lineRule="auto"/>
        <w:rPr>
          <w:rFonts w:ascii="Aptos" w:hAnsi="Aptos" w:cs="Arial"/>
          <w:b/>
          <w:bCs/>
        </w:rPr>
      </w:pPr>
    </w:p>
    <w:p w14:paraId="54318139" w14:textId="03CC0F64" w:rsidR="001A6E23" w:rsidRPr="009971C2" w:rsidRDefault="001A6E23" w:rsidP="009971C2">
      <w:pPr>
        <w:spacing w:line="276" w:lineRule="auto"/>
        <w:rPr>
          <w:rFonts w:ascii="Aptos" w:hAnsi="Aptos" w:cs="Arial"/>
          <w:b/>
          <w:bCs/>
        </w:rPr>
      </w:pPr>
      <w:r w:rsidRPr="009971C2">
        <w:rPr>
          <w:rFonts w:ascii="Aptos" w:hAnsi="Aptos" w:cs="Arial"/>
          <w:b/>
          <w:bCs/>
        </w:rPr>
        <w:t>1</w:t>
      </w:r>
      <w:r w:rsidR="004817D1" w:rsidRPr="009971C2">
        <w:rPr>
          <w:rFonts w:ascii="Aptos" w:hAnsi="Aptos" w:cs="Arial"/>
          <w:b/>
          <w:bCs/>
        </w:rPr>
        <w:t>1</w:t>
      </w:r>
      <w:r w:rsidRPr="009971C2">
        <w:rPr>
          <w:rFonts w:ascii="Aptos" w:hAnsi="Aptos" w:cs="Arial"/>
          <w:b/>
          <w:bCs/>
        </w:rPr>
        <w:t>. Northern blot</w:t>
      </w:r>
    </w:p>
    <w:p w14:paraId="0A375B7A" w14:textId="111C1481" w:rsidR="001A6E23" w:rsidRPr="009971C2" w:rsidRDefault="001A6E23" w:rsidP="009971C2">
      <w:pPr>
        <w:spacing w:line="276" w:lineRule="auto"/>
        <w:rPr>
          <w:rFonts w:ascii="Aptos" w:hAnsi="Aptos" w:cs="Arial"/>
          <w:b/>
          <w:bCs/>
        </w:rPr>
      </w:pPr>
      <w:r w:rsidRPr="009971C2">
        <w:rPr>
          <w:rFonts w:ascii="Aptos" w:hAnsi="Aptos" w:cs="Arial"/>
          <w:b/>
          <w:bCs/>
        </w:rPr>
        <w:t>1</w:t>
      </w:r>
      <w:r w:rsidR="004817D1" w:rsidRPr="009971C2">
        <w:rPr>
          <w:rFonts w:ascii="Aptos" w:hAnsi="Aptos" w:cs="Arial"/>
          <w:b/>
          <w:bCs/>
        </w:rPr>
        <w:t>1</w:t>
      </w:r>
      <w:r w:rsidRPr="009971C2">
        <w:rPr>
          <w:rFonts w:ascii="Aptos" w:hAnsi="Aptos" w:cs="Arial"/>
          <w:b/>
          <w:bCs/>
        </w:rPr>
        <w:t xml:space="preserve">.1 RNA isolation </w:t>
      </w:r>
    </w:p>
    <w:p w14:paraId="404F8949" w14:textId="09572845" w:rsidR="001624A8" w:rsidRPr="009971C2" w:rsidRDefault="001624A8" w:rsidP="009971C2">
      <w:pPr>
        <w:spacing w:line="276" w:lineRule="auto"/>
        <w:rPr>
          <w:rFonts w:ascii="Aptos" w:hAnsi="Aptos" w:cs="Arial"/>
        </w:rPr>
      </w:pPr>
      <w:r w:rsidRPr="009971C2">
        <w:rPr>
          <w:rFonts w:ascii="Aptos" w:hAnsi="Aptos" w:cs="Arial"/>
        </w:rPr>
        <w:t xml:space="preserve">RNA was isolated using </w:t>
      </w:r>
      <w:r w:rsidR="008F57F0" w:rsidRPr="009971C2">
        <w:rPr>
          <w:rFonts w:ascii="Aptos" w:hAnsi="Aptos" w:cs="Arial"/>
          <w:color w:val="3A4249"/>
          <w:shd w:val="clear" w:color="auto" w:fill="FFFFFF"/>
        </w:rPr>
        <w:t>Direct-</w:t>
      </w:r>
      <w:proofErr w:type="spellStart"/>
      <w:r w:rsidR="008F57F0" w:rsidRPr="009971C2">
        <w:rPr>
          <w:rFonts w:ascii="Aptos" w:hAnsi="Aptos" w:cs="Arial"/>
          <w:color w:val="3A4249"/>
          <w:shd w:val="clear" w:color="auto" w:fill="FFFFFF"/>
        </w:rPr>
        <w:t>zol</w:t>
      </w:r>
      <w:proofErr w:type="spellEnd"/>
      <w:r w:rsidR="008F57F0" w:rsidRPr="009971C2">
        <w:rPr>
          <w:rFonts w:ascii="Aptos" w:hAnsi="Aptos" w:cs="Arial"/>
          <w:color w:val="3A4249"/>
          <w:shd w:val="clear" w:color="auto" w:fill="FFFFFF"/>
        </w:rPr>
        <w:t xml:space="preserve"> RNA Miniprep (</w:t>
      </w:r>
      <w:proofErr w:type="spellStart"/>
      <w:r w:rsidR="008F57F0" w:rsidRPr="009971C2">
        <w:rPr>
          <w:rFonts w:ascii="Aptos" w:hAnsi="Aptos" w:cs="Arial"/>
          <w:color w:val="3A4249"/>
          <w:shd w:val="clear" w:color="auto" w:fill="FFFFFF"/>
        </w:rPr>
        <w:t>Zymo</w:t>
      </w:r>
      <w:proofErr w:type="spellEnd"/>
      <w:r w:rsidR="002E6B56" w:rsidRPr="009971C2">
        <w:rPr>
          <w:rFonts w:ascii="Aptos" w:hAnsi="Aptos" w:cs="Arial"/>
          <w:color w:val="3A4249"/>
          <w:shd w:val="clear" w:color="auto" w:fill="FFFFFF"/>
        </w:rPr>
        <w:t xml:space="preserve">, R2050), according to </w:t>
      </w:r>
      <w:r w:rsidR="0002444F" w:rsidRPr="009971C2">
        <w:rPr>
          <w:rFonts w:ascii="Aptos" w:hAnsi="Aptos" w:cs="Arial"/>
          <w:color w:val="3A4249"/>
          <w:shd w:val="clear" w:color="auto" w:fill="FFFFFF"/>
        </w:rPr>
        <w:t>manufacturer’s</w:t>
      </w:r>
      <w:r w:rsidR="002E6B56" w:rsidRPr="009971C2">
        <w:rPr>
          <w:rFonts w:ascii="Aptos" w:hAnsi="Aptos" w:cs="Arial"/>
          <w:color w:val="3A4249"/>
          <w:shd w:val="clear" w:color="auto" w:fill="FFFFFF"/>
        </w:rPr>
        <w:t xml:space="preserve"> protocol. </w:t>
      </w:r>
    </w:p>
    <w:p w14:paraId="08BCFCCA" w14:textId="71F7F918" w:rsidR="001A6E23" w:rsidRPr="009971C2" w:rsidRDefault="001A6E23" w:rsidP="009971C2">
      <w:pPr>
        <w:spacing w:line="276" w:lineRule="auto"/>
        <w:rPr>
          <w:rFonts w:ascii="Aptos" w:hAnsi="Aptos" w:cs="Arial"/>
          <w:b/>
          <w:bCs/>
        </w:rPr>
      </w:pPr>
      <w:r w:rsidRPr="009971C2">
        <w:rPr>
          <w:rFonts w:ascii="Aptos" w:hAnsi="Aptos" w:cs="Arial"/>
          <w:b/>
          <w:bCs/>
        </w:rPr>
        <w:t>1</w:t>
      </w:r>
      <w:r w:rsidR="004817D1" w:rsidRPr="009971C2">
        <w:rPr>
          <w:rFonts w:ascii="Aptos" w:hAnsi="Aptos" w:cs="Arial"/>
          <w:b/>
          <w:bCs/>
        </w:rPr>
        <w:t>1</w:t>
      </w:r>
      <w:r w:rsidRPr="009971C2">
        <w:rPr>
          <w:rFonts w:ascii="Aptos" w:hAnsi="Aptos" w:cs="Arial"/>
          <w:b/>
          <w:bCs/>
        </w:rPr>
        <w:t xml:space="preserve">.2 Northern blot </w:t>
      </w:r>
    </w:p>
    <w:p w14:paraId="553A7DF7" w14:textId="463748FF" w:rsidR="001A6E23" w:rsidRPr="009971C2" w:rsidRDefault="001A6E23" w:rsidP="009971C2">
      <w:pPr>
        <w:pStyle w:val="NormalWeb"/>
        <w:spacing w:line="276" w:lineRule="auto"/>
        <w:rPr>
          <w:rFonts w:ascii="Aptos" w:hAnsi="Aptos" w:cs="Arial"/>
        </w:rPr>
      </w:pPr>
      <w:r w:rsidRPr="009971C2">
        <w:rPr>
          <w:rFonts w:ascii="Aptos" w:hAnsi="Aptos" w:cs="Arial"/>
        </w:rPr>
        <w:t xml:space="preserve">Total RNA (5 µg per sample) was denatured in </w:t>
      </w:r>
      <w:proofErr w:type="spellStart"/>
      <w:r w:rsidRPr="009971C2">
        <w:rPr>
          <w:rFonts w:ascii="Aptos" w:hAnsi="Aptos" w:cs="Arial"/>
          <w:color w:val="000000"/>
        </w:rPr>
        <w:t>NorthernMax</w:t>
      </w:r>
      <w:proofErr w:type="spellEnd"/>
      <w:r w:rsidRPr="009971C2">
        <w:rPr>
          <w:rFonts w:ascii="Aptos" w:hAnsi="Aptos" w:cs="Arial"/>
          <w:color w:val="000000"/>
        </w:rPr>
        <w:t>™-Gly Sample Loading Dye</w:t>
      </w:r>
      <w:r w:rsidRPr="009971C2">
        <w:rPr>
          <w:rFonts w:ascii="Aptos" w:hAnsi="Aptos" w:cs="Arial"/>
        </w:rPr>
        <w:t xml:space="preserve"> (Invitrogen, </w:t>
      </w:r>
      <w:r w:rsidRPr="009971C2">
        <w:rPr>
          <w:rFonts w:ascii="Aptos" w:hAnsi="Aptos" w:cs="Arial"/>
          <w:color w:val="000000"/>
        </w:rPr>
        <w:t>AM8551</w:t>
      </w:r>
      <w:r w:rsidRPr="009971C2">
        <w:rPr>
          <w:rFonts w:ascii="Aptos" w:hAnsi="Aptos" w:cs="Arial"/>
        </w:rPr>
        <w:t>)</w:t>
      </w:r>
      <w:r w:rsidR="00B15BEB" w:rsidRPr="009971C2">
        <w:rPr>
          <w:rFonts w:ascii="Aptos" w:hAnsi="Aptos" w:cs="Arial"/>
        </w:rPr>
        <w:t xml:space="preserve"> </w:t>
      </w:r>
      <w:r w:rsidRPr="009971C2">
        <w:rPr>
          <w:rFonts w:ascii="Aptos" w:hAnsi="Aptos" w:cs="Arial"/>
        </w:rPr>
        <w:t>(1:1 v/v) at 55°C for 30 min</w:t>
      </w:r>
      <w:r w:rsidR="00EC0677" w:rsidRPr="009971C2">
        <w:rPr>
          <w:rFonts w:ascii="Aptos" w:hAnsi="Aptos" w:cs="Arial"/>
        </w:rPr>
        <w:t>utes</w:t>
      </w:r>
      <w:r w:rsidRPr="009971C2">
        <w:rPr>
          <w:rFonts w:ascii="Aptos" w:hAnsi="Aptos" w:cs="Arial"/>
        </w:rPr>
        <w:t xml:space="preserve"> and resolved on 1.2% agarose gels prepared in 1× MOPS buffer (20 mM MOPS pH 7.0, 5 mM sodium acetate, 1 mM EDTA). Electrophoresis was performed at 70 V for 4 h</w:t>
      </w:r>
      <w:r w:rsidR="00EC0677" w:rsidRPr="009971C2">
        <w:rPr>
          <w:rFonts w:ascii="Aptos" w:hAnsi="Aptos" w:cs="Arial"/>
        </w:rPr>
        <w:t>ours</w:t>
      </w:r>
      <w:r w:rsidRPr="009971C2">
        <w:rPr>
          <w:rFonts w:ascii="Aptos" w:hAnsi="Aptos" w:cs="Arial"/>
        </w:rPr>
        <w:t>, and RNA was visualized prior to transfer. Gels were incubated sequentially in 75 mM NaOH and neutralization buffer (1.5 M NaCl, 0.5 M Tris-HCl pH 7.5) for 20 min</w:t>
      </w:r>
      <w:r w:rsidR="00EC0677" w:rsidRPr="009971C2">
        <w:rPr>
          <w:rFonts w:ascii="Aptos" w:hAnsi="Aptos" w:cs="Arial"/>
        </w:rPr>
        <w:t>utes</w:t>
      </w:r>
      <w:r w:rsidRPr="009971C2">
        <w:rPr>
          <w:rFonts w:ascii="Aptos" w:hAnsi="Aptos" w:cs="Arial"/>
        </w:rPr>
        <w:t xml:space="preserve"> each.</w:t>
      </w:r>
    </w:p>
    <w:p w14:paraId="3FFF497E" w14:textId="3C9B0C7C" w:rsidR="001A6E23" w:rsidRPr="009971C2" w:rsidRDefault="001A6E23" w:rsidP="009971C2">
      <w:pPr>
        <w:pStyle w:val="NormalWeb"/>
        <w:spacing w:line="276" w:lineRule="auto"/>
        <w:rPr>
          <w:rFonts w:ascii="Aptos" w:hAnsi="Aptos" w:cs="Arial"/>
        </w:rPr>
      </w:pPr>
      <w:r w:rsidRPr="009971C2">
        <w:rPr>
          <w:rFonts w:ascii="Aptos" w:hAnsi="Aptos" w:cs="Arial"/>
        </w:rPr>
        <w:t xml:space="preserve">RNA was transferred overnight to </w:t>
      </w:r>
      <w:r w:rsidRPr="009971C2">
        <w:rPr>
          <w:rFonts w:ascii="Aptos" w:hAnsi="Aptos" w:cs="Arial"/>
          <w:color w:val="000000"/>
        </w:rPr>
        <w:t>BrightStar™-Plus Positively Charged Nylon Membrane</w:t>
      </w:r>
      <w:r w:rsidRPr="009971C2">
        <w:rPr>
          <w:rFonts w:ascii="Aptos" w:hAnsi="Aptos" w:cs="Arial"/>
        </w:rPr>
        <w:t xml:space="preserve"> (Invitrogen </w:t>
      </w:r>
      <w:r w:rsidRPr="009971C2">
        <w:rPr>
          <w:rFonts w:ascii="Aptos" w:hAnsi="Aptos" w:cs="Arial"/>
          <w:color w:val="000000"/>
        </w:rPr>
        <w:t>AM10102)</w:t>
      </w:r>
      <w:r w:rsidRPr="009971C2">
        <w:rPr>
          <w:rFonts w:ascii="Aptos" w:hAnsi="Aptos" w:cs="Arial"/>
        </w:rPr>
        <w:t xml:space="preserve"> by capillary transfer in 10× SSC (1.5 M NaCl, 0.15 M sodium citrate pH 7.0). Membranes were rinsed briefly in 2</w:t>
      </w:r>
      <w:r w:rsidR="00AD3A52" w:rsidRPr="009971C2">
        <w:rPr>
          <w:rFonts w:ascii="Aptos" w:hAnsi="Aptos" w:cs="Arial"/>
        </w:rPr>
        <w:t>X</w:t>
      </w:r>
      <w:r w:rsidRPr="009971C2">
        <w:rPr>
          <w:rFonts w:ascii="Aptos" w:hAnsi="Aptos" w:cs="Arial"/>
        </w:rPr>
        <w:t xml:space="preserve">SSC, UV-crosslinked (300 </w:t>
      </w:r>
      <w:proofErr w:type="spellStart"/>
      <w:r w:rsidRPr="009971C2">
        <w:rPr>
          <w:rFonts w:ascii="Aptos" w:hAnsi="Aptos" w:cs="Arial"/>
        </w:rPr>
        <w:t>mJ</w:t>
      </w:r>
      <w:proofErr w:type="spellEnd"/>
      <w:r w:rsidRPr="009971C2">
        <w:rPr>
          <w:rFonts w:ascii="Aptos" w:hAnsi="Aptos" w:cs="Arial"/>
        </w:rPr>
        <w:t xml:space="preserve">/cm²), and air-dried. Prehybridization was performed in </w:t>
      </w:r>
      <w:proofErr w:type="spellStart"/>
      <w:r w:rsidRPr="009971C2">
        <w:rPr>
          <w:rFonts w:ascii="Aptos" w:hAnsi="Aptos" w:cs="Arial"/>
        </w:rPr>
        <w:t>ULTRAhyb</w:t>
      </w:r>
      <w:proofErr w:type="spellEnd"/>
      <w:r w:rsidRPr="009971C2">
        <w:rPr>
          <w:rFonts w:ascii="Aptos" w:hAnsi="Aptos" w:cs="Arial"/>
        </w:rPr>
        <w:t>-Oligo buffer (Invitrogen</w:t>
      </w:r>
      <w:r w:rsidR="007A5F97" w:rsidRPr="009971C2">
        <w:rPr>
          <w:rFonts w:ascii="Aptos" w:hAnsi="Aptos" w:cs="Arial"/>
        </w:rPr>
        <w:t>,</w:t>
      </w:r>
      <w:r w:rsidRPr="009971C2">
        <w:rPr>
          <w:rFonts w:ascii="Aptos" w:hAnsi="Aptos" w:cs="Arial"/>
        </w:rPr>
        <w:t xml:space="preserve"> </w:t>
      </w:r>
      <w:r w:rsidRPr="009971C2">
        <w:rPr>
          <w:rFonts w:ascii="Aptos" w:hAnsi="Aptos" w:cs="Arial"/>
          <w:color w:val="000000"/>
        </w:rPr>
        <w:t>AM8669)</w:t>
      </w:r>
      <w:r w:rsidRPr="009971C2">
        <w:rPr>
          <w:rFonts w:ascii="Aptos" w:hAnsi="Aptos" w:cs="Arial"/>
        </w:rPr>
        <w:t xml:space="preserve"> at 42°C for 10 min, followed by hybridization overnight at 42°C with 5 </w:t>
      </w:r>
      <w:proofErr w:type="spellStart"/>
      <w:r w:rsidRPr="009971C2">
        <w:rPr>
          <w:rFonts w:ascii="Aptos" w:hAnsi="Aptos" w:cs="Arial"/>
        </w:rPr>
        <w:t>nM</w:t>
      </w:r>
      <w:proofErr w:type="spellEnd"/>
      <w:r w:rsidRPr="009971C2">
        <w:rPr>
          <w:rFonts w:ascii="Aptos" w:hAnsi="Aptos" w:cs="Arial"/>
        </w:rPr>
        <w:t xml:space="preserve"> 5′-biotinylated DNA oligonucleotide probes (</w:t>
      </w:r>
      <w:r w:rsidR="00C22A1F" w:rsidRPr="009971C2">
        <w:rPr>
          <w:rFonts w:ascii="Aptos" w:hAnsi="Aptos" w:cs="Arial"/>
        </w:rPr>
        <w:t>ST</w:t>
      </w:r>
      <w:r w:rsidRPr="009971C2">
        <w:rPr>
          <w:rFonts w:ascii="Aptos" w:hAnsi="Aptos" w:cs="Arial"/>
        </w:rPr>
        <w:t>able1). Membranes were washed twice for 30 min</w:t>
      </w:r>
      <w:r w:rsidR="00B650FF" w:rsidRPr="009971C2">
        <w:rPr>
          <w:rFonts w:ascii="Aptos" w:hAnsi="Aptos" w:cs="Arial"/>
        </w:rPr>
        <w:t>utes</w:t>
      </w:r>
      <w:r w:rsidRPr="009971C2">
        <w:rPr>
          <w:rFonts w:ascii="Aptos" w:hAnsi="Aptos" w:cs="Arial"/>
        </w:rPr>
        <w:t xml:space="preserve"> at 42°C in stringency wash buffer (2× SSC, 0.5% (w/v) SDS).</w:t>
      </w:r>
    </w:p>
    <w:p w14:paraId="69FBD056" w14:textId="2194E481" w:rsidR="001A6E23" w:rsidRPr="009971C2" w:rsidRDefault="001A6E23" w:rsidP="009971C2">
      <w:pPr>
        <w:pStyle w:val="NormalWeb"/>
        <w:spacing w:line="276" w:lineRule="auto"/>
        <w:rPr>
          <w:rFonts w:ascii="Aptos" w:hAnsi="Aptos"/>
        </w:rPr>
      </w:pPr>
      <w:r w:rsidRPr="009971C2">
        <w:rPr>
          <w:rFonts w:ascii="Aptos" w:hAnsi="Aptos" w:cs="Arial"/>
        </w:rPr>
        <w:t>For detection, membranes were washed twice in wash buffer (1</w:t>
      </w:r>
      <w:r w:rsidR="00B650FF" w:rsidRPr="009971C2">
        <w:rPr>
          <w:rFonts w:ascii="Aptos" w:hAnsi="Aptos" w:cs="Arial"/>
        </w:rPr>
        <w:t>X</w:t>
      </w:r>
      <w:r w:rsidRPr="009971C2">
        <w:rPr>
          <w:rFonts w:ascii="Aptos" w:hAnsi="Aptos" w:cs="Arial"/>
        </w:rPr>
        <w:t>PBS, 0.5% (w/v) SDS), twice in blocking buffer (1</w:t>
      </w:r>
      <w:r w:rsidR="007A5F97" w:rsidRPr="009971C2">
        <w:rPr>
          <w:rFonts w:ascii="Aptos" w:hAnsi="Aptos" w:cs="Arial"/>
        </w:rPr>
        <w:t>X</w:t>
      </w:r>
      <w:r w:rsidRPr="009971C2">
        <w:rPr>
          <w:rFonts w:ascii="Aptos" w:hAnsi="Aptos" w:cs="Arial"/>
        </w:rPr>
        <w:t>PBS, 0.5% (w/v) SDS, 0.1% (w/v) I-Block reagent (Invitrogen</w:t>
      </w:r>
      <w:r w:rsidR="007A5F97" w:rsidRPr="009971C2">
        <w:rPr>
          <w:rFonts w:ascii="Aptos" w:hAnsi="Aptos" w:cs="Arial"/>
        </w:rPr>
        <w:t>,</w:t>
      </w:r>
      <w:r w:rsidRPr="009971C2">
        <w:rPr>
          <w:rFonts w:ascii="Aptos" w:hAnsi="Aptos" w:cs="Arial"/>
        </w:rPr>
        <w:t xml:space="preserve"> </w:t>
      </w:r>
      <w:r w:rsidRPr="009971C2">
        <w:rPr>
          <w:rFonts w:ascii="Aptos" w:hAnsi="Aptos" w:cs="Arial"/>
          <w:color w:val="000000"/>
        </w:rPr>
        <w:t>T2015</w:t>
      </w:r>
      <w:r w:rsidRPr="009971C2">
        <w:rPr>
          <w:rFonts w:ascii="Aptos" w:hAnsi="Aptos" w:cs="Arial"/>
        </w:rPr>
        <w:t xml:space="preserve">)) and incubated in blocking buffer for 30 min at room temperature. The membrane was incubated in conjugating solution (10 mL blocking buffer plus 1 </w:t>
      </w:r>
      <w:r w:rsidR="00A65AB8" w:rsidRPr="009971C2">
        <w:rPr>
          <w:rFonts w:ascii="Aptos" w:hAnsi="Aptos" w:cs="Arial"/>
        </w:rPr>
        <w:t>µl</w:t>
      </w:r>
      <w:r w:rsidRPr="009971C2">
        <w:rPr>
          <w:rFonts w:ascii="Aptos" w:hAnsi="Aptos" w:cs="Arial"/>
        </w:rPr>
        <w:t xml:space="preserve"> of streptavidin-alkaline phosphatase conjugate (Invitrogen</w:t>
      </w:r>
      <w:r w:rsidR="00A65AB8" w:rsidRPr="009971C2">
        <w:rPr>
          <w:rFonts w:ascii="Aptos" w:hAnsi="Aptos" w:cs="Arial"/>
        </w:rPr>
        <w:t>,</w:t>
      </w:r>
      <w:r w:rsidRPr="009971C2">
        <w:rPr>
          <w:rFonts w:ascii="Aptos" w:hAnsi="Aptos" w:cs="Arial"/>
        </w:rPr>
        <w:t xml:space="preserve"> </w:t>
      </w:r>
      <w:r w:rsidRPr="009971C2">
        <w:rPr>
          <w:rFonts w:ascii="Aptos" w:hAnsi="Aptos" w:cs="Arial"/>
          <w:color w:val="000000"/>
        </w:rPr>
        <w:t>S921</w:t>
      </w:r>
      <w:r w:rsidRPr="009971C2">
        <w:rPr>
          <w:rFonts w:ascii="Aptos" w:hAnsi="Aptos" w:cs="Arial"/>
        </w:rPr>
        <w:t xml:space="preserve">)) for 30 minutes at room temperature. Membrane was washed once in blocking buffer, three times in wash buffer, and twice in </w:t>
      </w:r>
      <w:r w:rsidRPr="009971C2">
        <w:rPr>
          <w:rFonts w:ascii="Aptos" w:hAnsi="Aptos" w:cs="Arial"/>
        </w:rPr>
        <w:lastRenderedPageBreak/>
        <w:t>assay buffer (0.1 M Tris-HCl (pH 9.5), 0.1 M NaCl).  Membrane was incubated with CDP-Star substrate (Invitrogen</w:t>
      </w:r>
      <w:r w:rsidR="00265ECB" w:rsidRPr="009971C2">
        <w:rPr>
          <w:rFonts w:ascii="Aptos" w:hAnsi="Aptos" w:cs="Arial"/>
        </w:rPr>
        <w:t>,</w:t>
      </w:r>
      <w:r w:rsidRPr="009971C2">
        <w:rPr>
          <w:rFonts w:ascii="Aptos" w:hAnsi="Aptos" w:cs="Arial"/>
        </w:rPr>
        <w:t xml:space="preserve"> </w:t>
      </w:r>
      <w:r w:rsidRPr="009971C2">
        <w:rPr>
          <w:rFonts w:ascii="Aptos" w:hAnsi="Aptos" w:cs="Arial"/>
          <w:color w:val="000000"/>
        </w:rPr>
        <w:t>T2146) for 5 minutes</w:t>
      </w:r>
      <w:r w:rsidRPr="009971C2">
        <w:rPr>
          <w:rFonts w:ascii="Aptos" w:hAnsi="Aptos" w:cs="Arial"/>
        </w:rPr>
        <w:t xml:space="preserve">. Chemiluminescent signal was detected using a digital imaging system </w:t>
      </w:r>
      <w:r w:rsidRPr="009971C2">
        <w:rPr>
          <w:rFonts w:ascii="Aptos" w:hAnsi="Aptos" w:cs="Arial"/>
          <w:color w:val="121212"/>
          <w:shd w:val="clear" w:color="auto" w:fill="FFFFFF"/>
        </w:rPr>
        <w:t>Odyssey® XF</w:t>
      </w:r>
      <w:r w:rsidRPr="009971C2">
        <w:rPr>
          <w:rFonts w:ascii="Aptos" w:hAnsi="Aptos" w:cs="Arial"/>
        </w:rPr>
        <w:t>. All steps were performed under RNase-free conditions.</w:t>
      </w:r>
    </w:p>
    <w:p w14:paraId="68A80526" w14:textId="741661F7" w:rsidR="001A6E23" w:rsidRPr="009971C2" w:rsidRDefault="1732C1B2" w:rsidP="009971C2">
      <w:pPr>
        <w:spacing w:after="0" w:line="276" w:lineRule="auto"/>
        <w:rPr>
          <w:rFonts w:ascii="Aptos" w:eastAsia="Arial" w:hAnsi="Aptos" w:cs="Arial"/>
          <w:b/>
          <w:bCs/>
          <w:color w:val="000000" w:themeColor="text1"/>
        </w:rPr>
      </w:pPr>
      <w:r w:rsidRPr="009971C2">
        <w:rPr>
          <w:rFonts w:ascii="Aptos" w:hAnsi="Aptos" w:cs="Arial"/>
          <w:b/>
          <w:bCs/>
        </w:rPr>
        <w:t>1</w:t>
      </w:r>
      <w:r w:rsidR="004817D1" w:rsidRPr="009971C2">
        <w:rPr>
          <w:rFonts w:ascii="Aptos" w:hAnsi="Aptos" w:cs="Arial"/>
          <w:b/>
          <w:bCs/>
        </w:rPr>
        <w:t>2</w:t>
      </w:r>
      <w:r w:rsidR="4AEC4C4F" w:rsidRPr="009971C2">
        <w:rPr>
          <w:rFonts w:ascii="Aptos" w:hAnsi="Aptos" w:cs="Arial"/>
          <w:b/>
          <w:bCs/>
        </w:rPr>
        <w:t xml:space="preserve">. </w:t>
      </w:r>
      <w:r w:rsidR="001A6E23" w:rsidRPr="009971C2">
        <w:rPr>
          <w:rFonts w:ascii="Aptos" w:eastAsia="Arial" w:hAnsi="Aptos" w:cs="Arial"/>
          <w:b/>
          <w:bCs/>
          <w:color w:val="000000" w:themeColor="text1"/>
        </w:rPr>
        <w:t>Statistics and Reproducibility</w:t>
      </w:r>
    </w:p>
    <w:p w14:paraId="19B795EA" w14:textId="73041625" w:rsidR="4AEC4C4F" w:rsidRPr="009971C2" w:rsidRDefault="4AEC4C4F" w:rsidP="009971C2">
      <w:pPr>
        <w:spacing w:line="276" w:lineRule="auto"/>
        <w:rPr>
          <w:rFonts w:ascii="Aptos" w:hAnsi="Aptos" w:cs="Arial"/>
          <w:b/>
          <w:bCs/>
        </w:rPr>
      </w:pPr>
    </w:p>
    <w:p w14:paraId="01B1995E" w14:textId="0E153B54" w:rsidR="00741E44" w:rsidRPr="009971C2" w:rsidRDefault="0ED4D63B" w:rsidP="009971C2">
      <w:pPr>
        <w:spacing w:line="276" w:lineRule="auto"/>
        <w:rPr>
          <w:rFonts w:ascii="Aptos" w:hAnsi="Aptos" w:cs="Arial"/>
          <w:b/>
          <w:bCs/>
        </w:rPr>
      </w:pPr>
      <w:r w:rsidRPr="009971C2">
        <w:rPr>
          <w:rFonts w:ascii="Aptos" w:hAnsi="Aptos" w:cs="Arial"/>
          <w:b/>
          <w:bCs/>
        </w:rPr>
        <w:t>1</w:t>
      </w:r>
      <w:r w:rsidR="004817D1" w:rsidRPr="009971C2">
        <w:rPr>
          <w:rFonts w:ascii="Aptos" w:hAnsi="Aptos" w:cs="Arial"/>
          <w:b/>
          <w:bCs/>
        </w:rPr>
        <w:t>2</w:t>
      </w:r>
      <w:r w:rsidR="0C114877" w:rsidRPr="009971C2">
        <w:rPr>
          <w:rFonts w:ascii="Aptos" w:hAnsi="Aptos" w:cs="Arial"/>
          <w:b/>
          <w:bCs/>
        </w:rPr>
        <w:t>.1 Quantification of HCR 3D reconstruction images</w:t>
      </w:r>
    </w:p>
    <w:p w14:paraId="767FEFEB" w14:textId="1A535F50" w:rsidR="00DA0E70" w:rsidRPr="009971C2" w:rsidRDefault="00741E44" w:rsidP="009971C2">
      <w:pPr>
        <w:spacing w:after="0" w:line="276" w:lineRule="auto"/>
        <w:rPr>
          <w:rFonts w:ascii="Aptos" w:eastAsia="Aptos" w:hAnsi="Aptos" w:cs="Arial"/>
          <w:color w:val="000000" w:themeColor="text1"/>
        </w:rPr>
      </w:pPr>
      <w:r w:rsidRPr="009971C2">
        <w:rPr>
          <w:rFonts w:ascii="Aptos" w:eastAsia="Aptos" w:hAnsi="Aptos" w:cs="Arial"/>
          <w:color w:val="000000" w:themeColor="text1"/>
          <w:u w:val="single"/>
        </w:rPr>
        <w:t>Stage I</w:t>
      </w:r>
      <w:r w:rsidR="00E82627" w:rsidRPr="009971C2">
        <w:rPr>
          <w:rFonts w:ascii="Aptos" w:eastAsia="Aptos" w:hAnsi="Aptos" w:cs="Arial"/>
          <w:color w:val="000000" w:themeColor="text1"/>
          <w:u w:val="single"/>
        </w:rPr>
        <w:t xml:space="preserve">: </w:t>
      </w:r>
      <w:r w:rsidR="00DA0E70" w:rsidRPr="009971C2">
        <w:rPr>
          <w:rFonts w:ascii="Aptos" w:eastAsia="Aptos" w:hAnsi="Aptos" w:cs="Arial"/>
          <w:color w:val="000000" w:themeColor="text1"/>
        </w:rPr>
        <w:t xml:space="preserve">Segmentation of </w:t>
      </w:r>
      <w:r w:rsidR="00F37303" w:rsidRPr="009971C2">
        <w:rPr>
          <w:rFonts w:ascii="Aptos" w:eastAsia="Aptos" w:hAnsi="Aptos" w:cs="Arial"/>
          <w:color w:val="000000" w:themeColor="text1"/>
        </w:rPr>
        <w:t>s</w:t>
      </w:r>
      <w:r w:rsidR="00DA0E70" w:rsidRPr="009971C2">
        <w:rPr>
          <w:rFonts w:ascii="Aptos" w:eastAsia="Aptos" w:hAnsi="Aptos" w:cs="Arial"/>
          <w:color w:val="000000" w:themeColor="text1"/>
        </w:rPr>
        <w:t>tage I nucleoli was performed using StarDist</w:t>
      </w:r>
      <w:r w:rsidRPr="009971C2">
        <w:rPr>
          <w:rFonts w:ascii="Aptos" w:eastAsia="Aptos" w:hAnsi="Aptos" w:cs="Arial"/>
          <w:color w:val="000000" w:themeColor="text1"/>
        </w:rPr>
        <w:fldChar w:fldCharType="begin"/>
      </w:r>
      <w:r w:rsidRPr="009971C2">
        <w:rPr>
          <w:rFonts w:ascii="Aptos" w:eastAsia="Aptos" w:hAnsi="Aptos" w:cs="Arial"/>
          <w:color w:val="000000" w:themeColor="text1"/>
        </w:rPr>
        <w:instrText xml:space="preserve"> ADDIN ZOTERO_ITEM CSL_CITATION {"citationID":"OFT2IUna","properties":{"unsorted":false,"formattedCitation":"\\super 3\\nosupersub{}","plainCitation":"3","noteIndex":0},"citationItems":[{"id":1349,"uris":["http://zotero.org/groups/6439911/items/WJS3UYQA"],"itemData":{"id":1349,"type":"paper-conference","abstract":"Instance segmentation and classification of nuclei is an impor-tant task in computational pathology. We show that StarDist, a deep learning nuclei segmentation method originally devel-oped for fluorescence microscopy, can be extended and suc-cessfully applied to histopathology images. This is substan-tiated by conducting experiments on the Lizard dataset, and through entering the Colon Nuclei Identification and Counting (CoNIC) challenge 2022, where our approach achieved the first spot on the leaderboard for the segmentation and clas-sification task for both the preliminary and final test phase.","container-title":"2022 IEEE International Symposium on Biomedical Imaging Challenges (ISBIC)","DOI":"10.1109/ISBIC56247.2022.9854534","event-title":"2022 IEEE International Symposium on Biomedical Imaging Challenges (ISBIC)","page":"1-4","source":"IEEE Xplore","title":"Nuclei Instance Segmentation and Classification in Histopathology Images with Stardist","URL":"https://ieeexplore.ieee.org/document/9854534","author":[{"family":"Weigert","given":"Martin"},{"family":"Schmidt","given":"Uwe"}],"accessed":{"date-parts":[["2026",5,10]]},"issued":{"date-parts":[["2022",3]]}}}],"schema":"https://github.com/citation-style-language/schema/raw/master/csl-citation.json"} </w:instrText>
      </w:r>
      <w:r w:rsidRPr="009971C2">
        <w:rPr>
          <w:rFonts w:ascii="Aptos" w:eastAsia="Aptos" w:hAnsi="Aptos" w:cs="Arial"/>
          <w:color w:val="000000" w:themeColor="text1"/>
        </w:rPr>
        <w:fldChar w:fldCharType="separate"/>
      </w:r>
      <w:r w:rsidR="00373818" w:rsidRPr="009971C2">
        <w:rPr>
          <w:rFonts w:ascii="Aptos" w:hAnsi="Aptos" w:cs="Arial"/>
          <w:color w:val="000000" w:themeColor="text1"/>
          <w:vertAlign w:val="superscript"/>
        </w:rPr>
        <w:t>3</w:t>
      </w:r>
      <w:r w:rsidRPr="009971C2">
        <w:rPr>
          <w:rFonts w:ascii="Aptos" w:eastAsia="Aptos" w:hAnsi="Aptos" w:cs="Arial"/>
          <w:color w:val="000000" w:themeColor="text1"/>
        </w:rPr>
        <w:fldChar w:fldCharType="end"/>
      </w:r>
      <w:r w:rsidRPr="009971C2">
        <w:rPr>
          <w:rFonts w:ascii="Aptos" w:eastAsia="Aptos" w:hAnsi="Aptos" w:cs="Arial"/>
          <w:color w:val="000000" w:themeColor="text1"/>
        </w:rPr>
        <w:fldChar w:fldCharType="begin"/>
      </w:r>
      <w:r w:rsidRPr="009971C2">
        <w:rPr>
          <w:rFonts w:ascii="Aptos" w:eastAsia="Aptos" w:hAnsi="Aptos" w:cs="Arial"/>
          <w:color w:val="000000" w:themeColor="text1"/>
        </w:rPr>
        <w:instrText xml:space="preserve"> ADDIN ZOTERO_ITEM CSL_CITATION {"citationID":"8kQvnuEU","properties":{"unsorted":false,"formattedCitation":"\\super 4\\nosupersub{}","plainCitation":"4","noteIndex":0},"citationItems":[{"id":1352,"uris":["http://zotero.org/groups/6439911/items/C795AIZN"],"itemData":{"id":1352,"type":"article","abstract":"Modern algorithms for biological segmentation can match inter-human agreement in annotation quality. This however is not a performance bound: a hypothetical human-consensus segmentation could reduce error rates in half. To obtain a model that generalizes better we adapted the pretrained transformer backbone of a foundation model (SAM) to the Cellpose framework. The resulting Cellpose-SAM model substantially outperforms inter-human agreement and approaches the human-consensus bound. We increase generalization performance further by making the model robust to channel shuffling, cell size, shot noise, downsampling, isotropic and anisotropic blur. The new model can be readily adopted into the Cellpose ecosystem which includes finetuning, human-in-the-loop training, image restoration and 3D segmentation approaches. These properties establish Cellpose-SAM as a foundation model for biological segmentation.","DOI":"10.1101/2025.04.28.651001","language":"en","license":"© 2025, Posted by Cold Spring Harbor Laboratory. This pre-print is available under a Creative Commons License (Attribution-NonCommercial 4.0 International), CC BY-NC 4.0, as described at http://creativecommons.org/licenses/by-nc/4.0/","note":"page: 2025.04.28.651001\nsection: New Results","publisher":"bioRxiv","source":"bioRxiv","title":"Cellpose-SAM: superhuman generalization for cellular segmentation","title-short":"Cellpose-SAM","URL":"https://www.biorxiv.org/content/10.1101/2025.04.28.651001v1","author":[{"family":"Pachitariu","given":"Marius"},{"family":"Rariden","given":"Michael"},{"family":"Stringer","given":"Carsen"}],"accessed":{"date-parts":[["2026",5,10]]},"issued":{"date-parts":[["2025",5,1]]}}}],"schema":"https://github.com/citation-style-language/schema/raw/master/csl-citation.json"} </w:instrText>
      </w:r>
      <w:r w:rsidRPr="009971C2">
        <w:rPr>
          <w:rFonts w:ascii="Aptos" w:eastAsia="Aptos" w:hAnsi="Aptos" w:cs="Arial"/>
          <w:color w:val="000000" w:themeColor="text1"/>
        </w:rPr>
        <w:fldChar w:fldCharType="separate"/>
      </w:r>
      <w:r w:rsidRPr="009971C2">
        <w:rPr>
          <w:rFonts w:ascii="Aptos" w:eastAsia="Aptos" w:hAnsi="Aptos" w:cs="Arial"/>
          <w:color w:val="000000" w:themeColor="text1"/>
        </w:rPr>
        <w:fldChar w:fldCharType="end"/>
      </w:r>
      <w:r w:rsidR="00DA0E70" w:rsidRPr="009971C2">
        <w:rPr>
          <w:rFonts w:ascii="Aptos" w:eastAsia="Aptos" w:hAnsi="Aptos" w:cs="Arial"/>
          <w:color w:val="000000" w:themeColor="text1"/>
        </w:rPr>
        <w:t xml:space="preserve">. The </w:t>
      </w:r>
      <w:proofErr w:type="spellStart"/>
      <w:r w:rsidR="00DA0E70" w:rsidRPr="009971C2">
        <w:rPr>
          <w:rFonts w:ascii="Aptos" w:eastAsia="Aptos" w:hAnsi="Aptos" w:cs="Arial"/>
          <w:color w:val="000000" w:themeColor="text1"/>
        </w:rPr>
        <w:t>StarDist</w:t>
      </w:r>
      <w:proofErr w:type="spellEnd"/>
      <w:r w:rsidR="00DA0E70" w:rsidRPr="009971C2">
        <w:rPr>
          <w:rFonts w:ascii="Aptos" w:eastAsia="Aptos" w:hAnsi="Aptos" w:cs="Arial"/>
          <w:color w:val="000000" w:themeColor="text1"/>
        </w:rPr>
        <w:t xml:space="preserve"> model was trained from two hand annotated</w:t>
      </w:r>
      <w:r w:rsidR="004046F2" w:rsidRPr="009971C2">
        <w:rPr>
          <w:rFonts w:ascii="Aptos" w:eastAsia="Aptos" w:hAnsi="Aptos" w:cs="Arial"/>
          <w:color w:val="000000" w:themeColor="text1"/>
        </w:rPr>
        <w:t xml:space="preserve"> </w:t>
      </w:r>
      <w:r w:rsidR="00DA0E70" w:rsidRPr="009971C2">
        <w:rPr>
          <w:rFonts w:ascii="Aptos" w:eastAsia="Aptos" w:hAnsi="Aptos" w:cs="Arial"/>
          <w:color w:val="000000" w:themeColor="text1"/>
        </w:rPr>
        <w:t>examples. Eigenvectors/eigenvalues of these segmentations were calculated using inertia</w:t>
      </w:r>
      <w:r w:rsidR="009A68A6" w:rsidRPr="009971C2">
        <w:rPr>
          <w:rFonts w:ascii="Aptos" w:eastAsia="Aptos" w:hAnsi="Aptos" w:cs="Arial"/>
          <w:color w:val="000000" w:themeColor="text1"/>
        </w:rPr>
        <w:t xml:space="preserve"> </w:t>
      </w:r>
      <w:r w:rsidR="00DA0E70" w:rsidRPr="009971C2">
        <w:rPr>
          <w:rFonts w:ascii="Aptos" w:eastAsia="Aptos" w:hAnsi="Aptos" w:cs="Arial"/>
          <w:color w:val="000000" w:themeColor="text1"/>
        </w:rPr>
        <w:t>tensor from scikit-image</w:t>
      </w:r>
      <w:r w:rsidR="007E2C6D" w:rsidRPr="009971C2">
        <w:rPr>
          <w:rFonts w:ascii="Aptos" w:eastAsia="Aptos" w:hAnsi="Aptos" w:cs="Arial"/>
          <w:color w:val="000000" w:themeColor="text1"/>
        </w:rPr>
        <w:t xml:space="preserve"> </w:t>
      </w:r>
      <w:r w:rsidR="00DA0E70" w:rsidRPr="009971C2">
        <w:rPr>
          <w:rFonts w:ascii="Aptos" w:eastAsia="Aptos" w:hAnsi="Aptos" w:cs="Arial"/>
          <w:color w:val="000000" w:themeColor="text1"/>
        </w:rPr>
        <w:t>and the major, median, minor axes tabulated for each object.  Nuclei from the same images were segmented by blurring and thresholding the nucleolar images, and their axes similarly computed.  All code can be found at </w:t>
      </w:r>
      <w:hyperlink r:id="rId8">
        <w:r w:rsidR="00DA0E70" w:rsidRPr="009971C2">
          <w:rPr>
            <w:rStyle w:val="Hyperlink"/>
            <w:rFonts w:ascii="Aptos" w:eastAsia="Aptos" w:hAnsi="Aptos" w:cs="Arial"/>
          </w:rPr>
          <w:t>https://github.com/jouyun/2026_LiMcKown</w:t>
        </w:r>
      </w:hyperlink>
    </w:p>
    <w:p w14:paraId="2C803408" w14:textId="77777777" w:rsidR="00F37303" w:rsidRPr="009971C2" w:rsidRDefault="00F37303" w:rsidP="009971C2">
      <w:pPr>
        <w:spacing w:after="0" w:line="276" w:lineRule="auto"/>
        <w:rPr>
          <w:rFonts w:ascii="Aptos" w:eastAsia="Aptos" w:hAnsi="Aptos" w:cs="Arial"/>
          <w:color w:val="000000" w:themeColor="text1"/>
        </w:rPr>
      </w:pPr>
    </w:p>
    <w:p w14:paraId="70236FB0" w14:textId="0BE52EBB" w:rsidR="001102CA" w:rsidRPr="009971C2" w:rsidRDefault="00741E44" w:rsidP="009971C2">
      <w:pPr>
        <w:spacing w:after="0" w:line="276" w:lineRule="auto"/>
        <w:rPr>
          <w:rFonts w:ascii="Aptos" w:eastAsia="Aptos" w:hAnsi="Aptos" w:cs="Arial"/>
          <w:color w:val="000000" w:themeColor="text1"/>
        </w:rPr>
      </w:pPr>
      <w:r w:rsidRPr="009971C2">
        <w:rPr>
          <w:rFonts w:ascii="Aptos" w:eastAsia="Aptos" w:hAnsi="Aptos" w:cs="Arial"/>
          <w:color w:val="000000" w:themeColor="text1"/>
          <w:u w:val="single"/>
        </w:rPr>
        <w:t>Stage II-IV</w:t>
      </w:r>
      <w:r w:rsidR="005E2FB9" w:rsidRPr="009971C2">
        <w:rPr>
          <w:rFonts w:ascii="Aptos" w:eastAsia="Aptos" w:hAnsi="Aptos" w:cs="Arial"/>
          <w:color w:val="000000" w:themeColor="text1"/>
        </w:rPr>
        <w:t xml:space="preserve">: </w:t>
      </w:r>
      <w:r w:rsidR="00054C9B" w:rsidRPr="009971C2">
        <w:rPr>
          <w:rFonts w:ascii="Aptos" w:eastAsia="Aptos" w:hAnsi="Aptos" w:cs="Arial"/>
          <w:color w:val="000000" w:themeColor="text1"/>
        </w:rPr>
        <w:t xml:space="preserve">Microscopy images of HCR labeled oocytes were analyzed in </w:t>
      </w:r>
      <w:proofErr w:type="spellStart"/>
      <w:r w:rsidR="00054C9B" w:rsidRPr="009971C2">
        <w:rPr>
          <w:rFonts w:ascii="Aptos" w:eastAsia="Aptos" w:hAnsi="Aptos" w:cs="Arial"/>
          <w:color w:val="000000" w:themeColor="text1"/>
        </w:rPr>
        <w:t>Imaris</w:t>
      </w:r>
      <w:proofErr w:type="spellEnd"/>
      <w:r w:rsidR="00054C9B" w:rsidRPr="009971C2">
        <w:rPr>
          <w:rFonts w:ascii="Aptos" w:eastAsia="Aptos" w:hAnsi="Aptos" w:cs="Arial"/>
          <w:color w:val="000000" w:themeColor="text1"/>
        </w:rPr>
        <w:t xml:space="preserve"> (Oxford Instruments). Nucleoli were found using the surfaces tool with 0.3</w:t>
      </w:r>
      <w:r w:rsidR="005E2FB9" w:rsidRPr="009971C2">
        <w:rPr>
          <w:rFonts w:ascii="Aptos" w:eastAsia="Aptos" w:hAnsi="Aptos" w:cs="Arial"/>
          <w:color w:val="000000" w:themeColor="text1"/>
        </w:rPr>
        <w:t xml:space="preserve"> µ</w:t>
      </w:r>
      <w:r w:rsidR="00054C9B" w:rsidRPr="009971C2">
        <w:rPr>
          <w:rFonts w:ascii="Aptos" w:eastAsia="Aptos" w:hAnsi="Aptos" w:cs="Arial"/>
          <w:color w:val="000000" w:themeColor="text1"/>
        </w:rPr>
        <w:t xml:space="preserve">m (stage II) or </w:t>
      </w:r>
      <w:r w:rsidR="005E2FB9" w:rsidRPr="009971C2">
        <w:rPr>
          <w:rFonts w:ascii="Aptos" w:eastAsia="Aptos" w:hAnsi="Aptos" w:cs="Arial"/>
          <w:color w:val="000000" w:themeColor="text1"/>
        </w:rPr>
        <w:t xml:space="preserve">1 µm </w:t>
      </w:r>
      <w:r w:rsidR="00054C9B" w:rsidRPr="009971C2">
        <w:rPr>
          <w:rFonts w:ascii="Aptos" w:eastAsia="Aptos" w:hAnsi="Aptos" w:cs="Arial"/>
          <w:color w:val="000000" w:themeColor="text1"/>
        </w:rPr>
        <w:t>(stages III and IV) detail and background subtraction of 1.21diameter (stage II) or 5.5 seed point diameter (stage III and IV) to separate nucleoli. Care was taken with the threshold for each image to encompass the nucleoli without extending beyond the fluorescence borders. Nuclei were annotated by manually creating a surface with contour lines in z-planes no more than 25</w:t>
      </w:r>
      <w:r w:rsidR="002F379F" w:rsidRPr="009971C2">
        <w:rPr>
          <w:rFonts w:ascii="Aptos" w:eastAsia="Aptos" w:hAnsi="Aptos" w:cs="Arial"/>
          <w:color w:val="000000" w:themeColor="text1"/>
        </w:rPr>
        <w:t xml:space="preserve"> µ</w:t>
      </w:r>
      <w:r w:rsidR="00054C9B" w:rsidRPr="009971C2">
        <w:rPr>
          <w:rFonts w:ascii="Aptos" w:eastAsia="Aptos" w:hAnsi="Aptos" w:cs="Arial"/>
          <w:color w:val="000000" w:themeColor="text1"/>
        </w:rPr>
        <w:t>m apart encircling the whole volume of nucleoli. </w:t>
      </w:r>
    </w:p>
    <w:p w14:paraId="71228F24" w14:textId="77777777" w:rsidR="001102CA" w:rsidRPr="009971C2" w:rsidRDefault="001102CA" w:rsidP="009971C2">
      <w:pPr>
        <w:spacing w:after="0" w:line="276" w:lineRule="auto"/>
        <w:rPr>
          <w:rFonts w:ascii="Aptos" w:eastAsia="Aptos" w:hAnsi="Aptos" w:cs="Arial"/>
          <w:color w:val="000000" w:themeColor="text1"/>
        </w:rPr>
      </w:pPr>
    </w:p>
    <w:p w14:paraId="2ADF0B72" w14:textId="2C59B671" w:rsidR="0372AB61" w:rsidRPr="009971C2" w:rsidRDefault="0040082B" w:rsidP="009971C2">
      <w:pPr>
        <w:spacing w:after="0" w:line="276" w:lineRule="auto"/>
        <w:rPr>
          <w:rFonts w:ascii="Aptos" w:eastAsia="Aptos" w:hAnsi="Aptos" w:cs="Arial"/>
          <w:color w:val="000000" w:themeColor="text1"/>
        </w:rPr>
      </w:pPr>
      <w:r w:rsidRPr="009971C2">
        <w:rPr>
          <w:rFonts w:ascii="Aptos" w:eastAsia="Aptos" w:hAnsi="Aptos" w:cs="Arial"/>
          <w:color w:val="000000" w:themeColor="text1"/>
        </w:rPr>
        <w:t>Measurements</w:t>
      </w:r>
      <w:r w:rsidR="00054C9B" w:rsidRPr="009971C2">
        <w:rPr>
          <w:rFonts w:ascii="Aptos" w:eastAsia="Aptos" w:hAnsi="Aptos" w:cs="Arial"/>
          <w:color w:val="000000" w:themeColor="text1"/>
        </w:rPr>
        <w:t xml:space="preserve"> o</w:t>
      </w:r>
      <w:r w:rsidR="00A90025" w:rsidRPr="009971C2">
        <w:rPr>
          <w:rFonts w:ascii="Aptos" w:eastAsia="Aptos" w:hAnsi="Aptos" w:cs="Arial"/>
          <w:color w:val="000000" w:themeColor="text1"/>
        </w:rPr>
        <w:t>f</w:t>
      </w:r>
      <w:r w:rsidR="00054C9B" w:rsidRPr="009971C2">
        <w:rPr>
          <w:rFonts w:ascii="Aptos" w:eastAsia="Aptos" w:hAnsi="Aptos" w:cs="Arial"/>
          <w:color w:val="000000" w:themeColor="text1"/>
        </w:rPr>
        <w:t xml:space="preserve"> the number, size and center location of the nucleoli and nucleus were exported and compared in Mathematica</w:t>
      </w:r>
      <w:r w:rsidR="00052092" w:rsidRPr="009971C2">
        <w:rPr>
          <w:rFonts w:ascii="Aptos" w:eastAsia="Aptos" w:hAnsi="Aptos" w:cs="Arial"/>
          <w:color w:val="000000" w:themeColor="text1"/>
        </w:rPr>
        <w:t xml:space="preserve"> 12.0</w:t>
      </w:r>
      <w:r w:rsidR="00054C9B" w:rsidRPr="009971C2">
        <w:rPr>
          <w:rFonts w:ascii="Aptos" w:eastAsia="Aptos" w:hAnsi="Aptos" w:cs="Arial"/>
          <w:color w:val="000000" w:themeColor="text1"/>
        </w:rPr>
        <w:t xml:space="preserve"> (Wolfram Research</w:t>
      </w:r>
      <w:r w:rsidR="00414A7B" w:rsidRPr="009971C2">
        <w:rPr>
          <w:rFonts w:ascii="Aptos" w:eastAsia="Aptos" w:hAnsi="Aptos" w:cs="Arial"/>
          <w:color w:val="000000" w:themeColor="text1"/>
        </w:rPr>
        <w:t>, Inc</w:t>
      </w:r>
      <w:r w:rsidR="00054C9B" w:rsidRPr="009971C2">
        <w:rPr>
          <w:rFonts w:ascii="Aptos" w:eastAsia="Aptos" w:hAnsi="Aptos" w:cs="Arial"/>
          <w:color w:val="000000" w:themeColor="text1"/>
        </w:rPr>
        <w:t>).</w:t>
      </w:r>
      <w:r w:rsidR="000F7F1A" w:rsidRPr="009971C2">
        <w:rPr>
          <w:rFonts w:ascii="Aptos" w:eastAsia="Aptos" w:hAnsi="Aptos" w:cs="Arial"/>
          <w:color w:val="000000" w:themeColor="text1"/>
        </w:rPr>
        <w:t xml:space="preserve"> </w:t>
      </w:r>
      <w:r w:rsidR="0372AB61" w:rsidRPr="009971C2">
        <w:rPr>
          <w:rFonts w:ascii="Aptos" w:eastAsia="Aptos" w:hAnsi="Aptos" w:cs="Arial"/>
          <w:color w:val="000000" w:themeColor="text1"/>
        </w:rPr>
        <w:t>The scaled distance from the nucleolus centroid to the nucleus centroid is computed as the ratio of the actual distance between the centroids to the maximal of the nucleus semiaxes.</w:t>
      </w:r>
      <w:r w:rsidR="00A22ABB" w:rsidRPr="009971C2">
        <w:rPr>
          <w:rFonts w:ascii="Aptos" w:eastAsia="Aptos" w:hAnsi="Aptos" w:cs="Arial"/>
          <w:color w:val="000000" w:themeColor="text1"/>
        </w:rPr>
        <w:t xml:space="preserve"> </w:t>
      </w:r>
      <w:r w:rsidR="0372AB61" w:rsidRPr="009971C2">
        <w:rPr>
          <w:rFonts w:ascii="Aptos" w:eastAsia="Aptos" w:hAnsi="Aptos" w:cs="Arial"/>
          <w:color w:val="000000" w:themeColor="text1"/>
        </w:rPr>
        <w:t xml:space="preserve">The scaled volume of the nucleolus is defined as the ratio of the nucleolus volume to the nucleus volume. Volume of both structures approximated by the volume of the ellipsoid with the semiaxes </w:t>
      </w:r>
      <w:proofErr w:type="gramStart"/>
      <w:r w:rsidR="0372AB61" w:rsidRPr="009971C2">
        <w:rPr>
          <w:rFonts w:ascii="Aptos" w:eastAsia="Aptos" w:hAnsi="Aptos" w:cs="Arial"/>
          <w:color w:val="000000" w:themeColor="text1"/>
        </w:rPr>
        <w:t>A,B</w:t>
      </w:r>
      <w:proofErr w:type="gramEnd"/>
      <w:r w:rsidR="0372AB61" w:rsidRPr="009971C2">
        <w:rPr>
          <w:rFonts w:ascii="Aptos" w:eastAsia="Aptos" w:hAnsi="Aptos" w:cs="Arial"/>
          <w:color w:val="000000" w:themeColor="text1"/>
        </w:rPr>
        <w:t>,C is given by</w:t>
      </w:r>
      <w:r w:rsidR="007D503F" w:rsidRPr="009971C2">
        <w:rPr>
          <w:rFonts w:ascii="Aptos" w:eastAsia="Aptos" w:hAnsi="Aptos" w:cs="Arial"/>
          <w:color w:val="000000" w:themeColor="text1"/>
        </w:rPr>
        <w:t xml:space="preserve"> </w:t>
      </w:r>
      <m:oMath>
        <m:r>
          <w:rPr>
            <w:rFonts w:ascii="Cambria Math" w:eastAsia="Aptos" w:hAnsi="Cambria Math" w:cs="Arial"/>
            <w:color w:val="000000" w:themeColor="text1"/>
          </w:rPr>
          <m:t>V=</m:t>
        </m:r>
        <m:f>
          <m:fPr>
            <m:ctrlPr>
              <w:rPr>
                <w:rFonts w:ascii="Cambria Math" w:eastAsia="Aptos" w:hAnsi="Cambria Math" w:cs="Arial"/>
                <w:i/>
                <w:color w:val="000000" w:themeColor="text1"/>
              </w:rPr>
            </m:ctrlPr>
          </m:fPr>
          <m:num>
            <m:r>
              <w:rPr>
                <w:rFonts w:ascii="Cambria Math" w:eastAsia="Aptos" w:hAnsi="Cambria Math" w:cs="Arial"/>
                <w:color w:val="000000" w:themeColor="text1"/>
              </w:rPr>
              <m:t>4</m:t>
            </m:r>
          </m:num>
          <m:den>
            <m:r>
              <w:rPr>
                <w:rFonts w:ascii="Cambria Math" w:eastAsia="Aptos" w:hAnsi="Cambria Math" w:cs="Arial"/>
                <w:color w:val="000000" w:themeColor="text1"/>
              </w:rPr>
              <m:t>3</m:t>
            </m:r>
          </m:den>
        </m:f>
        <m:r>
          <w:rPr>
            <w:rFonts w:ascii="Cambria Math" w:eastAsia="Aptos" w:hAnsi="Cambria Math" w:cs="Arial"/>
            <w:color w:val="000000" w:themeColor="text1"/>
          </w:rPr>
          <m:t>¶ABC</m:t>
        </m:r>
      </m:oMath>
      <w:r w:rsidR="007D503F" w:rsidRPr="009971C2">
        <w:rPr>
          <w:rFonts w:ascii="Aptos" w:eastAsia="Aptos" w:hAnsi="Aptos" w:cs="Arial"/>
          <w:color w:val="000000" w:themeColor="text1"/>
        </w:rPr>
        <w:t xml:space="preserve">. </w:t>
      </w:r>
    </w:p>
    <w:p w14:paraId="7ADCF798" w14:textId="77777777" w:rsidR="00140440" w:rsidRPr="009971C2" w:rsidRDefault="00140440" w:rsidP="009971C2">
      <w:pPr>
        <w:spacing w:line="276" w:lineRule="auto"/>
        <w:rPr>
          <w:rFonts w:ascii="Aptos" w:hAnsi="Aptos" w:cs="Arial"/>
          <w:b/>
          <w:bCs/>
        </w:rPr>
      </w:pPr>
    </w:p>
    <w:p w14:paraId="41299305" w14:textId="7E8713BC" w:rsidR="00B02F8E" w:rsidRPr="009971C2" w:rsidRDefault="58F9EB96" w:rsidP="009971C2">
      <w:pPr>
        <w:spacing w:line="276" w:lineRule="auto"/>
        <w:rPr>
          <w:rFonts w:ascii="Aptos" w:hAnsi="Aptos" w:cs="Arial"/>
          <w:b/>
          <w:bCs/>
        </w:rPr>
      </w:pPr>
      <w:r w:rsidRPr="009971C2">
        <w:rPr>
          <w:rFonts w:ascii="Aptos" w:hAnsi="Aptos" w:cs="Arial"/>
          <w:b/>
          <w:bCs/>
        </w:rPr>
        <w:t>1</w:t>
      </w:r>
      <w:r w:rsidR="004817D1" w:rsidRPr="009971C2">
        <w:rPr>
          <w:rFonts w:ascii="Aptos" w:hAnsi="Aptos" w:cs="Arial"/>
          <w:b/>
          <w:bCs/>
        </w:rPr>
        <w:t>2</w:t>
      </w:r>
      <w:r w:rsidR="0C114877" w:rsidRPr="009971C2">
        <w:rPr>
          <w:rFonts w:ascii="Aptos" w:hAnsi="Aptos" w:cs="Arial"/>
          <w:b/>
          <w:bCs/>
        </w:rPr>
        <w:t>.</w:t>
      </w:r>
      <w:r w:rsidR="495C4206" w:rsidRPr="009971C2">
        <w:rPr>
          <w:rFonts w:ascii="Aptos" w:hAnsi="Aptos" w:cs="Arial"/>
          <w:b/>
          <w:bCs/>
        </w:rPr>
        <w:t>2</w:t>
      </w:r>
      <w:r w:rsidR="0C114877" w:rsidRPr="009971C2">
        <w:rPr>
          <w:rFonts w:ascii="Aptos" w:hAnsi="Aptos" w:cs="Arial"/>
          <w:b/>
          <w:bCs/>
        </w:rPr>
        <w:t xml:space="preserve"> Quantification of HCR 3D reconstruction images </w:t>
      </w:r>
      <w:r w:rsidR="59781DAC" w:rsidRPr="009971C2">
        <w:rPr>
          <w:rFonts w:ascii="Aptos" w:hAnsi="Aptos" w:cs="Arial"/>
          <w:b/>
          <w:bCs/>
        </w:rPr>
        <w:t xml:space="preserve">for actin disrupted oocytes and </w:t>
      </w:r>
      <w:r w:rsidR="51A46EAA" w:rsidRPr="009971C2">
        <w:rPr>
          <w:rFonts w:ascii="Aptos" w:hAnsi="Aptos" w:cs="Arial"/>
          <w:b/>
          <w:bCs/>
        </w:rPr>
        <w:t xml:space="preserve">corresponding </w:t>
      </w:r>
      <w:r w:rsidR="00ED05EA" w:rsidRPr="009971C2">
        <w:rPr>
          <w:rFonts w:ascii="Aptos" w:hAnsi="Aptos" w:cs="Arial"/>
          <w:b/>
          <w:bCs/>
        </w:rPr>
        <w:t>controls</w:t>
      </w:r>
    </w:p>
    <w:p w14:paraId="67DD7144" w14:textId="02E8DD09" w:rsidR="00EE5C42" w:rsidRPr="009971C2" w:rsidRDefault="005F3AEE" w:rsidP="009971C2">
      <w:pPr>
        <w:spacing w:line="276" w:lineRule="auto"/>
        <w:rPr>
          <w:rFonts w:ascii="Aptos" w:hAnsi="Aptos" w:cs="Arial"/>
        </w:rPr>
      </w:pPr>
      <w:r w:rsidRPr="009971C2">
        <w:rPr>
          <w:rFonts w:ascii="Aptos" w:hAnsi="Aptos" w:cs="Arial"/>
        </w:rPr>
        <w:t xml:space="preserve">Segmentation of nucleoli was performed using </w:t>
      </w:r>
      <w:r w:rsidR="00C77347" w:rsidRPr="009971C2">
        <w:rPr>
          <w:rFonts w:ascii="Aptos" w:hAnsi="Aptos" w:cs="Arial"/>
        </w:rPr>
        <w:t>cellpose-SAM</w:t>
      </w:r>
      <w:r w:rsidRPr="009971C2">
        <w:rPr>
          <w:rFonts w:ascii="Aptos" w:eastAsia="Aptos" w:hAnsi="Aptos" w:cs="Arial"/>
          <w:color w:val="000000" w:themeColor="text1"/>
        </w:rPr>
        <w:fldChar w:fldCharType="begin"/>
      </w:r>
      <w:r w:rsidRPr="009971C2">
        <w:rPr>
          <w:rFonts w:ascii="Aptos" w:eastAsia="Aptos" w:hAnsi="Aptos" w:cs="Arial"/>
          <w:color w:val="000000" w:themeColor="text1"/>
        </w:rPr>
        <w:instrText xml:space="preserve"> ADDIN ZOTERO_ITEM CSL_CITATION {"citationID":"8kQvnuEU","properties":{"unsorted":false,"formattedCitation":"\\super 4\\nosupersub{}","plainCitation":"4","noteIndex":0},"citationItems":[{"id":1352,"uris":["http://zotero.org/groups/6439911/items/C795AIZN"],"itemData":{"id":1352,"type":"article","abstract":"Modern algorithms for biological segmentation can match inter-human agreement in annotation quality. This however is not a performance bound: a hypothetical human-consensus segmentation could reduce error rates in half. To obtain a model that generalizes better we adapted the pretrained transformer backbone of a foundation model (SAM) to the Cellpose framework. The resulting Cellpose-SAM model substantially outperforms inter-human agreement and approaches the human-consensus bound. We increase generalization performance further by making the model robust to channel shuffling, cell size, shot noise, downsampling, isotropic and anisotropic blur. The new model can be readily adopted into the Cellpose ecosystem which includes finetuning, human-in-the-loop training, image restoration and 3D segmentation approaches. These properties establish Cellpose-SAM as a foundation model for biological segmentation.","DOI":"10.1101/2025.04.28.651001","language":"en","license":"© 2025, Posted by Cold Spring Harbor Laboratory. This pre-print is available under a Creative Commons License (Attribution-NonCommercial 4.0 International), CC BY-NC 4.0, as described at http://creativecommons.org/licenses/by-nc/4.0/","note":"page: 2025.04.28.651001\nsection: New Results","publisher":"bioRxiv","source":"bioRxiv","title":"Cellpose-SAM: superhuman generalization for cellular segmentation","title-short":"Cellpose-SAM","URL":"https://www.biorxiv.org/content/10.1101/2025.04.28.651001v1","author":[{"family":"Pachitariu","given":"Marius"},{"family":"Rariden","given":"Michael"},{"family":"Stringer","given":"Carsen"}],"accessed":{"date-parts":[["2026",5,10]]},"issued":{"date-parts":[["2025",5,1]]}}}],"schema":"https://github.com/citation-style-language/schema/raw/master/csl-citation.json"} </w:instrText>
      </w:r>
      <w:r w:rsidRPr="009971C2">
        <w:rPr>
          <w:rFonts w:ascii="Aptos" w:eastAsia="Aptos" w:hAnsi="Aptos" w:cs="Arial"/>
          <w:color w:val="000000" w:themeColor="text1"/>
        </w:rPr>
        <w:fldChar w:fldCharType="separate"/>
      </w:r>
      <w:r w:rsidR="2AE6B536" w:rsidRPr="009971C2">
        <w:rPr>
          <w:rFonts w:ascii="Aptos" w:hAnsi="Aptos" w:cs="Arial"/>
          <w:color w:val="000000" w:themeColor="text1"/>
          <w:vertAlign w:val="superscript"/>
        </w:rPr>
        <w:t>4</w:t>
      </w:r>
      <w:r w:rsidRPr="009971C2">
        <w:rPr>
          <w:rFonts w:ascii="Aptos" w:eastAsia="Aptos" w:hAnsi="Aptos" w:cs="Arial"/>
          <w:color w:val="000000" w:themeColor="text1"/>
        </w:rPr>
        <w:fldChar w:fldCharType="end"/>
      </w:r>
      <w:r w:rsidR="00C77347" w:rsidRPr="009971C2">
        <w:rPr>
          <w:rFonts w:ascii="Aptos" w:hAnsi="Aptos" w:cs="Arial"/>
        </w:rPr>
        <w:t xml:space="preserve">, a Vision Transformer based version of </w:t>
      </w:r>
      <w:proofErr w:type="spellStart"/>
      <w:r w:rsidR="00C77347" w:rsidRPr="009971C2">
        <w:rPr>
          <w:rFonts w:ascii="Aptos" w:hAnsi="Aptos" w:cs="Arial"/>
        </w:rPr>
        <w:t>cellpose</w:t>
      </w:r>
      <w:proofErr w:type="spellEnd"/>
      <w:r w:rsidR="00C77347" w:rsidRPr="009971C2">
        <w:rPr>
          <w:rFonts w:ascii="Aptos" w:hAnsi="Aptos" w:cs="Arial"/>
        </w:rPr>
        <w:t xml:space="preserve"> based on the Segment Anything architecture.  Images were adjusted to have 0.5</w:t>
      </w:r>
      <w:r w:rsidR="00F67EC4" w:rsidRPr="009971C2">
        <w:rPr>
          <w:rFonts w:ascii="Aptos" w:hAnsi="Aptos" w:cs="Arial"/>
        </w:rPr>
        <w:t xml:space="preserve"> µ</w:t>
      </w:r>
      <w:r w:rsidR="00C77347" w:rsidRPr="009971C2">
        <w:rPr>
          <w:rFonts w:ascii="Aptos" w:hAnsi="Aptos" w:cs="Arial"/>
        </w:rPr>
        <w:t xml:space="preserve">m isotropic resolution in </w:t>
      </w:r>
      <w:proofErr w:type="gramStart"/>
      <w:r w:rsidR="00C77347" w:rsidRPr="009971C2">
        <w:rPr>
          <w:rFonts w:ascii="Aptos" w:hAnsi="Aptos" w:cs="Arial"/>
        </w:rPr>
        <w:t>X,Y</w:t>
      </w:r>
      <w:proofErr w:type="gramEnd"/>
      <w:r w:rsidR="00C77347" w:rsidRPr="009971C2">
        <w:rPr>
          <w:rFonts w:ascii="Aptos" w:hAnsi="Aptos" w:cs="Arial"/>
        </w:rPr>
        <w:t xml:space="preserve">,Z and processed in 3D, adjusting </w:t>
      </w:r>
      <w:proofErr w:type="spellStart"/>
      <w:r w:rsidR="00C77347" w:rsidRPr="009971C2">
        <w:rPr>
          <w:rFonts w:ascii="Aptos" w:hAnsi="Aptos" w:cs="Arial"/>
        </w:rPr>
        <w:lastRenderedPageBreak/>
        <w:t>cellprob_threshold</w:t>
      </w:r>
      <w:proofErr w:type="spellEnd"/>
      <w:r w:rsidR="00C77347" w:rsidRPr="009971C2">
        <w:rPr>
          <w:rFonts w:ascii="Aptos" w:hAnsi="Aptos" w:cs="Arial"/>
        </w:rPr>
        <w:t xml:space="preserve"> and </w:t>
      </w:r>
      <w:proofErr w:type="spellStart"/>
      <w:r w:rsidR="00C77347" w:rsidRPr="009971C2">
        <w:rPr>
          <w:rFonts w:ascii="Aptos" w:hAnsi="Aptos" w:cs="Arial"/>
        </w:rPr>
        <w:t>flow_threshold</w:t>
      </w:r>
      <w:proofErr w:type="spellEnd"/>
      <w:r w:rsidR="00C77347" w:rsidRPr="009971C2">
        <w:rPr>
          <w:rFonts w:ascii="Aptos" w:hAnsi="Aptos" w:cs="Arial"/>
        </w:rPr>
        <w:t xml:space="preserve"> to maximize the segmentation of the nucleoli.  Intensity and size thresholding were used to filter out aberrant objects.  All processing was done in python and utilized the scikit-image library.  Code is available at </w:t>
      </w:r>
      <w:hyperlink r:id="rId9">
        <w:r w:rsidR="00571EF6" w:rsidRPr="009971C2">
          <w:rPr>
            <w:rStyle w:val="Hyperlink"/>
            <w:rFonts w:ascii="Aptos" w:hAnsi="Aptos" w:cs="Arial"/>
          </w:rPr>
          <w:t>https://github.com/jouyun/2026_LiMcKown</w:t>
        </w:r>
      </w:hyperlink>
    </w:p>
    <w:p w14:paraId="55925D79" w14:textId="16F4C5F7" w:rsidR="0D60EB96" w:rsidRPr="009971C2" w:rsidRDefault="405D263E" w:rsidP="009971C2">
      <w:pPr>
        <w:spacing w:line="276" w:lineRule="auto"/>
        <w:rPr>
          <w:rFonts w:ascii="Aptos" w:hAnsi="Aptos" w:cs="Arial"/>
          <w:b/>
          <w:bCs/>
        </w:rPr>
      </w:pPr>
      <w:r w:rsidRPr="009971C2">
        <w:rPr>
          <w:rFonts w:ascii="Aptos" w:hAnsi="Aptos" w:cs="Arial"/>
          <w:b/>
          <w:bCs/>
        </w:rPr>
        <w:t>1</w:t>
      </w:r>
      <w:r w:rsidR="004817D1" w:rsidRPr="009971C2">
        <w:rPr>
          <w:rFonts w:ascii="Aptos" w:hAnsi="Aptos" w:cs="Arial"/>
          <w:b/>
          <w:bCs/>
        </w:rPr>
        <w:t>2</w:t>
      </w:r>
      <w:r w:rsidR="0C114877" w:rsidRPr="009971C2">
        <w:rPr>
          <w:rFonts w:ascii="Aptos" w:hAnsi="Aptos" w:cs="Arial"/>
          <w:b/>
          <w:bCs/>
        </w:rPr>
        <w:t>.</w:t>
      </w:r>
      <w:r w:rsidR="02B30DD2" w:rsidRPr="009971C2">
        <w:rPr>
          <w:rFonts w:ascii="Aptos" w:hAnsi="Aptos" w:cs="Arial"/>
          <w:b/>
          <w:bCs/>
        </w:rPr>
        <w:t>3</w:t>
      </w:r>
      <w:r w:rsidR="0C114877" w:rsidRPr="009971C2">
        <w:rPr>
          <w:rFonts w:ascii="Aptos" w:hAnsi="Aptos" w:cs="Arial"/>
          <w:b/>
          <w:bCs/>
        </w:rPr>
        <w:t xml:space="preserve"> </w:t>
      </w:r>
      <w:r w:rsidR="40398E74" w:rsidRPr="009971C2">
        <w:rPr>
          <w:rFonts w:ascii="Aptos" w:hAnsi="Aptos" w:cs="Arial"/>
          <w:b/>
          <w:bCs/>
        </w:rPr>
        <w:t>Quantification of total phalloidin intensity</w:t>
      </w:r>
    </w:p>
    <w:p w14:paraId="6E5913EC" w14:textId="52CEA342" w:rsidR="006E635C" w:rsidRPr="009971C2" w:rsidRDefault="79A247D1" w:rsidP="009971C2">
      <w:pPr>
        <w:spacing w:line="276" w:lineRule="auto"/>
        <w:rPr>
          <w:rFonts w:ascii="Aptos" w:eastAsia="Arial" w:hAnsi="Aptos" w:cs="Arial"/>
          <w:color w:val="000000" w:themeColor="text1"/>
        </w:rPr>
      </w:pPr>
      <w:r w:rsidRPr="009971C2">
        <w:rPr>
          <w:rFonts w:ascii="Aptos" w:eastAsia="Arial" w:hAnsi="Aptos" w:cs="Arial"/>
          <w:color w:val="000000" w:themeColor="text1"/>
        </w:rPr>
        <w:t xml:space="preserve">Nuclear phalloidin fluorescence intensity was quantified using </w:t>
      </w:r>
      <w:proofErr w:type="spellStart"/>
      <w:r w:rsidRPr="009971C2">
        <w:rPr>
          <w:rFonts w:ascii="Aptos" w:eastAsia="Arial" w:hAnsi="Aptos" w:cs="Arial"/>
          <w:color w:val="000000" w:themeColor="text1"/>
        </w:rPr>
        <w:t>Imaris</w:t>
      </w:r>
      <w:proofErr w:type="spellEnd"/>
      <w:r w:rsidRPr="009971C2">
        <w:rPr>
          <w:rFonts w:ascii="Aptos" w:eastAsia="Arial" w:hAnsi="Aptos" w:cs="Arial"/>
          <w:color w:val="000000" w:themeColor="text1"/>
        </w:rPr>
        <w:t xml:space="preserve"> (</w:t>
      </w:r>
      <w:r w:rsidR="003408B6" w:rsidRPr="009971C2">
        <w:rPr>
          <w:rFonts w:ascii="Aptos" w:eastAsia="Aptos" w:hAnsi="Aptos" w:cs="Arial"/>
          <w:color w:val="000000" w:themeColor="text1"/>
        </w:rPr>
        <w:t>Oxford Instruments</w:t>
      </w:r>
      <w:r w:rsidRPr="009971C2">
        <w:rPr>
          <w:rFonts w:ascii="Aptos" w:eastAsia="Arial" w:hAnsi="Aptos" w:cs="Arial"/>
          <w:color w:val="000000" w:themeColor="text1"/>
        </w:rPr>
        <w:t>). For each oocyte, a surface was manually created using the Contour function by delineating the nuclear boundary across z-slices, reconstructing the full nuclear volume in three dimensions. Total</w:t>
      </w:r>
      <w:r w:rsidR="2BFB04A2" w:rsidRPr="009971C2">
        <w:rPr>
          <w:rFonts w:ascii="Aptos" w:eastAsia="Arial" w:hAnsi="Aptos" w:cs="Arial"/>
          <w:color w:val="000000" w:themeColor="text1"/>
        </w:rPr>
        <w:t xml:space="preserve"> phalloidin</w:t>
      </w:r>
      <w:r w:rsidRPr="009971C2">
        <w:rPr>
          <w:rFonts w:ascii="Aptos" w:eastAsia="Arial" w:hAnsi="Aptos" w:cs="Arial"/>
          <w:color w:val="000000" w:themeColor="text1"/>
        </w:rPr>
        <w:t xml:space="preserve"> fluorescence intensity within each nuclear surface was extracted as the integrated intensity (sum of voxel intensities) from the phalloidin channel. </w:t>
      </w:r>
    </w:p>
    <w:p w14:paraId="5C7D901F" w14:textId="549B105A" w:rsidR="00253952" w:rsidRPr="009971C2" w:rsidRDefault="00253952" w:rsidP="009971C2">
      <w:pPr>
        <w:spacing w:line="276" w:lineRule="auto"/>
        <w:rPr>
          <w:rFonts w:ascii="Aptos" w:hAnsi="Aptos" w:cs="Arial"/>
          <w:b/>
          <w:bCs/>
        </w:rPr>
      </w:pPr>
      <w:r w:rsidRPr="009971C2">
        <w:rPr>
          <w:rFonts w:ascii="Aptos" w:hAnsi="Aptos" w:cs="Arial"/>
          <w:b/>
          <w:bCs/>
        </w:rPr>
        <w:t xml:space="preserve">12.4 Quantification of </w:t>
      </w:r>
      <w:proofErr w:type="spellStart"/>
      <w:r w:rsidR="00714000" w:rsidRPr="009971C2">
        <w:rPr>
          <w:rFonts w:ascii="Aptos" w:hAnsi="Aptos" w:cs="Arial"/>
          <w:b/>
          <w:bCs/>
        </w:rPr>
        <w:t>Ubtf</w:t>
      </w:r>
      <w:proofErr w:type="spellEnd"/>
      <w:r w:rsidR="00714000" w:rsidRPr="009971C2">
        <w:rPr>
          <w:rFonts w:ascii="Aptos" w:hAnsi="Aptos" w:cs="Arial"/>
          <w:b/>
          <w:bCs/>
        </w:rPr>
        <w:t xml:space="preserve"> and </w:t>
      </w:r>
      <w:proofErr w:type="spellStart"/>
      <w:r w:rsidR="00714000" w:rsidRPr="009971C2">
        <w:rPr>
          <w:rFonts w:ascii="Aptos" w:hAnsi="Aptos" w:cs="Arial"/>
          <w:b/>
          <w:bCs/>
        </w:rPr>
        <w:t>Nucleolin</w:t>
      </w:r>
      <w:proofErr w:type="spellEnd"/>
      <w:r w:rsidR="00714000" w:rsidRPr="009971C2">
        <w:rPr>
          <w:rFonts w:ascii="Aptos" w:hAnsi="Aptos" w:cs="Arial"/>
          <w:b/>
          <w:bCs/>
        </w:rPr>
        <w:t xml:space="preserve"> </w:t>
      </w:r>
      <w:r w:rsidR="00DB553F" w:rsidRPr="009971C2">
        <w:rPr>
          <w:rFonts w:ascii="Aptos" w:hAnsi="Aptos" w:cs="Arial"/>
          <w:b/>
          <w:bCs/>
        </w:rPr>
        <w:t>fluorescent intensities in zebrafish</w:t>
      </w:r>
    </w:p>
    <w:p w14:paraId="5509DC15" w14:textId="76D5428D" w:rsidR="00F4343A" w:rsidRPr="009971C2" w:rsidRDefault="00F4343A" w:rsidP="009971C2">
      <w:pPr>
        <w:spacing w:line="276" w:lineRule="auto"/>
        <w:rPr>
          <w:rFonts w:ascii="Aptos" w:hAnsi="Aptos" w:cs="Arial"/>
        </w:rPr>
      </w:pPr>
      <w:r w:rsidRPr="009971C2">
        <w:rPr>
          <w:rFonts w:ascii="Aptos" w:hAnsi="Aptos" w:cs="Arial"/>
        </w:rPr>
        <w:t>Images were processed using ImageJ v2.16.0. For each image, a single optical slice corresponding to the approximate center of five nucleoli was selected. Background fluorescence was reduced by applying rolling-ball background subtraction with a 50-pixel radius.</w:t>
      </w:r>
      <w:r w:rsidR="000634B3" w:rsidRPr="009971C2">
        <w:rPr>
          <w:rFonts w:ascii="Aptos" w:hAnsi="Aptos" w:cs="Arial"/>
        </w:rPr>
        <w:t xml:space="preserve"> A region of interest was drawn across each nucleolus, and fluorescence intensity profiles were generated for plotting.</w:t>
      </w:r>
    </w:p>
    <w:p w14:paraId="4DE5B2F9" w14:textId="412C2164" w:rsidR="00DB553F" w:rsidRPr="009971C2" w:rsidRDefault="00DB553F" w:rsidP="009971C2">
      <w:pPr>
        <w:spacing w:line="276" w:lineRule="auto"/>
        <w:rPr>
          <w:rFonts w:ascii="Aptos" w:hAnsi="Aptos" w:cs="Arial"/>
          <w:b/>
          <w:bCs/>
        </w:rPr>
      </w:pPr>
      <w:r w:rsidRPr="009971C2">
        <w:rPr>
          <w:rFonts w:ascii="Aptos" w:hAnsi="Aptos" w:cs="Arial"/>
          <w:b/>
          <w:bCs/>
        </w:rPr>
        <w:t>12.</w:t>
      </w:r>
      <w:r w:rsidR="009114EA" w:rsidRPr="009971C2">
        <w:rPr>
          <w:rFonts w:ascii="Aptos" w:hAnsi="Aptos" w:cs="Arial"/>
          <w:b/>
          <w:bCs/>
        </w:rPr>
        <w:t>5</w:t>
      </w:r>
      <w:r w:rsidRPr="009971C2">
        <w:rPr>
          <w:rFonts w:ascii="Aptos" w:hAnsi="Aptos" w:cs="Arial"/>
          <w:b/>
          <w:bCs/>
        </w:rPr>
        <w:t xml:space="preserve"> Quantification of </w:t>
      </w:r>
      <w:proofErr w:type="spellStart"/>
      <w:r w:rsidRPr="009971C2">
        <w:rPr>
          <w:rFonts w:ascii="Aptos" w:hAnsi="Aptos" w:cs="Arial"/>
          <w:b/>
          <w:bCs/>
        </w:rPr>
        <w:t>Ubtf</w:t>
      </w:r>
      <w:proofErr w:type="spellEnd"/>
      <w:r w:rsidRPr="009971C2">
        <w:rPr>
          <w:rFonts w:ascii="Aptos" w:hAnsi="Aptos" w:cs="Arial"/>
          <w:b/>
          <w:bCs/>
        </w:rPr>
        <w:t xml:space="preserve"> and </w:t>
      </w:r>
      <w:proofErr w:type="spellStart"/>
      <w:r w:rsidRPr="009971C2">
        <w:rPr>
          <w:rFonts w:ascii="Aptos" w:hAnsi="Aptos" w:cs="Arial"/>
          <w:b/>
          <w:bCs/>
        </w:rPr>
        <w:t>Nucleolin</w:t>
      </w:r>
      <w:proofErr w:type="spellEnd"/>
      <w:r w:rsidRPr="009971C2">
        <w:rPr>
          <w:rFonts w:ascii="Aptos" w:hAnsi="Aptos" w:cs="Arial"/>
          <w:b/>
          <w:bCs/>
        </w:rPr>
        <w:t xml:space="preserve"> fluorescent intensities in </w:t>
      </w:r>
      <w:r w:rsidR="009114EA" w:rsidRPr="009971C2">
        <w:rPr>
          <w:rFonts w:ascii="Aptos" w:hAnsi="Aptos" w:cs="Arial"/>
          <w:b/>
          <w:bCs/>
        </w:rPr>
        <w:t>mouse</w:t>
      </w:r>
    </w:p>
    <w:p w14:paraId="122767FC" w14:textId="77777777" w:rsidR="00CA68C5" w:rsidRPr="009971C2" w:rsidRDefault="000634B3" w:rsidP="009971C2">
      <w:pPr>
        <w:spacing w:line="276" w:lineRule="auto"/>
        <w:rPr>
          <w:rFonts w:ascii="Aptos" w:hAnsi="Aptos" w:cs="Arial"/>
        </w:rPr>
      </w:pPr>
      <w:r w:rsidRPr="009971C2">
        <w:rPr>
          <w:rFonts w:ascii="Aptos" w:hAnsi="Aptos" w:cs="Arial"/>
        </w:rPr>
        <w:t xml:space="preserve">Images were processed using ImageJ v2.16.0. For each image, a single optical slice corresponding to the approximate center of </w:t>
      </w:r>
      <w:r w:rsidR="00CA68C5" w:rsidRPr="009971C2">
        <w:rPr>
          <w:rFonts w:ascii="Aptos" w:hAnsi="Aptos" w:cs="Arial"/>
        </w:rPr>
        <w:t>a</w:t>
      </w:r>
      <w:r w:rsidRPr="009971C2">
        <w:rPr>
          <w:rFonts w:ascii="Aptos" w:hAnsi="Aptos" w:cs="Arial"/>
        </w:rPr>
        <w:t xml:space="preserve"> nucleol</w:t>
      </w:r>
      <w:r w:rsidR="00CA68C5" w:rsidRPr="009971C2">
        <w:rPr>
          <w:rFonts w:ascii="Aptos" w:hAnsi="Aptos" w:cs="Arial"/>
        </w:rPr>
        <w:t>us</w:t>
      </w:r>
      <w:r w:rsidRPr="009971C2">
        <w:rPr>
          <w:rFonts w:ascii="Aptos" w:hAnsi="Aptos" w:cs="Arial"/>
        </w:rPr>
        <w:t xml:space="preserve"> was selected. Background fluorescence was reduced by applying rolling-ball background subtraction with a 50-pixel radius. </w:t>
      </w:r>
      <w:r w:rsidR="00825943" w:rsidRPr="009971C2">
        <w:rPr>
          <w:rFonts w:ascii="Aptos" w:hAnsi="Aptos" w:cs="Arial"/>
        </w:rPr>
        <w:t xml:space="preserve">Gaussian blur </w:t>
      </w:r>
      <w:r w:rsidR="00CA68C5" w:rsidRPr="009971C2">
        <w:rPr>
          <w:rFonts w:ascii="Aptos" w:hAnsi="Aptos" w:cs="Arial"/>
        </w:rPr>
        <w:t xml:space="preserve">was </w:t>
      </w:r>
      <w:r w:rsidR="00825943" w:rsidRPr="009971C2">
        <w:rPr>
          <w:rFonts w:ascii="Aptos" w:hAnsi="Aptos" w:cs="Arial"/>
        </w:rPr>
        <w:t xml:space="preserve">applied to images </w:t>
      </w:r>
      <w:r w:rsidR="00BF501B" w:rsidRPr="009971C2">
        <w:rPr>
          <w:rFonts w:ascii="Aptos" w:hAnsi="Aptos" w:cs="Arial"/>
        </w:rPr>
        <w:t xml:space="preserve">with </w:t>
      </w:r>
      <w:r w:rsidR="0030526B" w:rsidRPr="009971C2">
        <w:rPr>
          <w:rFonts w:ascii="Aptos" w:hAnsi="Aptos" w:cs="Arial"/>
        </w:rPr>
        <w:t xml:space="preserve">sigma </w:t>
      </w:r>
      <w:r w:rsidR="00BF501B" w:rsidRPr="009971C2">
        <w:rPr>
          <w:rFonts w:ascii="Aptos" w:hAnsi="Aptos" w:cs="Arial"/>
        </w:rPr>
        <w:t xml:space="preserve">radius of 0.75 pixels. </w:t>
      </w:r>
      <w:r w:rsidR="00CA68C5" w:rsidRPr="009971C2">
        <w:rPr>
          <w:rFonts w:ascii="Aptos" w:hAnsi="Aptos" w:cs="Arial"/>
        </w:rPr>
        <w:t>A region of interest was drawn across each nucleolus, and fluorescence intensity profiles were generated for plotting.</w:t>
      </w:r>
    </w:p>
    <w:p w14:paraId="4F5D995A" w14:textId="0CCCE0FA" w:rsidR="00DB553F" w:rsidRPr="009971C2" w:rsidRDefault="00DB553F" w:rsidP="009971C2">
      <w:pPr>
        <w:spacing w:line="276" w:lineRule="auto"/>
        <w:rPr>
          <w:rFonts w:ascii="Aptos" w:hAnsi="Aptos" w:cs="Arial"/>
          <w:b/>
          <w:bCs/>
        </w:rPr>
      </w:pPr>
    </w:p>
    <w:p w14:paraId="509BD510" w14:textId="77777777" w:rsidR="00253952" w:rsidRPr="009971C2" w:rsidRDefault="00253952" w:rsidP="009971C2">
      <w:pPr>
        <w:spacing w:line="276" w:lineRule="auto"/>
        <w:rPr>
          <w:rFonts w:ascii="Aptos" w:eastAsia="Arial" w:hAnsi="Aptos" w:cs="Arial"/>
          <w:color w:val="000000" w:themeColor="text1"/>
        </w:rPr>
      </w:pPr>
    </w:p>
    <w:p w14:paraId="6596B6BA" w14:textId="1053F15A" w:rsidR="47CD82C3" w:rsidRPr="009971C2" w:rsidRDefault="47CD82C3" w:rsidP="009971C2">
      <w:pPr>
        <w:spacing w:after="0" w:line="276" w:lineRule="auto"/>
        <w:rPr>
          <w:rFonts w:ascii="Aptos" w:eastAsia="Arial" w:hAnsi="Aptos" w:cs="Arial"/>
          <w:b/>
          <w:bCs/>
          <w:color w:val="000000" w:themeColor="text1"/>
        </w:rPr>
      </w:pPr>
    </w:p>
    <w:p w14:paraId="3669CAE4" w14:textId="6E286C1A" w:rsidR="47CD82C3" w:rsidRPr="009971C2" w:rsidRDefault="47CD82C3" w:rsidP="009971C2">
      <w:pPr>
        <w:spacing w:after="0" w:line="276" w:lineRule="auto"/>
        <w:rPr>
          <w:rFonts w:ascii="Aptos" w:eastAsia="Arial" w:hAnsi="Aptos" w:cs="Arial"/>
          <w:b/>
          <w:bCs/>
          <w:color w:val="000000" w:themeColor="text1"/>
        </w:rPr>
      </w:pPr>
    </w:p>
    <w:p w14:paraId="03E6FE3C" w14:textId="2E14739B" w:rsidR="47CD82C3" w:rsidRPr="009971C2" w:rsidRDefault="47CD82C3" w:rsidP="009971C2">
      <w:pPr>
        <w:spacing w:line="276" w:lineRule="auto"/>
        <w:rPr>
          <w:rFonts w:ascii="Aptos" w:hAnsi="Aptos" w:cs="Arial"/>
        </w:rPr>
      </w:pPr>
    </w:p>
    <w:p w14:paraId="0443C47E" w14:textId="12212CC8" w:rsidR="00877C5C" w:rsidRPr="009971C2" w:rsidRDefault="00877C5C" w:rsidP="009971C2">
      <w:pPr>
        <w:spacing w:line="276" w:lineRule="auto"/>
        <w:rPr>
          <w:rFonts w:ascii="Aptos" w:hAnsi="Aptos" w:cs="Arial"/>
        </w:rPr>
      </w:pPr>
      <w:r w:rsidRPr="009971C2">
        <w:rPr>
          <w:rFonts w:ascii="Aptos" w:hAnsi="Aptos" w:cs="Arial"/>
        </w:rPr>
        <w:br w:type="page"/>
      </w:r>
    </w:p>
    <w:p w14:paraId="0F2CE9B3" w14:textId="77777777" w:rsidR="00827D51" w:rsidRPr="009971C2" w:rsidRDefault="00877C5C" w:rsidP="009971C2">
      <w:pPr>
        <w:pStyle w:val="Bibliography"/>
        <w:spacing w:line="276" w:lineRule="auto"/>
        <w:rPr>
          <w:rFonts w:ascii="Aptos" w:hAnsi="Aptos" w:cs="Arial"/>
        </w:rPr>
      </w:pPr>
      <w:r w:rsidRPr="009971C2">
        <w:rPr>
          <w:rFonts w:ascii="Aptos" w:hAnsi="Aptos" w:cs="Arial"/>
        </w:rPr>
        <w:lastRenderedPageBreak/>
        <w:fldChar w:fldCharType="begin"/>
      </w:r>
      <w:r w:rsidRPr="009971C2">
        <w:rPr>
          <w:rFonts w:ascii="Aptos" w:hAnsi="Aptos" w:cs="Arial"/>
        </w:rPr>
        <w:instrText xml:space="preserve"> ADDIN ZOTERO_BIBL {"uncited":[],"omitted":[],"custom":[]} CSL_BIBLIOGRAPHY </w:instrText>
      </w:r>
      <w:r w:rsidRPr="009971C2">
        <w:rPr>
          <w:rFonts w:ascii="Aptos" w:hAnsi="Aptos" w:cs="Arial"/>
        </w:rPr>
        <w:fldChar w:fldCharType="separate"/>
      </w:r>
      <w:r w:rsidR="00827D51" w:rsidRPr="009971C2">
        <w:rPr>
          <w:rFonts w:ascii="Aptos" w:hAnsi="Aptos" w:cs="Arial"/>
        </w:rPr>
        <w:t>1.</w:t>
      </w:r>
      <w:r w:rsidR="00827D51" w:rsidRPr="009971C2">
        <w:rPr>
          <w:rFonts w:ascii="Aptos" w:hAnsi="Aptos" w:cs="Arial"/>
        </w:rPr>
        <w:tab/>
        <w:t>Molecular Instruments, Inc. MI-Protocol-RNAFISH-Zebrafish-Rev10. https://files.molecularinstruments.com/MI-Protocol-RNAFISH-Zebrafish-Rev10.pdf (2023).</w:t>
      </w:r>
    </w:p>
    <w:p w14:paraId="490E3EDF" w14:textId="77777777" w:rsidR="00827D51" w:rsidRPr="009971C2" w:rsidRDefault="00827D51" w:rsidP="009971C2">
      <w:pPr>
        <w:pStyle w:val="Bibliography"/>
        <w:spacing w:line="276" w:lineRule="auto"/>
        <w:rPr>
          <w:rFonts w:ascii="Aptos" w:hAnsi="Aptos" w:cs="Arial"/>
        </w:rPr>
      </w:pPr>
      <w:r w:rsidRPr="009971C2">
        <w:rPr>
          <w:rFonts w:ascii="Aptos" w:hAnsi="Aptos" w:cs="Arial"/>
        </w:rPr>
        <w:t>2.</w:t>
      </w:r>
      <w:r w:rsidRPr="009971C2">
        <w:rPr>
          <w:rFonts w:ascii="Aptos" w:hAnsi="Aptos" w:cs="Arial"/>
        </w:rPr>
        <w:tab/>
        <w:t xml:space="preserve">Kremer, J. R., Mastronarde, D. N. &amp; McIntosh, J. R. Computer visualization of three-dimensional image data using IMOD. </w:t>
      </w:r>
      <w:r w:rsidRPr="009971C2">
        <w:rPr>
          <w:rFonts w:ascii="Aptos" w:hAnsi="Aptos" w:cs="Arial"/>
          <w:i/>
          <w:iCs/>
        </w:rPr>
        <w:t>J. Struct. Biol.</w:t>
      </w:r>
      <w:r w:rsidRPr="009971C2">
        <w:rPr>
          <w:rFonts w:ascii="Aptos" w:hAnsi="Aptos" w:cs="Arial"/>
        </w:rPr>
        <w:t xml:space="preserve"> </w:t>
      </w:r>
      <w:r w:rsidRPr="009971C2">
        <w:rPr>
          <w:rFonts w:ascii="Aptos" w:hAnsi="Aptos" w:cs="Arial"/>
          <w:b/>
          <w:bCs/>
        </w:rPr>
        <w:t>116</w:t>
      </w:r>
      <w:r w:rsidRPr="009971C2">
        <w:rPr>
          <w:rFonts w:ascii="Aptos" w:hAnsi="Aptos" w:cs="Arial"/>
        </w:rPr>
        <w:t>, 71–76 (1996).</w:t>
      </w:r>
    </w:p>
    <w:p w14:paraId="428ED41B" w14:textId="77777777" w:rsidR="00827D51" w:rsidRPr="009971C2" w:rsidRDefault="00827D51" w:rsidP="009971C2">
      <w:pPr>
        <w:pStyle w:val="Bibliography"/>
        <w:spacing w:line="276" w:lineRule="auto"/>
        <w:rPr>
          <w:rFonts w:ascii="Aptos" w:hAnsi="Aptos" w:cs="Arial"/>
        </w:rPr>
      </w:pPr>
      <w:r w:rsidRPr="009971C2">
        <w:rPr>
          <w:rFonts w:ascii="Aptos" w:hAnsi="Aptos" w:cs="Arial"/>
        </w:rPr>
        <w:t>3.</w:t>
      </w:r>
      <w:r w:rsidRPr="009971C2">
        <w:rPr>
          <w:rFonts w:ascii="Aptos" w:hAnsi="Aptos" w:cs="Arial"/>
        </w:rPr>
        <w:tab/>
        <w:t xml:space="preserve">Weigert, M. &amp; Schmidt, U. Nuclei Instance Segmentation and Classification in Histopathology Images with Stardist. in </w:t>
      </w:r>
      <w:r w:rsidRPr="009971C2">
        <w:rPr>
          <w:rFonts w:ascii="Aptos" w:hAnsi="Aptos" w:cs="Arial"/>
          <w:i/>
          <w:iCs/>
        </w:rPr>
        <w:t>2022 IEEE International Symposium on Biomedical Imaging Challenges (ISBIC)</w:t>
      </w:r>
      <w:r w:rsidRPr="009971C2">
        <w:rPr>
          <w:rFonts w:ascii="Aptos" w:hAnsi="Aptos" w:cs="Arial"/>
        </w:rPr>
        <w:t xml:space="preserve"> 1–4 (2022). doi:10.1109/ISBIC56247.2022.9854534.</w:t>
      </w:r>
    </w:p>
    <w:p w14:paraId="7C6BDEEE" w14:textId="77777777" w:rsidR="00827D51" w:rsidRPr="009971C2" w:rsidRDefault="00827D51" w:rsidP="009971C2">
      <w:pPr>
        <w:pStyle w:val="Bibliography"/>
        <w:spacing w:line="276" w:lineRule="auto"/>
        <w:rPr>
          <w:rFonts w:ascii="Aptos" w:hAnsi="Aptos" w:cs="Arial"/>
        </w:rPr>
      </w:pPr>
      <w:r w:rsidRPr="009971C2">
        <w:rPr>
          <w:rFonts w:ascii="Aptos" w:hAnsi="Aptos" w:cs="Arial"/>
        </w:rPr>
        <w:t>4.</w:t>
      </w:r>
      <w:r w:rsidRPr="009971C2">
        <w:rPr>
          <w:rFonts w:ascii="Aptos" w:hAnsi="Aptos" w:cs="Arial"/>
        </w:rPr>
        <w:tab/>
        <w:t>Pachitariu, M., Rariden, M. &amp; Stringer, C. Cellpose-SAM: superhuman generalization for cellular segmentation. 2025.04.28.651001 Preprint at https://doi.org/10.1101/2025.04.28.651001 (2025).</w:t>
      </w:r>
    </w:p>
    <w:p w14:paraId="1DBFACEE" w14:textId="51544978" w:rsidR="7C0063B5" w:rsidRPr="009971C2" w:rsidRDefault="00877C5C" w:rsidP="009971C2">
      <w:pPr>
        <w:pStyle w:val="Bibliography"/>
        <w:spacing w:line="276" w:lineRule="auto"/>
        <w:rPr>
          <w:rFonts w:ascii="Aptos" w:hAnsi="Aptos" w:cs="Arial"/>
        </w:rPr>
      </w:pPr>
      <w:r w:rsidRPr="009971C2">
        <w:rPr>
          <w:rFonts w:ascii="Aptos" w:hAnsi="Aptos" w:cs="Arial"/>
        </w:rPr>
        <w:fldChar w:fldCharType="end"/>
      </w:r>
    </w:p>
    <w:sectPr w:rsidR="7C0063B5" w:rsidRPr="009971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D89C6"/>
    <w:multiLevelType w:val="hybridMultilevel"/>
    <w:tmpl w:val="FFFFFFFF"/>
    <w:lvl w:ilvl="0" w:tplc="02ACCE82">
      <w:start w:val="1"/>
      <w:numFmt w:val="decimal"/>
      <w:lvlText w:val="%1."/>
      <w:lvlJc w:val="left"/>
      <w:pPr>
        <w:ind w:left="720" w:hanging="360"/>
      </w:pPr>
    </w:lvl>
    <w:lvl w:ilvl="1" w:tplc="EF80C91A">
      <w:start w:val="1"/>
      <w:numFmt w:val="lowerLetter"/>
      <w:lvlText w:val="%2."/>
      <w:lvlJc w:val="left"/>
      <w:pPr>
        <w:ind w:left="1440" w:hanging="360"/>
      </w:pPr>
    </w:lvl>
    <w:lvl w:ilvl="2" w:tplc="A3F4482E">
      <w:start w:val="1"/>
      <w:numFmt w:val="lowerRoman"/>
      <w:lvlText w:val="%3."/>
      <w:lvlJc w:val="right"/>
      <w:pPr>
        <w:ind w:left="2160" w:hanging="180"/>
      </w:pPr>
    </w:lvl>
    <w:lvl w:ilvl="3" w:tplc="651C60D8">
      <w:start w:val="1"/>
      <w:numFmt w:val="decimal"/>
      <w:lvlText w:val="%4."/>
      <w:lvlJc w:val="left"/>
      <w:pPr>
        <w:ind w:left="2880" w:hanging="360"/>
      </w:pPr>
    </w:lvl>
    <w:lvl w:ilvl="4" w:tplc="91FAB886">
      <w:start w:val="1"/>
      <w:numFmt w:val="lowerLetter"/>
      <w:lvlText w:val="%5."/>
      <w:lvlJc w:val="left"/>
      <w:pPr>
        <w:ind w:left="3600" w:hanging="360"/>
      </w:pPr>
    </w:lvl>
    <w:lvl w:ilvl="5" w:tplc="7646BA5E">
      <w:start w:val="1"/>
      <w:numFmt w:val="lowerRoman"/>
      <w:lvlText w:val="%6."/>
      <w:lvlJc w:val="right"/>
      <w:pPr>
        <w:ind w:left="4320" w:hanging="180"/>
      </w:pPr>
    </w:lvl>
    <w:lvl w:ilvl="6" w:tplc="299A69C0">
      <w:start w:val="1"/>
      <w:numFmt w:val="decimal"/>
      <w:lvlText w:val="%7."/>
      <w:lvlJc w:val="left"/>
      <w:pPr>
        <w:ind w:left="5040" w:hanging="360"/>
      </w:pPr>
    </w:lvl>
    <w:lvl w:ilvl="7" w:tplc="5F906FCE">
      <w:start w:val="1"/>
      <w:numFmt w:val="lowerLetter"/>
      <w:lvlText w:val="%8."/>
      <w:lvlJc w:val="left"/>
      <w:pPr>
        <w:ind w:left="5760" w:hanging="360"/>
      </w:pPr>
    </w:lvl>
    <w:lvl w:ilvl="8" w:tplc="A35EFBA6">
      <w:start w:val="1"/>
      <w:numFmt w:val="lowerRoman"/>
      <w:lvlText w:val="%9."/>
      <w:lvlJc w:val="right"/>
      <w:pPr>
        <w:ind w:left="6480" w:hanging="180"/>
      </w:pPr>
    </w:lvl>
  </w:abstractNum>
  <w:abstractNum w:abstractNumId="1" w15:restartNumberingAfterBreak="0">
    <w:nsid w:val="273717AC"/>
    <w:multiLevelType w:val="multilevel"/>
    <w:tmpl w:val="ADDC66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50E6FFE"/>
    <w:multiLevelType w:val="multilevel"/>
    <w:tmpl w:val="644AC8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83015FD"/>
    <w:multiLevelType w:val="multilevel"/>
    <w:tmpl w:val="753C18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6BB0D44"/>
    <w:multiLevelType w:val="multilevel"/>
    <w:tmpl w:val="2C2CEF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6DCD44C"/>
    <w:multiLevelType w:val="hybridMultilevel"/>
    <w:tmpl w:val="15BC4E68"/>
    <w:lvl w:ilvl="0" w:tplc="79FE72F8">
      <w:start w:val="1"/>
      <w:numFmt w:val="decimal"/>
      <w:lvlText w:val="%1."/>
      <w:lvlJc w:val="left"/>
      <w:pPr>
        <w:ind w:left="720" w:hanging="360"/>
      </w:pPr>
    </w:lvl>
    <w:lvl w:ilvl="1" w:tplc="1D966DB2">
      <w:start w:val="1"/>
      <w:numFmt w:val="lowerLetter"/>
      <w:lvlText w:val="%2."/>
      <w:lvlJc w:val="left"/>
      <w:pPr>
        <w:ind w:left="1440" w:hanging="360"/>
      </w:pPr>
    </w:lvl>
    <w:lvl w:ilvl="2" w:tplc="E872FD64">
      <w:start w:val="1"/>
      <w:numFmt w:val="lowerRoman"/>
      <w:lvlText w:val="%3."/>
      <w:lvlJc w:val="right"/>
      <w:pPr>
        <w:ind w:left="2160" w:hanging="180"/>
      </w:pPr>
    </w:lvl>
    <w:lvl w:ilvl="3" w:tplc="ADF8994E">
      <w:start w:val="1"/>
      <w:numFmt w:val="decimal"/>
      <w:lvlText w:val="%4."/>
      <w:lvlJc w:val="left"/>
      <w:pPr>
        <w:ind w:left="2880" w:hanging="360"/>
      </w:pPr>
    </w:lvl>
    <w:lvl w:ilvl="4" w:tplc="B1AA6BFC">
      <w:start w:val="1"/>
      <w:numFmt w:val="lowerLetter"/>
      <w:lvlText w:val="%5."/>
      <w:lvlJc w:val="left"/>
      <w:pPr>
        <w:ind w:left="3600" w:hanging="360"/>
      </w:pPr>
    </w:lvl>
    <w:lvl w:ilvl="5" w:tplc="1A349F8A">
      <w:start w:val="1"/>
      <w:numFmt w:val="lowerRoman"/>
      <w:lvlText w:val="%6."/>
      <w:lvlJc w:val="right"/>
      <w:pPr>
        <w:ind w:left="4320" w:hanging="180"/>
      </w:pPr>
    </w:lvl>
    <w:lvl w:ilvl="6" w:tplc="1354CB14">
      <w:start w:val="1"/>
      <w:numFmt w:val="decimal"/>
      <w:lvlText w:val="%7."/>
      <w:lvlJc w:val="left"/>
      <w:pPr>
        <w:ind w:left="5040" w:hanging="360"/>
      </w:pPr>
    </w:lvl>
    <w:lvl w:ilvl="7" w:tplc="6E401FF4">
      <w:start w:val="1"/>
      <w:numFmt w:val="lowerLetter"/>
      <w:lvlText w:val="%8."/>
      <w:lvlJc w:val="left"/>
      <w:pPr>
        <w:ind w:left="5760" w:hanging="360"/>
      </w:pPr>
    </w:lvl>
    <w:lvl w:ilvl="8" w:tplc="28909B10">
      <w:start w:val="1"/>
      <w:numFmt w:val="lowerRoman"/>
      <w:lvlText w:val="%9."/>
      <w:lvlJc w:val="right"/>
      <w:pPr>
        <w:ind w:left="6480" w:hanging="180"/>
      </w:pPr>
    </w:lvl>
  </w:abstractNum>
  <w:abstractNum w:abstractNumId="6" w15:restartNumberingAfterBreak="0">
    <w:nsid w:val="75D70DA4"/>
    <w:multiLevelType w:val="multilevel"/>
    <w:tmpl w:val="FA8A47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BBB8B53"/>
    <w:multiLevelType w:val="hybridMultilevel"/>
    <w:tmpl w:val="2C565C4E"/>
    <w:lvl w:ilvl="0" w:tplc="70783F6C">
      <w:start w:val="1"/>
      <w:numFmt w:val="bullet"/>
      <w:lvlText w:val="-"/>
      <w:lvlJc w:val="left"/>
      <w:pPr>
        <w:ind w:left="720" w:hanging="360"/>
      </w:pPr>
      <w:rPr>
        <w:rFonts w:ascii="Aptos" w:hAnsi="Aptos" w:hint="default"/>
      </w:rPr>
    </w:lvl>
    <w:lvl w:ilvl="1" w:tplc="8DA22BF4">
      <w:start w:val="1"/>
      <w:numFmt w:val="bullet"/>
      <w:lvlText w:val="o"/>
      <w:lvlJc w:val="left"/>
      <w:pPr>
        <w:ind w:left="1440" w:hanging="360"/>
      </w:pPr>
      <w:rPr>
        <w:rFonts w:ascii="Courier New" w:hAnsi="Courier New" w:hint="default"/>
      </w:rPr>
    </w:lvl>
    <w:lvl w:ilvl="2" w:tplc="794CC774">
      <w:start w:val="1"/>
      <w:numFmt w:val="bullet"/>
      <w:lvlText w:val=""/>
      <w:lvlJc w:val="left"/>
      <w:pPr>
        <w:ind w:left="2160" w:hanging="360"/>
      </w:pPr>
      <w:rPr>
        <w:rFonts w:ascii="Wingdings" w:hAnsi="Wingdings" w:hint="default"/>
      </w:rPr>
    </w:lvl>
    <w:lvl w:ilvl="3" w:tplc="203C2746">
      <w:start w:val="1"/>
      <w:numFmt w:val="bullet"/>
      <w:lvlText w:val=""/>
      <w:lvlJc w:val="left"/>
      <w:pPr>
        <w:ind w:left="2880" w:hanging="360"/>
      </w:pPr>
      <w:rPr>
        <w:rFonts w:ascii="Symbol" w:hAnsi="Symbol" w:hint="default"/>
      </w:rPr>
    </w:lvl>
    <w:lvl w:ilvl="4" w:tplc="F2FEBCCC">
      <w:start w:val="1"/>
      <w:numFmt w:val="bullet"/>
      <w:lvlText w:val="o"/>
      <w:lvlJc w:val="left"/>
      <w:pPr>
        <w:ind w:left="3600" w:hanging="360"/>
      </w:pPr>
      <w:rPr>
        <w:rFonts w:ascii="Courier New" w:hAnsi="Courier New" w:hint="default"/>
      </w:rPr>
    </w:lvl>
    <w:lvl w:ilvl="5" w:tplc="700E3948">
      <w:start w:val="1"/>
      <w:numFmt w:val="bullet"/>
      <w:lvlText w:val=""/>
      <w:lvlJc w:val="left"/>
      <w:pPr>
        <w:ind w:left="4320" w:hanging="360"/>
      </w:pPr>
      <w:rPr>
        <w:rFonts w:ascii="Wingdings" w:hAnsi="Wingdings" w:hint="default"/>
      </w:rPr>
    </w:lvl>
    <w:lvl w:ilvl="6" w:tplc="C8D2A6AC">
      <w:start w:val="1"/>
      <w:numFmt w:val="bullet"/>
      <w:lvlText w:val=""/>
      <w:lvlJc w:val="left"/>
      <w:pPr>
        <w:ind w:left="5040" w:hanging="360"/>
      </w:pPr>
      <w:rPr>
        <w:rFonts w:ascii="Symbol" w:hAnsi="Symbol" w:hint="default"/>
      </w:rPr>
    </w:lvl>
    <w:lvl w:ilvl="7" w:tplc="B71AE0DE">
      <w:start w:val="1"/>
      <w:numFmt w:val="bullet"/>
      <w:lvlText w:val="o"/>
      <w:lvlJc w:val="left"/>
      <w:pPr>
        <w:ind w:left="5760" w:hanging="360"/>
      </w:pPr>
      <w:rPr>
        <w:rFonts w:ascii="Courier New" w:hAnsi="Courier New" w:hint="default"/>
      </w:rPr>
    </w:lvl>
    <w:lvl w:ilvl="8" w:tplc="305CC92A">
      <w:start w:val="1"/>
      <w:numFmt w:val="bullet"/>
      <w:lvlText w:val=""/>
      <w:lvlJc w:val="left"/>
      <w:pPr>
        <w:ind w:left="6480" w:hanging="360"/>
      </w:pPr>
      <w:rPr>
        <w:rFonts w:ascii="Wingdings" w:hAnsi="Wingdings" w:hint="default"/>
      </w:rPr>
    </w:lvl>
  </w:abstractNum>
  <w:num w:numId="1" w16cid:durableId="1420561433">
    <w:abstractNumId w:val="0"/>
  </w:num>
  <w:num w:numId="2" w16cid:durableId="1565599303">
    <w:abstractNumId w:val="4"/>
  </w:num>
  <w:num w:numId="3" w16cid:durableId="1801797004">
    <w:abstractNumId w:val="6"/>
  </w:num>
  <w:num w:numId="4" w16cid:durableId="1943108317">
    <w:abstractNumId w:val="7"/>
  </w:num>
  <w:num w:numId="5" w16cid:durableId="380984577">
    <w:abstractNumId w:val="5"/>
  </w:num>
  <w:num w:numId="6" w16cid:durableId="470513785">
    <w:abstractNumId w:val="3"/>
  </w:num>
  <w:num w:numId="7" w16cid:durableId="843059525">
    <w:abstractNumId w:val="1"/>
  </w:num>
  <w:num w:numId="8" w16cid:durableId="9367880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6DCC9E4"/>
    <w:rsid w:val="00002DAF"/>
    <w:rsid w:val="000138C9"/>
    <w:rsid w:val="000159EA"/>
    <w:rsid w:val="00021498"/>
    <w:rsid w:val="0002197F"/>
    <w:rsid w:val="00023A3C"/>
    <w:rsid w:val="0002444F"/>
    <w:rsid w:val="00024C4D"/>
    <w:rsid w:val="00025592"/>
    <w:rsid w:val="000402FF"/>
    <w:rsid w:val="000441B9"/>
    <w:rsid w:val="0004630F"/>
    <w:rsid w:val="00051AD9"/>
    <w:rsid w:val="00052092"/>
    <w:rsid w:val="00052A8D"/>
    <w:rsid w:val="00052FF9"/>
    <w:rsid w:val="00053D32"/>
    <w:rsid w:val="00054C9B"/>
    <w:rsid w:val="00057344"/>
    <w:rsid w:val="000600FB"/>
    <w:rsid w:val="000634B3"/>
    <w:rsid w:val="00063BFB"/>
    <w:rsid w:val="00064580"/>
    <w:rsid w:val="00071C0E"/>
    <w:rsid w:val="00074F69"/>
    <w:rsid w:val="00086B72"/>
    <w:rsid w:val="00087057"/>
    <w:rsid w:val="00093B5E"/>
    <w:rsid w:val="00093D7C"/>
    <w:rsid w:val="00094592"/>
    <w:rsid w:val="000948DF"/>
    <w:rsid w:val="00096143"/>
    <w:rsid w:val="000A2848"/>
    <w:rsid w:val="000B039D"/>
    <w:rsid w:val="000B05CD"/>
    <w:rsid w:val="000B21D0"/>
    <w:rsid w:val="000B725F"/>
    <w:rsid w:val="000C0295"/>
    <w:rsid w:val="000C1D02"/>
    <w:rsid w:val="000D106F"/>
    <w:rsid w:val="000D3D33"/>
    <w:rsid w:val="000E1AF0"/>
    <w:rsid w:val="000E2363"/>
    <w:rsid w:val="000F3AB3"/>
    <w:rsid w:val="000F7F1A"/>
    <w:rsid w:val="00100383"/>
    <w:rsid w:val="00105028"/>
    <w:rsid w:val="001102CA"/>
    <w:rsid w:val="00111AE7"/>
    <w:rsid w:val="001154A0"/>
    <w:rsid w:val="0011560B"/>
    <w:rsid w:val="00130178"/>
    <w:rsid w:val="00132485"/>
    <w:rsid w:val="00132819"/>
    <w:rsid w:val="00132B3C"/>
    <w:rsid w:val="001337B6"/>
    <w:rsid w:val="001340B0"/>
    <w:rsid w:val="00134DC5"/>
    <w:rsid w:val="00136915"/>
    <w:rsid w:val="0013694D"/>
    <w:rsid w:val="00140440"/>
    <w:rsid w:val="001437ED"/>
    <w:rsid w:val="00144FF4"/>
    <w:rsid w:val="00150538"/>
    <w:rsid w:val="00151D3D"/>
    <w:rsid w:val="00152D43"/>
    <w:rsid w:val="00161840"/>
    <w:rsid w:val="001624A8"/>
    <w:rsid w:val="00162A3C"/>
    <w:rsid w:val="00164930"/>
    <w:rsid w:val="001658A7"/>
    <w:rsid w:val="00165D34"/>
    <w:rsid w:val="001749B6"/>
    <w:rsid w:val="0017797B"/>
    <w:rsid w:val="00177F3B"/>
    <w:rsid w:val="00182D78"/>
    <w:rsid w:val="001838A0"/>
    <w:rsid w:val="0018418B"/>
    <w:rsid w:val="0019056F"/>
    <w:rsid w:val="00194B1B"/>
    <w:rsid w:val="001A6E23"/>
    <w:rsid w:val="001B071D"/>
    <w:rsid w:val="001B266D"/>
    <w:rsid w:val="001B4FD1"/>
    <w:rsid w:val="001B60D7"/>
    <w:rsid w:val="001B6FCA"/>
    <w:rsid w:val="001C1F9A"/>
    <w:rsid w:val="001C47EA"/>
    <w:rsid w:val="001D4F1B"/>
    <w:rsid w:val="001E756A"/>
    <w:rsid w:val="001E7881"/>
    <w:rsid w:val="001E7946"/>
    <w:rsid w:val="001F282F"/>
    <w:rsid w:val="001F5FF5"/>
    <w:rsid w:val="001F6B14"/>
    <w:rsid w:val="002035CC"/>
    <w:rsid w:val="00203640"/>
    <w:rsid w:val="00204BB2"/>
    <w:rsid w:val="00214ADC"/>
    <w:rsid w:val="00214D26"/>
    <w:rsid w:val="00215BDA"/>
    <w:rsid w:val="00220318"/>
    <w:rsid w:val="00220654"/>
    <w:rsid w:val="002212F7"/>
    <w:rsid w:val="00224CB3"/>
    <w:rsid w:val="0022523D"/>
    <w:rsid w:val="00227061"/>
    <w:rsid w:val="002319B4"/>
    <w:rsid w:val="00237647"/>
    <w:rsid w:val="00242FAC"/>
    <w:rsid w:val="00253952"/>
    <w:rsid w:val="00253A7B"/>
    <w:rsid w:val="0025474E"/>
    <w:rsid w:val="00254FAA"/>
    <w:rsid w:val="002577AA"/>
    <w:rsid w:val="00261A0E"/>
    <w:rsid w:val="00263602"/>
    <w:rsid w:val="00265ECB"/>
    <w:rsid w:val="00275A06"/>
    <w:rsid w:val="002765B2"/>
    <w:rsid w:val="00276DBB"/>
    <w:rsid w:val="002859C3"/>
    <w:rsid w:val="002870F7"/>
    <w:rsid w:val="0028764B"/>
    <w:rsid w:val="00291016"/>
    <w:rsid w:val="00294F9C"/>
    <w:rsid w:val="00297541"/>
    <w:rsid w:val="00297709"/>
    <w:rsid w:val="002A333D"/>
    <w:rsid w:val="002B077A"/>
    <w:rsid w:val="002B348B"/>
    <w:rsid w:val="002B38CC"/>
    <w:rsid w:val="002B5C9E"/>
    <w:rsid w:val="002B7B90"/>
    <w:rsid w:val="002C6A66"/>
    <w:rsid w:val="002C6E97"/>
    <w:rsid w:val="002C702D"/>
    <w:rsid w:val="002C71A5"/>
    <w:rsid w:val="002D6517"/>
    <w:rsid w:val="002D6DA3"/>
    <w:rsid w:val="002D7475"/>
    <w:rsid w:val="002E02E0"/>
    <w:rsid w:val="002E1EB6"/>
    <w:rsid w:val="002E6B56"/>
    <w:rsid w:val="002F11FE"/>
    <w:rsid w:val="002F379F"/>
    <w:rsid w:val="002F5E66"/>
    <w:rsid w:val="0030526B"/>
    <w:rsid w:val="0030775F"/>
    <w:rsid w:val="0031110F"/>
    <w:rsid w:val="003127A2"/>
    <w:rsid w:val="0031318D"/>
    <w:rsid w:val="003150A6"/>
    <w:rsid w:val="00325C26"/>
    <w:rsid w:val="00325D63"/>
    <w:rsid w:val="00327191"/>
    <w:rsid w:val="0032ADEB"/>
    <w:rsid w:val="00330AA4"/>
    <w:rsid w:val="00331711"/>
    <w:rsid w:val="00333DA8"/>
    <w:rsid w:val="003408B6"/>
    <w:rsid w:val="00346245"/>
    <w:rsid w:val="00352F16"/>
    <w:rsid w:val="00363B6C"/>
    <w:rsid w:val="00373818"/>
    <w:rsid w:val="0037538D"/>
    <w:rsid w:val="0038148F"/>
    <w:rsid w:val="00381CA4"/>
    <w:rsid w:val="003870B5"/>
    <w:rsid w:val="0039332D"/>
    <w:rsid w:val="00395FB6"/>
    <w:rsid w:val="00397B52"/>
    <w:rsid w:val="003A7A86"/>
    <w:rsid w:val="003B4391"/>
    <w:rsid w:val="003B6629"/>
    <w:rsid w:val="003C42A2"/>
    <w:rsid w:val="003D715B"/>
    <w:rsid w:val="003E209E"/>
    <w:rsid w:val="003E3C76"/>
    <w:rsid w:val="003F1358"/>
    <w:rsid w:val="003F21A4"/>
    <w:rsid w:val="003F2BF0"/>
    <w:rsid w:val="00400030"/>
    <w:rsid w:val="0040082B"/>
    <w:rsid w:val="0040176A"/>
    <w:rsid w:val="0040274A"/>
    <w:rsid w:val="004046F2"/>
    <w:rsid w:val="00405A95"/>
    <w:rsid w:val="00407CD2"/>
    <w:rsid w:val="00414A7B"/>
    <w:rsid w:val="0042107E"/>
    <w:rsid w:val="00442584"/>
    <w:rsid w:val="0044766F"/>
    <w:rsid w:val="00451670"/>
    <w:rsid w:val="00452064"/>
    <w:rsid w:val="00453ABB"/>
    <w:rsid w:val="0045541A"/>
    <w:rsid w:val="0047283F"/>
    <w:rsid w:val="00473076"/>
    <w:rsid w:val="004757C0"/>
    <w:rsid w:val="00476674"/>
    <w:rsid w:val="004768E6"/>
    <w:rsid w:val="004817D1"/>
    <w:rsid w:val="004845D0"/>
    <w:rsid w:val="004909DA"/>
    <w:rsid w:val="00490C39"/>
    <w:rsid w:val="004926E5"/>
    <w:rsid w:val="004973D6"/>
    <w:rsid w:val="004A1A86"/>
    <w:rsid w:val="004A2E61"/>
    <w:rsid w:val="004A368B"/>
    <w:rsid w:val="004A3B6F"/>
    <w:rsid w:val="004A747A"/>
    <w:rsid w:val="004B0B9D"/>
    <w:rsid w:val="004B4325"/>
    <w:rsid w:val="004C557D"/>
    <w:rsid w:val="004C7B5D"/>
    <w:rsid w:val="004D19FB"/>
    <w:rsid w:val="004D274A"/>
    <w:rsid w:val="004D771B"/>
    <w:rsid w:val="004DBB66"/>
    <w:rsid w:val="004E061F"/>
    <w:rsid w:val="004E0ED3"/>
    <w:rsid w:val="004E2120"/>
    <w:rsid w:val="004E28E4"/>
    <w:rsid w:val="004E5103"/>
    <w:rsid w:val="004E76BF"/>
    <w:rsid w:val="004F2C22"/>
    <w:rsid w:val="004F2E5E"/>
    <w:rsid w:val="004F5534"/>
    <w:rsid w:val="00500B83"/>
    <w:rsid w:val="005106C2"/>
    <w:rsid w:val="00517B0F"/>
    <w:rsid w:val="005223A3"/>
    <w:rsid w:val="00523DF1"/>
    <w:rsid w:val="00524E58"/>
    <w:rsid w:val="005271D5"/>
    <w:rsid w:val="005299DD"/>
    <w:rsid w:val="0054259C"/>
    <w:rsid w:val="00543521"/>
    <w:rsid w:val="005501D0"/>
    <w:rsid w:val="00553272"/>
    <w:rsid w:val="0056298C"/>
    <w:rsid w:val="00566D17"/>
    <w:rsid w:val="00567CCB"/>
    <w:rsid w:val="00571522"/>
    <w:rsid w:val="00571C75"/>
    <w:rsid w:val="00571EF6"/>
    <w:rsid w:val="00576280"/>
    <w:rsid w:val="005771E0"/>
    <w:rsid w:val="0058382A"/>
    <w:rsid w:val="00587CB9"/>
    <w:rsid w:val="00591540"/>
    <w:rsid w:val="005945BB"/>
    <w:rsid w:val="00597DB0"/>
    <w:rsid w:val="005A391E"/>
    <w:rsid w:val="005A7B2C"/>
    <w:rsid w:val="005B28AA"/>
    <w:rsid w:val="005B47DA"/>
    <w:rsid w:val="005C218F"/>
    <w:rsid w:val="005C249E"/>
    <w:rsid w:val="005D640C"/>
    <w:rsid w:val="005D74B2"/>
    <w:rsid w:val="005E06AC"/>
    <w:rsid w:val="005E0B6E"/>
    <w:rsid w:val="005E0BBB"/>
    <w:rsid w:val="005E0E1B"/>
    <w:rsid w:val="005E0F4C"/>
    <w:rsid w:val="005E2FB9"/>
    <w:rsid w:val="005E55E5"/>
    <w:rsid w:val="005E5B97"/>
    <w:rsid w:val="005F23D9"/>
    <w:rsid w:val="005F24C3"/>
    <w:rsid w:val="005F3AEE"/>
    <w:rsid w:val="005F7169"/>
    <w:rsid w:val="006002F1"/>
    <w:rsid w:val="00601E47"/>
    <w:rsid w:val="00602C54"/>
    <w:rsid w:val="00602DBF"/>
    <w:rsid w:val="00614FEC"/>
    <w:rsid w:val="00616CEB"/>
    <w:rsid w:val="006172EE"/>
    <w:rsid w:val="00617A97"/>
    <w:rsid w:val="00620BE2"/>
    <w:rsid w:val="006270B7"/>
    <w:rsid w:val="006278C4"/>
    <w:rsid w:val="00637540"/>
    <w:rsid w:val="00642AD7"/>
    <w:rsid w:val="00645E1A"/>
    <w:rsid w:val="00653D6E"/>
    <w:rsid w:val="00654D51"/>
    <w:rsid w:val="00654F3C"/>
    <w:rsid w:val="006636A5"/>
    <w:rsid w:val="00675001"/>
    <w:rsid w:val="0067795F"/>
    <w:rsid w:val="00680983"/>
    <w:rsid w:val="00682390"/>
    <w:rsid w:val="00684031"/>
    <w:rsid w:val="00687811"/>
    <w:rsid w:val="006908B5"/>
    <w:rsid w:val="00693375"/>
    <w:rsid w:val="006A6E57"/>
    <w:rsid w:val="006C04C4"/>
    <w:rsid w:val="006C54AD"/>
    <w:rsid w:val="006C634E"/>
    <w:rsid w:val="006D6E6A"/>
    <w:rsid w:val="006E2319"/>
    <w:rsid w:val="006E2494"/>
    <w:rsid w:val="006E4B5C"/>
    <w:rsid w:val="006E635C"/>
    <w:rsid w:val="006F2FD6"/>
    <w:rsid w:val="006F358D"/>
    <w:rsid w:val="006F7BCA"/>
    <w:rsid w:val="006FFC1D"/>
    <w:rsid w:val="00700790"/>
    <w:rsid w:val="0070293E"/>
    <w:rsid w:val="00710053"/>
    <w:rsid w:val="007109F4"/>
    <w:rsid w:val="007133E4"/>
    <w:rsid w:val="00714000"/>
    <w:rsid w:val="00715333"/>
    <w:rsid w:val="0071613D"/>
    <w:rsid w:val="00717258"/>
    <w:rsid w:val="007178DE"/>
    <w:rsid w:val="00721E95"/>
    <w:rsid w:val="00722417"/>
    <w:rsid w:val="00727D6D"/>
    <w:rsid w:val="007323AA"/>
    <w:rsid w:val="0073440C"/>
    <w:rsid w:val="00741E44"/>
    <w:rsid w:val="00744C87"/>
    <w:rsid w:val="00746308"/>
    <w:rsid w:val="00754167"/>
    <w:rsid w:val="00755A60"/>
    <w:rsid w:val="007657E9"/>
    <w:rsid w:val="00782D98"/>
    <w:rsid w:val="007870F3"/>
    <w:rsid w:val="00790D45"/>
    <w:rsid w:val="00791751"/>
    <w:rsid w:val="007936DE"/>
    <w:rsid w:val="00796E07"/>
    <w:rsid w:val="007A1EC2"/>
    <w:rsid w:val="007A4029"/>
    <w:rsid w:val="007A5F97"/>
    <w:rsid w:val="007A6CB2"/>
    <w:rsid w:val="007B1CC6"/>
    <w:rsid w:val="007B2FB6"/>
    <w:rsid w:val="007C0ACF"/>
    <w:rsid w:val="007C1B34"/>
    <w:rsid w:val="007C2DE2"/>
    <w:rsid w:val="007C6FF7"/>
    <w:rsid w:val="007D503F"/>
    <w:rsid w:val="007D5D13"/>
    <w:rsid w:val="007E2C6D"/>
    <w:rsid w:val="007F0939"/>
    <w:rsid w:val="007F1419"/>
    <w:rsid w:val="007F2903"/>
    <w:rsid w:val="007F5F44"/>
    <w:rsid w:val="007F79A4"/>
    <w:rsid w:val="00802939"/>
    <w:rsid w:val="00804491"/>
    <w:rsid w:val="008115BF"/>
    <w:rsid w:val="00812139"/>
    <w:rsid w:val="00813685"/>
    <w:rsid w:val="00813B36"/>
    <w:rsid w:val="00814568"/>
    <w:rsid w:val="0082591F"/>
    <w:rsid w:val="00825943"/>
    <w:rsid w:val="00827D51"/>
    <w:rsid w:val="00831B7E"/>
    <w:rsid w:val="0083223A"/>
    <w:rsid w:val="00832879"/>
    <w:rsid w:val="00834AE3"/>
    <w:rsid w:val="008363AF"/>
    <w:rsid w:val="008369EE"/>
    <w:rsid w:val="00842143"/>
    <w:rsid w:val="00843E52"/>
    <w:rsid w:val="00845B26"/>
    <w:rsid w:val="00846996"/>
    <w:rsid w:val="00850878"/>
    <w:rsid w:val="008508D7"/>
    <w:rsid w:val="00852C27"/>
    <w:rsid w:val="00856FD4"/>
    <w:rsid w:val="00857DFF"/>
    <w:rsid w:val="00860207"/>
    <w:rsid w:val="0086072F"/>
    <w:rsid w:val="00871676"/>
    <w:rsid w:val="00874EB6"/>
    <w:rsid w:val="00877C5C"/>
    <w:rsid w:val="00880AE0"/>
    <w:rsid w:val="008837D8"/>
    <w:rsid w:val="008848AB"/>
    <w:rsid w:val="00886242"/>
    <w:rsid w:val="00894175"/>
    <w:rsid w:val="00896D1D"/>
    <w:rsid w:val="008A0D3F"/>
    <w:rsid w:val="008A1B5F"/>
    <w:rsid w:val="008A3C2F"/>
    <w:rsid w:val="008A5D35"/>
    <w:rsid w:val="008B1BD5"/>
    <w:rsid w:val="008B7895"/>
    <w:rsid w:val="008C4EC4"/>
    <w:rsid w:val="008C5D4B"/>
    <w:rsid w:val="008C7D8F"/>
    <w:rsid w:val="008D17A5"/>
    <w:rsid w:val="008D46AA"/>
    <w:rsid w:val="008D503A"/>
    <w:rsid w:val="008E2360"/>
    <w:rsid w:val="008F2E31"/>
    <w:rsid w:val="008F39DB"/>
    <w:rsid w:val="008F57F0"/>
    <w:rsid w:val="00901F66"/>
    <w:rsid w:val="00906965"/>
    <w:rsid w:val="009114EA"/>
    <w:rsid w:val="00911BE2"/>
    <w:rsid w:val="0092110E"/>
    <w:rsid w:val="00925214"/>
    <w:rsid w:val="009362D4"/>
    <w:rsid w:val="00942AC2"/>
    <w:rsid w:val="009430AD"/>
    <w:rsid w:val="00953395"/>
    <w:rsid w:val="009567DB"/>
    <w:rsid w:val="00962F35"/>
    <w:rsid w:val="009637B5"/>
    <w:rsid w:val="009638EC"/>
    <w:rsid w:val="00964034"/>
    <w:rsid w:val="0096BFE1"/>
    <w:rsid w:val="0097165B"/>
    <w:rsid w:val="00973A01"/>
    <w:rsid w:val="00974249"/>
    <w:rsid w:val="0097772A"/>
    <w:rsid w:val="009841D9"/>
    <w:rsid w:val="0099004F"/>
    <w:rsid w:val="00995655"/>
    <w:rsid w:val="00995A9D"/>
    <w:rsid w:val="00995AC3"/>
    <w:rsid w:val="009971C2"/>
    <w:rsid w:val="009A08DF"/>
    <w:rsid w:val="009A2902"/>
    <w:rsid w:val="009A5087"/>
    <w:rsid w:val="009A68A6"/>
    <w:rsid w:val="009A6ABC"/>
    <w:rsid w:val="009A6F8C"/>
    <w:rsid w:val="009A7CC9"/>
    <w:rsid w:val="009B18E8"/>
    <w:rsid w:val="009B4C84"/>
    <w:rsid w:val="009C2245"/>
    <w:rsid w:val="009D32CA"/>
    <w:rsid w:val="009D6CA8"/>
    <w:rsid w:val="009E138E"/>
    <w:rsid w:val="009E3B3D"/>
    <w:rsid w:val="009E61E2"/>
    <w:rsid w:val="009F0918"/>
    <w:rsid w:val="009F5878"/>
    <w:rsid w:val="00A03F25"/>
    <w:rsid w:val="00A049B8"/>
    <w:rsid w:val="00A1059D"/>
    <w:rsid w:val="00A10EE6"/>
    <w:rsid w:val="00A1198B"/>
    <w:rsid w:val="00A13A01"/>
    <w:rsid w:val="00A22ABB"/>
    <w:rsid w:val="00A23DE3"/>
    <w:rsid w:val="00A258BE"/>
    <w:rsid w:val="00A265B4"/>
    <w:rsid w:val="00A30B77"/>
    <w:rsid w:val="00A3164E"/>
    <w:rsid w:val="00A372CD"/>
    <w:rsid w:val="00A404D5"/>
    <w:rsid w:val="00A42255"/>
    <w:rsid w:val="00A4239A"/>
    <w:rsid w:val="00A4648C"/>
    <w:rsid w:val="00A465F5"/>
    <w:rsid w:val="00A53AF9"/>
    <w:rsid w:val="00A549D3"/>
    <w:rsid w:val="00A57658"/>
    <w:rsid w:val="00A6057D"/>
    <w:rsid w:val="00A61CAC"/>
    <w:rsid w:val="00A65544"/>
    <w:rsid w:val="00A65AB8"/>
    <w:rsid w:val="00A675DE"/>
    <w:rsid w:val="00A804EE"/>
    <w:rsid w:val="00A80E0C"/>
    <w:rsid w:val="00A83498"/>
    <w:rsid w:val="00A840FA"/>
    <w:rsid w:val="00A90025"/>
    <w:rsid w:val="00A934DF"/>
    <w:rsid w:val="00AA062E"/>
    <w:rsid w:val="00AA178C"/>
    <w:rsid w:val="00AA6F61"/>
    <w:rsid w:val="00AB077A"/>
    <w:rsid w:val="00AB2868"/>
    <w:rsid w:val="00AB439A"/>
    <w:rsid w:val="00AB5E44"/>
    <w:rsid w:val="00AB5F00"/>
    <w:rsid w:val="00AB6B24"/>
    <w:rsid w:val="00AB7E01"/>
    <w:rsid w:val="00AC3ED8"/>
    <w:rsid w:val="00AC3F92"/>
    <w:rsid w:val="00AD1467"/>
    <w:rsid w:val="00AD14DD"/>
    <w:rsid w:val="00AD3A52"/>
    <w:rsid w:val="00AE0FE3"/>
    <w:rsid w:val="00AE266C"/>
    <w:rsid w:val="00AE2BC6"/>
    <w:rsid w:val="00AE5E54"/>
    <w:rsid w:val="00AE7798"/>
    <w:rsid w:val="00AF03BB"/>
    <w:rsid w:val="00AF249C"/>
    <w:rsid w:val="00AF2B51"/>
    <w:rsid w:val="00AF2F9F"/>
    <w:rsid w:val="00AF5531"/>
    <w:rsid w:val="00AF6856"/>
    <w:rsid w:val="00AF7B0C"/>
    <w:rsid w:val="00B02DBD"/>
    <w:rsid w:val="00B02DCE"/>
    <w:rsid w:val="00B02F8E"/>
    <w:rsid w:val="00B07396"/>
    <w:rsid w:val="00B1522C"/>
    <w:rsid w:val="00B15BEB"/>
    <w:rsid w:val="00B261A3"/>
    <w:rsid w:val="00B30A45"/>
    <w:rsid w:val="00B30F01"/>
    <w:rsid w:val="00B317F6"/>
    <w:rsid w:val="00B35AE5"/>
    <w:rsid w:val="00B36617"/>
    <w:rsid w:val="00B409F6"/>
    <w:rsid w:val="00B42A5C"/>
    <w:rsid w:val="00B42DAB"/>
    <w:rsid w:val="00B44802"/>
    <w:rsid w:val="00B51371"/>
    <w:rsid w:val="00B5361E"/>
    <w:rsid w:val="00B562E5"/>
    <w:rsid w:val="00B608F6"/>
    <w:rsid w:val="00B62715"/>
    <w:rsid w:val="00B6453E"/>
    <w:rsid w:val="00B6479B"/>
    <w:rsid w:val="00B650FF"/>
    <w:rsid w:val="00B71836"/>
    <w:rsid w:val="00B73C38"/>
    <w:rsid w:val="00B75166"/>
    <w:rsid w:val="00B75529"/>
    <w:rsid w:val="00B801CA"/>
    <w:rsid w:val="00B83D2C"/>
    <w:rsid w:val="00B8414A"/>
    <w:rsid w:val="00B8750A"/>
    <w:rsid w:val="00B9255D"/>
    <w:rsid w:val="00B93FE9"/>
    <w:rsid w:val="00B94142"/>
    <w:rsid w:val="00B944F6"/>
    <w:rsid w:val="00B94B53"/>
    <w:rsid w:val="00B9665D"/>
    <w:rsid w:val="00B969BE"/>
    <w:rsid w:val="00BA4A72"/>
    <w:rsid w:val="00BA559A"/>
    <w:rsid w:val="00BA63A2"/>
    <w:rsid w:val="00BA63AD"/>
    <w:rsid w:val="00BA6994"/>
    <w:rsid w:val="00BB1F71"/>
    <w:rsid w:val="00BB7F83"/>
    <w:rsid w:val="00BC4444"/>
    <w:rsid w:val="00BD3AC5"/>
    <w:rsid w:val="00BE5920"/>
    <w:rsid w:val="00BE77A4"/>
    <w:rsid w:val="00BF240C"/>
    <w:rsid w:val="00BF4FA6"/>
    <w:rsid w:val="00BF501B"/>
    <w:rsid w:val="00C01008"/>
    <w:rsid w:val="00C033BA"/>
    <w:rsid w:val="00C05580"/>
    <w:rsid w:val="00C118CC"/>
    <w:rsid w:val="00C17B44"/>
    <w:rsid w:val="00C17B93"/>
    <w:rsid w:val="00C20CF5"/>
    <w:rsid w:val="00C21C12"/>
    <w:rsid w:val="00C22A1F"/>
    <w:rsid w:val="00C3387E"/>
    <w:rsid w:val="00C34A83"/>
    <w:rsid w:val="00C34D0D"/>
    <w:rsid w:val="00C356B6"/>
    <w:rsid w:val="00C36E49"/>
    <w:rsid w:val="00C55C98"/>
    <w:rsid w:val="00C61785"/>
    <w:rsid w:val="00C6256F"/>
    <w:rsid w:val="00C62A17"/>
    <w:rsid w:val="00C644A0"/>
    <w:rsid w:val="00C65E35"/>
    <w:rsid w:val="00C729E5"/>
    <w:rsid w:val="00C77347"/>
    <w:rsid w:val="00C77E6D"/>
    <w:rsid w:val="00C82A3F"/>
    <w:rsid w:val="00C8544A"/>
    <w:rsid w:val="00C8615A"/>
    <w:rsid w:val="00C86F1F"/>
    <w:rsid w:val="00C91AED"/>
    <w:rsid w:val="00C97A81"/>
    <w:rsid w:val="00CA1C17"/>
    <w:rsid w:val="00CA3B0D"/>
    <w:rsid w:val="00CA3F9C"/>
    <w:rsid w:val="00CA638F"/>
    <w:rsid w:val="00CA68C5"/>
    <w:rsid w:val="00CB1ADA"/>
    <w:rsid w:val="00CB2EAA"/>
    <w:rsid w:val="00CB332E"/>
    <w:rsid w:val="00CB4796"/>
    <w:rsid w:val="00CC5072"/>
    <w:rsid w:val="00CC685D"/>
    <w:rsid w:val="00CC7714"/>
    <w:rsid w:val="00CC7952"/>
    <w:rsid w:val="00CD335A"/>
    <w:rsid w:val="00CE1FEB"/>
    <w:rsid w:val="00CE3739"/>
    <w:rsid w:val="00CF3468"/>
    <w:rsid w:val="00CF39C5"/>
    <w:rsid w:val="00CF7570"/>
    <w:rsid w:val="00D02047"/>
    <w:rsid w:val="00D02EC4"/>
    <w:rsid w:val="00D03924"/>
    <w:rsid w:val="00D14DEC"/>
    <w:rsid w:val="00D2066C"/>
    <w:rsid w:val="00D2718A"/>
    <w:rsid w:val="00D3029D"/>
    <w:rsid w:val="00D30C4F"/>
    <w:rsid w:val="00D36986"/>
    <w:rsid w:val="00D4793F"/>
    <w:rsid w:val="00D52F67"/>
    <w:rsid w:val="00D63F17"/>
    <w:rsid w:val="00D70755"/>
    <w:rsid w:val="00D72FEF"/>
    <w:rsid w:val="00D76D14"/>
    <w:rsid w:val="00D80F58"/>
    <w:rsid w:val="00D861FE"/>
    <w:rsid w:val="00D87DDA"/>
    <w:rsid w:val="00D91669"/>
    <w:rsid w:val="00D95805"/>
    <w:rsid w:val="00DA0E70"/>
    <w:rsid w:val="00DA2F96"/>
    <w:rsid w:val="00DA6433"/>
    <w:rsid w:val="00DA6A30"/>
    <w:rsid w:val="00DA6C63"/>
    <w:rsid w:val="00DB29A9"/>
    <w:rsid w:val="00DB34C6"/>
    <w:rsid w:val="00DB39A3"/>
    <w:rsid w:val="00DB40FC"/>
    <w:rsid w:val="00DB553F"/>
    <w:rsid w:val="00DB616C"/>
    <w:rsid w:val="00DB7F9D"/>
    <w:rsid w:val="00DC1B63"/>
    <w:rsid w:val="00DC65AD"/>
    <w:rsid w:val="00DD1EAD"/>
    <w:rsid w:val="00DD4F1F"/>
    <w:rsid w:val="00DE1023"/>
    <w:rsid w:val="00DE3CBE"/>
    <w:rsid w:val="00DF3DBD"/>
    <w:rsid w:val="00DF5302"/>
    <w:rsid w:val="00DF5C07"/>
    <w:rsid w:val="00E03FA7"/>
    <w:rsid w:val="00E1124B"/>
    <w:rsid w:val="00E12930"/>
    <w:rsid w:val="00E17843"/>
    <w:rsid w:val="00E20FC9"/>
    <w:rsid w:val="00E30215"/>
    <w:rsid w:val="00E31DF8"/>
    <w:rsid w:val="00E31FAF"/>
    <w:rsid w:val="00E32030"/>
    <w:rsid w:val="00E331FA"/>
    <w:rsid w:val="00E35512"/>
    <w:rsid w:val="00E409CB"/>
    <w:rsid w:val="00E42443"/>
    <w:rsid w:val="00E431CC"/>
    <w:rsid w:val="00E44CE9"/>
    <w:rsid w:val="00E4764F"/>
    <w:rsid w:val="00E67B87"/>
    <w:rsid w:val="00E7252E"/>
    <w:rsid w:val="00E77870"/>
    <w:rsid w:val="00E82627"/>
    <w:rsid w:val="00E83464"/>
    <w:rsid w:val="00E84412"/>
    <w:rsid w:val="00E849A2"/>
    <w:rsid w:val="00E84E6C"/>
    <w:rsid w:val="00E853B1"/>
    <w:rsid w:val="00E85AC8"/>
    <w:rsid w:val="00E86E0C"/>
    <w:rsid w:val="00E87FDA"/>
    <w:rsid w:val="00E95379"/>
    <w:rsid w:val="00E96025"/>
    <w:rsid w:val="00EA7C57"/>
    <w:rsid w:val="00EB3289"/>
    <w:rsid w:val="00EB44D5"/>
    <w:rsid w:val="00EC0677"/>
    <w:rsid w:val="00ED05EA"/>
    <w:rsid w:val="00ED1977"/>
    <w:rsid w:val="00EE51ED"/>
    <w:rsid w:val="00EE5C42"/>
    <w:rsid w:val="00EF0C7E"/>
    <w:rsid w:val="00EF0E26"/>
    <w:rsid w:val="00F00A69"/>
    <w:rsid w:val="00F02616"/>
    <w:rsid w:val="00F03540"/>
    <w:rsid w:val="00F059AE"/>
    <w:rsid w:val="00F12487"/>
    <w:rsid w:val="00F13E5F"/>
    <w:rsid w:val="00F143CC"/>
    <w:rsid w:val="00F16474"/>
    <w:rsid w:val="00F21B07"/>
    <w:rsid w:val="00F2207E"/>
    <w:rsid w:val="00F23F74"/>
    <w:rsid w:val="00F33B57"/>
    <w:rsid w:val="00F370D6"/>
    <w:rsid w:val="00F37303"/>
    <w:rsid w:val="00F4343A"/>
    <w:rsid w:val="00F43A38"/>
    <w:rsid w:val="00F43C30"/>
    <w:rsid w:val="00F44DDF"/>
    <w:rsid w:val="00F450F9"/>
    <w:rsid w:val="00F505CC"/>
    <w:rsid w:val="00F509DF"/>
    <w:rsid w:val="00F51D60"/>
    <w:rsid w:val="00F51EA6"/>
    <w:rsid w:val="00F55370"/>
    <w:rsid w:val="00F60EE2"/>
    <w:rsid w:val="00F67EC4"/>
    <w:rsid w:val="00F71536"/>
    <w:rsid w:val="00F72A96"/>
    <w:rsid w:val="00F73717"/>
    <w:rsid w:val="00F756E3"/>
    <w:rsid w:val="00F853FB"/>
    <w:rsid w:val="00F93E4D"/>
    <w:rsid w:val="00F95568"/>
    <w:rsid w:val="00FA2F2E"/>
    <w:rsid w:val="00FB12B6"/>
    <w:rsid w:val="00FC0824"/>
    <w:rsid w:val="00FC3265"/>
    <w:rsid w:val="00FC5E92"/>
    <w:rsid w:val="00FD061B"/>
    <w:rsid w:val="00FD0AD5"/>
    <w:rsid w:val="00FD4A3B"/>
    <w:rsid w:val="00FD790B"/>
    <w:rsid w:val="00FE0C29"/>
    <w:rsid w:val="00FE6DF9"/>
    <w:rsid w:val="00FE70A2"/>
    <w:rsid w:val="00FE7519"/>
    <w:rsid w:val="00FF4651"/>
    <w:rsid w:val="00FF61EE"/>
    <w:rsid w:val="011672C3"/>
    <w:rsid w:val="015CA0EC"/>
    <w:rsid w:val="015DF19B"/>
    <w:rsid w:val="019FC21D"/>
    <w:rsid w:val="01B3C902"/>
    <w:rsid w:val="01CEEA44"/>
    <w:rsid w:val="02542004"/>
    <w:rsid w:val="02693A5B"/>
    <w:rsid w:val="02B30DD2"/>
    <w:rsid w:val="02CCB3A2"/>
    <w:rsid w:val="031047E0"/>
    <w:rsid w:val="03427AFD"/>
    <w:rsid w:val="0372AB61"/>
    <w:rsid w:val="03917EAA"/>
    <w:rsid w:val="03FC265B"/>
    <w:rsid w:val="0406B16B"/>
    <w:rsid w:val="04E58558"/>
    <w:rsid w:val="04F5D139"/>
    <w:rsid w:val="054FC96D"/>
    <w:rsid w:val="05E35FAC"/>
    <w:rsid w:val="05F019A6"/>
    <w:rsid w:val="05F9AD8F"/>
    <w:rsid w:val="06476999"/>
    <w:rsid w:val="06660405"/>
    <w:rsid w:val="0674766D"/>
    <w:rsid w:val="0683DCD7"/>
    <w:rsid w:val="069D40EB"/>
    <w:rsid w:val="0744AC33"/>
    <w:rsid w:val="0744BBD0"/>
    <w:rsid w:val="074B59DB"/>
    <w:rsid w:val="07660B27"/>
    <w:rsid w:val="0794B962"/>
    <w:rsid w:val="07AB232E"/>
    <w:rsid w:val="0832B531"/>
    <w:rsid w:val="0847D7EB"/>
    <w:rsid w:val="085F92CD"/>
    <w:rsid w:val="08794BF7"/>
    <w:rsid w:val="0950FB0D"/>
    <w:rsid w:val="0966E5E6"/>
    <w:rsid w:val="09811A93"/>
    <w:rsid w:val="099616FE"/>
    <w:rsid w:val="09E01940"/>
    <w:rsid w:val="0B337CA3"/>
    <w:rsid w:val="0B49D5DB"/>
    <w:rsid w:val="0B51820E"/>
    <w:rsid w:val="0B7D8C92"/>
    <w:rsid w:val="0C0FA14E"/>
    <w:rsid w:val="0C114877"/>
    <w:rsid w:val="0C3C4C50"/>
    <w:rsid w:val="0D0904F5"/>
    <w:rsid w:val="0D60EB96"/>
    <w:rsid w:val="0D77C0D7"/>
    <w:rsid w:val="0D932CEE"/>
    <w:rsid w:val="0DDD62A9"/>
    <w:rsid w:val="0ED4D63B"/>
    <w:rsid w:val="0F81894E"/>
    <w:rsid w:val="0F8FDF96"/>
    <w:rsid w:val="0F9C0DFD"/>
    <w:rsid w:val="0FB77FBC"/>
    <w:rsid w:val="0FBE0791"/>
    <w:rsid w:val="0FCC4FD6"/>
    <w:rsid w:val="10289F29"/>
    <w:rsid w:val="1064C808"/>
    <w:rsid w:val="109050D4"/>
    <w:rsid w:val="10C9CC62"/>
    <w:rsid w:val="11014B41"/>
    <w:rsid w:val="112089EE"/>
    <w:rsid w:val="1122C134"/>
    <w:rsid w:val="118D88A6"/>
    <w:rsid w:val="120C4D5C"/>
    <w:rsid w:val="121C7632"/>
    <w:rsid w:val="1229A42B"/>
    <w:rsid w:val="1239FDE5"/>
    <w:rsid w:val="12638F3F"/>
    <w:rsid w:val="12DDAB9C"/>
    <w:rsid w:val="130753E9"/>
    <w:rsid w:val="131B9B31"/>
    <w:rsid w:val="13B5EF87"/>
    <w:rsid w:val="13DDE2D9"/>
    <w:rsid w:val="13EE777D"/>
    <w:rsid w:val="141DB66B"/>
    <w:rsid w:val="14BE02BE"/>
    <w:rsid w:val="15EFC791"/>
    <w:rsid w:val="1626EAC6"/>
    <w:rsid w:val="164955DF"/>
    <w:rsid w:val="1688A1A1"/>
    <w:rsid w:val="16AFDB5F"/>
    <w:rsid w:val="16F97283"/>
    <w:rsid w:val="16FD5B61"/>
    <w:rsid w:val="16FE8AC1"/>
    <w:rsid w:val="1732C1B2"/>
    <w:rsid w:val="177EAF5C"/>
    <w:rsid w:val="17D3E106"/>
    <w:rsid w:val="17E38361"/>
    <w:rsid w:val="181AB97D"/>
    <w:rsid w:val="18A2034A"/>
    <w:rsid w:val="18A5FDB1"/>
    <w:rsid w:val="191FE2B1"/>
    <w:rsid w:val="19A44548"/>
    <w:rsid w:val="19D5AC22"/>
    <w:rsid w:val="19E452A9"/>
    <w:rsid w:val="1A08D49C"/>
    <w:rsid w:val="1A2E9181"/>
    <w:rsid w:val="1A916ECB"/>
    <w:rsid w:val="1B229CD6"/>
    <w:rsid w:val="1B25041B"/>
    <w:rsid w:val="1C83241B"/>
    <w:rsid w:val="1CF2C532"/>
    <w:rsid w:val="1D343B21"/>
    <w:rsid w:val="1D6B9B75"/>
    <w:rsid w:val="1E56FC99"/>
    <w:rsid w:val="1E94C017"/>
    <w:rsid w:val="1F9B0AC0"/>
    <w:rsid w:val="1FA9586F"/>
    <w:rsid w:val="2045D010"/>
    <w:rsid w:val="206C18F2"/>
    <w:rsid w:val="20AAE718"/>
    <w:rsid w:val="21136199"/>
    <w:rsid w:val="21213636"/>
    <w:rsid w:val="21A104EB"/>
    <w:rsid w:val="221473DD"/>
    <w:rsid w:val="224339FB"/>
    <w:rsid w:val="2351FAF8"/>
    <w:rsid w:val="2371854C"/>
    <w:rsid w:val="23AB72BD"/>
    <w:rsid w:val="23CD01B2"/>
    <w:rsid w:val="23D088E4"/>
    <w:rsid w:val="23E2CFFF"/>
    <w:rsid w:val="2435A525"/>
    <w:rsid w:val="24A47E17"/>
    <w:rsid w:val="25738B1D"/>
    <w:rsid w:val="25C9617B"/>
    <w:rsid w:val="25FF89F2"/>
    <w:rsid w:val="262508DD"/>
    <w:rsid w:val="26954364"/>
    <w:rsid w:val="26EC58AB"/>
    <w:rsid w:val="27280972"/>
    <w:rsid w:val="2772B0D1"/>
    <w:rsid w:val="28183081"/>
    <w:rsid w:val="282897E2"/>
    <w:rsid w:val="28376530"/>
    <w:rsid w:val="285F57D0"/>
    <w:rsid w:val="286ABC58"/>
    <w:rsid w:val="28D6050E"/>
    <w:rsid w:val="292FD9EE"/>
    <w:rsid w:val="2949743F"/>
    <w:rsid w:val="296E3339"/>
    <w:rsid w:val="29880730"/>
    <w:rsid w:val="2A49D529"/>
    <w:rsid w:val="2A75722C"/>
    <w:rsid w:val="2AA7767C"/>
    <w:rsid w:val="2AB67134"/>
    <w:rsid w:val="2AE6B536"/>
    <w:rsid w:val="2AFB73AD"/>
    <w:rsid w:val="2B1C390A"/>
    <w:rsid w:val="2B824232"/>
    <w:rsid w:val="2B8A62D8"/>
    <w:rsid w:val="2BF32541"/>
    <w:rsid w:val="2BF4C368"/>
    <w:rsid w:val="2BF4CCE9"/>
    <w:rsid w:val="2BFB04A2"/>
    <w:rsid w:val="2BFE455E"/>
    <w:rsid w:val="2C1E9C36"/>
    <w:rsid w:val="2CA0CC93"/>
    <w:rsid w:val="2CA56F3E"/>
    <w:rsid w:val="2CF0C71F"/>
    <w:rsid w:val="2D1294E1"/>
    <w:rsid w:val="2DE157FF"/>
    <w:rsid w:val="2E10F84F"/>
    <w:rsid w:val="2E6A3AD0"/>
    <w:rsid w:val="2EA86BF0"/>
    <w:rsid w:val="2EB657AB"/>
    <w:rsid w:val="2F02A641"/>
    <w:rsid w:val="2F14E631"/>
    <w:rsid w:val="2F1B1CB4"/>
    <w:rsid w:val="2F8A9CB5"/>
    <w:rsid w:val="2FE18C41"/>
    <w:rsid w:val="2FF0FB61"/>
    <w:rsid w:val="304F87CD"/>
    <w:rsid w:val="30665223"/>
    <w:rsid w:val="30A6B5A2"/>
    <w:rsid w:val="31041E1D"/>
    <w:rsid w:val="31A79CB2"/>
    <w:rsid w:val="31DA7141"/>
    <w:rsid w:val="3252A2E6"/>
    <w:rsid w:val="328F0815"/>
    <w:rsid w:val="32ACC95F"/>
    <w:rsid w:val="32CB731B"/>
    <w:rsid w:val="334BF726"/>
    <w:rsid w:val="3381A4D6"/>
    <w:rsid w:val="33EBFFAF"/>
    <w:rsid w:val="343D5319"/>
    <w:rsid w:val="34CFFFCD"/>
    <w:rsid w:val="34FF36F0"/>
    <w:rsid w:val="351C28B5"/>
    <w:rsid w:val="3582F5AD"/>
    <w:rsid w:val="35F78DD3"/>
    <w:rsid w:val="3645B47B"/>
    <w:rsid w:val="3684533D"/>
    <w:rsid w:val="3696318E"/>
    <w:rsid w:val="36E214B7"/>
    <w:rsid w:val="36FE8770"/>
    <w:rsid w:val="3769179B"/>
    <w:rsid w:val="37FEF74E"/>
    <w:rsid w:val="387B4D46"/>
    <w:rsid w:val="38DED7A7"/>
    <w:rsid w:val="398D318A"/>
    <w:rsid w:val="39A8DE26"/>
    <w:rsid w:val="39C74D1E"/>
    <w:rsid w:val="39D7106A"/>
    <w:rsid w:val="39ECB6C3"/>
    <w:rsid w:val="3A326341"/>
    <w:rsid w:val="3A75CC06"/>
    <w:rsid w:val="3AA5B4D3"/>
    <w:rsid w:val="3AAA2596"/>
    <w:rsid w:val="3ABD9E92"/>
    <w:rsid w:val="3B111DC9"/>
    <w:rsid w:val="3B293D0C"/>
    <w:rsid w:val="3B68741C"/>
    <w:rsid w:val="3B687E18"/>
    <w:rsid w:val="3BFE3670"/>
    <w:rsid w:val="3CF0D929"/>
    <w:rsid w:val="3D05463F"/>
    <w:rsid w:val="3D08209D"/>
    <w:rsid w:val="3D949183"/>
    <w:rsid w:val="3EAB9A60"/>
    <w:rsid w:val="3EC5F366"/>
    <w:rsid w:val="3F162A1C"/>
    <w:rsid w:val="3F334771"/>
    <w:rsid w:val="40398E74"/>
    <w:rsid w:val="405D263E"/>
    <w:rsid w:val="4078470C"/>
    <w:rsid w:val="408A8970"/>
    <w:rsid w:val="408E05E2"/>
    <w:rsid w:val="4091F055"/>
    <w:rsid w:val="40C6A329"/>
    <w:rsid w:val="40C985A7"/>
    <w:rsid w:val="41040537"/>
    <w:rsid w:val="41399EF4"/>
    <w:rsid w:val="41900B70"/>
    <w:rsid w:val="41C1CD08"/>
    <w:rsid w:val="43203217"/>
    <w:rsid w:val="4426F60B"/>
    <w:rsid w:val="4460F6C0"/>
    <w:rsid w:val="448A83BE"/>
    <w:rsid w:val="448BEFCF"/>
    <w:rsid w:val="44BA5FEC"/>
    <w:rsid w:val="44D6858A"/>
    <w:rsid w:val="4501C0D4"/>
    <w:rsid w:val="465EBE27"/>
    <w:rsid w:val="466D5BB1"/>
    <w:rsid w:val="467E6860"/>
    <w:rsid w:val="4683A7A1"/>
    <w:rsid w:val="46862100"/>
    <w:rsid w:val="468F4277"/>
    <w:rsid w:val="46BB4CA8"/>
    <w:rsid w:val="46CDFFD1"/>
    <w:rsid w:val="46DCC9E4"/>
    <w:rsid w:val="471A5BA1"/>
    <w:rsid w:val="4735AE2D"/>
    <w:rsid w:val="47AA24CA"/>
    <w:rsid w:val="47CD82C3"/>
    <w:rsid w:val="48518AC6"/>
    <w:rsid w:val="4897CDE7"/>
    <w:rsid w:val="49026AA8"/>
    <w:rsid w:val="492E7F61"/>
    <w:rsid w:val="4944FD41"/>
    <w:rsid w:val="495C4206"/>
    <w:rsid w:val="4966DF79"/>
    <w:rsid w:val="497D5E26"/>
    <w:rsid w:val="49850FB0"/>
    <w:rsid w:val="4A05A313"/>
    <w:rsid w:val="4A4AFA02"/>
    <w:rsid w:val="4A539001"/>
    <w:rsid w:val="4A6DA9C4"/>
    <w:rsid w:val="4AEC4C4F"/>
    <w:rsid w:val="4AF1053C"/>
    <w:rsid w:val="4BFB69D7"/>
    <w:rsid w:val="4C59A09C"/>
    <w:rsid w:val="4CA098A4"/>
    <w:rsid w:val="4CFED28C"/>
    <w:rsid w:val="4D52501E"/>
    <w:rsid w:val="4E062B71"/>
    <w:rsid w:val="4E06A63C"/>
    <w:rsid w:val="4EAF231A"/>
    <w:rsid w:val="4EC5649B"/>
    <w:rsid w:val="4EF5FB8B"/>
    <w:rsid w:val="4F76C410"/>
    <w:rsid w:val="4FA18F29"/>
    <w:rsid w:val="504188B5"/>
    <w:rsid w:val="50CBCEF8"/>
    <w:rsid w:val="50FB2A55"/>
    <w:rsid w:val="5128C70B"/>
    <w:rsid w:val="514FEC80"/>
    <w:rsid w:val="51944C03"/>
    <w:rsid w:val="51A46EAA"/>
    <w:rsid w:val="51F9542C"/>
    <w:rsid w:val="52105436"/>
    <w:rsid w:val="5247904B"/>
    <w:rsid w:val="5270008A"/>
    <w:rsid w:val="5278EC06"/>
    <w:rsid w:val="52944969"/>
    <w:rsid w:val="529FCA6A"/>
    <w:rsid w:val="52A6BB97"/>
    <w:rsid w:val="52AA106C"/>
    <w:rsid w:val="52B6A192"/>
    <w:rsid w:val="533D4A52"/>
    <w:rsid w:val="53624055"/>
    <w:rsid w:val="540E9FDC"/>
    <w:rsid w:val="5427146B"/>
    <w:rsid w:val="54A7F858"/>
    <w:rsid w:val="54E928A5"/>
    <w:rsid w:val="5525E9D3"/>
    <w:rsid w:val="553DFDBA"/>
    <w:rsid w:val="56C4D42C"/>
    <w:rsid w:val="56FB1CCE"/>
    <w:rsid w:val="572A7AA2"/>
    <w:rsid w:val="572BA4B5"/>
    <w:rsid w:val="57A9A4C9"/>
    <w:rsid w:val="580A9A29"/>
    <w:rsid w:val="582B6690"/>
    <w:rsid w:val="584CF545"/>
    <w:rsid w:val="5857FE58"/>
    <w:rsid w:val="58900E7E"/>
    <w:rsid w:val="58A4FC97"/>
    <w:rsid w:val="58BEF3BF"/>
    <w:rsid w:val="58F9EB96"/>
    <w:rsid w:val="58FB247B"/>
    <w:rsid w:val="5913AFDB"/>
    <w:rsid w:val="59512933"/>
    <w:rsid w:val="595B6AB2"/>
    <w:rsid w:val="59781DAC"/>
    <w:rsid w:val="59B4C21A"/>
    <w:rsid w:val="59EB4FB7"/>
    <w:rsid w:val="5A268FA9"/>
    <w:rsid w:val="5A77F84A"/>
    <w:rsid w:val="5AB0C298"/>
    <w:rsid w:val="5B4F675E"/>
    <w:rsid w:val="5B708728"/>
    <w:rsid w:val="5BE7A579"/>
    <w:rsid w:val="5BF5C0C9"/>
    <w:rsid w:val="5C18A30E"/>
    <w:rsid w:val="5C5EF4C4"/>
    <w:rsid w:val="5CD14FF5"/>
    <w:rsid w:val="5CFE3CA3"/>
    <w:rsid w:val="5DA7A1A9"/>
    <w:rsid w:val="5EF9F07C"/>
    <w:rsid w:val="5F05C41B"/>
    <w:rsid w:val="5F26D5BB"/>
    <w:rsid w:val="5F56F3AF"/>
    <w:rsid w:val="5F718DD4"/>
    <w:rsid w:val="5F7E33F1"/>
    <w:rsid w:val="5FCA8685"/>
    <w:rsid w:val="605DFFEE"/>
    <w:rsid w:val="608BF7DA"/>
    <w:rsid w:val="60D79B86"/>
    <w:rsid w:val="60EBA1CC"/>
    <w:rsid w:val="6107F824"/>
    <w:rsid w:val="6182691A"/>
    <w:rsid w:val="61DF5879"/>
    <w:rsid w:val="629FC294"/>
    <w:rsid w:val="62AD2CAC"/>
    <w:rsid w:val="62AE77FE"/>
    <w:rsid w:val="62DC638A"/>
    <w:rsid w:val="63967B4B"/>
    <w:rsid w:val="63C6B9BD"/>
    <w:rsid w:val="63C84597"/>
    <w:rsid w:val="63DDF9D2"/>
    <w:rsid w:val="640CBFC9"/>
    <w:rsid w:val="64158A9A"/>
    <w:rsid w:val="6435F601"/>
    <w:rsid w:val="64FFF2F0"/>
    <w:rsid w:val="65069FB6"/>
    <w:rsid w:val="653832B0"/>
    <w:rsid w:val="6599A212"/>
    <w:rsid w:val="65D4ED82"/>
    <w:rsid w:val="661D6657"/>
    <w:rsid w:val="6633031C"/>
    <w:rsid w:val="664396A6"/>
    <w:rsid w:val="66E99814"/>
    <w:rsid w:val="67965EE3"/>
    <w:rsid w:val="67BD1926"/>
    <w:rsid w:val="681016FE"/>
    <w:rsid w:val="6846F704"/>
    <w:rsid w:val="6898B4BB"/>
    <w:rsid w:val="693A4ED3"/>
    <w:rsid w:val="69D335A6"/>
    <w:rsid w:val="6A728C98"/>
    <w:rsid w:val="6A8E09C6"/>
    <w:rsid w:val="6A9C8260"/>
    <w:rsid w:val="6AC12226"/>
    <w:rsid w:val="6ACFCE64"/>
    <w:rsid w:val="6B86ECC3"/>
    <w:rsid w:val="6B9FAF01"/>
    <w:rsid w:val="6BB75CBB"/>
    <w:rsid w:val="6BC0144C"/>
    <w:rsid w:val="6BD75235"/>
    <w:rsid w:val="6C93A6AB"/>
    <w:rsid w:val="6CB8A0B5"/>
    <w:rsid w:val="6DCD27F1"/>
    <w:rsid w:val="6E0463E0"/>
    <w:rsid w:val="6E9EDC40"/>
    <w:rsid w:val="6EBF4041"/>
    <w:rsid w:val="6ED08B5A"/>
    <w:rsid w:val="6F16F4AC"/>
    <w:rsid w:val="6F568DB0"/>
    <w:rsid w:val="6F7FD039"/>
    <w:rsid w:val="6FBB49BF"/>
    <w:rsid w:val="6FC25E75"/>
    <w:rsid w:val="7005A085"/>
    <w:rsid w:val="7045136A"/>
    <w:rsid w:val="70480584"/>
    <w:rsid w:val="707D44C2"/>
    <w:rsid w:val="7098BA62"/>
    <w:rsid w:val="70AF30EB"/>
    <w:rsid w:val="70CC9098"/>
    <w:rsid w:val="71605740"/>
    <w:rsid w:val="716A5C2F"/>
    <w:rsid w:val="716D197A"/>
    <w:rsid w:val="721A6C46"/>
    <w:rsid w:val="721B2C6D"/>
    <w:rsid w:val="7221E981"/>
    <w:rsid w:val="7232F3AE"/>
    <w:rsid w:val="724BB48F"/>
    <w:rsid w:val="726461C8"/>
    <w:rsid w:val="72A9207E"/>
    <w:rsid w:val="72D0587B"/>
    <w:rsid w:val="72DE86BB"/>
    <w:rsid w:val="72F43753"/>
    <w:rsid w:val="731F4709"/>
    <w:rsid w:val="73A19C7A"/>
    <w:rsid w:val="73B85BB9"/>
    <w:rsid w:val="741414CF"/>
    <w:rsid w:val="7474DD87"/>
    <w:rsid w:val="74FCD783"/>
    <w:rsid w:val="753BC35A"/>
    <w:rsid w:val="759F9CC3"/>
    <w:rsid w:val="75BB2AEB"/>
    <w:rsid w:val="76365765"/>
    <w:rsid w:val="7645571C"/>
    <w:rsid w:val="76A2C1BE"/>
    <w:rsid w:val="76DD0044"/>
    <w:rsid w:val="774F8FBE"/>
    <w:rsid w:val="776FE746"/>
    <w:rsid w:val="778AB67F"/>
    <w:rsid w:val="77C6A5A0"/>
    <w:rsid w:val="77DC2236"/>
    <w:rsid w:val="77FDD272"/>
    <w:rsid w:val="7819588D"/>
    <w:rsid w:val="7905A0F9"/>
    <w:rsid w:val="7992E8FD"/>
    <w:rsid w:val="799729BF"/>
    <w:rsid w:val="79A247D1"/>
    <w:rsid w:val="79BE8CEE"/>
    <w:rsid w:val="7A782B40"/>
    <w:rsid w:val="7A7C80C3"/>
    <w:rsid w:val="7ABF3EF5"/>
    <w:rsid w:val="7ADB3D64"/>
    <w:rsid w:val="7B2180BB"/>
    <w:rsid w:val="7B29D6D6"/>
    <w:rsid w:val="7B3FD9D0"/>
    <w:rsid w:val="7B93AD04"/>
    <w:rsid w:val="7BF1CC3C"/>
    <w:rsid w:val="7C0063B5"/>
    <w:rsid w:val="7C1779C6"/>
    <w:rsid w:val="7C69272C"/>
    <w:rsid w:val="7C73A90F"/>
    <w:rsid w:val="7C96A7B1"/>
    <w:rsid w:val="7CDF1944"/>
    <w:rsid w:val="7CEF7B31"/>
    <w:rsid w:val="7DE0D066"/>
    <w:rsid w:val="7DE20B43"/>
    <w:rsid w:val="7EAD6801"/>
    <w:rsid w:val="7EB20638"/>
    <w:rsid w:val="7EC495E6"/>
    <w:rsid w:val="7EDF0E90"/>
    <w:rsid w:val="7FB5A322"/>
    <w:rsid w:val="7FE9D9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FB73AD"/>
  <w15:chartTrackingRefBased/>
  <w15:docId w15:val="{451DE142-E60A-45D4-83CD-91A476823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8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7C0063B5"/>
    <w:pPr>
      <w:ind w:left="720"/>
      <w:contextualSpacing/>
    </w:pPr>
  </w:style>
  <w:style w:type="character" w:styleId="Hyperlink">
    <w:name w:val="Hyperlink"/>
    <w:basedOn w:val="DefaultParagraphFont"/>
    <w:uiPriority w:val="99"/>
    <w:unhideWhenUsed/>
    <w:rsid w:val="00F450F9"/>
    <w:rPr>
      <w:color w:val="467886"/>
      <w:u w:val="single"/>
    </w:rPr>
  </w:style>
  <w:style w:type="paragraph" w:styleId="Revision">
    <w:name w:val="Revision"/>
    <w:hidden/>
    <w:uiPriority w:val="99"/>
    <w:semiHidden/>
    <w:rsid w:val="00F450F9"/>
    <w:pPr>
      <w:spacing w:after="0" w:line="240" w:lineRule="auto"/>
    </w:pPr>
  </w:style>
  <w:style w:type="table" w:styleId="TableGrid">
    <w:name w:val="Table Grid"/>
    <w:basedOn w:val="TableNormal"/>
    <w:uiPriority w:val="59"/>
    <w:rsid w:val="00A549D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UnresolvedMention">
    <w:name w:val="Unresolved Mention"/>
    <w:basedOn w:val="DefaultParagraphFont"/>
    <w:uiPriority w:val="99"/>
    <w:semiHidden/>
    <w:unhideWhenUsed/>
    <w:rsid w:val="00400030"/>
    <w:rPr>
      <w:color w:val="605E5C"/>
      <w:shd w:val="clear" w:color="auto" w:fill="E1DFDD"/>
    </w:rPr>
  </w:style>
  <w:style w:type="character" w:customStyle="1" w:styleId="apple-converted-space">
    <w:name w:val="apple-converted-space"/>
    <w:basedOn w:val="DefaultParagraphFont"/>
    <w:rsid w:val="007178DE"/>
  </w:style>
  <w:style w:type="paragraph" w:styleId="NormalWeb">
    <w:name w:val="Normal (Web)"/>
    <w:basedOn w:val="Normal"/>
    <w:uiPriority w:val="99"/>
    <w:unhideWhenUsed/>
    <w:rsid w:val="00602DBF"/>
    <w:pPr>
      <w:spacing w:before="100" w:beforeAutospacing="1" w:after="100" w:afterAutospacing="1" w:line="240" w:lineRule="auto"/>
    </w:pPr>
    <w:rPr>
      <w:rFonts w:ascii="Times New Roman" w:eastAsia="Times New Roman" w:hAnsi="Times New Roman" w:cs="Times New Roman"/>
      <w:lang w:eastAsia="en-US"/>
    </w:rPr>
  </w:style>
  <w:style w:type="paragraph" w:styleId="Bibliography">
    <w:name w:val="Bibliography"/>
    <w:basedOn w:val="Normal"/>
    <w:next w:val="Normal"/>
    <w:uiPriority w:val="37"/>
    <w:unhideWhenUsed/>
    <w:rsid w:val="00877C5C"/>
    <w:pPr>
      <w:tabs>
        <w:tab w:val="left" w:pos="260"/>
      </w:tabs>
      <w:spacing w:after="0" w:line="480" w:lineRule="auto"/>
      <w:ind w:left="264" w:hanging="264"/>
    </w:pPr>
  </w:style>
  <w:style w:type="character" w:styleId="Strong">
    <w:name w:val="Strong"/>
    <w:basedOn w:val="DefaultParagraphFont"/>
    <w:uiPriority w:val="22"/>
    <w:qFormat/>
    <w:rsid w:val="00DA6433"/>
    <w:rPr>
      <w:b/>
      <w:bCs/>
    </w:rPr>
  </w:style>
  <w:style w:type="character" w:styleId="PlaceholderText">
    <w:name w:val="Placeholder Text"/>
    <w:basedOn w:val="DefaultParagraphFont"/>
    <w:uiPriority w:val="99"/>
    <w:semiHidden/>
    <w:rsid w:val="005F7169"/>
    <w:rPr>
      <w:color w:val="666666"/>
    </w:rPr>
  </w:style>
  <w:style w:type="character" w:styleId="FollowedHyperlink">
    <w:name w:val="FollowedHyperlink"/>
    <w:basedOn w:val="DefaultParagraphFont"/>
    <w:uiPriority w:val="99"/>
    <w:semiHidden/>
    <w:unhideWhenUsed/>
    <w:rsid w:val="00373818"/>
    <w:rPr>
      <w:color w:val="96607D" w:themeColor="followed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jouyun/2026_LiMcKown"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github.com/jouyun/2026_LiMcKow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3ae844b-4f8e-45a2-80ad-75783cee3cd9">
      <Terms xmlns="http://schemas.microsoft.com/office/infopath/2007/PartnerControls"/>
    </lcf76f155ced4ddcb4097134ff3c332f>
    <TaxCatchAll xmlns="d1c267a1-d842-4265-a77c-b90b56fa4056"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F463A8BFBF1D5479E578827292F0BD6" ma:contentTypeVersion="12" ma:contentTypeDescription="Create a new document." ma:contentTypeScope="" ma:versionID="7057fea7569ab41b9a63bf7d9295a5e3">
  <xsd:schema xmlns:xsd="http://www.w3.org/2001/XMLSchema" xmlns:xs="http://www.w3.org/2001/XMLSchema" xmlns:p="http://schemas.microsoft.com/office/2006/metadata/properties" xmlns:ns2="a3ae844b-4f8e-45a2-80ad-75783cee3cd9" xmlns:ns3="d1c267a1-d842-4265-a77c-b90b56fa4056" targetNamespace="http://schemas.microsoft.com/office/2006/metadata/properties" ma:root="true" ma:fieldsID="d3c5e2e80a4916029a65cea85fa57e1b" ns2:_="" ns3:_="">
    <xsd:import namespace="a3ae844b-4f8e-45a2-80ad-75783cee3cd9"/>
    <xsd:import namespace="d1c267a1-d842-4265-a77c-b90b56fa405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ae844b-4f8e-45a2-80ad-75783cee3c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5e514705-5191-40ba-9b87-99d3869e6d4d"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1c267a1-d842-4265-a77c-b90b56fa4056"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771325ce-8929-401c-b51a-e9a48156eb77}" ma:internalName="TaxCatchAll" ma:showField="CatchAllData" ma:web="d1c267a1-d842-4265-a77c-b90b56fa405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749A3D1-2F32-4C67-AF1C-3E0824CC4F39}">
  <ds:schemaRefs>
    <ds:schemaRef ds:uri="http://schemas.microsoft.com/office/2006/metadata/properties"/>
    <ds:schemaRef ds:uri="http://schemas.microsoft.com/office/infopath/2007/PartnerControls"/>
    <ds:schemaRef ds:uri="a3ae844b-4f8e-45a2-80ad-75783cee3cd9"/>
    <ds:schemaRef ds:uri="d1c267a1-d842-4265-a77c-b90b56fa4056"/>
  </ds:schemaRefs>
</ds:datastoreItem>
</file>

<file path=customXml/itemProps2.xml><?xml version="1.0" encoding="utf-8"?>
<ds:datastoreItem xmlns:ds="http://schemas.openxmlformats.org/officeDocument/2006/customXml" ds:itemID="{5BA02334-07BE-41A8-AB8C-842F102B74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ae844b-4f8e-45a2-80ad-75783cee3cd9"/>
    <ds:schemaRef ds:uri="d1c267a1-d842-4265-a77c-b90b56fa40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E781F26-D623-4FE8-B4A9-FA60A11F2DF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5489</Words>
  <Characters>30026</Characters>
  <Application>Microsoft Office Word</Application>
  <DocSecurity>0</DocSecurity>
  <Lines>500</Lines>
  <Paragraphs>186</Paragraphs>
  <ScaleCrop>false</ScaleCrop>
  <Company/>
  <LinksUpToDate>false</LinksUpToDate>
  <CharactersWithSpaces>35329</CharactersWithSpaces>
  <SharedDoc>false</SharedDoc>
  <HLinks>
    <vt:vector size="12" baseType="variant">
      <vt:variant>
        <vt:i4>2228234</vt:i4>
      </vt:variant>
      <vt:variant>
        <vt:i4>18</vt:i4>
      </vt:variant>
      <vt:variant>
        <vt:i4>0</vt:i4>
      </vt:variant>
      <vt:variant>
        <vt:i4>5</vt:i4>
      </vt:variant>
      <vt:variant>
        <vt:lpwstr>https://github.com/jouyun/2026_LiMcKown</vt:lpwstr>
      </vt:variant>
      <vt:variant>
        <vt:lpwstr/>
      </vt:variant>
      <vt:variant>
        <vt:i4>2228234</vt:i4>
      </vt:variant>
      <vt:variant>
        <vt:i4>12</vt:i4>
      </vt:variant>
      <vt:variant>
        <vt:i4>0</vt:i4>
      </vt:variant>
      <vt:variant>
        <vt:i4>5</vt:i4>
      </vt:variant>
      <vt:variant>
        <vt:lpwstr>https://github.com/jouyun/2026_LiMcKow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Ruoyu</dc:creator>
  <cp:keywords/>
  <dc:description/>
  <cp:lastModifiedBy>Kostova, Kamena</cp:lastModifiedBy>
  <cp:revision>5</cp:revision>
  <dcterms:created xsi:type="dcterms:W3CDTF">2026-05-19T16:04:00Z</dcterms:created>
  <dcterms:modified xsi:type="dcterms:W3CDTF">2026-05-19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463A8BFBF1D5479E578827292F0BD6</vt:lpwstr>
  </property>
  <property fmtid="{D5CDD505-2E9C-101B-9397-08002B2CF9AE}" pid="3" name="_SourceUrl">
    <vt:lpwstr/>
  </property>
  <property fmtid="{D5CDD505-2E9C-101B-9397-08002B2CF9AE}" pid="4" name="_SharedFileIndex">
    <vt:lpwstr/>
  </property>
  <property fmtid="{D5CDD505-2E9C-101B-9397-08002B2CF9AE}" pid="5" name="ComplianceAssetId">
    <vt:lpwstr/>
  </property>
  <property fmtid="{D5CDD505-2E9C-101B-9397-08002B2CF9AE}" pid="6" name="_ExtendedDescription">
    <vt:lpwstr/>
  </property>
  <property fmtid="{D5CDD505-2E9C-101B-9397-08002B2CF9AE}" pid="7" name="TriggerFlowInfo">
    <vt:lpwstr/>
  </property>
  <property fmtid="{D5CDD505-2E9C-101B-9397-08002B2CF9AE}" pid="8" name="MediaServiceImageTags">
    <vt:lpwstr/>
  </property>
  <property fmtid="{D5CDD505-2E9C-101B-9397-08002B2CF9AE}" pid="9" name="ZOTERO_PREF_1">
    <vt:lpwstr>&lt;data data-version="3" zotero-version="9.0.3"&gt;&lt;session id="bRczYSIn"/&gt;&lt;style id="http://www.zotero.org/styles/nature" hasBibliography="1" bibliographyStyleHasBeenSet="1"/&gt;&lt;prefs&gt;&lt;pref name="fieldType" value="Field"/&gt;&lt;pref name="automaticJournalAbbreviatio</vt:lpwstr>
  </property>
  <property fmtid="{D5CDD505-2E9C-101B-9397-08002B2CF9AE}" pid="10" name="ZOTERO_PREF_2">
    <vt:lpwstr>ns" value="true"/&gt;&lt;/prefs&gt;&lt;/data&gt;</vt:lpwstr>
  </property>
</Properties>
</file>